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8BECC" w14:textId="580B4719" w:rsidR="00FA32CC" w:rsidRPr="004E44DA" w:rsidRDefault="00860DE6" w:rsidP="004E44DA">
      <w:pPr>
        <w:jc w:val="center"/>
        <w:rPr>
          <w:rFonts w:eastAsia="宋体" w:cs="Times New Roman"/>
          <w:b/>
          <w:sz w:val="32"/>
          <w:szCs w:val="24"/>
        </w:rPr>
      </w:pPr>
      <w:r w:rsidRPr="00025739">
        <w:rPr>
          <w:rFonts w:eastAsia="宋体" w:cs="Times New Roman"/>
          <w:b/>
          <w:sz w:val="32"/>
          <w:szCs w:val="24"/>
        </w:rPr>
        <w:t>Development and validation of an automated and high-throughput quadruplex RT‐ddPCR assay for the detection of Influenza A, Influenza B, Respiratory Syncytial Virus, and SARS-CoV-2</w:t>
      </w:r>
    </w:p>
    <w:p w14:paraId="1F70A4A8" w14:textId="62CC07F5" w:rsidR="006D3A4F" w:rsidRPr="00025739" w:rsidRDefault="002C47EC" w:rsidP="00FA32CC">
      <w:pPr>
        <w:rPr>
          <w:rFonts w:eastAsia="宋体" w:cs="Times New Roman"/>
          <w:b/>
          <w:color w:val="FF0000"/>
          <w:sz w:val="24"/>
        </w:rPr>
      </w:pPr>
      <w:r w:rsidRPr="00025739">
        <w:rPr>
          <w:rFonts w:eastAsia="宋体" w:cs="Times New Roman"/>
          <w:b/>
          <w:color w:val="FF0000"/>
          <w:sz w:val="24"/>
        </w:rPr>
        <w:t>Supplementary materials</w:t>
      </w:r>
    </w:p>
    <w:p w14:paraId="091BE46D" w14:textId="00EE132B" w:rsidR="006D3A4F" w:rsidRPr="009D1C7E" w:rsidRDefault="004E44DA" w:rsidP="00FA32CC">
      <w:pPr>
        <w:rPr>
          <w:rFonts w:eastAsia="宋体" w:cs="Times New Roman"/>
        </w:rPr>
      </w:pPr>
      <w:r>
        <w:rPr>
          <w:rFonts w:eastAsia="宋体" w:cs="Times New Roman"/>
          <w:noProof/>
        </w:rPr>
        <w:drawing>
          <wp:inline distT="0" distB="0" distL="0" distR="0" wp14:anchorId="4861F984" wp14:editId="0846BEEF">
            <wp:extent cx="6691579" cy="306000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91579" cy="3060000"/>
                    </a:xfrm>
                    <a:prstGeom prst="rect">
                      <a:avLst/>
                    </a:prstGeom>
                  </pic:spPr>
                </pic:pic>
              </a:graphicData>
            </a:graphic>
          </wp:inline>
        </w:drawing>
      </w:r>
    </w:p>
    <w:p w14:paraId="0E76AE04" w14:textId="226698C8" w:rsidR="00BC3BC9" w:rsidRPr="00025739" w:rsidRDefault="00A55597" w:rsidP="00FA32CC">
      <w:pPr>
        <w:rPr>
          <w:rFonts w:eastAsia="宋体" w:cs="Times New Roman"/>
          <w:sz w:val="24"/>
          <w:szCs w:val="21"/>
        </w:rPr>
      </w:pPr>
      <w:r>
        <w:rPr>
          <w:rFonts w:eastAsia="宋体" w:cs="Times New Roman"/>
          <w:sz w:val="24"/>
          <w:szCs w:val="21"/>
        </w:rPr>
        <w:t xml:space="preserve">Supplementary </w:t>
      </w:r>
      <w:r w:rsidR="00153AF6">
        <w:rPr>
          <w:rFonts w:eastAsia="宋体" w:cs="Times New Roman" w:hint="eastAsia"/>
          <w:sz w:val="24"/>
          <w:szCs w:val="21"/>
        </w:rPr>
        <w:t>F</w:t>
      </w:r>
      <w:r>
        <w:rPr>
          <w:rFonts w:eastAsia="宋体" w:cs="Times New Roman"/>
          <w:sz w:val="24"/>
          <w:szCs w:val="21"/>
        </w:rPr>
        <w:t xml:space="preserve">igure </w:t>
      </w:r>
      <w:r w:rsidR="00042E83" w:rsidRPr="00025739">
        <w:rPr>
          <w:rFonts w:eastAsia="宋体" w:cs="Times New Roman"/>
          <w:sz w:val="24"/>
          <w:szCs w:val="21"/>
        </w:rPr>
        <w:t>1</w:t>
      </w:r>
      <w:r w:rsidR="00BC3BC9" w:rsidRPr="00025739">
        <w:rPr>
          <w:rFonts w:eastAsia="宋体" w:cs="Times New Roman"/>
          <w:sz w:val="24"/>
          <w:szCs w:val="21"/>
        </w:rPr>
        <w:t xml:space="preserve">. </w:t>
      </w:r>
      <w:r w:rsidR="000B5521" w:rsidRPr="00025739">
        <w:rPr>
          <w:rFonts w:eastAsia="宋体" w:cs="Times New Roman"/>
          <w:sz w:val="24"/>
          <w:szCs w:val="21"/>
        </w:rPr>
        <w:t xml:space="preserve"> </w:t>
      </w:r>
      <w:r w:rsidR="00BC3BC9" w:rsidRPr="00025739">
        <w:rPr>
          <w:rFonts w:eastAsia="宋体" w:cs="Times New Roman"/>
          <w:sz w:val="24"/>
          <w:szCs w:val="21"/>
        </w:rPr>
        <w:t>The optimization</w:t>
      </w:r>
      <w:r w:rsidR="00BC3BC9" w:rsidRPr="00025739">
        <w:rPr>
          <w:rFonts w:eastAsia="宋体" w:cs="Times New Roman"/>
          <w:sz w:val="24"/>
        </w:rPr>
        <w:t xml:space="preserve"> of different primer and p</w:t>
      </w:r>
      <w:r w:rsidR="00BC3BC9" w:rsidRPr="004E44DA">
        <w:rPr>
          <w:rFonts w:eastAsia="宋体" w:cs="Times New Roman"/>
          <w:sz w:val="24"/>
        </w:rPr>
        <w:t>robe</w:t>
      </w:r>
      <w:r w:rsidR="00BC3BC9" w:rsidRPr="004E44DA">
        <w:rPr>
          <w:rFonts w:eastAsia="宋体" w:cs="Times New Roman"/>
          <w:sz w:val="24"/>
          <w:szCs w:val="24"/>
        </w:rPr>
        <w:t xml:space="preserve"> concentrations for the </w:t>
      </w:r>
      <w:r w:rsidR="002200D0" w:rsidRPr="004E44DA">
        <w:rPr>
          <w:kern w:val="0"/>
          <w:sz w:val="24"/>
          <w:szCs w:val="24"/>
        </w:rPr>
        <w:t>AHQR-ddPCR</w:t>
      </w:r>
      <w:r w:rsidR="00BC3BC9" w:rsidRPr="004E44DA">
        <w:rPr>
          <w:rFonts w:eastAsia="宋体" w:cs="Times New Roman"/>
          <w:sz w:val="24"/>
          <w:szCs w:val="24"/>
        </w:rPr>
        <w:t xml:space="preserve"> assay.</w:t>
      </w:r>
      <w:r w:rsidR="00722064">
        <w:rPr>
          <w:rFonts w:eastAsia="宋体" w:cs="Times New Roman"/>
          <w:sz w:val="24"/>
          <w:szCs w:val="24"/>
        </w:rPr>
        <w:t xml:space="preserve"> </w:t>
      </w:r>
      <w:r w:rsidR="00722064" w:rsidRPr="00722064">
        <w:rPr>
          <w:rFonts w:eastAsia="宋体" w:cs="Times New Roman"/>
          <w:sz w:val="24"/>
          <w:szCs w:val="24"/>
        </w:rPr>
        <w:t xml:space="preserve">The </w:t>
      </w:r>
      <w:r w:rsidR="00722064">
        <w:rPr>
          <w:rFonts w:eastAsia="宋体" w:cs="Times New Roman"/>
          <w:sz w:val="24"/>
          <w:szCs w:val="24"/>
        </w:rPr>
        <w:t>X</w:t>
      </w:r>
      <w:r w:rsidR="00722064" w:rsidRPr="00722064">
        <w:rPr>
          <w:rFonts w:eastAsia="宋体" w:cs="Times New Roman"/>
          <w:sz w:val="24"/>
          <w:szCs w:val="24"/>
        </w:rPr>
        <w:t xml:space="preserve">-axis </w:t>
      </w:r>
      <w:r w:rsidR="00722064">
        <w:rPr>
          <w:rFonts w:eastAsia="宋体" w:cs="Times New Roman"/>
          <w:sz w:val="24"/>
          <w:szCs w:val="24"/>
        </w:rPr>
        <w:t>shows</w:t>
      </w:r>
      <w:r w:rsidR="00722064" w:rsidRPr="00722064">
        <w:rPr>
          <w:rFonts w:eastAsia="宋体" w:cs="Times New Roman"/>
          <w:sz w:val="24"/>
          <w:szCs w:val="24"/>
        </w:rPr>
        <w:t xml:space="preserve"> different primer-probe concentration combinations</w:t>
      </w:r>
      <w:r w:rsidR="00722064">
        <w:rPr>
          <w:rFonts w:eastAsia="宋体" w:cs="Times New Roman"/>
          <w:sz w:val="24"/>
          <w:szCs w:val="24"/>
        </w:rPr>
        <w:t xml:space="preserve"> (C1-C7)</w:t>
      </w:r>
      <w:r w:rsidR="00722064" w:rsidRPr="00722064">
        <w:rPr>
          <w:rFonts w:eastAsia="宋体" w:cs="Times New Roman"/>
          <w:sz w:val="24"/>
          <w:szCs w:val="24"/>
        </w:rPr>
        <w:t xml:space="preserve">, and the </w:t>
      </w:r>
      <w:r w:rsidR="00722064">
        <w:rPr>
          <w:rFonts w:eastAsia="宋体" w:cs="Times New Roman"/>
          <w:sz w:val="24"/>
          <w:szCs w:val="24"/>
        </w:rPr>
        <w:t>Y</w:t>
      </w:r>
      <w:r w:rsidR="00722064" w:rsidRPr="00722064">
        <w:rPr>
          <w:rFonts w:eastAsia="宋体" w:cs="Times New Roman"/>
          <w:sz w:val="24"/>
          <w:szCs w:val="24"/>
        </w:rPr>
        <w:t xml:space="preserve">-axis </w:t>
      </w:r>
      <w:r w:rsidR="00722064">
        <w:rPr>
          <w:rFonts w:eastAsia="宋体" w:cs="Times New Roman"/>
          <w:sz w:val="24"/>
          <w:szCs w:val="24"/>
        </w:rPr>
        <w:t>show</w:t>
      </w:r>
      <w:r w:rsidR="00722064" w:rsidRPr="00722064">
        <w:rPr>
          <w:rFonts w:eastAsia="宋体" w:cs="Times New Roman"/>
          <w:sz w:val="24"/>
          <w:szCs w:val="24"/>
        </w:rPr>
        <w:t>s the distribution of droplets</w:t>
      </w:r>
      <w:r w:rsidR="00722064">
        <w:rPr>
          <w:rFonts w:eastAsia="宋体" w:cs="Times New Roman"/>
          <w:sz w:val="24"/>
          <w:szCs w:val="24"/>
        </w:rPr>
        <w:t>.</w:t>
      </w:r>
      <w:r w:rsidR="00BC3BC9" w:rsidRPr="004E44DA">
        <w:rPr>
          <w:rFonts w:eastAsia="宋体" w:cs="Times New Roman"/>
          <w:sz w:val="24"/>
          <w:szCs w:val="24"/>
        </w:rPr>
        <w:t xml:space="preserve"> </w:t>
      </w:r>
      <w:r w:rsidR="00BC3BC9" w:rsidRPr="002200D0">
        <w:rPr>
          <w:rFonts w:eastAsia="宋体" w:cs="Times New Roman"/>
          <w:sz w:val="24"/>
          <w:szCs w:val="24"/>
        </w:rPr>
        <w:t xml:space="preserve">Droplets plots </w:t>
      </w:r>
      <w:r w:rsidR="00BC3BC9" w:rsidRPr="00025739">
        <w:rPr>
          <w:rFonts w:eastAsia="宋体" w:cs="Times New Roman"/>
          <w:sz w:val="24"/>
          <w:szCs w:val="21"/>
        </w:rPr>
        <w:t>of 7 different primer-probe concentration combinations (1000 nM and 300 nM for C1, 800 nM and 300 nM for C2, 600 nM and 300 nM for C3, 400 nM and 300 nM for C4, 600 nM and 100 nM for C5, 600 nM and 200 nM forC6, 600 nM and 400 nM for C</w:t>
      </w:r>
      <w:r w:rsidR="008F31D6" w:rsidRPr="00025739">
        <w:rPr>
          <w:rFonts w:eastAsia="宋体" w:cs="Times New Roman"/>
          <w:sz w:val="24"/>
          <w:szCs w:val="21"/>
        </w:rPr>
        <w:t>7</w:t>
      </w:r>
      <w:r w:rsidR="00BC3BC9" w:rsidRPr="00025739">
        <w:rPr>
          <w:rFonts w:eastAsia="宋体" w:cs="Times New Roman"/>
          <w:sz w:val="24"/>
          <w:szCs w:val="21"/>
        </w:rPr>
        <w:t xml:space="preserve">) for four viruses: (A) Influenza A, (B) Influenza B, (C) RSV, </w:t>
      </w:r>
      <w:r w:rsidR="00BC3BC9" w:rsidRPr="00025739">
        <w:rPr>
          <w:rFonts w:eastAsia="宋体" w:cs="Times New Roman"/>
          <w:sz w:val="24"/>
          <w:szCs w:val="21"/>
        </w:rPr>
        <w:lastRenderedPageBreak/>
        <w:t>(D) SARS-CoV-2</w:t>
      </w:r>
      <w:r w:rsidR="000B5521" w:rsidRPr="00025739">
        <w:rPr>
          <w:rFonts w:eastAsia="宋体" w:cs="Times New Roman"/>
          <w:sz w:val="24"/>
          <w:szCs w:val="21"/>
        </w:rPr>
        <w:t>.</w:t>
      </w:r>
      <w:r w:rsidR="00394AFD" w:rsidRPr="00025739">
        <w:rPr>
          <w:rFonts w:eastAsia="宋体" w:cs="Times New Roman"/>
          <w:sz w:val="24"/>
          <w:szCs w:val="21"/>
        </w:rPr>
        <w:t xml:space="preserve"> Abbreviations: nM, nmol/L</w:t>
      </w:r>
      <w:r w:rsidR="00722064">
        <w:rPr>
          <w:rFonts w:eastAsia="宋体" w:cs="Times New Roman"/>
          <w:sz w:val="24"/>
          <w:szCs w:val="21"/>
        </w:rPr>
        <w:t>.</w:t>
      </w:r>
    </w:p>
    <w:p w14:paraId="49176B29" w14:textId="79E27EDE" w:rsidR="006D3A4F" w:rsidRPr="009D1C7E" w:rsidRDefault="004E44DA" w:rsidP="00FA32CC">
      <w:pPr>
        <w:rPr>
          <w:rFonts w:eastAsia="宋体" w:cs="Times New Roman"/>
        </w:rPr>
      </w:pPr>
      <w:r>
        <w:rPr>
          <w:rFonts w:eastAsia="宋体" w:cs="Times New Roman"/>
          <w:noProof/>
        </w:rPr>
        <w:drawing>
          <wp:inline distT="0" distB="0" distL="0" distR="0" wp14:anchorId="012A1079" wp14:editId="6C22639F">
            <wp:extent cx="5517632" cy="3960000"/>
            <wp:effectExtent l="0" t="0" r="698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17632" cy="3960000"/>
                    </a:xfrm>
                    <a:prstGeom prst="rect">
                      <a:avLst/>
                    </a:prstGeom>
                  </pic:spPr>
                </pic:pic>
              </a:graphicData>
            </a:graphic>
          </wp:inline>
        </w:drawing>
      </w:r>
    </w:p>
    <w:p w14:paraId="12502BB7" w14:textId="22066E23" w:rsidR="008F31D6" w:rsidRPr="009B5750" w:rsidRDefault="00A55597" w:rsidP="009B5750">
      <w:pPr>
        <w:rPr>
          <w:rFonts w:eastAsia="宋体" w:cs="Times New Roman"/>
          <w:sz w:val="24"/>
        </w:rPr>
      </w:pPr>
      <w:r w:rsidRPr="00A55597">
        <w:rPr>
          <w:rFonts w:eastAsia="宋体" w:cs="Times New Roman"/>
          <w:sz w:val="24"/>
          <w:szCs w:val="21"/>
        </w:rPr>
        <w:t>Supplementary</w:t>
      </w:r>
      <w:r>
        <w:rPr>
          <w:rFonts w:eastAsia="宋体" w:cs="Times New Roman"/>
          <w:sz w:val="24"/>
          <w:szCs w:val="21"/>
        </w:rPr>
        <w:t xml:space="preserve"> </w:t>
      </w:r>
      <w:r w:rsidR="00153AF6">
        <w:rPr>
          <w:rFonts w:eastAsia="宋体" w:cs="Times New Roman" w:hint="eastAsia"/>
          <w:sz w:val="24"/>
          <w:szCs w:val="21"/>
        </w:rPr>
        <w:t>F</w:t>
      </w:r>
      <w:r>
        <w:rPr>
          <w:rFonts w:eastAsia="宋体" w:cs="Times New Roman"/>
          <w:sz w:val="24"/>
          <w:szCs w:val="21"/>
        </w:rPr>
        <w:t xml:space="preserve">igure </w:t>
      </w:r>
      <w:r w:rsidR="00E075EC" w:rsidRPr="00025739">
        <w:rPr>
          <w:rFonts w:eastAsia="宋体" w:cs="Times New Roman"/>
          <w:sz w:val="24"/>
          <w:szCs w:val="21"/>
        </w:rPr>
        <w:t>2.  The optimization</w:t>
      </w:r>
      <w:r w:rsidR="00E075EC" w:rsidRPr="00025739">
        <w:rPr>
          <w:rFonts w:eastAsia="宋体" w:cs="Times New Roman"/>
          <w:sz w:val="24"/>
        </w:rPr>
        <w:t xml:space="preserve"> of different reverse transcription temperature (40-50 ℃) and time (10-30 min), annealing temperature (</w:t>
      </w:r>
      <w:r w:rsidR="00E075EC" w:rsidRPr="00025739">
        <w:rPr>
          <w:rFonts w:eastAsia="宋体" w:cs="Times New Roman"/>
          <w:i/>
          <w:sz w:val="24"/>
        </w:rPr>
        <w:t>Ta</w:t>
      </w:r>
      <w:r w:rsidR="00E075EC" w:rsidRPr="00025739">
        <w:rPr>
          <w:rFonts w:eastAsia="宋体" w:cs="Times New Roman"/>
          <w:sz w:val="24"/>
        </w:rPr>
        <w:t>, 50-60 ℃) and extension time (20-40 s).</w:t>
      </w:r>
      <w:r w:rsidR="00E075EC" w:rsidRPr="00025739">
        <w:rPr>
          <w:rFonts w:eastAsia="宋体" w:cs="Times New Roman"/>
          <w:sz w:val="24"/>
          <w:szCs w:val="21"/>
        </w:rPr>
        <w:t xml:space="preserve"> Assay results under different reaction conditions: (A) Reverse transcription temperature, (B)</w:t>
      </w:r>
      <w:r w:rsidR="00E075EC" w:rsidRPr="00025739">
        <w:rPr>
          <w:rFonts w:eastAsia="宋体" w:cs="Times New Roman"/>
          <w:sz w:val="24"/>
        </w:rPr>
        <w:t xml:space="preserve"> </w:t>
      </w:r>
      <w:r w:rsidR="00E075EC" w:rsidRPr="00025739">
        <w:rPr>
          <w:rFonts w:eastAsia="宋体" w:cs="Times New Roman"/>
          <w:sz w:val="24"/>
          <w:szCs w:val="21"/>
        </w:rPr>
        <w:t>Annealing temperature, (C)</w:t>
      </w:r>
      <w:r w:rsidR="00E075EC" w:rsidRPr="00025739">
        <w:rPr>
          <w:rFonts w:eastAsia="宋体" w:cs="Times New Roman"/>
          <w:sz w:val="24"/>
        </w:rPr>
        <w:t xml:space="preserve"> </w:t>
      </w:r>
      <w:r w:rsidR="00E075EC" w:rsidRPr="00025739">
        <w:rPr>
          <w:rFonts w:eastAsia="宋体" w:cs="Times New Roman"/>
          <w:sz w:val="24"/>
          <w:szCs w:val="21"/>
        </w:rPr>
        <w:t>Reverse transcription time, (D)</w:t>
      </w:r>
      <w:r w:rsidR="00E075EC" w:rsidRPr="00025739">
        <w:rPr>
          <w:rFonts w:eastAsia="宋体" w:cs="Times New Roman"/>
          <w:sz w:val="24"/>
        </w:rPr>
        <w:t xml:space="preserve"> </w:t>
      </w:r>
      <w:r w:rsidR="00E075EC" w:rsidRPr="00025739">
        <w:rPr>
          <w:rFonts w:eastAsia="宋体" w:cs="Times New Roman"/>
          <w:sz w:val="24"/>
          <w:szCs w:val="21"/>
        </w:rPr>
        <w:t>Extension time.</w:t>
      </w:r>
      <w:r w:rsidR="008F31D6" w:rsidRPr="009D1C7E">
        <w:rPr>
          <w:rFonts w:eastAsia="宋体" w:cs="Times New Roman"/>
        </w:rPr>
        <w:br w:type="page"/>
      </w:r>
    </w:p>
    <w:p w14:paraId="7B82E494" w14:textId="753D1B6B" w:rsidR="00497D51" w:rsidRPr="00025739" w:rsidRDefault="00A55597" w:rsidP="002008A5">
      <w:pPr>
        <w:rPr>
          <w:rFonts w:eastAsia="宋体" w:cs="Times New Roman"/>
          <w:sz w:val="24"/>
          <w:szCs w:val="21"/>
        </w:rPr>
      </w:pPr>
      <w:r w:rsidRPr="00A55597">
        <w:rPr>
          <w:rFonts w:eastAsia="宋体" w:cs="Times New Roman"/>
          <w:sz w:val="24"/>
          <w:szCs w:val="21"/>
        </w:rPr>
        <w:lastRenderedPageBreak/>
        <w:t xml:space="preserve">Supplementary </w:t>
      </w:r>
      <w:r w:rsidR="00153AF6">
        <w:rPr>
          <w:rFonts w:eastAsia="宋体" w:cs="Times New Roman" w:hint="eastAsia"/>
          <w:sz w:val="24"/>
          <w:szCs w:val="21"/>
        </w:rPr>
        <w:t>T</w:t>
      </w:r>
      <w:r w:rsidRPr="00A55597">
        <w:rPr>
          <w:rFonts w:eastAsia="宋体" w:cs="Times New Roman"/>
          <w:sz w:val="24"/>
          <w:szCs w:val="21"/>
        </w:rPr>
        <w:t>able</w:t>
      </w:r>
      <w:r>
        <w:rPr>
          <w:rFonts w:eastAsia="宋体" w:cs="Times New Roman"/>
          <w:sz w:val="24"/>
          <w:szCs w:val="21"/>
        </w:rPr>
        <w:t xml:space="preserve"> </w:t>
      </w:r>
      <w:r w:rsidR="00497D51" w:rsidRPr="00025739">
        <w:rPr>
          <w:rFonts w:eastAsia="宋体" w:cs="Times New Roman"/>
          <w:sz w:val="24"/>
          <w:szCs w:val="21"/>
        </w:rPr>
        <w:t>1</w:t>
      </w:r>
      <w:r w:rsidR="00E075EC" w:rsidRPr="00025739">
        <w:rPr>
          <w:rFonts w:eastAsia="宋体" w:cs="Times New Roman"/>
          <w:sz w:val="24"/>
          <w:szCs w:val="21"/>
        </w:rPr>
        <w:t xml:space="preserve">.  </w:t>
      </w:r>
      <w:r w:rsidR="00FA32CC" w:rsidRPr="00025739">
        <w:rPr>
          <w:rFonts w:eastAsia="宋体" w:cs="Times New Roman"/>
          <w:sz w:val="24"/>
          <w:szCs w:val="21"/>
        </w:rPr>
        <w:t xml:space="preserve">The results of </w:t>
      </w:r>
      <w:r w:rsidR="00024FFC">
        <w:rPr>
          <w:rFonts w:eastAsia="宋体" w:cs="Times New Roman" w:hint="eastAsia"/>
          <w:sz w:val="24"/>
          <w:szCs w:val="21"/>
        </w:rPr>
        <w:t>247</w:t>
      </w:r>
      <w:r w:rsidR="00FA32CC" w:rsidRPr="00025739">
        <w:rPr>
          <w:rFonts w:eastAsia="宋体" w:cs="Times New Roman"/>
          <w:sz w:val="24"/>
          <w:szCs w:val="21"/>
        </w:rPr>
        <w:t xml:space="preserve"> clinical samples</w:t>
      </w:r>
      <w:r w:rsidR="000036CE" w:rsidRPr="00025739">
        <w:rPr>
          <w:rFonts w:eastAsia="宋体" w:cs="Times New Roman"/>
          <w:sz w:val="24"/>
          <w:szCs w:val="21"/>
        </w:rPr>
        <w:t xml:space="preserve"> detected by the established </w:t>
      </w:r>
      <w:r w:rsidR="00ED48F3" w:rsidRPr="004E44DA">
        <w:rPr>
          <w:kern w:val="0"/>
          <w:sz w:val="24"/>
          <w:szCs w:val="24"/>
        </w:rPr>
        <w:t>AHQR</w:t>
      </w:r>
      <w:r w:rsidR="000036CE" w:rsidRPr="00025739">
        <w:rPr>
          <w:rFonts w:eastAsia="宋体" w:cs="Times New Roman"/>
          <w:sz w:val="24"/>
          <w:szCs w:val="21"/>
        </w:rPr>
        <w:t>-ddPCR</w:t>
      </w:r>
      <w:r w:rsidR="00025739">
        <w:rPr>
          <w:rFonts w:eastAsia="宋体" w:cs="Times New Roman"/>
          <w:sz w:val="24"/>
          <w:szCs w:val="21"/>
        </w:rPr>
        <w:t xml:space="preserve"> assay</w:t>
      </w:r>
      <w:r w:rsidR="000036CE" w:rsidRPr="00025739">
        <w:rPr>
          <w:rFonts w:eastAsia="宋体" w:cs="Times New Roman"/>
          <w:sz w:val="24"/>
          <w:szCs w:val="21"/>
        </w:rPr>
        <w:t xml:space="preserve"> and RT-PCR simultaneously</w:t>
      </w:r>
      <w:r w:rsidR="00FA32CC" w:rsidRPr="00025739">
        <w:rPr>
          <w:rFonts w:eastAsia="宋体" w:cs="Times New Roman"/>
          <w:sz w:val="24"/>
          <w:szCs w:val="21"/>
        </w:rPr>
        <w:t>.</w:t>
      </w:r>
      <w:r w:rsidR="00394AFD" w:rsidRPr="00025739">
        <w:rPr>
          <w:rFonts w:eastAsia="宋体" w:cs="Times New Roman"/>
          <w:sz w:val="24"/>
          <w:szCs w:val="21"/>
        </w:rPr>
        <w:t xml:space="preserve"> </w:t>
      </w:r>
      <w:r w:rsidR="002008A5" w:rsidRPr="00025739">
        <w:rPr>
          <w:rFonts w:eastAsia="宋体" w:cs="Times New Roman"/>
          <w:sz w:val="24"/>
          <w:szCs w:val="21"/>
          <w:shd w:val="clear" w:color="auto" w:fill="FFFF00"/>
        </w:rPr>
        <w:t>Yellow shading</w:t>
      </w:r>
      <w:r w:rsidR="002008A5" w:rsidRPr="00025739">
        <w:rPr>
          <w:rFonts w:eastAsia="宋体" w:cs="Times New Roman"/>
          <w:sz w:val="24"/>
          <w:szCs w:val="21"/>
        </w:rPr>
        <w:t xml:space="preserve"> represents inconsistent results between the two methods, and </w:t>
      </w:r>
      <w:r w:rsidR="002008A5" w:rsidRPr="00025739">
        <w:rPr>
          <w:rFonts w:eastAsia="宋体" w:cs="Times New Roman"/>
          <w:sz w:val="24"/>
          <w:szCs w:val="21"/>
          <w:shd w:val="clear" w:color="auto" w:fill="00B0F0"/>
        </w:rPr>
        <w:t xml:space="preserve">blue shading </w:t>
      </w:r>
      <w:r w:rsidR="002008A5" w:rsidRPr="00025739">
        <w:rPr>
          <w:rFonts w:eastAsia="宋体" w:cs="Times New Roman"/>
          <w:sz w:val="24"/>
          <w:szCs w:val="21"/>
        </w:rPr>
        <w:t>represents co-infections.</w:t>
      </w:r>
      <w:r w:rsidR="00F86E1D" w:rsidRPr="00F86E1D">
        <w:rPr>
          <w:rFonts w:eastAsia="宋体" w:cs="Times New Roman"/>
          <w:sz w:val="24"/>
          <w:szCs w:val="21"/>
        </w:rPr>
        <w:t xml:space="preserve"> </w:t>
      </w:r>
      <w:r w:rsidR="00F86E1D" w:rsidRPr="00025739">
        <w:rPr>
          <w:rFonts w:eastAsia="宋体" w:cs="Times New Roman"/>
          <w:sz w:val="24"/>
          <w:szCs w:val="21"/>
        </w:rPr>
        <w:t>Abbreviations: N, Not detected.</w:t>
      </w:r>
      <w:r>
        <w:rPr>
          <w:rFonts w:eastAsia="宋体" w:cs="Times New Roman"/>
          <w:sz w:val="24"/>
          <w:szCs w:val="21"/>
        </w:rPr>
        <w:t xml:space="preserve"> </w:t>
      </w:r>
    </w:p>
    <w:tbl>
      <w:tblPr>
        <w:tblStyle w:val="a8"/>
        <w:tblW w:w="13504" w:type="dxa"/>
        <w:jc w:val="center"/>
        <w:tblLayout w:type="fixed"/>
        <w:tblLook w:val="04A0" w:firstRow="1" w:lastRow="0" w:firstColumn="1" w:lastColumn="0" w:noHBand="0" w:noVBand="1"/>
      </w:tblPr>
      <w:tblGrid>
        <w:gridCol w:w="972"/>
        <w:gridCol w:w="964"/>
        <w:gridCol w:w="964"/>
        <w:gridCol w:w="964"/>
        <w:gridCol w:w="964"/>
        <w:gridCol w:w="964"/>
        <w:gridCol w:w="964"/>
        <w:gridCol w:w="964"/>
        <w:gridCol w:w="964"/>
        <w:gridCol w:w="964"/>
        <w:gridCol w:w="964"/>
        <w:gridCol w:w="964"/>
        <w:gridCol w:w="964"/>
        <w:gridCol w:w="964"/>
      </w:tblGrid>
      <w:tr w:rsidR="00FB3D3D" w:rsidRPr="0046099E" w14:paraId="1BCC8AEC" w14:textId="77777777" w:rsidTr="007738BD">
        <w:trPr>
          <w:trHeight w:val="20"/>
          <w:tblHeader/>
          <w:jc w:val="center"/>
        </w:trPr>
        <w:tc>
          <w:tcPr>
            <w:tcW w:w="972" w:type="dxa"/>
            <w:vMerge w:val="restart"/>
            <w:noWrap/>
            <w:vAlign w:val="center"/>
            <w:hideMark/>
          </w:tcPr>
          <w:p w14:paraId="5C7B1CA0" w14:textId="3DBAA3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o.</w:t>
            </w:r>
          </w:p>
        </w:tc>
        <w:tc>
          <w:tcPr>
            <w:tcW w:w="3856" w:type="dxa"/>
            <w:gridSpan w:val="4"/>
            <w:vAlign w:val="center"/>
          </w:tcPr>
          <w:p w14:paraId="616C85E9" w14:textId="4C9CCB6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RT-ddPCR (concentrations, copies/μL)</w:t>
            </w:r>
          </w:p>
        </w:tc>
        <w:tc>
          <w:tcPr>
            <w:tcW w:w="8676" w:type="dxa"/>
            <w:gridSpan w:val="9"/>
            <w:vAlign w:val="center"/>
          </w:tcPr>
          <w:p w14:paraId="2B7AA9B0" w14:textId="12216C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RT-PCR (Cycle threshold value, Ct)</w:t>
            </w:r>
          </w:p>
        </w:tc>
      </w:tr>
      <w:tr w:rsidR="00FB3D3D" w:rsidRPr="0046099E" w14:paraId="5A61C845" w14:textId="77777777" w:rsidTr="007738BD">
        <w:trPr>
          <w:trHeight w:val="20"/>
          <w:tblHeader/>
          <w:jc w:val="center"/>
        </w:trPr>
        <w:tc>
          <w:tcPr>
            <w:tcW w:w="972" w:type="dxa"/>
            <w:vMerge/>
            <w:noWrap/>
            <w:vAlign w:val="center"/>
            <w:hideMark/>
          </w:tcPr>
          <w:p w14:paraId="10FA4C3D" w14:textId="2446731B" w:rsidR="00FB3D3D" w:rsidRPr="0046099E" w:rsidRDefault="00FB3D3D" w:rsidP="00FB3D3D">
            <w:pPr>
              <w:spacing w:line="240" w:lineRule="auto"/>
              <w:jc w:val="center"/>
              <w:rPr>
                <w:rFonts w:eastAsia="宋体" w:cs="Times New Roman"/>
                <w:sz w:val="18"/>
                <w:szCs w:val="18"/>
              </w:rPr>
            </w:pPr>
          </w:p>
        </w:tc>
        <w:tc>
          <w:tcPr>
            <w:tcW w:w="964" w:type="dxa"/>
            <w:vAlign w:val="center"/>
          </w:tcPr>
          <w:p w14:paraId="0F515C84" w14:textId="2BA3D9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IFA</w:t>
            </w:r>
          </w:p>
        </w:tc>
        <w:tc>
          <w:tcPr>
            <w:tcW w:w="964" w:type="dxa"/>
            <w:noWrap/>
            <w:vAlign w:val="center"/>
            <w:hideMark/>
          </w:tcPr>
          <w:p w14:paraId="053DC7C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IFB</w:t>
            </w:r>
          </w:p>
        </w:tc>
        <w:tc>
          <w:tcPr>
            <w:tcW w:w="964" w:type="dxa"/>
            <w:vAlign w:val="center"/>
          </w:tcPr>
          <w:p w14:paraId="3093A89D" w14:textId="41AB53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RSV</w:t>
            </w:r>
          </w:p>
        </w:tc>
        <w:tc>
          <w:tcPr>
            <w:tcW w:w="964" w:type="dxa"/>
            <w:vAlign w:val="center"/>
          </w:tcPr>
          <w:p w14:paraId="6EA5B1CA" w14:textId="1B29E0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SARS-CoV-2</w:t>
            </w:r>
          </w:p>
        </w:tc>
        <w:tc>
          <w:tcPr>
            <w:tcW w:w="964" w:type="dxa"/>
            <w:vAlign w:val="center"/>
          </w:tcPr>
          <w:p w14:paraId="386F845B" w14:textId="632C53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IFA</w:t>
            </w:r>
          </w:p>
        </w:tc>
        <w:tc>
          <w:tcPr>
            <w:tcW w:w="964" w:type="dxa"/>
            <w:noWrap/>
            <w:vAlign w:val="center"/>
            <w:hideMark/>
          </w:tcPr>
          <w:p w14:paraId="594AEC4F" w14:textId="03E3B7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IFB</w:t>
            </w:r>
          </w:p>
        </w:tc>
        <w:tc>
          <w:tcPr>
            <w:tcW w:w="964" w:type="dxa"/>
            <w:vAlign w:val="center"/>
          </w:tcPr>
          <w:p w14:paraId="15E8C518" w14:textId="3966932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RSV</w:t>
            </w:r>
          </w:p>
        </w:tc>
        <w:tc>
          <w:tcPr>
            <w:tcW w:w="964" w:type="dxa"/>
            <w:vAlign w:val="center"/>
          </w:tcPr>
          <w:p w14:paraId="2F2D640B" w14:textId="32A1C49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SARS-CoV-2</w:t>
            </w:r>
          </w:p>
        </w:tc>
        <w:tc>
          <w:tcPr>
            <w:tcW w:w="964" w:type="dxa"/>
            <w:noWrap/>
            <w:vAlign w:val="center"/>
            <w:hideMark/>
          </w:tcPr>
          <w:p w14:paraId="6C5CECFB" w14:textId="2CC9C2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PIV</w:t>
            </w:r>
          </w:p>
        </w:tc>
        <w:tc>
          <w:tcPr>
            <w:tcW w:w="964" w:type="dxa"/>
            <w:noWrap/>
            <w:vAlign w:val="center"/>
            <w:hideMark/>
          </w:tcPr>
          <w:p w14:paraId="43FC5AF6" w14:textId="208F7D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HMPV</w:t>
            </w:r>
          </w:p>
        </w:tc>
        <w:tc>
          <w:tcPr>
            <w:tcW w:w="964" w:type="dxa"/>
            <w:noWrap/>
            <w:vAlign w:val="center"/>
            <w:hideMark/>
          </w:tcPr>
          <w:p w14:paraId="433A59E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ADV</w:t>
            </w:r>
          </w:p>
        </w:tc>
        <w:tc>
          <w:tcPr>
            <w:tcW w:w="964" w:type="dxa"/>
            <w:noWrap/>
            <w:vAlign w:val="center"/>
            <w:hideMark/>
          </w:tcPr>
          <w:p w14:paraId="3098824F"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RhV</w:t>
            </w:r>
          </w:p>
        </w:tc>
        <w:tc>
          <w:tcPr>
            <w:tcW w:w="964" w:type="dxa"/>
            <w:noWrap/>
            <w:vAlign w:val="center"/>
            <w:hideMark/>
          </w:tcPr>
          <w:p w14:paraId="65CBE6CA"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MP</w:t>
            </w:r>
          </w:p>
        </w:tc>
      </w:tr>
      <w:tr w:rsidR="00FB3D3D" w:rsidRPr="0046099E" w14:paraId="7592B8FB" w14:textId="77777777" w:rsidTr="007738BD">
        <w:trPr>
          <w:trHeight w:val="20"/>
          <w:jc w:val="center"/>
        </w:trPr>
        <w:tc>
          <w:tcPr>
            <w:tcW w:w="972" w:type="dxa"/>
            <w:noWrap/>
            <w:vAlign w:val="center"/>
            <w:hideMark/>
          </w:tcPr>
          <w:p w14:paraId="744CE6B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w:t>
            </w:r>
          </w:p>
        </w:tc>
        <w:tc>
          <w:tcPr>
            <w:tcW w:w="964" w:type="dxa"/>
          </w:tcPr>
          <w:p w14:paraId="06605CF6" w14:textId="47DCC4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023F11" w14:textId="3021DE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B90D713" w14:textId="64B2833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43B2BBA" w14:textId="2BB861E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0</w:t>
            </w:r>
          </w:p>
        </w:tc>
        <w:tc>
          <w:tcPr>
            <w:tcW w:w="964" w:type="dxa"/>
          </w:tcPr>
          <w:p w14:paraId="7F113D90" w14:textId="36876B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B6FA6F" w14:textId="7D6FAE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6ABF41B" w14:textId="2F2847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BAF195C" w14:textId="7A3E4AC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37</w:t>
            </w:r>
          </w:p>
        </w:tc>
        <w:tc>
          <w:tcPr>
            <w:tcW w:w="964" w:type="dxa"/>
            <w:noWrap/>
            <w:hideMark/>
          </w:tcPr>
          <w:p w14:paraId="12AEE5D7" w14:textId="464925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AB4323C" w14:textId="7709D50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F80C6D" w14:textId="2ADD1F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018944" w14:textId="38798E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5FBBD1D" w14:textId="3821F4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6A1C38F" w14:textId="77777777" w:rsidTr="007738BD">
        <w:trPr>
          <w:trHeight w:val="20"/>
          <w:jc w:val="center"/>
        </w:trPr>
        <w:tc>
          <w:tcPr>
            <w:tcW w:w="972" w:type="dxa"/>
            <w:noWrap/>
            <w:vAlign w:val="center"/>
            <w:hideMark/>
          </w:tcPr>
          <w:p w14:paraId="18CF5EE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w:t>
            </w:r>
          </w:p>
        </w:tc>
        <w:tc>
          <w:tcPr>
            <w:tcW w:w="964" w:type="dxa"/>
          </w:tcPr>
          <w:p w14:paraId="2122BC25" w14:textId="7B6255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BD9747" w14:textId="1E5144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9D251F" w14:textId="2F600FF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8F0B892" w14:textId="5E97CC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42</w:t>
            </w:r>
          </w:p>
        </w:tc>
        <w:tc>
          <w:tcPr>
            <w:tcW w:w="964" w:type="dxa"/>
          </w:tcPr>
          <w:p w14:paraId="1B3A171E" w14:textId="043CC7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3FA037C" w14:textId="22990C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130972A" w14:textId="374783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0CEB50C" w14:textId="6D3FA86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35</w:t>
            </w:r>
          </w:p>
        </w:tc>
        <w:tc>
          <w:tcPr>
            <w:tcW w:w="964" w:type="dxa"/>
            <w:noWrap/>
            <w:hideMark/>
          </w:tcPr>
          <w:p w14:paraId="2C67B531" w14:textId="7F41EA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9EE814" w14:textId="4F3F0E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83A017C" w14:textId="002155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57D10F" w14:textId="2A4E54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7FBEC38" w14:textId="099B9D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2732CB3" w14:textId="77777777" w:rsidTr="007738BD">
        <w:trPr>
          <w:trHeight w:val="20"/>
          <w:jc w:val="center"/>
        </w:trPr>
        <w:tc>
          <w:tcPr>
            <w:tcW w:w="972" w:type="dxa"/>
            <w:noWrap/>
            <w:vAlign w:val="center"/>
            <w:hideMark/>
          </w:tcPr>
          <w:p w14:paraId="66D82D0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w:t>
            </w:r>
          </w:p>
        </w:tc>
        <w:tc>
          <w:tcPr>
            <w:tcW w:w="964" w:type="dxa"/>
          </w:tcPr>
          <w:p w14:paraId="1304EBD2" w14:textId="067E643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3872B3" w14:textId="2EC105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F333E16" w14:textId="135192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0BF9040" w14:textId="27A5D0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236.76</w:t>
            </w:r>
          </w:p>
        </w:tc>
        <w:tc>
          <w:tcPr>
            <w:tcW w:w="964" w:type="dxa"/>
          </w:tcPr>
          <w:p w14:paraId="6CD2F139" w14:textId="2AB734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04DA731" w14:textId="0F24E54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DA0ADB9" w14:textId="4D86B3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417AB4A" w14:textId="4C2972B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2.64</w:t>
            </w:r>
          </w:p>
        </w:tc>
        <w:tc>
          <w:tcPr>
            <w:tcW w:w="964" w:type="dxa"/>
            <w:noWrap/>
            <w:hideMark/>
          </w:tcPr>
          <w:p w14:paraId="3FDDE702" w14:textId="1ECF95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F3FBC3" w14:textId="4117F4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0E3EFC" w14:textId="19DF9D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93068B" w14:textId="1A066A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6EB06D" w14:textId="31ED02A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1809088" w14:textId="77777777" w:rsidTr="007738BD">
        <w:trPr>
          <w:trHeight w:val="20"/>
          <w:jc w:val="center"/>
        </w:trPr>
        <w:tc>
          <w:tcPr>
            <w:tcW w:w="972" w:type="dxa"/>
            <w:noWrap/>
            <w:vAlign w:val="center"/>
            <w:hideMark/>
          </w:tcPr>
          <w:p w14:paraId="5786A67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w:t>
            </w:r>
          </w:p>
        </w:tc>
        <w:tc>
          <w:tcPr>
            <w:tcW w:w="964" w:type="dxa"/>
          </w:tcPr>
          <w:p w14:paraId="7196A8F8" w14:textId="39D7174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0FCCAE" w14:textId="3DFC3B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5755214" w14:textId="3B5FF1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A6204C8" w14:textId="0BE183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810.39</w:t>
            </w:r>
          </w:p>
        </w:tc>
        <w:tc>
          <w:tcPr>
            <w:tcW w:w="964" w:type="dxa"/>
          </w:tcPr>
          <w:p w14:paraId="1DF49AE2" w14:textId="5173AB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EEC0DA" w14:textId="6ADFB3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4C996AC" w14:textId="43AB362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1ABA7C8" w14:textId="13FF23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10</w:t>
            </w:r>
          </w:p>
        </w:tc>
        <w:tc>
          <w:tcPr>
            <w:tcW w:w="964" w:type="dxa"/>
            <w:noWrap/>
            <w:hideMark/>
          </w:tcPr>
          <w:p w14:paraId="4053E13B" w14:textId="1CA1D3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F46A99" w14:textId="4F1970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AA6B6F" w14:textId="32A028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E88B44" w14:textId="03426C0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3398F9" w14:textId="6C8CCA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4F85EF8" w14:textId="77777777" w:rsidTr="007738BD">
        <w:trPr>
          <w:trHeight w:val="20"/>
          <w:jc w:val="center"/>
        </w:trPr>
        <w:tc>
          <w:tcPr>
            <w:tcW w:w="972" w:type="dxa"/>
            <w:shd w:val="clear" w:color="auto" w:fill="FFFF00"/>
            <w:noWrap/>
            <w:vAlign w:val="center"/>
            <w:hideMark/>
          </w:tcPr>
          <w:p w14:paraId="0C355F7E"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w:t>
            </w:r>
          </w:p>
        </w:tc>
        <w:tc>
          <w:tcPr>
            <w:tcW w:w="964" w:type="dxa"/>
            <w:shd w:val="clear" w:color="auto" w:fill="FFFF00"/>
          </w:tcPr>
          <w:p w14:paraId="30ED9333" w14:textId="0BA5BA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20BD432" w14:textId="108220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427758ED" w14:textId="6AC287D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4F9BE32B" w14:textId="60DABC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0.87</w:t>
            </w:r>
          </w:p>
        </w:tc>
        <w:tc>
          <w:tcPr>
            <w:tcW w:w="964" w:type="dxa"/>
            <w:shd w:val="clear" w:color="auto" w:fill="FFFF00"/>
          </w:tcPr>
          <w:p w14:paraId="68607342" w14:textId="5D955C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29543FD9" w14:textId="3E223D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4F45DD1B" w14:textId="1A4948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46C05042" w14:textId="1173FC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80AEBA5" w14:textId="073D75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25FEC108" w14:textId="1DF5B4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39400A34" w14:textId="453E51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68D42C81" w14:textId="263660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2EBC32DF" w14:textId="703872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7A6C3F9" w14:textId="77777777" w:rsidTr="007738BD">
        <w:trPr>
          <w:trHeight w:val="20"/>
          <w:jc w:val="center"/>
        </w:trPr>
        <w:tc>
          <w:tcPr>
            <w:tcW w:w="972" w:type="dxa"/>
            <w:noWrap/>
            <w:vAlign w:val="center"/>
            <w:hideMark/>
          </w:tcPr>
          <w:p w14:paraId="47600E4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w:t>
            </w:r>
          </w:p>
        </w:tc>
        <w:tc>
          <w:tcPr>
            <w:tcW w:w="964" w:type="dxa"/>
          </w:tcPr>
          <w:p w14:paraId="79BA7408" w14:textId="6FFDAA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01D4ADF" w14:textId="6B2FE5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BCCBA6A" w14:textId="43E1FF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4F3E6E2" w14:textId="779B4C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5</w:t>
            </w:r>
          </w:p>
        </w:tc>
        <w:tc>
          <w:tcPr>
            <w:tcW w:w="964" w:type="dxa"/>
          </w:tcPr>
          <w:p w14:paraId="4C8AA4A5" w14:textId="460DA0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A8B5798" w14:textId="1CB647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8B497AF" w14:textId="08785A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B7751FF" w14:textId="4C0325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30</w:t>
            </w:r>
          </w:p>
        </w:tc>
        <w:tc>
          <w:tcPr>
            <w:tcW w:w="964" w:type="dxa"/>
            <w:noWrap/>
            <w:hideMark/>
          </w:tcPr>
          <w:p w14:paraId="68ABFB19" w14:textId="5BD67E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CCCF57" w14:textId="762BC7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43B0D9A" w14:textId="02BF20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85B458" w14:textId="0F170A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648749" w14:textId="4091B7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73EED54" w14:textId="77777777" w:rsidTr="007738BD">
        <w:trPr>
          <w:trHeight w:val="20"/>
          <w:jc w:val="center"/>
        </w:trPr>
        <w:tc>
          <w:tcPr>
            <w:tcW w:w="972" w:type="dxa"/>
            <w:shd w:val="clear" w:color="auto" w:fill="FFFF00"/>
            <w:noWrap/>
            <w:vAlign w:val="center"/>
            <w:hideMark/>
          </w:tcPr>
          <w:p w14:paraId="53B91A1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w:t>
            </w:r>
          </w:p>
        </w:tc>
        <w:tc>
          <w:tcPr>
            <w:tcW w:w="964" w:type="dxa"/>
            <w:shd w:val="clear" w:color="auto" w:fill="FFFF00"/>
          </w:tcPr>
          <w:p w14:paraId="51E8BE16" w14:textId="717301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30D05719" w14:textId="278657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76070F12" w14:textId="5021F3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36ACD6BA" w14:textId="1818447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59A38B92" w14:textId="13CFC5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21A78217" w14:textId="242B89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34414E64" w14:textId="0C45B9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12D03950" w14:textId="28EEAAA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15</w:t>
            </w:r>
          </w:p>
        </w:tc>
        <w:tc>
          <w:tcPr>
            <w:tcW w:w="964" w:type="dxa"/>
            <w:shd w:val="clear" w:color="auto" w:fill="FFFF00"/>
            <w:noWrap/>
            <w:hideMark/>
          </w:tcPr>
          <w:p w14:paraId="51247E25" w14:textId="4EB352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008267D" w14:textId="08A301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53B9431B" w14:textId="7943F1B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5503768" w14:textId="01F5421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716A54AA" w14:textId="3140E6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5C729DA" w14:textId="77777777" w:rsidTr="007738BD">
        <w:trPr>
          <w:trHeight w:val="20"/>
          <w:jc w:val="center"/>
        </w:trPr>
        <w:tc>
          <w:tcPr>
            <w:tcW w:w="972" w:type="dxa"/>
            <w:noWrap/>
            <w:vAlign w:val="center"/>
            <w:hideMark/>
          </w:tcPr>
          <w:p w14:paraId="642374D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w:t>
            </w:r>
          </w:p>
        </w:tc>
        <w:tc>
          <w:tcPr>
            <w:tcW w:w="964" w:type="dxa"/>
          </w:tcPr>
          <w:p w14:paraId="3EFDDFD0" w14:textId="641FDA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AB3E47" w14:textId="67C729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7DDF0A6" w14:textId="419173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4385E07" w14:textId="07DA2C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98</w:t>
            </w:r>
          </w:p>
        </w:tc>
        <w:tc>
          <w:tcPr>
            <w:tcW w:w="964" w:type="dxa"/>
          </w:tcPr>
          <w:p w14:paraId="75211F5E" w14:textId="24DE1B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3839721" w14:textId="4F4255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631FAE6" w14:textId="69D8F7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46C2990" w14:textId="71EF163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90</w:t>
            </w:r>
          </w:p>
        </w:tc>
        <w:tc>
          <w:tcPr>
            <w:tcW w:w="964" w:type="dxa"/>
            <w:noWrap/>
            <w:hideMark/>
          </w:tcPr>
          <w:p w14:paraId="06A358F7" w14:textId="50681D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98AD8F" w14:textId="70817E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34718C5" w14:textId="3E9DC0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8E24E4" w14:textId="38F632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D2A2B2E" w14:textId="21CD32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B600D0E" w14:textId="77777777" w:rsidTr="007738BD">
        <w:trPr>
          <w:trHeight w:val="20"/>
          <w:jc w:val="center"/>
        </w:trPr>
        <w:tc>
          <w:tcPr>
            <w:tcW w:w="972" w:type="dxa"/>
            <w:noWrap/>
            <w:vAlign w:val="center"/>
            <w:hideMark/>
          </w:tcPr>
          <w:p w14:paraId="649D552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w:t>
            </w:r>
          </w:p>
        </w:tc>
        <w:tc>
          <w:tcPr>
            <w:tcW w:w="964" w:type="dxa"/>
          </w:tcPr>
          <w:p w14:paraId="45A9F648" w14:textId="351E30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7AF0B72" w14:textId="5E8942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86FC3A3" w14:textId="04014DA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CAF3766" w14:textId="7865E7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93</w:t>
            </w:r>
          </w:p>
        </w:tc>
        <w:tc>
          <w:tcPr>
            <w:tcW w:w="964" w:type="dxa"/>
          </w:tcPr>
          <w:p w14:paraId="0650157B" w14:textId="77C5EE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2DA5001" w14:textId="079EE4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6505755" w14:textId="43ADD3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CF192A7" w14:textId="7455B51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59</w:t>
            </w:r>
          </w:p>
        </w:tc>
        <w:tc>
          <w:tcPr>
            <w:tcW w:w="964" w:type="dxa"/>
            <w:noWrap/>
            <w:hideMark/>
          </w:tcPr>
          <w:p w14:paraId="161215F0" w14:textId="45472B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E0510F" w14:textId="32CCFA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92811F" w14:textId="4501BF3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5703F7B" w14:textId="57FA06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401485" w14:textId="581B67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80E448F" w14:textId="77777777" w:rsidTr="007738BD">
        <w:trPr>
          <w:trHeight w:val="20"/>
          <w:jc w:val="center"/>
        </w:trPr>
        <w:tc>
          <w:tcPr>
            <w:tcW w:w="972" w:type="dxa"/>
            <w:noWrap/>
            <w:vAlign w:val="center"/>
            <w:hideMark/>
          </w:tcPr>
          <w:p w14:paraId="0EE1AAA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w:t>
            </w:r>
          </w:p>
        </w:tc>
        <w:tc>
          <w:tcPr>
            <w:tcW w:w="964" w:type="dxa"/>
          </w:tcPr>
          <w:p w14:paraId="2BBAE8EE" w14:textId="622561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5187AD1" w14:textId="52CAD6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42A9F2D" w14:textId="410CE3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9D4C08F" w14:textId="72B13A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1.28</w:t>
            </w:r>
          </w:p>
        </w:tc>
        <w:tc>
          <w:tcPr>
            <w:tcW w:w="964" w:type="dxa"/>
          </w:tcPr>
          <w:p w14:paraId="51548A26" w14:textId="7F6A23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BBE9C33" w14:textId="35E88F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0F84FA2" w14:textId="7E9924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4ACF087" w14:textId="355C92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52</w:t>
            </w:r>
          </w:p>
        </w:tc>
        <w:tc>
          <w:tcPr>
            <w:tcW w:w="964" w:type="dxa"/>
            <w:noWrap/>
            <w:hideMark/>
          </w:tcPr>
          <w:p w14:paraId="7B5CA797" w14:textId="566DC2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C964C5C" w14:textId="7CA897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FC3B11" w14:textId="6F1287B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372C642" w14:textId="2DC7DC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52C859A" w14:textId="2E70015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6AC618B" w14:textId="77777777" w:rsidTr="007738BD">
        <w:trPr>
          <w:trHeight w:val="20"/>
          <w:jc w:val="center"/>
        </w:trPr>
        <w:tc>
          <w:tcPr>
            <w:tcW w:w="972" w:type="dxa"/>
            <w:noWrap/>
            <w:vAlign w:val="center"/>
            <w:hideMark/>
          </w:tcPr>
          <w:p w14:paraId="2668CCB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w:t>
            </w:r>
          </w:p>
        </w:tc>
        <w:tc>
          <w:tcPr>
            <w:tcW w:w="964" w:type="dxa"/>
          </w:tcPr>
          <w:p w14:paraId="1A52B7E8" w14:textId="4F164C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9209D24" w14:textId="048126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169597F" w14:textId="267111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23698A2" w14:textId="422931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2</w:t>
            </w:r>
          </w:p>
        </w:tc>
        <w:tc>
          <w:tcPr>
            <w:tcW w:w="964" w:type="dxa"/>
          </w:tcPr>
          <w:p w14:paraId="6B36D696" w14:textId="25F019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B274FB" w14:textId="79FDFC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FC70952" w14:textId="542AA9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1F0AB29" w14:textId="29618F2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53</w:t>
            </w:r>
          </w:p>
        </w:tc>
        <w:tc>
          <w:tcPr>
            <w:tcW w:w="964" w:type="dxa"/>
            <w:noWrap/>
            <w:hideMark/>
          </w:tcPr>
          <w:p w14:paraId="6561CA00" w14:textId="4BC3C03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38F3D1C" w14:textId="6AB7C3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285694" w14:textId="34EE2BD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B8E4BE5" w14:textId="675EF23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02921F" w14:textId="19EF35B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AC2548B" w14:textId="77777777" w:rsidTr="007738BD">
        <w:trPr>
          <w:trHeight w:val="20"/>
          <w:jc w:val="center"/>
        </w:trPr>
        <w:tc>
          <w:tcPr>
            <w:tcW w:w="972" w:type="dxa"/>
            <w:noWrap/>
            <w:vAlign w:val="center"/>
            <w:hideMark/>
          </w:tcPr>
          <w:p w14:paraId="1E26C06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w:t>
            </w:r>
          </w:p>
        </w:tc>
        <w:tc>
          <w:tcPr>
            <w:tcW w:w="964" w:type="dxa"/>
          </w:tcPr>
          <w:p w14:paraId="4D49C0B3" w14:textId="257887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DB0CE0C" w14:textId="699B89D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C3C939C" w14:textId="5AB33F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990FCFB" w14:textId="019B41EB" w:rsidR="00FB3D3D" w:rsidRPr="0046099E" w:rsidRDefault="00FB3D3D" w:rsidP="00FB3D3D">
            <w:pPr>
              <w:spacing w:line="240" w:lineRule="auto"/>
              <w:jc w:val="center"/>
              <w:rPr>
                <w:rFonts w:eastAsia="宋体" w:cs="Times New Roman"/>
                <w:sz w:val="18"/>
                <w:szCs w:val="18"/>
              </w:rPr>
            </w:pPr>
            <w:r w:rsidRPr="0046099E">
              <w:rPr>
                <w:rFonts w:eastAsia="宋体" w:cs="Times New Roman" w:hint="eastAsia"/>
                <w:sz w:val="18"/>
                <w:szCs w:val="18"/>
              </w:rPr>
              <w:t>&gt;</w:t>
            </w:r>
            <w:r w:rsidRPr="0046099E">
              <w:rPr>
                <w:rFonts w:eastAsia="宋体" w:cs="Times New Roman"/>
                <w:sz w:val="18"/>
                <w:szCs w:val="18"/>
              </w:rPr>
              <w:t>1000000</w:t>
            </w:r>
          </w:p>
        </w:tc>
        <w:tc>
          <w:tcPr>
            <w:tcW w:w="964" w:type="dxa"/>
          </w:tcPr>
          <w:p w14:paraId="0EBCFBCB" w14:textId="0713FE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178AE3" w14:textId="0241CE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7FC95D6" w14:textId="03B3D6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D9C3416" w14:textId="1346F0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73</w:t>
            </w:r>
          </w:p>
        </w:tc>
        <w:tc>
          <w:tcPr>
            <w:tcW w:w="964" w:type="dxa"/>
            <w:noWrap/>
            <w:hideMark/>
          </w:tcPr>
          <w:p w14:paraId="10555000" w14:textId="2FB1D9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3EAC07B" w14:textId="26E5801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FE6F62A" w14:textId="30138F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7E8E09" w14:textId="407E4A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1BD4E0" w14:textId="08EBF37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E10C528" w14:textId="77777777" w:rsidTr="007738BD">
        <w:trPr>
          <w:trHeight w:val="20"/>
          <w:jc w:val="center"/>
        </w:trPr>
        <w:tc>
          <w:tcPr>
            <w:tcW w:w="972" w:type="dxa"/>
            <w:noWrap/>
            <w:vAlign w:val="center"/>
            <w:hideMark/>
          </w:tcPr>
          <w:p w14:paraId="5C3210B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w:t>
            </w:r>
          </w:p>
        </w:tc>
        <w:tc>
          <w:tcPr>
            <w:tcW w:w="964" w:type="dxa"/>
          </w:tcPr>
          <w:p w14:paraId="3CBEDE38" w14:textId="1BFC89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11D77E" w14:textId="0F04E8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ABC678E" w14:textId="29A9251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756F83D" w14:textId="7AF7AD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4</w:t>
            </w:r>
          </w:p>
        </w:tc>
        <w:tc>
          <w:tcPr>
            <w:tcW w:w="964" w:type="dxa"/>
          </w:tcPr>
          <w:p w14:paraId="3BA2628C" w14:textId="251EB7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4E8CD5E" w14:textId="5158389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F861A5B" w14:textId="2526B3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5516DDF" w14:textId="4190B2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20</w:t>
            </w:r>
          </w:p>
        </w:tc>
        <w:tc>
          <w:tcPr>
            <w:tcW w:w="964" w:type="dxa"/>
            <w:noWrap/>
            <w:hideMark/>
          </w:tcPr>
          <w:p w14:paraId="2F80A76A" w14:textId="54EAE2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5A34DB8" w14:textId="4D70F1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E97F3C" w14:textId="7971F9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CC2F025" w14:textId="47F8E3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D83A2FE" w14:textId="5EE8C5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3AEC593" w14:textId="77777777" w:rsidTr="007738BD">
        <w:trPr>
          <w:trHeight w:val="20"/>
          <w:jc w:val="center"/>
        </w:trPr>
        <w:tc>
          <w:tcPr>
            <w:tcW w:w="972" w:type="dxa"/>
            <w:noWrap/>
            <w:vAlign w:val="center"/>
            <w:hideMark/>
          </w:tcPr>
          <w:p w14:paraId="64689C6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w:t>
            </w:r>
          </w:p>
        </w:tc>
        <w:tc>
          <w:tcPr>
            <w:tcW w:w="964" w:type="dxa"/>
          </w:tcPr>
          <w:p w14:paraId="5603F948" w14:textId="422CED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3CB1B02" w14:textId="4A589B6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0C3C3EE" w14:textId="5900DF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275B9D5" w14:textId="78DD66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41</w:t>
            </w:r>
          </w:p>
        </w:tc>
        <w:tc>
          <w:tcPr>
            <w:tcW w:w="964" w:type="dxa"/>
          </w:tcPr>
          <w:p w14:paraId="4B67385F" w14:textId="2681C6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C30ABB6" w14:textId="6BE64F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9EF1C83" w14:textId="58B91B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D8EB477" w14:textId="7F3135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64</w:t>
            </w:r>
          </w:p>
        </w:tc>
        <w:tc>
          <w:tcPr>
            <w:tcW w:w="964" w:type="dxa"/>
            <w:noWrap/>
            <w:hideMark/>
          </w:tcPr>
          <w:p w14:paraId="34C76917" w14:textId="51FB50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176401" w14:textId="00E392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647399" w14:textId="2475DB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DB38A5F" w14:textId="323E70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D05DE3" w14:textId="22F23B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14348C8" w14:textId="77777777" w:rsidTr="007738BD">
        <w:trPr>
          <w:trHeight w:val="20"/>
          <w:jc w:val="center"/>
        </w:trPr>
        <w:tc>
          <w:tcPr>
            <w:tcW w:w="972" w:type="dxa"/>
            <w:noWrap/>
            <w:vAlign w:val="center"/>
            <w:hideMark/>
          </w:tcPr>
          <w:p w14:paraId="52DE78D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w:t>
            </w:r>
          </w:p>
        </w:tc>
        <w:tc>
          <w:tcPr>
            <w:tcW w:w="964" w:type="dxa"/>
          </w:tcPr>
          <w:p w14:paraId="3461C69A" w14:textId="50B150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B4A6BEE" w14:textId="444F29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1063C17" w14:textId="117A3E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EA58780" w14:textId="514076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6</w:t>
            </w:r>
          </w:p>
        </w:tc>
        <w:tc>
          <w:tcPr>
            <w:tcW w:w="964" w:type="dxa"/>
          </w:tcPr>
          <w:p w14:paraId="28DA8CE8" w14:textId="5B999B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B97DC4" w14:textId="3B0F8C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F0B2A5A" w14:textId="506248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1F5AA7E" w14:textId="6D37D1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80</w:t>
            </w:r>
          </w:p>
        </w:tc>
        <w:tc>
          <w:tcPr>
            <w:tcW w:w="964" w:type="dxa"/>
            <w:noWrap/>
            <w:hideMark/>
          </w:tcPr>
          <w:p w14:paraId="77EA0E27" w14:textId="314EC6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2DDBB6" w14:textId="356684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F52C48A" w14:textId="586D30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4A996E" w14:textId="206B645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ECECBF" w14:textId="41F3D02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467F9CD" w14:textId="77777777" w:rsidTr="007738BD">
        <w:trPr>
          <w:trHeight w:val="20"/>
          <w:jc w:val="center"/>
        </w:trPr>
        <w:tc>
          <w:tcPr>
            <w:tcW w:w="972" w:type="dxa"/>
            <w:noWrap/>
            <w:vAlign w:val="center"/>
            <w:hideMark/>
          </w:tcPr>
          <w:p w14:paraId="3D4C01F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w:t>
            </w:r>
          </w:p>
        </w:tc>
        <w:tc>
          <w:tcPr>
            <w:tcW w:w="964" w:type="dxa"/>
          </w:tcPr>
          <w:p w14:paraId="5361A1D5" w14:textId="3D7C6E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1B13A88" w14:textId="2BFF52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38AF51A" w14:textId="19B7F9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2051F81" w14:textId="573BFD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71</w:t>
            </w:r>
          </w:p>
        </w:tc>
        <w:tc>
          <w:tcPr>
            <w:tcW w:w="964" w:type="dxa"/>
          </w:tcPr>
          <w:p w14:paraId="687905F9" w14:textId="2EE4DA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B41D4A" w14:textId="7A65E8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E8D64D6" w14:textId="657359D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8BAEE41" w14:textId="1822E7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01</w:t>
            </w:r>
          </w:p>
        </w:tc>
        <w:tc>
          <w:tcPr>
            <w:tcW w:w="964" w:type="dxa"/>
            <w:noWrap/>
            <w:hideMark/>
          </w:tcPr>
          <w:p w14:paraId="5DB25F4F" w14:textId="362BD2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EFF4A2B" w14:textId="38F6919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2CD1FC0" w14:textId="6FFA485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247D134" w14:textId="52F4D1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31AA88" w14:textId="4184EB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0A25419" w14:textId="77777777" w:rsidTr="007738BD">
        <w:trPr>
          <w:trHeight w:val="20"/>
          <w:jc w:val="center"/>
        </w:trPr>
        <w:tc>
          <w:tcPr>
            <w:tcW w:w="972" w:type="dxa"/>
            <w:noWrap/>
            <w:vAlign w:val="center"/>
            <w:hideMark/>
          </w:tcPr>
          <w:p w14:paraId="73E6F18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7</w:t>
            </w:r>
          </w:p>
        </w:tc>
        <w:tc>
          <w:tcPr>
            <w:tcW w:w="964" w:type="dxa"/>
          </w:tcPr>
          <w:p w14:paraId="4C1AD8FF" w14:textId="69A8CD2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44FC95" w14:textId="7D11B07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4211D9C" w14:textId="41F399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D1BC67A" w14:textId="74E9B0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5.26</w:t>
            </w:r>
          </w:p>
        </w:tc>
        <w:tc>
          <w:tcPr>
            <w:tcW w:w="964" w:type="dxa"/>
          </w:tcPr>
          <w:p w14:paraId="0D3CF681" w14:textId="1C99D0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3A79AE" w14:textId="02B3443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7833FEF" w14:textId="154B5B2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7D0F400" w14:textId="538602D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23</w:t>
            </w:r>
          </w:p>
        </w:tc>
        <w:tc>
          <w:tcPr>
            <w:tcW w:w="964" w:type="dxa"/>
            <w:noWrap/>
            <w:hideMark/>
          </w:tcPr>
          <w:p w14:paraId="11FF6579" w14:textId="4A3834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DE4A096" w14:textId="663C711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F154DD" w14:textId="6FB608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5168DE" w14:textId="152311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530EA89" w14:textId="234FCD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A3B25B4" w14:textId="77777777" w:rsidTr="007738BD">
        <w:trPr>
          <w:trHeight w:val="20"/>
          <w:jc w:val="center"/>
        </w:trPr>
        <w:tc>
          <w:tcPr>
            <w:tcW w:w="972" w:type="dxa"/>
            <w:noWrap/>
            <w:vAlign w:val="center"/>
            <w:hideMark/>
          </w:tcPr>
          <w:p w14:paraId="4E81241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8</w:t>
            </w:r>
          </w:p>
        </w:tc>
        <w:tc>
          <w:tcPr>
            <w:tcW w:w="964" w:type="dxa"/>
          </w:tcPr>
          <w:p w14:paraId="4AD40AC9" w14:textId="0BD2BC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60A33AC" w14:textId="2AABDE7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9F559C7" w14:textId="394A25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6D8AFB2" w14:textId="4579BA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3</w:t>
            </w:r>
          </w:p>
        </w:tc>
        <w:tc>
          <w:tcPr>
            <w:tcW w:w="964" w:type="dxa"/>
          </w:tcPr>
          <w:p w14:paraId="272E6BDE" w14:textId="53E225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C52AA1E" w14:textId="48731A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4FAFDE8" w14:textId="06F41E1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798316E" w14:textId="3F34E0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22</w:t>
            </w:r>
          </w:p>
        </w:tc>
        <w:tc>
          <w:tcPr>
            <w:tcW w:w="964" w:type="dxa"/>
            <w:noWrap/>
            <w:hideMark/>
          </w:tcPr>
          <w:p w14:paraId="19E6418D" w14:textId="6944BE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6D8C3A" w14:textId="37CCAA9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2A95AEC" w14:textId="356EEB5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11DF02" w14:textId="7D615B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6A5304F" w14:textId="478BEE8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4CF2E30" w14:textId="77777777" w:rsidTr="007738BD">
        <w:trPr>
          <w:trHeight w:val="20"/>
          <w:jc w:val="center"/>
        </w:trPr>
        <w:tc>
          <w:tcPr>
            <w:tcW w:w="972" w:type="dxa"/>
            <w:noWrap/>
            <w:vAlign w:val="center"/>
            <w:hideMark/>
          </w:tcPr>
          <w:p w14:paraId="4A2276E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w:t>
            </w:r>
          </w:p>
        </w:tc>
        <w:tc>
          <w:tcPr>
            <w:tcW w:w="964" w:type="dxa"/>
          </w:tcPr>
          <w:p w14:paraId="1E26E832" w14:textId="2E901C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8132C29" w14:textId="1E8219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F7FCCD4" w14:textId="6C85F6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BCEF3EC" w14:textId="048222D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1.44</w:t>
            </w:r>
          </w:p>
        </w:tc>
        <w:tc>
          <w:tcPr>
            <w:tcW w:w="964" w:type="dxa"/>
          </w:tcPr>
          <w:p w14:paraId="2BD4AEFD" w14:textId="25B866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744D55" w14:textId="1888858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C15BDD" w14:textId="5E3414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DEF68BF" w14:textId="35ED641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64</w:t>
            </w:r>
          </w:p>
        </w:tc>
        <w:tc>
          <w:tcPr>
            <w:tcW w:w="964" w:type="dxa"/>
            <w:noWrap/>
            <w:hideMark/>
          </w:tcPr>
          <w:p w14:paraId="3FEA9BAA" w14:textId="0D5A32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662951D" w14:textId="41B97E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EFF3089" w14:textId="7B4707B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F5B7B0" w14:textId="1B058D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3948C18" w14:textId="5E49DB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D6E74B6" w14:textId="77777777" w:rsidTr="007738BD">
        <w:trPr>
          <w:trHeight w:val="20"/>
          <w:jc w:val="center"/>
        </w:trPr>
        <w:tc>
          <w:tcPr>
            <w:tcW w:w="972" w:type="dxa"/>
            <w:noWrap/>
            <w:vAlign w:val="center"/>
            <w:hideMark/>
          </w:tcPr>
          <w:p w14:paraId="4B2BCD7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w:t>
            </w:r>
          </w:p>
        </w:tc>
        <w:tc>
          <w:tcPr>
            <w:tcW w:w="964" w:type="dxa"/>
          </w:tcPr>
          <w:p w14:paraId="739D204F" w14:textId="699EDA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B4E489" w14:textId="00278B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0C4CC82" w14:textId="6A3B67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EB1EAB7" w14:textId="34E1AD5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3.15</w:t>
            </w:r>
          </w:p>
        </w:tc>
        <w:tc>
          <w:tcPr>
            <w:tcW w:w="964" w:type="dxa"/>
          </w:tcPr>
          <w:p w14:paraId="41B4FDD3" w14:textId="2E3C01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4EE10F" w14:textId="07BA26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D597A76" w14:textId="0F05532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65C4818" w14:textId="6EF85D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88</w:t>
            </w:r>
          </w:p>
        </w:tc>
        <w:tc>
          <w:tcPr>
            <w:tcW w:w="964" w:type="dxa"/>
            <w:noWrap/>
            <w:hideMark/>
          </w:tcPr>
          <w:p w14:paraId="3DA3DC14" w14:textId="5840A37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23ECED8" w14:textId="043618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921DAB" w14:textId="6EFF46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68903DC" w14:textId="3F20A8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65E77C" w14:textId="5283FF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9A635D2" w14:textId="77777777" w:rsidTr="007738BD">
        <w:trPr>
          <w:trHeight w:val="20"/>
          <w:jc w:val="center"/>
        </w:trPr>
        <w:tc>
          <w:tcPr>
            <w:tcW w:w="972" w:type="dxa"/>
            <w:noWrap/>
            <w:vAlign w:val="center"/>
            <w:hideMark/>
          </w:tcPr>
          <w:p w14:paraId="31803CD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lastRenderedPageBreak/>
              <w:t>21</w:t>
            </w:r>
          </w:p>
        </w:tc>
        <w:tc>
          <w:tcPr>
            <w:tcW w:w="964" w:type="dxa"/>
          </w:tcPr>
          <w:p w14:paraId="492E16B8" w14:textId="0E41E72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5F7D9F" w14:textId="081ADC6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D699562" w14:textId="040F71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A975A3A" w14:textId="28E67D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3</w:t>
            </w:r>
          </w:p>
        </w:tc>
        <w:tc>
          <w:tcPr>
            <w:tcW w:w="964" w:type="dxa"/>
          </w:tcPr>
          <w:p w14:paraId="0D1D6EE6" w14:textId="4F045F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6CD664" w14:textId="5501E6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1121D6C" w14:textId="5A5377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5CA1279" w14:textId="2AA1ED0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24</w:t>
            </w:r>
          </w:p>
        </w:tc>
        <w:tc>
          <w:tcPr>
            <w:tcW w:w="964" w:type="dxa"/>
            <w:noWrap/>
            <w:hideMark/>
          </w:tcPr>
          <w:p w14:paraId="6C355D0B" w14:textId="42CB5F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63F71E5" w14:textId="2A61CA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B01449E" w14:textId="523F98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AB246DA" w14:textId="62E99C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54F0CA" w14:textId="2CFC31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826D97C" w14:textId="77777777" w:rsidTr="007738BD">
        <w:trPr>
          <w:trHeight w:val="20"/>
          <w:jc w:val="center"/>
        </w:trPr>
        <w:tc>
          <w:tcPr>
            <w:tcW w:w="972" w:type="dxa"/>
            <w:noWrap/>
            <w:vAlign w:val="center"/>
            <w:hideMark/>
          </w:tcPr>
          <w:p w14:paraId="086B9B3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2</w:t>
            </w:r>
          </w:p>
        </w:tc>
        <w:tc>
          <w:tcPr>
            <w:tcW w:w="964" w:type="dxa"/>
          </w:tcPr>
          <w:p w14:paraId="5C8561AE" w14:textId="114DA55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3E1AFA" w14:textId="098574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B81BA97" w14:textId="5F8E8D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26B9183" w14:textId="46948A1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8</w:t>
            </w:r>
          </w:p>
        </w:tc>
        <w:tc>
          <w:tcPr>
            <w:tcW w:w="964" w:type="dxa"/>
          </w:tcPr>
          <w:p w14:paraId="1229557F" w14:textId="75C320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C54727" w14:textId="3B24D8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16228E3" w14:textId="4F28BB2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37364E3" w14:textId="460F0C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01</w:t>
            </w:r>
          </w:p>
        </w:tc>
        <w:tc>
          <w:tcPr>
            <w:tcW w:w="964" w:type="dxa"/>
            <w:noWrap/>
            <w:hideMark/>
          </w:tcPr>
          <w:p w14:paraId="4EE60722" w14:textId="0F241A1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AC8308" w14:textId="04A78D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A2BC863" w14:textId="6CC0B8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B348D2" w14:textId="372240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FD6560" w14:textId="620CA85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09C5C3D" w14:textId="77777777" w:rsidTr="007738BD">
        <w:trPr>
          <w:trHeight w:val="20"/>
          <w:jc w:val="center"/>
        </w:trPr>
        <w:tc>
          <w:tcPr>
            <w:tcW w:w="972" w:type="dxa"/>
            <w:noWrap/>
            <w:vAlign w:val="center"/>
            <w:hideMark/>
          </w:tcPr>
          <w:p w14:paraId="75723A1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w:t>
            </w:r>
          </w:p>
        </w:tc>
        <w:tc>
          <w:tcPr>
            <w:tcW w:w="964" w:type="dxa"/>
          </w:tcPr>
          <w:p w14:paraId="3B7D88FB" w14:textId="6ACC39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FF4181" w14:textId="3E801D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2988037" w14:textId="7AD1D6D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C372163" w14:textId="4AE01B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21.45</w:t>
            </w:r>
          </w:p>
        </w:tc>
        <w:tc>
          <w:tcPr>
            <w:tcW w:w="964" w:type="dxa"/>
          </w:tcPr>
          <w:p w14:paraId="5FAFE187" w14:textId="59D302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159C8D" w14:textId="6D8666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F8DF67D" w14:textId="689FED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7F5AD27" w14:textId="6132BF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25</w:t>
            </w:r>
          </w:p>
        </w:tc>
        <w:tc>
          <w:tcPr>
            <w:tcW w:w="964" w:type="dxa"/>
            <w:noWrap/>
            <w:hideMark/>
          </w:tcPr>
          <w:p w14:paraId="30CF4D3C" w14:textId="057B86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D2D5CF" w14:textId="6011D6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6125F8" w14:textId="0791C9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FA3E4F" w14:textId="6D122E5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3544C8" w14:textId="633F92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EF4B5B0" w14:textId="77777777" w:rsidTr="007738BD">
        <w:trPr>
          <w:trHeight w:val="20"/>
          <w:jc w:val="center"/>
        </w:trPr>
        <w:tc>
          <w:tcPr>
            <w:tcW w:w="972" w:type="dxa"/>
            <w:noWrap/>
            <w:vAlign w:val="center"/>
            <w:hideMark/>
          </w:tcPr>
          <w:p w14:paraId="298B50C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4</w:t>
            </w:r>
          </w:p>
        </w:tc>
        <w:tc>
          <w:tcPr>
            <w:tcW w:w="964" w:type="dxa"/>
          </w:tcPr>
          <w:p w14:paraId="55CDF1CC" w14:textId="37B5374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CDB61B8" w14:textId="53F193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F65D409" w14:textId="5F2CD1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77E87AB" w14:textId="7F7B7C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47</w:t>
            </w:r>
          </w:p>
        </w:tc>
        <w:tc>
          <w:tcPr>
            <w:tcW w:w="964" w:type="dxa"/>
          </w:tcPr>
          <w:p w14:paraId="3CCC29D2" w14:textId="0F02CA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C3F6E32" w14:textId="51493C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7D54C7E" w14:textId="5A5DB1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F5F69AB" w14:textId="013C90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34</w:t>
            </w:r>
          </w:p>
        </w:tc>
        <w:tc>
          <w:tcPr>
            <w:tcW w:w="964" w:type="dxa"/>
            <w:noWrap/>
            <w:hideMark/>
          </w:tcPr>
          <w:p w14:paraId="17C8EA9D" w14:textId="6EECB6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DD5996" w14:textId="275A5F3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3C28D15" w14:textId="7ED8CD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AB444F" w14:textId="6D8922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6850E9" w14:textId="18E60F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0613CAE" w14:textId="77777777" w:rsidTr="007738BD">
        <w:trPr>
          <w:trHeight w:val="20"/>
          <w:jc w:val="center"/>
        </w:trPr>
        <w:tc>
          <w:tcPr>
            <w:tcW w:w="972" w:type="dxa"/>
            <w:noWrap/>
            <w:vAlign w:val="center"/>
            <w:hideMark/>
          </w:tcPr>
          <w:p w14:paraId="6CEAFFDF"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w:t>
            </w:r>
          </w:p>
        </w:tc>
        <w:tc>
          <w:tcPr>
            <w:tcW w:w="964" w:type="dxa"/>
          </w:tcPr>
          <w:p w14:paraId="272A34EA" w14:textId="3E17A3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A57ED6" w14:textId="75AFB9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CCF8A3" w14:textId="55672C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089C10B" w14:textId="40843A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6.65</w:t>
            </w:r>
          </w:p>
        </w:tc>
        <w:tc>
          <w:tcPr>
            <w:tcW w:w="964" w:type="dxa"/>
          </w:tcPr>
          <w:p w14:paraId="19FA54E8" w14:textId="792E9E0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6B1CECA" w14:textId="37D33AC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6B2D368" w14:textId="577521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7ACD3BF" w14:textId="1262A0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88</w:t>
            </w:r>
          </w:p>
        </w:tc>
        <w:tc>
          <w:tcPr>
            <w:tcW w:w="964" w:type="dxa"/>
            <w:noWrap/>
            <w:hideMark/>
          </w:tcPr>
          <w:p w14:paraId="2FB0718A" w14:textId="0A17F0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F007E32" w14:textId="5102C2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0F60D71" w14:textId="5E5D2D2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A6E9A9E" w14:textId="40FCEF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02E6EE5" w14:textId="4CF256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DD3DFF8" w14:textId="77777777" w:rsidTr="007738BD">
        <w:trPr>
          <w:trHeight w:val="20"/>
          <w:jc w:val="center"/>
        </w:trPr>
        <w:tc>
          <w:tcPr>
            <w:tcW w:w="972" w:type="dxa"/>
            <w:noWrap/>
            <w:vAlign w:val="center"/>
            <w:hideMark/>
          </w:tcPr>
          <w:p w14:paraId="6D61B1D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w:t>
            </w:r>
          </w:p>
        </w:tc>
        <w:tc>
          <w:tcPr>
            <w:tcW w:w="964" w:type="dxa"/>
          </w:tcPr>
          <w:p w14:paraId="48492103" w14:textId="2BDAAD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478BBBA" w14:textId="71758F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E3338E1" w14:textId="722312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472151A" w14:textId="716B58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4</w:t>
            </w:r>
          </w:p>
        </w:tc>
        <w:tc>
          <w:tcPr>
            <w:tcW w:w="964" w:type="dxa"/>
          </w:tcPr>
          <w:p w14:paraId="6B53F41C" w14:textId="0C71C03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5F34A6D" w14:textId="44B1E5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4E4C3B2" w14:textId="439C5A3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C16A86E" w14:textId="2A49B9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36</w:t>
            </w:r>
          </w:p>
        </w:tc>
        <w:tc>
          <w:tcPr>
            <w:tcW w:w="964" w:type="dxa"/>
            <w:noWrap/>
            <w:hideMark/>
          </w:tcPr>
          <w:p w14:paraId="62B7143B" w14:textId="537C68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8FFEA4" w14:textId="71F530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289FF0" w14:textId="379959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8C832C" w14:textId="427EBB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90DF51" w14:textId="07E3A9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75F53EC" w14:textId="77777777" w:rsidTr="007738BD">
        <w:trPr>
          <w:trHeight w:val="20"/>
          <w:jc w:val="center"/>
        </w:trPr>
        <w:tc>
          <w:tcPr>
            <w:tcW w:w="972" w:type="dxa"/>
            <w:noWrap/>
            <w:vAlign w:val="center"/>
            <w:hideMark/>
          </w:tcPr>
          <w:p w14:paraId="44441A1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w:t>
            </w:r>
          </w:p>
        </w:tc>
        <w:tc>
          <w:tcPr>
            <w:tcW w:w="964" w:type="dxa"/>
          </w:tcPr>
          <w:p w14:paraId="43CA9B84" w14:textId="7F36CA7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1A3568" w14:textId="4600CE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470156F" w14:textId="467857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2BC72AD" w14:textId="4E19F2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5.08</w:t>
            </w:r>
          </w:p>
        </w:tc>
        <w:tc>
          <w:tcPr>
            <w:tcW w:w="964" w:type="dxa"/>
          </w:tcPr>
          <w:p w14:paraId="4545E721" w14:textId="02E815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76B5009" w14:textId="6AC8FA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D7B607A" w14:textId="603D51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365238E" w14:textId="1F3FA9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41</w:t>
            </w:r>
          </w:p>
        </w:tc>
        <w:tc>
          <w:tcPr>
            <w:tcW w:w="964" w:type="dxa"/>
            <w:noWrap/>
            <w:hideMark/>
          </w:tcPr>
          <w:p w14:paraId="1221FEE2" w14:textId="66BF9DB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D3BCDE9" w14:textId="666339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A574B1F" w14:textId="110E4F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1E9B82E" w14:textId="12EB2D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4BA756" w14:textId="43D801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2475725" w14:textId="77777777" w:rsidTr="007738BD">
        <w:trPr>
          <w:trHeight w:val="20"/>
          <w:jc w:val="center"/>
        </w:trPr>
        <w:tc>
          <w:tcPr>
            <w:tcW w:w="972" w:type="dxa"/>
            <w:noWrap/>
            <w:vAlign w:val="center"/>
            <w:hideMark/>
          </w:tcPr>
          <w:p w14:paraId="1F23821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w:t>
            </w:r>
          </w:p>
        </w:tc>
        <w:tc>
          <w:tcPr>
            <w:tcW w:w="964" w:type="dxa"/>
          </w:tcPr>
          <w:p w14:paraId="40DEB3E2" w14:textId="74024E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27C4557" w14:textId="739596C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794.04</w:t>
            </w:r>
          </w:p>
        </w:tc>
        <w:tc>
          <w:tcPr>
            <w:tcW w:w="964" w:type="dxa"/>
          </w:tcPr>
          <w:p w14:paraId="0EBAC304" w14:textId="11C5E2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BACD989" w14:textId="6AF331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BF3A30A" w14:textId="1C8A3AA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9C518F6" w14:textId="7966550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46</w:t>
            </w:r>
          </w:p>
        </w:tc>
        <w:tc>
          <w:tcPr>
            <w:tcW w:w="964" w:type="dxa"/>
          </w:tcPr>
          <w:p w14:paraId="3085CC8F" w14:textId="2B5D7F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68F42F7" w14:textId="3294589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40B774" w14:textId="50846F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CA8E12" w14:textId="3FE05C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B91378" w14:textId="69CFCB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B2CAEA6" w14:textId="10D524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34D7CB" w14:textId="0CB347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B4253BB" w14:textId="77777777" w:rsidTr="007738BD">
        <w:trPr>
          <w:trHeight w:val="20"/>
          <w:jc w:val="center"/>
        </w:trPr>
        <w:tc>
          <w:tcPr>
            <w:tcW w:w="972" w:type="dxa"/>
            <w:noWrap/>
            <w:vAlign w:val="center"/>
            <w:hideMark/>
          </w:tcPr>
          <w:p w14:paraId="15E6FC7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w:t>
            </w:r>
          </w:p>
        </w:tc>
        <w:tc>
          <w:tcPr>
            <w:tcW w:w="964" w:type="dxa"/>
          </w:tcPr>
          <w:p w14:paraId="5265DD6D" w14:textId="178DA7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919D4FB" w14:textId="6925CDD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79</w:t>
            </w:r>
          </w:p>
        </w:tc>
        <w:tc>
          <w:tcPr>
            <w:tcW w:w="964" w:type="dxa"/>
          </w:tcPr>
          <w:p w14:paraId="57D0342B" w14:textId="6F857E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7C9B986" w14:textId="2DD8235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46BA762" w14:textId="7DF90C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FE24765" w14:textId="3AC709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79</w:t>
            </w:r>
          </w:p>
        </w:tc>
        <w:tc>
          <w:tcPr>
            <w:tcW w:w="964" w:type="dxa"/>
          </w:tcPr>
          <w:p w14:paraId="1FDB04B0" w14:textId="3CE9AE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92C25C4" w14:textId="73405B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655B75" w14:textId="03B91A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726EF2" w14:textId="1D51A4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41712C7" w14:textId="63AEC72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4384677" w14:textId="5BE81C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DF42BD5" w14:textId="54C325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B939A4B" w14:textId="77777777" w:rsidTr="007738BD">
        <w:trPr>
          <w:trHeight w:val="20"/>
          <w:jc w:val="center"/>
        </w:trPr>
        <w:tc>
          <w:tcPr>
            <w:tcW w:w="972" w:type="dxa"/>
            <w:noWrap/>
            <w:vAlign w:val="center"/>
            <w:hideMark/>
          </w:tcPr>
          <w:p w14:paraId="1A93267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w:t>
            </w:r>
          </w:p>
        </w:tc>
        <w:tc>
          <w:tcPr>
            <w:tcW w:w="964" w:type="dxa"/>
          </w:tcPr>
          <w:p w14:paraId="141CE39F" w14:textId="304DD6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1580415" w14:textId="565F8779" w:rsidR="00FB3D3D" w:rsidRPr="0046099E" w:rsidRDefault="00FB3D3D" w:rsidP="00FB3D3D">
            <w:pPr>
              <w:spacing w:line="240" w:lineRule="auto"/>
              <w:jc w:val="center"/>
              <w:rPr>
                <w:rFonts w:eastAsia="宋体" w:cs="Times New Roman"/>
                <w:sz w:val="18"/>
                <w:szCs w:val="18"/>
              </w:rPr>
            </w:pPr>
            <w:r w:rsidRPr="0046099E">
              <w:rPr>
                <w:rFonts w:eastAsia="宋体" w:cs="Times New Roman" w:hint="eastAsia"/>
                <w:sz w:val="18"/>
                <w:szCs w:val="18"/>
              </w:rPr>
              <w:t>&gt;</w:t>
            </w:r>
            <w:r w:rsidRPr="0046099E">
              <w:rPr>
                <w:rFonts w:eastAsia="宋体" w:cs="Times New Roman"/>
                <w:sz w:val="18"/>
                <w:szCs w:val="18"/>
              </w:rPr>
              <w:t>1000000</w:t>
            </w:r>
          </w:p>
        </w:tc>
        <w:tc>
          <w:tcPr>
            <w:tcW w:w="964" w:type="dxa"/>
          </w:tcPr>
          <w:p w14:paraId="423F5DA0" w14:textId="6F4A392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EEBEE40" w14:textId="696E29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759984E" w14:textId="567020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5D712EA" w14:textId="58E87E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76</w:t>
            </w:r>
          </w:p>
        </w:tc>
        <w:tc>
          <w:tcPr>
            <w:tcW w:w="964" w:type="dxa"/>
          </w:tcPr>
          <w:p w14:paraId="7A912B0F" w14:textId="6BE7860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3A73BBD" w14:textId="4E4A48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1F1075" w14:textId="6F4A775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7C715A6" w14:textId="60165DC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963D2D" w14:textId="431B44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DB59FD7" w14:textId="729093B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C1F9A8" w14:textId="5D8063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61EBE53" w14:textId="77777777" w:rsidTr="007738BD">
        <w:trPr>
          <w:trHeight w:val="20"/>
          <w:jc w:val="center"/>
        </w:trPr>
        <w:tc>
          <w:tcPr>
            <w:tcW w:w="972" w:type="dxa"/>
            <w:noWrap/>
            <w:vAlign w:val="center"/>
            <w:hideMark/>
          </w:tcPr>
          <w:p w14:paraId="3892F74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w:t>
            </w:r>
          </w:p>
        </w:tc>
        <w:tc>
          <w:tcPr>
            <w:tcW w:w="964" w:type="dxa"/>
          </w:tcPr>
          <w:p w14:paraId="5D2ECCE7" w14:textId="3523B7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EEF7B2A" w14:textId="3EBE131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73</w:t>
            </w:r>
          </w:p>
        </w:tc>
        <w:tc>
          <w:tcPr>
            <w:tcW w:w="964" w:type="dxa"/>
          </w:tcPr>
          <w:p w14:paraId="1F69E917" w14:textId="0D7F01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FD164F0" w14:textId="13F7AB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DEC9D46" w14:textId="269700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E46E0B9" w14:textId="40CB37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85</w:t>
            </w:r>
          </w:p>
        </w:tc>
        <w:tc>
          <w:tcPr>
            <w:tcW w:w="964" w:type="dxa"/>
          </w:tcPr>
          <w:p w14:paraId="2F05F263" w14:textId="2C0E41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DCA2292" w14:textId="00B4BA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E3BE55" w14:textId="16D254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09947B" w14:textId="551855D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91DEBF" w14:textId="0816AC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1AF15E" w14:textId="2F7FFD3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7AA94E4" w14:textId="217229D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08B6FC0" w14:textId="77777777" w:rsidTr="007738BD">
        <w:trPr>
          <w:trHeight w:val="20"/>
          <w:jc w:val="center"/>
        </w:trPr>
        <w:tc>
          <w:tcPr>
            <w:tcW w:w="972" w:type="dxa"/>
            <w:noWrap/>
            <w:vAlign w:val="center"/>
            <w:hideMark/>
          </w:tcPr>
          <w:p w14:paraId="74786BA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w:t>
            </w:r>
          </w:p>
        </w:tc>
        <w:tc>
          <w:tcPr>
            <w:tcW w:w="964" w:type="dxa"/>
          </w:tcPr>
          <w:p w14:paraId="72638006" w14:textId="363B98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35A8309" w14:textId="79D1895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24</w:t>
            </w:r>
          </w:p>
        </w:tc>
        <w:tc>
          <w:tcPr>
            <w:tcW w:w="964" w:type="dxa"/>
          </w:tcPr>
          <w:p w14:paraId="0C442A8C" w14:textId="5C7138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C8C26F1" w14:textId="3D1FE9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A2394A2" w14:textId="0A07ABD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311086A" w14:textId="3238344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29</w:t>
            </w:r>
          </w:p>
        </w:tc>
        <w:tc>
          <w:tcPr>
            <w:tcW w:w="964" w:type="dxa"/>
          </w:tcPr>
          <w:p w14:paraId="6B757D6E" w14:textId="39FAFA2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CC5DB1" w14:textId="67E01D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3A79C0C" w14:textId="1E0915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1A6516" w14:textId="21A0E1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A49FB0" w14:textId="68E10B7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98EDA3D" w14:textId="5C212A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5719F4" w14:textId="33BC7C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ADC5550" w14:textId="77777777" w:rsidTr="007738BD">
        <w:trPr>
          <w:trHeight w:val="20"/>
          <w:jc w:val="center"/>
        </w:trPr>
        <w:tc>
          <w:tcPr>
            <w:tcW w:w="972" w:type="dxa"/>
            <w:noWrap/>
            <w:vAlign w:val="center"/>
            <w:hideMark/>
          </w:tcPr>
          <w:p w14:paraId="004ABE8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w:t>
            </w:r>
          </w:p>
        </w:tc>
        <w:tc>
          <w:tcPr>
            <w:tcW w:w="964" w:type="dxa"/>
          </w:tcPr>
          <w:p w14:paraId="437B9FE7" w14:textId="274BDD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64611EB" w14:textId="0771A2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127.04</w:t>
            </w:r>
          </w:p>
        </w:tc>
        <w:tc>
          <w:tcPr>
            <w:tcW w:w="964" w:type="dxa"/>
          </w:tcPr>
          <w:p w14:paraId="42D8CC15" w14:textId="7E8A8B2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AAA95E5" w14:textId="2E20FE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599324C" w14:textId="635752D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346A237" w14:textId="4A7285E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2.15</w:t>
            </w:r>
          </w:p>
        </w:tc>
        <w:tc>
          <w:tcPr>
            <w:tcW w:w="964" w:type="dxa"/>
          </w:tcPr>
          <w:p w14:paraId="33ED371D" w14:textId="6C5B24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2F2B2F8" w14:textId="0A3882E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708CF97" w14:textId="5D8C7B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810AB86" w14:textId="33E7B8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290FB16" w14:textId="1C81AD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EFD58CE" w14:textId="7F6EFB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449A32" w14:textId="60FA0D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32A63DB" w14:textId="77777777" w:rsidTr="007738BD">
        <w:trPr>
          <w:trHeight w:val="20"/>
          <w:jc w:val="center"/>
        </w:trPr>
        <w:tc>
          <w:tcPr>
            <w:tcW w:w="972" w:type="dxa"/>
            <w:noWrap/>
            <w:vAlign w:val="center"/>
            <w:hideMark/>
          </w:tcPr>
          <w:p w14:paraId="71C1E6A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w:t>
            </w:r>
          </w:p>
        </w:tc>
        <w:tc>
          <w:tcPr>
            <w:tcW w:w="964" w:type="dxa"/>
          </w:tcPr>
          <w:p w14:paraId="6811FB52" w14:textId="246C692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FB177F7" w14:textId="7E7E36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423.90</w:t>
            </w:r>
          </w:p>
        </w:tc>
        <w:tc>
          <w:tcPr>
            <w:tcW w:w="964" w:type="dxa"/>
          </w:tcPr>
          <w:p w14:paraId="10B34437" w14:textId="2408A6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C5C2AB" w14:textId="121A296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3DFB57D" w14:textId="281284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DC82877" w14:textId="483DC65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78</w:t>
            </w:r>
          </w:p>
        </w:tc>
        <w:tc>
          <w:tcPr>
            <w:tcW w:w="964" w:type="dxa"/>
          </w:tcPr>
          <w:p w14:paraId="6B6B4706" w14:textId="7FA4568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9B362E0" w14:textId="25AE87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4243D8" w14:textId="716F3B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31A3B1" w14:textId="5B95208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617832" w14:textId="35E8BB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74CE72A" w14:textId="5FB610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4D0E4C" w14:textId="73E060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1ECB3E0" w14:textId="77777777" w:rsidTr="007738BD">
        <w:trPr>
          <w:trHeight w:val="20"/>
          <w:jc w:val="center"/>
        </w:trPr>
        <w:tc>
          <w:tcPr>
            <w:tcW w:w="972" w:type="dxa"/>
            <w:noWrap/>
            <w:vAlign w:val="center"/>
            <w:hideMark/>
          </w:tcPr>
          <w:p w14:paraId="6C45B84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w:t>
            </w:r>
          </w:p>
        </w:tc>
        <w:tc>
          <w:tcPr>
            <w:tcW w:w="964" w:type="dxa"/>
          </w:tcPr>
          <w:p w14:paraId="718F2904" w14:textId="6E0BF6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1D1252F" w14:textId="018B58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19</w:t>
            </w:r>
          </w:p>
        </w:tc>
        <w:tc>
          <w:tcPr>
            <w:tcW w:w="964" w:type="dxa"/>
          </w:tcPr>
          <w:p w14:paraId="3F7FCAA9" w14:textId="7AE41A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131E026" w14:textId="484CA5C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7ED3924" w14:textId="6981A0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A7DA00B" w14:textId="308AE4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69</w:t>
            </w:r>
          </w:p>
        </w:tc>
        <w:tc>
          <w:tcPr>
            <w:tcW w:w="964" w:type="dxa"/>
          </w:tcPr>
          <w:p w14:paraId="7E0F6687" w14:textId="5E97C5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562B611" w14:textId="77A2AB7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41C538" w14:textId="5349CAC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37E9EF" w14:textId="030CF53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164194" w14:textId="3C6433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DE96BD" w14:textId="6699EC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49D7E9" w14:textId="01D9C7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E5D9242" w14:textId="77777777" w:rsidTr="007738BD">
        <w:trPr>
          <w:trHeight w:val="20"/>
          <w:jc w:val="center"/>
        </w:trPr>
        <w:tc>
          <w:tcPr>
            <w:tcW w:w="972" w:type="dxa"/>
            <w:noWrap/>
            <w:vAlign w:val="center"/>
            <w:hideMark/>
          </w:tcPr>
          <w:p w14:paraId="30BD74F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6</w:t>
            </w:r>
          </w:p>
        </w:tc>
        <w:tc>
          <w:tcPr>
            <w:tcW w:w="964" w:type="dxa"/>
          </w:tcPr>
          <w:p w14:paraId="65FCFED4" w14:textId="5C0268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21C2303" w14:textId="2AD415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gt;1000000</w:t>
            </w:r>
          </w:p>
        </w:tc>
        <w:tc>
          <w:tcPr>
            <w:tcW w:w="964" w:type="dxa"/>
          </w:tcPr>
          <w:p w14:paraId="09901FB3" w14:textId="1BE227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D617770" w14:textId="248E7E4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21D2A1" w14:textId="2D08A75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651057A" w14:textId="2E106A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29</w:t>
            </w:r>
          </w:p>
        </w:tc>
        <w:tc>
          <w:tcPr>
            <w:tcW w:w="964" w:type="dxa"/>
          </w:tcPr>
          <w:p w14:paraId="55AEFA76" w14:textId="7F77AE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F0E9EF" w14:textId="1D7CED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93C7E2A" w14:textId="50F520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0C11549" w14:textId="23281E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A5A4718" w14:textId="6B27305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46638AF" w14:textId="3A09F36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999107" w14:textId="1ABDC5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3BEEFCD" w14:textId="77777777" w:rsidTr="007738BD">
        <w:trPr>
          <w:trHeight w:val="20"/>
          <w:jc w:val="center"/>
        </w:trPr>
        <w:tc>
          <w:tcPr>
            <w:tcW w:w="972" w:type="dxa"/>
            <w:noWrap/>
            <w:vAlign w:val="center"/>
            <w:hideMark/>
          </w:tcPr>
          <w:p w14:paraId="46C0CA3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w:t>
            </w:r>
          </w:p>
        </w:tc>
        <w:tc>
          <w:tcPr>
            <w:tcW w:w="964" w:type="dxa"/>
          </w:tcPr>
          <w:p w14:paraId="7850C819" w14:textId="637FC9C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972F979" w14:textId="338854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518.21</w:t>
            </w:r>
          </w:p>
        </w:tc>
        <w:tc>
          <w:tcPr>
            <w:tcW w:w="964" w:type="dxa"/>
          </w:tcPr>
          <w:p w14:paraId="61F219F2" w14:textId="4E1593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5225177" w14:textId="791CD3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7055322" w14:textId="400810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879B0CC" w14:textId="321845C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2.55</w:t>
            </w:r>
          </w:p>
        </w:tc>
        <w:tc>
          <w:tcPr>
            <w:tcW w:w="964" w:type="dxa"/>
          </w:tcPr>
          <w:p w14:paraId="77F94835" w14:textId="2D6594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39E3C90" w14:textId="7F255D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3302D0B" w14:textId="66DDE0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3CB972" w14:textId="552A58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6A2F19A" w14:textId="5975EE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41B7AB6" w14:textId="2ACC66B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D3F62D1" w14:textId="7D3E808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BB4899E" w14:textId="77777777" w:rsidTr="007738BD">
        <w:trPr>
          <w:trHeight w:val="20"/>
          <w:jc w:val="center"/>
        </w:trPr>
        <w:tc>
          <w:tcPr>
            <w:tcW w:w="972" w:type="dxa"/>
            <w:noWrap/>
            <w:vAlign w:val="center"/>
            <w:hideMark/>
          </w:tcPr>
          <w:p w14:paraId="3F02595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w:t>
            </w:r>
          </w:p>
        </w:tc>
        <w:tc>
          <w:tcPr>
            <w:tcW w:w="964" w:type="dxa"/>
          </w:tcPr>
          <w:p w14:paraId="3C4673C0" w14:textId="386C98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E2FFA2E" w14:textId="395FB8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43.05</w:t>
            </w:r>
          </w:p>
        </w:tc>
        <w:tc>
          <w:tcPr>
            <w:tcW w:w="964" w:type="dxa"/>
          </w:tcPr>
          <w:p w14:paraId="130D4E71" w14:textId="2CC50EE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DBA498F" w14:textId="1FDA41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BAC1F82" w14:textId="107056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AF7D458" w14:textId="2517DC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03</w:t>
            </w:r>
          </w:p>
        </w:tc>
        <w:tc>
          <w:tcPr>
            <w:tcW w:w="964" w:type="dxa"/>
          </w:tcPr>
          <w:p w14:paraId="022AD1A3" w14:textId="2D0BB4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08B9AAD" w14:textId="6DE61C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8180AD" w14:textId="690D05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23227AA" w14:textId="547F04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289526" w14:textId="1C493C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4EEBE53" w14:textId="7E8CD3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6086917" w14:textId="61D4EFD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C06C1D0" w14:textId="77777777" w:rsidTr="007738BD">
        <w:trPr>
          <w:trHeight w:val="20"/>
          <w:jc w:val="center"/>
        </w:trPr>
        <w:tc>
          <w:tcPr>
            <w:tcW w:w="972" w:type="dxa"/>
            <w:noWrap/>
            <w:vAlign w:val="center"/>
            <w:hideMark/>
          </w:tcPr>
          <w:p w14:paraId="081072AE"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9</w:t>
            </w:r>
          </w:p>
        </w:tc>
        <w:tc>
          <w:tcPr>
            <w:tcW w:w="964" w:type="dxa"/>
          </w:tcPr>
          <w:p w14:paraId="4B8C0F96" w14:textId="3933C0C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086A3AE" w14:textId="6734D8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32</w:t>
            </w:r>
          </w:p>
        </w:tc>
        <w:tc>
          <w:tcPr>
            <w:tcW w:w="964" w:type="dxa"/>
          </w:tcPr>
          <w:p w14:paraId="5497691C" w14:textId="1ED9225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3907036" w14:textId="0086F5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2AF9C44" w14:textId="40ADA61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63AB9EC" w14:textId="6EB7A4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04</w:t>
            </w:r>
          </w:p>
        </w:tc>
        <w:tc>
          <w:tcPr>
            <w:tcW w:w="964" w:type="dxa"/>
          </w:tcPr>
          <w:p w14:paraId="397A2F09" w14:textId="351F30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E0EA82F" w14:textId="7D156A9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A156DC" w14:textId="339242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D8E0460" w14:textId="27D65F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4A912B" w14:textId="40A286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3B0049A" w14:textId="7B9B5D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2AD4396" w14:textId="4100F0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C9FECC0" w14:textId="77777777" w:rsidTr="007738BD">
        <w:trPr>
          <w:trHeight w:val="20"/>
          <w:jc w:val="center"/>
        </w:trPr>
        <w:tc>
          <w:tcPr>
            <w:tcW w:w="972" w:type="dxa"/>
            <w:noWrap/>
            <w:vAlign w:val="center"/>
            <w:hideMark/>
          </w:tcPr>
          <w:p w14:paraId="1A4606C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0</w:t>
            </w:r>
          </w:p>
        </w:tc>
        <w:tc>
          <w:tcPr>
            <w:tcW w:w="964" w:type="dxa"/>
          </w:tcPr>
          <w:p w14:paraId="1DF91EFC" w14:textId="11781FE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8A5F916" w14:textId="0E97A4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55</w:t>
            </w:r>
          </w:p>
        </w:tc>
        <w:tc>
          <w:tcPr>
            <w:tcW w:w="964" w:type="dxa"/>
          </w:tcPr>
          <w:p w14:paraId="061BF2D0" w14:textId="0B0616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A6FF002" w14:textId="4FA849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E24A810" w14:textId="60C8BF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1808534" w14:textId="511D50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94</w:t>
            </w:r>
          </w:p>
        </w:tc>
        <w:tc>
          <w:tcPr>
            <w:tcW w:w="964" w:type="dxa"/>
          </w:tcPr>
          <w:p w14:paraId="714AF365" w14:textId="08818A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D6EC945" w14:textId="353326D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0BD072" w14:textId="0D1E6F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48A11F" w14:textId="661ED3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359F7E9" w14:textId="361405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D884A5C" w14:textId="126941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0998569" w14:textId="5C1E0F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0E8A927" w14:textId="77777777" w:rsidTr="007738BD">
        <w:trPr>
          <w:trHeight w:val="20"/>
          <w:jc w:val="center"/>
        </w:trPr>
        <w:tc>
          <w:tcPr>
            <w:tcW w:w="972" w:type="dxa"/>
            <w:noWrap/>
            <w:vAlign w:val="center"/>
            <w:hideMark/>
          </w:tcPr>
          <w:p w14:paraId="1E4A794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1</w:t>
            </w:r>
          </w:p>
        </w:tc>
        <w:tc>
          <w:tcPr>
            <w:tcW w:w="964" w:type="dxa"/>
          </w:tcPr>
          <w:p w14:paraId="52AB5FBE" w14:textId="486C0F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16C9E01" w14:textId="1BAF1B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37.40</w:t>
            </w:r>
          </w:p>
        </w:tc>
        <w:tc>
          <w:tcPr>
            <w:tcW w:w="964" w:type="dxa"/>
          </w:tcPr>
          <w:p w14:paraId="7615946F" w14:textId="039DEC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66D63B2" w14:textId="793EB7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82623C" w14:textId="105B1B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1732A24" w14:textId="088474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4.69</w:t>
            </w:r>
          </w:p>
        </w:tc>
        <w:tc>
          <w:tcPr>
            <w:tcW w:w="964" w:type="dxa"/>
          </w:tcPr>
          <w:p w14:paraId="338BB7CA" w14:textId="6CA85F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EF20FEA" w14:textId="0368AA8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23537AB" w14:textId="6395BC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A5830B" w14:textId="47B775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EA13ACD" w14:textId="391F8F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A59A369" w14:textId="6AFA44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BDEE449" w14:textId="083985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5D2EEC8" w14:textId="77777777" w:rsidTr="007738BD">
        <w:trPr>
          <w:trHeight w:val="20"/>
          <w:jc w:val="center"/>
        </w:trPr>
        <w:tc>
          <w:tcPr>
            <w:tcW w:w="972" w:type="dxa"/>
            <w:noWrap/>
            <w:vAlign w:val="center"/>
            <w:hideMark/>
          </w:tcPr>
          <w:p w14:paraId="48ADEE7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2</w:t>
            </w:r>
          </w:p>
        </w:tc>
        <w:tc>
          <w:tcPr>
            <w:tcW w:w="964" w:type="dxa"/>
          </w:tcPr>
          <w:p w14:paraId="6CE1B05D" w14:textId="74A5DD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7315099" w14:textId="0C417C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6.09</w:t>
            </w:r>
          </w:p>
        </w:tc>
        <w:tc>
          <w:tcPr>
            <w:tcW w:w="964" w:type="dxa"/>
          </w:tcPr>
          <w:p w14:paraId="6C42D97E" w14:textId="5C994D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198CCB0" w14:textId="34EC67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E269F3" w14:textId="124879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8B4D3E2" w14:textId="2941BC6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12</w:t>
            </w:r>
          </w:p>
        </w:tc>
        <w:tc>
          <w:tcPr>
            <w:tcW w:w="964" w:type="dxa"/>
          </w:tcPr>
          <w:p w14:paraId="07ABB3F2" w14:textId="125CCF7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8D9F1DE" w14:textId="1FF5A8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1DFA374" w14:textId="025B2E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B8E8856" w14:textId="642226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111400" w14:textId="0AD3770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3905CA" w14:textId="1E2642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E9FDC4B" w14:textId="21BC6F4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25FD36A" w14:textId="77777777" w:rsidTr="007738BD">
        <w:trPr>
          <w:trHeight w:val="20"/>
          <w:jc w:val="center"/>
        </w:trPr>
        <w:tc>
          <w:tcPr>
            <w:tcW w:w="972" w:type="dxa"/>
            <w:noWrap/>
            <w:vAlign w:val="center"/>
            <w:hideMark/>
          </w:tcPr>
          <w:p w14:paraId="481F37B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3</w:t>
            </w:r>
          </w:p>
        </w:tc>
        <w:tc>
          <w:tcPr>
            <w:tcW w:w="964" w:type="dxa"/>
          </w:tcPr>
          <w:p w14:paraId="5F200416" w14:textId="1A267EB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30E9415" w14:textId="7D348E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21</w:t>
            </w:r>
          </w:p>
        </w:tc>
        <w:tc>
          <w:tcPr>
            <w:tcW w:w="964" w:type="dxa"/>
          </w:tcPr>
          <w:p w14:paraId="736B4027" w14:textId="0043B0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20C5B94" w14:textId="5B9EBA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C37ED3" w14:textId="01728DE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0E785C0" w14:textId="59B83E5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08</w:t>
            </w:r>
          </w:p>
        </w:tc>
        <w:tc>
          <w:tcPr>
            <w:tcW w:w="964" w:type="dxa"/>
          </w:tcPr>
          <w:p w14:paraId="14444DFF" w14:textId="0D8EB3A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DC41C0C" w14:textId="1AB1BF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DB47FD" w14:textId="7F18F1B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657C78" w14:textId="0D3C43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64CCFB" w14:textId="6D8A41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218744D" w14:textId="3CC2B2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3293E0" w14:textId="5506FF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E1761CF" w14:textId="77777777" w:rsidTr="007738BD">
        <w:trPr>
          <w:trHeight w:val="20"/>
          <w:jc w:val="center"/>
        </w:trPr>
        <w:tc>
          <w:tcPr>
            <w:tcW w:w="972" w:type="dxa"/>
            <w:noWrap/>
            <w:vAlign w:val="center"/>
            <w:hideMark/>
          </w:tcPr>
          <w:p w14:paraId="213E579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lastRenderedPageBreak/>
              <w:t>44</w:t>
            </w:r>
          </w:p>
        </w:tc>
        <w:tc>
          <w:tcPr>
            <w:tcW w:w="964" w:type="dxa"/>
          </w:tcPr>
          <w:p w14:paraId="288A84EB" w14:textId="51D782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A6151EB" w14:textId="60D001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82</w:t>
            </w:r>
          </w:p>
        </w:tc>
        <w:tc>
          <w:tcPr>
            <w:tcW w:w="964" w:type="dxa"/>
          </w:tcPr>
          <w:p w14:paraId="48E37891" w14:textId="3FE7E1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D50A173" w14:textId="74890D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613C881" w14:textId="22BA3B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92633B0" w14:textId="7DB59C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03</w:t>
            </w:r>
          </w:p>
        </w:tc>
        <w:tc>
          <w:tcPr>
            <w:tcW w:w="964" w:type="dxa"/>
          </w:tcPr>
          <w:p w14:paraId="581B5ACC" w14:textId="368F28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5C8162F" w14:textId="3A7521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58487F" w14:textId="7AFEC7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8E1EF60" w14:textId="5C091E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EA91B68" w14:textId="6BEF67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88D1CFA" w14:textId="145982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9D8580" w14:textId="087E9E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7E86D17" w14:textId="77777777" w:rsidTr="007738BD">
        <w:trPr>
          <w:trHeight w:val="20"/>
          <w:jc w:val="center"/>
        </w:trPr>
        <w:tc>
          <w:tcPr>
            <w:tcW w:w="972" w:type="dxa"/>
            <w:noWrap/>
            <w:vAlign w:val="center"/>
            <w:hideMark/>
          </w:tcPr>
          <w:p w14:paraId="321001AA"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5</w:t>
            </w:r>
          </w:p>
        </w:tc>
        <w:tc>
          <w:tcPr>
            <w:tcW w:w="964" w:type="dxa"/>
          </w:tcPr>
          <w:p w14:paraId="2F63FB87" w14:textId="53BFE4E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5D25937" w14:textId="1AA0F7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454.89</w:t>
            </w:r>
          </w:p>
        </w:tc>
        <w:tc>
          <w:tcPr>
            <w:tcW w:w="964" w:type="dxa"/>
          </w:tcPr>
          <w:p w14:paraId="4DB97484" w14:textId="3DCD22B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3228E30" w14:textId="59953F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460EEA0" w14:textId="5D9A7D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2DA8EB9" w14:textId="1078BD9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1.43</w:t>
            </w:r>
          </w:p>
        </w:tc>
        <w:tc>
          <w:tcPr>
            <w:tcW w:w="964" w:type="dxa"/>
          </w:tcPr>
          <w:p w14:paraId="71405F63" w14:textId="2D04E8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308EC20" w14:textId="5A4FAF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FA8574" w14:textId="1B3034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DE9393" w14:textId="64DE033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D03F7A" w14:textId="5A6514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1FF354" w14:textId="48DF2D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8C6A659" w14:textId="7C820C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8B1EB9C" w14:textId="77777777" w:rsidTr="007738BD">
        <w:trPr>
          <w:trHeight w:val="20"/>
          <w:jc w:val="center"/>
        </w:trPr>
        <w:tc>
          <w:tcPr>
            <w:tcW w:w="972" w:type="dxa"/>
            <w:noWrap/>
            <w:vAlign w:val="center"/>
            <w:hideMark/>
          </w:tcPr>
          <w:p w14:paraId="7AADCD2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6</w:t>
            </w:r>
          </w:p>
        </w:tc>
        <w:tc>
          <w:tcPr>
            <w:tcW w:w="964" w:type="dxa"/>
          </w:tcPr>
          <w:p w14:paraId="27A7018C" w14:textId="03BD54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E96A44E" w14:textId="7C49C5B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8</w:t>
            </w:r>
          </w:p>
        </w:tc>
        <w:tc>
          <w:tcPr>
            <w:tcW w:w="964" w:type="dxa"/>
          </w:tcPr>
          <w:p w14:paraId="4DFA6E16" w14:textId="01B916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4ED9E7F" w14:textId="5EB7D8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E767445" w14:textId="0AD7BF2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0E9401F" w14:textId="539E31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63</w:t>
            </w:r>
          </w:p>
        </w:tc>
        <w:tc>
          <w:tcPr>
            <w:tcW w:w="964" w:type="dxa"/>
          </w:tcPr>
          <w:p w14:paraId="65012210" w14:textId="305043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A753DD" w14:textId="2996EE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54BF691" w14:textId="235646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3EBA18" w14:textId="342E28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7760502" w14:textId="72D5D8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5AAF2D8" w14:textId="34DC90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332F7E" w14:textId="242091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1063D53" w14:textId="77777777" w:rsidTr="007738BD">
        <w:trPr>
          <w:trHeight w:val="20"/>
          <w:jc w:val="center"/>
        </w:trPr>
        <w:tc>
          <w:tcPr>
            <w:tcW w:w="972" w:type="dxa"/>
            <w:noWrap/>
            <w:vAlign w:val="center"/>
            <w:hideMark/>
          </w:tcPr>
          <w:p w14:paraId="6CA89CA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7</w:t>
            </w:r>
          </w:p>
        </w:tc>
        <w:tc>
          <w:tcPr>
            <w:tcW w:w="964" w:type="dxa"/>
          </w:tcPr>
          <w:p w14:paraId="2451450B" w14:textId="114C54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ED52B23" w14:textId="0476A3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87</w:t>
            </w:r>
          </w:p>
        </w:tc>
        <w:tc>
          <w:tcPr>
            <w:tcW w:w="964" w:type="dxa"/>
          </w:tcPr>
          <w:p w14:paraId="05220343" w14:textId="34B348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984B721" w14:textId="1B5E20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B58FCDF" w14:textId="11CD0F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B7AFC87" w14:textId="4D387D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71</w:t>
            </w:r>
          </w:p>
        </w:tc>
        <w:tc>
          <w:tcPr>
            <w:tcW w:w="964" w:type="dxa"/>
          </w:tcPr>
          <w:p w14:paraId="38F85FF2" w14:textId="123DB0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612F425" w14:textId="2BFA79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F879D9C" w14:textId="345C25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0B634D4" w14:textId="24BE46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15639C" w14:textId="67B375C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9B3329" w14:textId="590574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1067D6A" w14:textId="176142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2ADE44A" w14:textId="77777777" w:rsidTr="007738BD">
        <w:trPr>
          <w:trHeight w:val="20"/>
          <w:jc w:val="center"/>
        </w:trPr>
        <w:tc>
          <w:tcPr>
            <w:tcW w:w="972" w:type="dxa"/>
            <w:noWrap/>
            <w:vAlign w:val="center"/>
            <w:hideMark/>
          </w:tcPr>
          <w:p w14:paraId="076B6FB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8</w:t>
            </w:r>
          </w:p>
        </w:tc>
        <w:tc>
          <w:tcPr>
            <w:tcW w:w="964" w:type="dxa"/>
          </w:tcPr>
          <w:p w14:paraId="12F1AB9A" w14:textId="3862C22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A7F291D" w14:textId="5CFC047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16.17</w:t>
            </w:r>
          </w:p>
        </w:tc>
        <w:tc>
          <w:tcPr>
            <w:tcW w:w="964" w:type="dxa"/>
          </w:tcPr>
          <w:p w14:paraId="31967C8D" w14:textId="5CF1C5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30E196F" w14:textId="04E3C8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7F28D63" w14:textId="02D429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1249C68" w14:textId="2E8F5FD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19</w:t>
            </w:r>
          </w:p>
        </w:tc>
        <w:tc>
          <w:tcPr>
            <w:tcW w:w="964" w:type="dxa"/>
          </w:tcPr>
          <w:p w14:paraId="42188AE7" w14:textId="639AA5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7856677" w14:textId="2C1AAF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17C630" w14:textId="4E25B43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1AF17D" w14:textId="32A509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AEF7EB" w14:textId="6AB964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E69ABFE" w14:textId="4165CC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6F7FCE7" w14:textId="09376F2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C053683" w14:textId="77777777" w:rsidTr="007738BD">
        <w:trPr>
          <w:trHeight w:val="20"/>
          <w:jc w:val="center"/>
        </w:trPr>
        <w:tc>
          <w:tcPr>
            <w:tcW w:w="972" w:type="dxa"/>
            <w:noWrap/>
            <w:vAlign w:val="center"/>
            <w:hideMark/>
          </w:tcPr>
          <w:p w14:paraId="341BB17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9</w:t>
            </w:r>
          </w:p>
        </w:tc>
        <w:tc>
          <w:tcPr>
            <w:tcW w:w="964" w:type="dxa"/>
          </w:tcPr>
          <w:p w14:paraId="2714A9DD" w14:textId="3FBFBC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E35493A" w14:textId="0A67DB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8.43</w:t>
            </w:r>
          </w:p>
        </w:tc>
        <w:tc>
          <w:tcPr>
            <w:tcW w:w="964" w:type="dxa"/>
          </w:tcPr>
          <w:p w14:paraId="0ADBEAD6" w14:textId="423940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E697F62" w14:textId="7534EF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F655F0C" w14:textId="20397F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0EE10A8" w14:textId="19AD653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27</w:t>
            </w:r>
          </w:p>
        </w:tc>
        <w:tc>
          <w:tcPr>
            <w:tcW w:w="964" w:type="dxa"/>
          </w:tcPr>
          <w:p w14:paraId="01F8E4FA" w14:textId="3EC34C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E77F01" w14:textId="5F8288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CB4209" w14:textId="177F00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5B0FA3B" w14:textId="0071211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17C94A9" w14:textId="654A9D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35FC81A" w14:textId="796231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C8C4379" w14:textId="2EAF5C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05EC37A" w14:textId="77777777" w:rsidTr="007738BD">
        <w:trPr>
          <w:trHeight w:val="20"/>
          <w:jc w:val="center"/>
        </w:trPr>
        <w:tc>
          <w:tcPr>
            <w:tcW w:w="972" w:type="dxa"/>
            <w:noWrap/>
            <w:vAlign w:val="center"/>
            <w:hideMark/>
          </w:tcPr>
          <w:p w14:paraId="0F090E9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0</w:t>
            </w:r>
          </w:p>
        </w:tc>
        <w:tc>
          <w:tcPr>
            <w:tcW w:w="964" w:type="dxa"/>
          </w:tcPr>
          <w:p w14:paraId="536A539E" w14:textId="39B6C0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C12F50A" w14:textId="5BFDA5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871.00</w:t>
            </w:r>
          </w:p>
        </w:tc>
        <w:tc>
          <w:tcPr>
            <w:tcW w:w="964" w:type="dxa"/>
          </w:tcPr>
          <w:p w14:paraId="1AEEDF65" w14:textId="296D949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D03F422" w14:textId="31CCDAB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AC55B34" w14:textId="58E2B5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EF595C5" w14:textId="4098407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1.03</w:t>
            </w:r>
          </w:p>
        </w:tc>
        <w:tc>
          <w:tcPr>
            <w:tcW w:w="964" w:type="dxa"/>
          </w:tcPr>
          <w:p w14:paraId="589FAC06" w14:textId="655F09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4933EC2" w14:textId="3EEB97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4DC84C4" w14:textId="7E4B2D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ADE3C08" w14:textId="0F104B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AB1B6CE" w14:textId="7A8D8B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BEC3A4" w14:textId="4711B2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645D5D" w14:textId="186AF3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817BE53" w14:textId="77777777" w:rsidTr="007738BD">
        <w:trPr>
          <w:trHeight w:val="20"/>
          <w:jc w:val="center"/>
        </w:trPr>
        <w:tc>
          <w:tcPr>
            <w:tcW w:w="972" w:type="dxa"/>
            <w:noWrap/>
            <w:vAlign w:val="center"/>
            <w:hideMark/>
          </w:tcPr>
          <w:p w14:paraId="2E7E018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1</w:t>
            </w:r>
          </w:p>
        </w:tc>
        <w:tc>
          <w:tcPr>
            <w:tcW w:w="964" w:type="dxa"/>
          </w:tcPr>
          <w:p w14:paraId="4E74C857" w14:textId="330A4F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915C6D2" w14:textId="5E193A5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63</w:t>
            </w:r>
          </w:p>
        </w:tc>
        <w:tc>
          <w:tcPr>
            <w:tcW w:w="964" w:type="dxa"/>
          </w:tcPr>
          <w:p w14:paraId="777A5469" w14:textId="6BE985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67F2D1B" w14:textId="58FCDB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A52E19A" w14:textId="0C5741A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7F2BE8D" w14:textId="5BB55F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45</w:t>
            </w:r>
          </w:p>
        </w:tc>
        <w:tc>
          <w:tcPr>
            <w:tcW w:w="964" w:type="dxa"/>
          </w:tcPr>
          <w:p w14:paraId="4465034F" w14:textId="09F239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FF9E7E4" w14:textId="642253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3DCAF2" w14:textId="251B34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9F5857" w14:textId="7F31F6C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0CE4CF" w14:textId="23310DD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4B2C5EB" w14:textId="0CF6B8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5FB7B8" w14:textId="59FA35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6B472D2" w14:textId="77777777" w:rsidTr="007738BD">
        <w:trPr>
          <w:trHeight w:val="20"/>
          <w:jc w:val="center"/>
        </w:trPr>
        <w:tc>
          <w:tcPr>
            <w:tcW w:w="972" w:type="dxa"/>
            <w:noWrap/>
            <w:vAlign w:val="center"/>
            <w:hideMark/>
          </w:tcPr>
          <w:p w14:paraId="01ED3DA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2</w:t>
            </w:r>
          </w:p>
        </w:tc>
        <w:tc>
          <w:tcPr>
            <w:tcW w:w="964" w:type="dxa"/>
          </w:tcPr>
          <w:p w14:paraId="5511C044" w14:textId="2D919F2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8558A18" w14:textId="28CB8B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0680.73</w:t>
            </w:r>
          </w:p>
        </w:tc>
        <w:tc>
          <w:tcPr>
            <w:tcW w:w="964" w:type="dxa"/>
          </w:tcPr>
          <w:p w14:paraId="0229779A" w14:textId="78C0A3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4C7478D" w14:textId="2B0537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EB98D38" w14:textId="0A7EBE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AFD339C" w14:textId="481825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8.42</w:t>
            </w:r>
          </w:p>
        </w:tc>
        <w:tc>
          <w:tcPr>
            <w:tcW w:w="964" w:type="dxa"/>
          </w:tcPr>
          <w:p w14:paraId="1FBA420A" w14:textId="2C9CB8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437165" w14:textId="3EC3CF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698EAC" w14:textId="1FB5F9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49328D5" w14:textId="3AD59B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C92771A" w14:textId="2BED30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F006E0" w14:textId="701568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447E76" w14:textId="6EF66B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93A96AC" w14:textId="77777777" w:rsidTr="007738BD">
        <w:trPr>
          <w:trHeight w:val="20"/>
          <w:jc w:val="center"/>
        </w:trPr>
        <w:tc>
          <w:tcPr>
            <w:tcW w:w="972" w:type="dxa"/>
            <w:noWrap/>
            <w:vAlign w:val="center"/>
            <w:hideMark/>
          </w:tcPr>
          <w:p w14:paraId="03A5C92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3</w:t>
            </w:r>
          </w:p>
        </w:tc>
        <w:tc>
          <w:tcPr>
            <w:tcW w:w="964" w:type="dxa"/>
          </w:tcPr>
          <w:p w14:paraId="0491FDD3" w14:textId="46948F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45778A2" w14:textId="4F0C93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171.19</w:t>
            </w:r>
          </w:p>
        </w:tc>
        <w:tc>
          <w:tcPr>
            <w:tcW w:w="964" w:type="dxa"/>
          </w:tcPr>
          <w:p w14:paraId="5F68D6E6" w14:textId="1148C0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87EE98" w14:textId="0BDE04B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D64BAA" w14:textId="3B5266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9831554" w14:textId="0589AA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1.75</w:t>
            </w:r>
          </w:p>
        </w:tc>
        <w:tc>
          <w:tcPr>
            <w:tcW w:w="964" w:type="dxa"/>
          </w:tcPr>
          <w:p w14:paraId="37F3B81E" w14:textId="1366DD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5C805B" w14:textId="32DC7F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3E6367" w14:textId="233967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A783A7D" w14:textId="2FBC811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1689F9C" w14:textId="456C483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5BFE11D" w14:textId="0043C9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2BED47" w14:textId="7E831A3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A1C59B3" w14:textId="77777777" w:rsidTr="007738BD">
        <w:trPr>
          <w:trHeight w:val="20"/>
          <w:jc w:val="center"/>
        </w:trPr>
        <w:tc>
          <w:tcPr>
            <w:tcW w:w="972" w:type="dxa"/>
            <w:noWrap/>
            <w:vAlign w:val="center"/>
            <w:hideMark/>
          </w:tcPr>
          <w:p w14:paraId="47B3066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4</w:t>
            </w:r>
          </w:p>
        </w:tc>
        <w:tc>
          <w:tcPr>
            <w:tcW w:w="964" w:type="dxa"/>
          </w:tcPr>
          <w:p w14:paraId="3204D88A" w14:textId="4C5FD7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409AFEC" w14:textId="375ED9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44</w:t>
            </w:r>
          </w:p>
        </w:tc>
        <w:tc>
          <w:tcPr>
            <w:tcW w:w="964" w:type="dxa"/>
          </w:tcPr>
          <w:p w14:paraId="7C1B7A47" w14:textId="2F0B80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433EDAD" w14:textId="540919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C6C2478" w14:textId="632B09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B37FD14" w14:textId="30106C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48</w:t>
            </w:r>
          </w:p>
        </w:tc>
        <w:tc>
          <w:tcPr>
            <w:tcW w:w="964" w:type="dxa"/>
          </w:tcPr>
          <w:p w14:paraId="25BCF6BC" w14:textId="6C49B1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8D9E49" w14:textId="75A3AC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2829F8C" w14:textId="6C493A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82F9AEC" w14:textId="6DB1B45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5571A23" w14:textId="661B72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9298B7" w14:textId="439DC2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F982D0" w14:textId="0692B5D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23E05DE" w14:textId="77777777" w:rsidTr="007738BD">
        <w:trPr>
          <w:trHeight w:val="20"/>
          <w:jc w:val="center"/>
        </w:trPr>
        <w:tc>
          <w:tcPr>
            <w:tcW w:w="972" w:type="dxa"/>
            <w:noWrap/>
            <w:vAlign w:val="center"/>
            <w:hideMark/>
          </w:tcPr>
          <w:p w14:paraId="5CAA16B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5</w:t>
            </w:r>
          </w:p>
        </w:tc>
        <w:tc>
          <w:tcPr>
            <w:tcW w:w="964" w:type="dxa"/>
          </w:tcPr>
          <w:p w14:paraId="6D997433" w14:textId="13CF5EB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5C9E7C9" w14:textId="64C30E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82</w:t>
            </w:r>
          </w:p>
        </w:tc>
        <w:tc>
          <w:tcPr>
            <w:tcW w:w="964" w:type="dxa"/>
          </w:tcPr>
          <w:p w14:paraId="3435D9AE" w14:textId="6758F2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B3D6433" w14:textId="452EEC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8217F7" w14:textId="051B9E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2D321BC" w14:textId="536D0F2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75</w:t>
            </w:r>
          </w:p>
        </w:tc>
        <w:tc>
          <w:tcPr>
            <w:tcW w:w="964" w:type="dxa"/>
          </w:tcPr>
          <w:p w14:paraId="3A54815B" w14:textId="6229AF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0FDEDE6" w14:textId="1D7282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97F19C" w14:textId="5066226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61CB381" w14:textId="556024A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1F40CA" w14:textId="460915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0578ED" w14:textId="162A47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4FCD32B" w14:textId="4556893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364DD50" w14:textId="77777777" w:rsidTr="007738BD">
        <w:trPr>
          <w:trHeight w:val="20"/>
          <w:jc w:val="center"/>
        </w:trPr>
        <w:tc>
          <w:tcPr>
            <w:tcW w:w="972" w:type="dxa"/>
            <w:noWrap/>
            <w:vAlign w:val="center"/>
            <w:hideMark/>
          </w:tcPr>
          <w:p w14:paraId="4073E93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6</w:t>
            </w:r>
          </w:p>
        </w:tc>
        <w:tc>
          <w:tcPr>
            <w:tcW w:w="964" w:type="dxa"/>
          </w:tcPr>
          <w:p w14:paraId="66AA7978" w14:textId="1570C2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8D32033" w14:textId="582562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36</w:t>
            </w:r>
          </w:p>
        </w:tc>
        <w:tc>
          <w:tcPr>
            <w:tcW w:w="964" w:type="dxa"/>
          </w:tcPr>
          <w:p w14:paraId="642B31EC" w14:textId="5A5AAF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14A8F2A" w14:textId="10ECB6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42B0465" w14:textId="0F8E1B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EDCEE7A" w14:textId="1E3CE3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32</w:t>
            </w:r>
          </w:p>
        </w:tc>
        <w:tc>
          <w:tcPr>
            <w:tcW w:w="964" w:type="dxa"/>
          </w:tcPr>
          <w:p w14:paraId="51175ADD" w14:textId="744F93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5B87EB2" w14:textId="4A9DDD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432CEAA" w14:textId="794201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C2F47CC" w14:textId="646BEE2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CE21024" w14:textId="658224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791DCF0" w14:textId="6F0180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D5D54E" w14:textId="23DADE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C2A24B5" w14:textId="77777777" w:rsidTr="007738BD">
        <w:trPr>
          <w:trHeight w:val="20"/>
          <w:jc w:val="center"/>
        </w:trPr>
        <w:tc>
          <w:tcPr>
            <w:tcW w:w="972" w:type="dxa"/>
            <w:noWrap/>
            <w:vAlign w:val="center"/>
            <w:hideMark/>
          </w:tcPr>
          <w:p w14:paraId="5F8B26F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7</w:t>
            </w:r>
          </w:p>
        </w:tc>
        <w:tc>
          <w:tcPr>
            <w:tcW w:w="964" w:type="dxa"/>
          </w:tcPr>
          <w:p w14:paraId="4CF0B2E0" w14:textId="21D27D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ED205F7" w14:textId="2D0A621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89.69</w:t>
            </w:r>
          </w:p>
        </w:tc>
        <w:tc>
          <w:tcPr>
            <w:tcW w:w="964" w:type="dxa"/>
          </w:tcPr>
          <w:p w14:paraId="3D1ADF3D" w14:textId="6413322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405BDC8" w14:textId="68270C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18AC05" w14:textId="59B92A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642B486" w14:textId="157887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89</w:t>
            </w:r>
          </w:p>
        </w:tc>
        <w:tc>
          <w:tcPr>
            <w:tcW w:w="964" w:type="dxa"/>
          </w:tcPr>
          <w:p w14:paraId="5D7BD25D" w14:textId="2BE15FF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D268CAD" w14:textId="5F540F7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F4E550" w14:textId="744883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0E0115" w14:textId="1B9CC1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A4C665B" w14:textId="4CC3F4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FFFA832" w14:textId="27BCB7E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E458A9" w14:textId="1EA3D2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8B82A5D" w14:textId="77777777" w:rsidTr="007738BD">
        <w:trPr>
          <w:trHeight w:val="20"/>
          <w:jc w:val="center"/>
        </w:trPr>
        <w:tc>
          <w:tcPr>
            <w:tcW w:w="972" w:type="dxa"/>
            <w:noWrap/>
            <w:vAlign w:val="center"/>
            <w:hideMark/>
          </w:tcPr>
          <w:p w14:paraId="07CF216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8</w:t>
            </w:r>
          </w:p>
        </w:tc>
        <w:tc>
          <w:tcPr>
            <w:tcW w:w="964" w:type="dxa"/>
          </w:tcPr>
          <w:p w14:paraId="4A958101" w14:textId="231D5B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974A45B" w14:textId="7C762F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644.90</w:t>
            </w:r>
          </w:p>
        </w:tc>
        <w:tc>
          <w:tcPr>
            <w:tcW w:w="964" w:type="dxa"/>
          </w:tcPr>
          <w:p w14:paraId="6491B02A" w14:textId="4F77F0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0C051A" w14:textId="4AF2ED9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0B50766" w14:textId="2FA4AF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777E4BD" w14:textId="238A38C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02</w:t>
            </w:r>
          </w:p>
        </w:tc>
        <w:tc>
          <w:tcPr>
            <w:tcW w:w="964" w:type="dxa"/>
          </w:tcPr>
          <w:p w14:paraId="6D61E280" w14:textId="002B53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B0F5455" w14:textId="4312FF2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1DECC6" w14:textId="1CE8A9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1132B6" w14:textId="67CABC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D32E3B" w14:textId="147B4B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A17D87" w14:textId="0DE7F9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5973B1" w14:textId="0DCE22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FE6FAA0" w14:textId="77777777" w:rsidTr="007738BD">
        <w:trPr>
          <w:trHeight w:val="20"/>
          <w:jc w:val="center"/>
        </w:trPr>
        <w:tc>
          <w:tcPr>
            <w:tcW w:w="972" w:type="dxa"/>
            <w:shd w:val="clear" w:color="auto" w:fill="FFFF00"/>
            <w:noWrap/>
            <w:vAlign w:val="center"/>
            <w:hideMark/>
          </w:tcPr>
          <w:p w14:paraId="3C3DFC3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9</w:t>
            </w:r>
          </w:p>
        </w:tc>
        <w:tc>
          <w:tcPr>
            <w:tcW w:w="964" w:type="dxa"/>
            <w:shd w:val="clear" w:color="auto" w:fill="FFFF00"/>
            <w:vAlign w:val="center"/>
          </w:tcPr>
          <w:p w14:paraId="0B5E8636" w14:textId="38529C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0D79807" w14:textId="22C3382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227F1C16" w14:textId="4764E6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5345FF91" w14:textId="442034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3D87A9F6" w14:textId="5BE387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56</w:t>
            </w:r>
          </w:p>
        </w:tc>
        <w:tc>
          <w:tcPr>
            <w:tcW w:w="964" w:type="dxa"/>
            <w:shd w:val="clear" w:color="auto" w:fill="FFFF00"/>
            <w:noWrap/>
            <w:hideMark/>
          </w:tcPr>
          <w:p w14:paraId="78795743" w14:textId="05BCAEC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7D3C1758" w14:textId="1941A8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3CE44995" w14:textId="099302E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62760F31" w14:textId="4CA8AE6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6631B6EC" w14:textId="7783EB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1C4359B2" w14:textId="4CCEC1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5ED4D2F6" w14:textId="6229DF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25AE0448" w14:textId="4426563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E99840A" w14:textId="77777777" w:rsidTr="007738BD">
        <w:trPr>
          <w:trHeight w:val="20"/>
          <w:jc w:val="center"/>
        </w:trPr>
        <w:tc>
          <w:tcPr>
            <w:tcW w:w="972" w:type="dxa"/>
            <w:noWrap/>
            <w:vAlign w:val="center"/>
            <w:hideMark/>
          </w:tcPr>
          <w:p w14:paraId="7B29960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0</w:t>
            </w:r>
          </w:p>
        </w:tc>
        <w:tc>
          <w:tcPr>
            <w:tcW w:w="964" w:type="dxa"/>
            <w:vAlign w:val="center"/>
          </w:tcPr>
          <w:p w14:paraId="3AEA9C9A" w14:textId="544B55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6</w:t>
            </w:r>
          </w:p>
        </w:tc>
        <w:tc>
          <w:tcPr>
            <w:tcW w:w="964" w:type="dxa"/>
            <w:noWrap/>
            <w:hideMark/>
          </w:tcPr>
          <w:p w14:paraId="2EC21C2C" w14:textId="364E6A5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39A313D" w14:textId="04DF95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BDD3239" w14:textId="01653B2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9D962F8" w14:textId="42DA0E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93</w:t>
            </w:r>
          </w:p>
        </w:tc>
        <w:tc>
          <w:tcPr>
            <w:tcW w:w="964" w:type="dxa"/>
            <w:noWrap/>
            <w:hideMark/>
          </w:tcPr>
          <w:p w14:paraId="356CE3D6" w14:textId="7180C3D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24CF862" w14:textId="06E7AB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1399537" w14:textId="24E437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0A91F2" w14:textId="7E36EE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F8DA9A2" w14:textId="1AF032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B198F2" w14:textId="32E969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4567BC" w14:textId="7B7189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A97FD3" w14:textId="0DC699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03BBA1E" w14:textId="77777777" w:rsidTr="007738BD">
        <w:trPr>
          <w:trHeight w:val="20"/>
          <w:jc w:val="center"/>
        </w:trPr>
        <w:tc>
          <w:tcPr>
            <w:tcW w:w="972" w:type="dxa"/>
            <w:noWrap/>
            <w:vAlign w:val="center"/>
            <w:hideMark/>
          </w:tcPr>
          <w:p w14:paraId="526B4AE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1</w:t>
            </w:r>
          </w:p>
        </w:tc>
        <w:tc>
          <w:tcPr>
            <w:tcW w:w="964" w:type="dxa"/>
            <w:vAlign w:val="center"/>
          </w:tcPr>
          <w:p w14:paraId="284D9F9D" w14:textId="6913A9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19</w:t>
            </w:r>
          </w:p>
        </w:tc>
        <w:tc>
          <w:tcPr>
            <w:tcW w:w="964" w:type="dxa"/>
            <w:noWrap/>
            <w:hideMark/>
          </w:tcPr>
          <w:p w14:paraId="4933A598" w14:textId="79535A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525AD4" w14:textId="1083D06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DB6C730" w14:textId="6D5FB9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381A135" w14:textId="42731B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11</w:t>
            </w:r>
          </w:p>
        </w:tc>
        <w:tc>
          <w:tcPr>
            <w:tcW w:w="964" w:type="dxa"/>
            <w:noWrap/>
            <w:hideMark/>
          </w:tcPr>
          <w:p w14:paraId="3DA7B417" w14:textId="3AC938E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24EF0FE" w14:textId="00B99A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3159466" w14:textId="2CAEAA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DA5E8F4" w14:textId="1C73D1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0E69E8D" w14:textId="0BD3ED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A5D4CC1" w14:textId="3F8461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567787" w14:textId="4DB0E6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347A12" w14:textId="170095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663851B" w14:textId="77777777" w:rsidTr="007738BD">
        <w:trPr>
          <w:trHeight w:val="20"/>
          <w:jc w:val="center"/>
        </w:trPr>
        <w:tc>
          <w:tcPr>
            <w:tcW w:w="972" w:type="dxa"/>
            <w:shd w:val="clear" w:color="auto" w:fill="FFFF00"/>
            <w:noWrap/>
            <w:vAlign w:val="center"/>
            <w:hideMark/>
          </w:tcPr>
          <w:p w14:paraId="0E5FBF8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2</w:t>
            </w:r>
          </w:p>
        </w:tc>
        <w:tc>
          <w:tcPr>
            <w:tcW w:w="964" w:type="dxa"/>
            <w:shd w:val="clear" w:color="auto" w:fill="FFFF00"/>
            <w:vAlign w:val="center"/>
          </w:tcPr>
          <w:p w14:paraId="71A0FE0E" w14:textId="3259DD5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2</w:t>
            </w:r>
          </w:p>
        </w:tc>
        <w:tc>
          <w:tcPr>
            <w:tcW w:w="964" w:type="dxa"/>
            <w:shd w:val="clear" w:color="auto" w:fill="FFFF00"/>
            <w:noWrap/>
            <w:hideMark/>
          </w:tcPr>
          <w:p w14:paraId="36BFC7B9" w14:textId="0DB3D1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323AC092" w14:textId="2BDF49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7BB6395C" w14:textId="4E7324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3A987B93" w14:textId="54F037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7AE1570E" w14:textId="06360D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126DFC99" w14:textId="6B72BD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18B574C6" w14:textId="002DDEF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37E58341" w14:textId="224BB4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7AE91679" w14:textId="5C4E60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5B101332" w14:textId="549D6CA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12BD4D18" w14:textId="1694CF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34342BA" w14:textId="0C844F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108354F" w14:textId="77777777" w:rsidTr="007738BD">
        <w:trPr>
          <w:trHeight w:val="20"/>
          <w:jc w:val="center"/>
        </w:trPr>
        <w:tc>
          <w:tcPr>
            <w:tcW w:w="972" w:type="dxa"/>
            <w:noWrap/>
            <w:vAlign w:val="center"/>
            <w:hideMark/>
          </w:tcPr>
          <w:p w14:paraId="72F624B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3</w:t>
            </w:r>
          </w:p>
        </w:tc>
        <w:tc>
          <w:tcPr>
            <w:tcW w:w="964" w:type="dxa"/>
            <w:vAlign w:val="center"/>
          </w:tcPr>
          <w:p w14:paraId="3E4C38D7" w14:textId="3C8CAC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2.19</w:t>
            </w:r>
          </w:p>
        </w:tc>
        <w:tc>
          <w:tcPr>
            <w:tcW w:w="964" w:type="dxa"/>
            <w:noWrap/>
            <w:hideMark/>
          </w:tcPr>
          <w:p w14:paraId="730D9FC9" w14:textId="4685E2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9D68EA0" w14:textId="301948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C3FD015" w14:textId="12FA5D3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B7925AB" w14:textId="1E8C5D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33</w:t>
            </w:r>
          </w:p>
        </w:tc>
        <w:tc>
          <w:tcPr>
            <w:tcW w:w="964" w:type="dxa"/>
            <w:noWrap/>
            <w:hideMark/>
          </w:tcPr>
          <w:p w14:paraId="72977835" w14:textId="21D568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216758E" w14:textId="2BCD7C6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F438119" w14:textId="7D1B4FB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2ED8F1" w14:textId="4D5E00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455D1C" w14:textId="45E51D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F11C08E" w14:textId="365F08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14E911" w14:textId="65F2C6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3E1713" w14:textId="4AF6803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3DC6464" w14:textId="77777777" w:rsidTr="007738BD">
        <w:trPr>
          <w:trHeight w:val="20"/>
          <w:jc w:val="center"/>
        </w:trPr>
        <w:tc>
          <w:tcPr>
            <w:tcW w:w="972" w:type="dxa"/>
            <w:noWrap/>
            <w:vAlign w:val="center"/>
            <w:hideMark/>
          </w:tcPr>
          <w:p w14:paraId="32F1BF7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4</w:t>
            </w:r>
          </w:p>
        </w:tc>
        <w:tc>
          <w:tcPr>
            <w:tcW w:w="964" w:type="dxa"/>
            <w:vAlign w:val="center"/>
          </w:tcPr>
          <w:p w14:paraId="215D6510" w14:textId="7BCF9F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66</w:t>
            </w:r>
          </w:p>
        </w:tc>
        <w:tc>
          <w:tcPr>
            <w:tcW w:w="964" w:type="dxa"/>
            <w:noWrap/>
            <w:hideMark/>
          </w:tcPr>
          <w:p w14:paraId="1D57D0C4" w14:textId="194E0C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E7859B4" w14:textId="55054F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6E38943" w14:textId="272A57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22DC4DE" w14:textId="09FCC9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36</w:t>
            </w:r>
          </w:p>
        </w:tc>
        <w:tc>
          <w:tcPr>
            <w:tcW w:w="964" w:type="dxa"/>
            <w:noWrap/>
            <w:hideMark/>
          </w:tcPr>
          <w:p w14:paraId="42A3F2FD" w14:textId="3C0594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FA4A521" w14:textId="052B1B1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5BD2AAA" w14:textId="7C5274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14F769" w14:textId="2A4D95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C6467C2" w14:textId="019C11E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2ED7DE8" w14:textId="76D161C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C03EDA5" w14:textId="2DA5B2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C0ADE8" w14:textId="6DA13A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B4FC64F" w14:textId="77777777" w:rsidTr="007738BD">
        <w:trPr>
          <w:trHeight w:val="20"/>
          <w:jc w:val="center"/>
        </w:trPr>
        <w:tc>
          <w:tcPr>
            <w:tcW w:w="972" w:type="dxa"/>
            <w:shd w:val="clear" w:color="auto" w:fill="FFFF00"/>
            <w:noWrap/>
            <w:vAlign w:val="center"/>
            <w:hideMark/>
          </w:tcPr>
          <w:p w14:paraId="3904124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5</w:t>
            </w:r>
          </w:p>
        </w:tc>
        <w:tc>
          <w:tcPr>
            <w:tcW w:w="964" w:type="dxa"/>
            <w:shd w:val="clear" w:color="auto" w:fill="FFFF00"/>
            <w:vAlign w:val="center"/>
          </w:tcPr>
          <w:p w14:paraId="3225FCE7" w14:textId="672030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7</w:t>
            </w:r>
          </w:p>
        </w:tc>
        <w:tc>
          <w:tcPr>
            <w:tcW w:w="964" w:type="dxa"/>
            <w:shd w:val="clear" w:color="auto" w:fill="FFFF00"/>
            <w:noWrap/>
            <w:hideMark/>
          </w:tcPr>
          <w:p w14:paraId="10927484" w14:textId="624B34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093B745C" w14:textId="47CEFA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344478AB" w14:textId="0A1601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3D5969B5" w14:textId="41CF1E1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739245A7" w14:textId="01FEB8C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7BD23E29" w14:textId="61BA41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30FC500D" w14:textId="3AF6A70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3A24C24A" w14:textId="7D7DF9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2F3E69D3" w14:textId="5B6674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86E8E6F" w14:textId="59A108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145AF671" w14:textId="48AF4C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hideMark/>
          </w:tcPr>
          <w:p w14:paraId="00AD16C9" w14:textId="5D3E26B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620F4AB" w14:textId="77777777" w:rsidTr="007738BD">
        <w:trPr>
          <w:trHeight w:val="20"/>
          <w:jc w:val="center"/>
        </w:trPr>
        <w:tc>
          <w:tcPr>
            <w:tcW w:w="972" w:type="dxa"/>
            <w:noWrap/>
            <w:vAlign w:val="center"/>
            <w:hideMark/>
          </w:tcPr>
          <w:p w14:paraId="0E777B6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6</w:t>
            </w:r>
          </w:p>
        </w:tc>
        <w:tc>
          <w:tcPr>
            <w:tcW w:w="964" w:type="dxa"/>
            <w:vAlign w:val="center"/>
          </w:tcPr>
          <w:p w14:paraId="7655969E" w14:textId="58F4A0A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8</w:t>
            </w:r>
          </w:p>
        </w:tc>
        <w:tc>
          <w:tcPr>
            <w:tcW w:w="964" w:type="dxa"/>
            <w:noWrap/>
            <w:hideMark/>
          </w:tcPr>
          <w:p w14:paraId="777B26A6" w14:textId="7A2739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1A83351" w14:textId="6A5B291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AF20DC2" w14:textId="48EB9B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93862D7" w14:textId="41C24F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33</w:t>
            </w:r>
          </w:p>
        </w:tc>
        <w:tc>
          <w:tcPr>
            <w:tcW w:w="964" w:type="dxa"/>
            <w:noWrap/>
            <w:hideMark/>
          </w:tcPr>
          <w:p w14:paraId="2DBA5842" w14:textId="3EBE78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24BB56" w14:textId="416537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ABF627C" w14:textId="65F9715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CB6416C" w14:textId="64E89A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F87AEA" w14:textId="048C45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904311" w14:textId="11D9988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A69B7C5" w14:textId="081DFE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4BBDD2D" w14:textId="346155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191534D" w14:textId="77777777" w:rsidTr="007738BD">
        <w:trPr>
          <w:trHeight w:val="20"/>
          <w:jc w:val="center"/>
        </w:trPr>
        <w:tc>
          <w:tcPr>
            <w:tcW w:w="972" w:type="dxa"/>
            <w:noWrap/>
            <w:vAlign w:val="center"/>
            <w:hideMark/>
          </w:tcPr>
          <w:p w14:paraId="79571E7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lastRenderedPageBreak/>
              <w:t>67</w:t>
            </w:r>
          </w:p>
        </w:tc>
        <w:tc>
          <w:tcPr>
            <w:tcW w:w="964" w:type="dxa"/>
            <w:vAlign w:val="center"/>
          </w:tcPr>
          <w:p w14:paraId="6D68B56E" w14:textId="3BC480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37</w:t>
            </w:r>
          </w:p>
        </w:tc>
        <w:tc>
          <w:tcPr>
            <w:tcW w:w="964" w:type="dxa"/>
            <w:noWrap/>
            <w:hideMark/>
          </w:tcPr>
          <w:p w14:paraId="18D09656" w14:textId="4DCD20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CCCA047" w14:textId="464396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F4ED9A0" w14:textId="7CC56B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B9A7C34" w14:textId="5681A6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68</w:t>
            </w:r>
          </w:p>
        </w:tc>
        <w:tc>
          <w:tcPr>
            <w:tcW w:w="964" w:type="dxa"/>
            <w:noWrap/>
            <w:hideMark/>
          </w:tcPr>
          <w:p w14:paraId="4AACEDB8" w14:textId="66A7778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8ACBF42" w14:textId="62FD8D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55B8E5F" w14:textId="7E402A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DCB3EF" w14:textId="4A812DF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EFBBC8" w14:textId="1451FEC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03A6F9" w14:textId="63BD20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3296497" w14:textId="01C07E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04CF4A" w14:textId="151E34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3F1AE14" w14:textId="77777777" w:rsidTr="007738BD">
        <w:trPr>
          <w:trHeight w:val="20"/>
          <w:jc w:val="center"/>
        </w:trPr>
        <w:tc>
          <w:tcPr>
            <w:tcW w:w="972" w:type="dxa"/>
            <w:noWrap/>
            <w:vAlign w:val="center"/>
            <w:hideMark/>
          </w:tcPr>
          <w:p w14:paraId="2F358FE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8</w:t>
            </w:r>
          </w:p>
        </w:tc>
        <w:tc>
          <w:tcPr>
            <w:tcW w:w="964" w:type="dxa"/>
            <w:vAlign w:val="center"/>
          </w:tcPr>
          <w:p w14:paraId="121FC76E" w14:textId="7C7390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73</w:t>
            </w:r>
          </w:p>
        </w:tc>
        <w:tc>
          <w:tcPr>
            <w:tcW w:w="964" w:type="dxa"/>
            <w:noWrap/>
            <w:hideMark/>
          </w:tcPr>
          <w:p w14:paraId="5A3E3AC0" w14:textId="515362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CDA2EFA" w14:textId="29FBC7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2356FB6" w14:textId="112D95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AF83FBC" w14:textId="46DD16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57</w:t>
            </w:r>
          </w:p>
        </w:tc>
        <w:tc>
          <w:tcPr>
            <w:tcW w:w="964" w:type="dxa"/>
            <w:noWrap/>
            <w:hideMark/>
          </w:tcPr>
          <w:p w14:paraId="5869A10F" w14:textId="687355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E8BC7CC" w14:textId="341E75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E03C459" w14:textId="329B02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F00EC90" w14:textId="58CD32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804E92" w14:textId="28A837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52ED11" w14:textId="698CF8B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25D573A" w14:textId="50BC29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E832CD" w14:textId="42E0B6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0E262EB" w14:textId="77777777" w:rsidTr="007738BD">
        <w:trPr>
          <w:trHeight w:val="20"/>
          <w:jc w:val="center"/>
        </w:trPr>
        <w:tc>
          <w:tcPr>
            <w:tcW w:w="972" w:type="dxa"/>
            <w:noWrap/>
            <w:vAlign w:val="center"/>
            <w:hideMark/>
          </w:tcPr>
          <w:p w14:paraId="39AFF34F"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9</w:t>
            </w:r>
          </w:p>
        </w:tc>
        <w:tc>
          <w:tcPr>
            <w:tcW w:w="964" w:type="dxa"/>
            <w:vAlign w:val="center"/>
          </w:tcPr>
          <w:p w14:paraId="727918E7" w14:textId="788158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3</w:t>
            </w:r>
          </w:p>
        </w:tc>
        <w:tc>
          <w:tcPr>
            <w:tcW w:w="964" w:type="dxa"/>
            <w:noWrap/>
            <w:hideMark/>
          </w:tcPr>
          <w:p w14:paraId="1850E2A4" w14:textId="06FD33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BD4AAC" w14:textId="3B1C96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233DA0D" w14:textId="7948E67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20ACF41" w14:textId="2ABDA71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36</w:t>
            </w:r>
          </w:p>
        </w:tc>
        <w:tc>
          <w:tcPr>
            <w:tcW w:w="964" w:type="dxa"/>
            <w:noWrap/>
            <w:hideMark/>
          </w:tcPr>
          <w:p w14:paraId="583EF8A7" w14:textId="19A452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258346" w14:textId="0F9754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B122125" w14:textId="366FCC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39B8AF" w14:textId="532677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06F0F02" w14:textId="5877DB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9F75E6" w14:textId="602EA7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37ADEE9" w14:textId="5D8DEF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C648C5" w14:textId="41C316A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7398CF0" w14:textId="77777777" w:rsidTr="007738BD">
        <w:trPr>
          <w:trHeight w:val="20"/>
          <w:jc w:val="center"/>
        </w:trPr>
        <w:tc>
          <w:tcPr>
            <w:tcW w:w="972" w:type="dxa"/>
            <w:noWrap/>
            <w:vAlign w:val="center"/>
            <w:hideMark/>
          </w:tcPr>
          <w:p w14:paraId="27F9917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0</w:t>
            </w:r>
          </w:p>
        </w:tc>
        <w:tc>
          <w:tcPr>
            <w:tcW w:w="964" w:type="dxa"/>
            <w:vAlign w:val="center"/>
          </w:tcPr>
          <w:p w14:paraId="3936BC1F" w14:textId="153657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558.85</w:t>
            </w:r>
          </w:p>
        </w:tc>
        <w:tc>
          <w:tcPr>
            <w:tcW w:w="964" w:type="dxa"/>
            <w:noWrap/>
            <w:hideMark/>
          </w:tcPr>
          <w:p w14:paraId="28EE8DE3" w14:textId="3A9C80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0EAADCA" w14:textId="52C58FA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8F3F2F" w14:textId="04E6AF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00478BB" w14:textId="48BF65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36</w:t>
            </w:r>
          </w:p>
        </w:tc>
        <w:tc>
          <w:tcPr>
            <w:tcW w:w="964" w:type="dxa"/>
            <w:noWrap/>
            <w:hideMark/>
          </w:tcPr>
          <w:p w14:paraId="057C6B64" w14:textId="082E9D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6CE0387" w14:textId="3B8293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3791B22" w14:textId="009177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263A81" w14:textId="05B1EAD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49F2BDF" w14:textId="092C45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962EF03" w14:textId="78D7E3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784099" w14:textId="291E55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5306D3" w14:textId="744951E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275ECAF" w14:textId="77777777" w:rsidTr="007738BD">
        <w:trPr>
          <w:trHeight w:val="20"/>
          <w:jc w:val="center"/>
        </w:trPr>
        <w:tc>
          <w:tcPr>
            <w:tcW w:w="972" w:type="dxa"/>
            <w:noWrap/>
            <w:vAlign w:val="center"/>
            <w:hideMark/>
          </w:tcPr>
          <w:p w14:paraId="25E0CD8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1</w:t>
            </w:r>
          </w:p>
        </w:tc>
        <w:tc>
          <w:tcPr>
            <w:tcW w:w="964" w:type="dxa"/>
            <w:vAlign w:val="center"/>
          </w:tcPr>
          <w:p w14:paraId="1F6234C5" w14:textId="60C5BC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9.90</w:t>
            </w:r>
          </w:p>
        </w:tc>
        <w:tc>
          <w:tcPr>
            <w:tcW w:w="964" w:type="dxa"/>
            <w:noWrap/>
            <w:hideMark/>
          </w:tcPr>
          <w:p w14:paraId="219316EB" w14:textId="20F57F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93B4396" w14:textId="0025B3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788985B" w14:textId="6619DC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22C391E" w14:textId="7192E7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09</w:t>
            </w:r>
          </w:p>
        </w:tc>
        <w:tc>
          <w:tcPr>
            <w:tcW w:w="964" w:type="dxa"/>
            <w:noWrap/>
            <w:hideMark/>
          </w:tcPr>
          <w:p w14:paraId="0D2A60F8" w14:textId="115090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C646BCC" w14:textId="1B5FCE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44D283" w14:textId="60C8C1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BC9F6D" w14:textId="158C02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C3CCC5F" w14:textId="027983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379460F" w14:textId="0D3A70A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81765A" w14:textId="0BC82D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7A650C8" w14:textId="3BD7AB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0FE70BC" w14:textId="77777777" w:rsidTr="007738BD">
        <w:trPr>
          <w:trHeight w:val="20"/>
          <w:jc w:val="center"/>
        </w:trPr>
        <w:tc>
          <w:tcPr>
            <w:tcW w:w="972" w:type="dxa"/>
            <w:shd w:val="clear" w:color="auto" w:fill="00B0F0"/>
            <w:noWrap/>
            <w:vAlign w:val="center"/>
          </w:tcPr>
          <w:p w14:paraId="676BB9C3" w14:textId="0785EC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2</w:t>
            </w:r>
          </w:p>
        </w:tc>
        <w:tc>
          <w:tcPr>
            <w:tcW w:w="964" w:type="dxa"/>
            <w:shd w:val="clear" w:color="auto" w:fill="00B0F0"/>
            <w:vAlign w:val="center"/>
          </w:tcPr>
          <w:p w14:paraId="30EC430E" w14:textId="1CD5DA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33</w:t>
            </w:r>
          </w:p>
        </w:tc>
        <w:tc>
          <w:tcPr>
            <w:tcW w:w="964" w:type="dxa"/>
            <w:shd w:val="clear" w:color="auto" w:fill="00B0F0"/>
            <w:noWrap/>
            <w:vAlign w:val="center"/>
          </w:tcPr>
          <w:p w14:paraId="7D60EC0E" w14:textId="7C5944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2DC842B5" w14:textId="4151921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5F319042" w14:textId="419C8C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8.19</w:t>
            </w:r>
          </w:p>
        </w:tc>
        <w:tc>
          <w:tcPr>
            <w:tcW w:w="964" w:type="dxa"/>
            <w:shd w:val="clear" w:color="auto" w:fill="00B0F0"/>
            <w:vAlign w:val="center"/>
          </w:tcPr>
          <w:p w14:paraId="27BB01A8" w14:textId="2BBA8C7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14</w:t>
            </w:r>
          </w:p>
        </w:tc>
        <w:tc>
          <w:tcPr>
            <w:tcW w:w="964" w:type="dxa"/>
            <w:shd w:val="clear" w:color="auto" w:fill="00B0F0"/>
            <w:noWrap/>
            <w:vAlign w:val="center"/>
          </w:tcPr>
          <w:p w14:paraId="395351F5" w14:textId="55E6C0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tcPr>
          <w:p w14:paraId="71A9DBAD" w14:textId="458DDD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1661B41B" w14:textId="735281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19</w:t>
            </w:r>
          </w:p>
        </w:tc>
        <w:tc>
          <w:tcPr>
            <w:tcW w:w="964" w:type="dxa"/>
            <w:shd w:val="clear" w:color="auto" w:fill="00B0F0"/>
            <w:noWrap/>
          </w:tcPr>
          <w:p w14:paraId="17CA3E8F" w14:textId="0C5091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44CEB4D6" w14:textId="09EC25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48FC5B1F" w14:textId="437A1F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144084E3" w14:textId="3F2A3F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0A36BD07" w14:textId="52C923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0FE527F" w14:textId="77777777" w:rsidTr="007738BD">
        <w:trPr>
          <w:trHeight w:val="20"/>
          <w:jc w:val="center"/>
        </w:trPr>
        <w:tc>
          <w:tcPr>
            <w:tcW w:w="972" w:type="dxa"/>
            <w:noWrap/>
            <w:vAlign w:val="center"/>
          </w:tcPr>
          <w:p w14:paraId="1105E239" w14:textId="37BDD6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3</w:t>
            </w:r>
          </w:p>
        </w:tc>
        <w:tc>
          <w:tcPr>
            <w:tcW w:w="964" w:type="dxa"/>
            <w:vAlign w:val="center"/>
          </w:tcPr>
          <w:p w14:paraId="77FE233F" w14:textId="533B65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7668.42</w:t>
            </w:r>
          </w:p>
        </w:tc>
        <w:tc>
          <w:tcPr>
            <w:tcW w:w="964" w:type="dxa"/>
            <w:noWrap/>
            <w:hideMark/>
          </w:tcPr>
          <w:p w14:paraId="6EA57BA8" w14:textId="052ED3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BA138EC" w14:textId="715F77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749A184" w14:textId="76B3D2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D7333B0" w14:textId="2EAAE4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28</w:t>
            </w:r>
          </w:p>
        </w:tc>
        <w:tc>
          <w:tcPr>
            <w:tcW w:w="964" w:type="dxa"/>
            <w:noWrap/>
            <w:hideMark/>
          </w:tcPr>
          <w:p w14:paraId="639B3A68" w14:textId="4DF593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6AC903B" w14:textId="6E6BCC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C190516" w14:textId="691A05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BA9EA12" w14:textId="374960D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85AEBF" w14:textId="0AACBE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8DB91D" w14:textId="160098E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F0384AC" w14:textId="1984697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5058CFB" w14:textId="5BE43A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A1058B7" w14:textId="77777777" w:rsidTr="007738BD">
        <w:trPr>
          <w:trHeight w:val="20"/>
          <w:jc w:val="center"/>
        </w:trPr>
        <w:tc>
          <w:tcPr>
            <w:tcW w:w="972" w:type="dxa"/>
            <w:noWrap/>
            <w:vAlign w:val="center"/>
          </w:tcPr>
          <w:p w14:paraId="47AFBFC2" w14:textId="08CEC8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4</w:t>
            </w:r>
          </w:p>
        </w:tc>
        <w:tc>
          <w:tcPr>
            <w:tcW w:w="964" w:type="dxa"/>
            <w:vAlign w:val="center"/>
          </w:tcPr>
          <w:p w14:paraId="3824A5B6" w14:textId="28BFFE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4</w:t>
            </w:r>
          </w:p>
        </w:tc>
        <w:tc>
          <w:tcPr>
            <w:tcW w:w="964" w:type="dxa"/>
            <w:noWrap/>
            <w:hideMark/>
          </w:tcPr>
          <w:p w14:paraId="3ADD594C" w14:textId="7076B6A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5D47417" w14:textId="768388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3FE0FB" w14:textId="23119D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E2966F4" w14:textId="6CFEA3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57</w:t>
            </w:r>
          </w:p>
        </w:tc>
        <w:tc>
          <w:tcPr>
            <w:tcW w:w="964" w:type="dxa"/>
            <w:noWrap/>
            <w:hideMark/>
          </w:tcPr>
          <w:p w14:paraId="65FE1C6F" w14:textId="5B1978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25E1F4" w14:textId="38A3C91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DE02172" w14:textId="7A0A8E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EA9B42" w14:textId="1513E3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52EC26" w14:textId="200FAB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3A37FC" w14:textId="2FF68E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7829D1B" w14:textId="07CE1D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8D1F77D" w14:textId="5DAD5C2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51E416F" w14:textId="77777777" w:rsidTr="007738BD">
        <w:trPr>
          <w:trHeight w:val="20"/>
          <w:jc w:val="center"/>
        </w:trPr>
        <w:tc>
          <w:tcPr>
            <w:tcW w:w="972" w:type="dxa"/>
            <w:noWrap/>
            <w:vAlign w:val="center"/>
          </w:tcPr>
          <w:p w14:paraId="20284A4F" w14:textId="7FDB9C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5</w:t>
            </w:r>
          </w:p>
        </w:tc>
        <w:tc>
          <w:tcPr>
            <w:tcW w:w="964" w:type="dxa"/>
            <w:vAlign w:val="center"/>
          </w:tcPr>
          <w:p w14:paraId="27BF3DAA" w14:textId="688C4F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02</w:t>
            </w:r>
          </w:p>
        </w:tc>
        <w:tc>
          <w:tcPr>
            <w:tcW w:w="964" w:type="dxa"/>
            <w:noWrap/>
            <w:hideMark/>
          </w:tcPr>
          <w:p w14:paraId="50A033C3" w14:textId="154A8D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B919113" w14:textId="2F13BEC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B8C0CCA" w14:textId="72769D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E412E88" w14:textId="7FCD73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30</w:t>
            </w:r>
          </w:p>
        </w:tc>
        <w:tc>
          <w:tcPr>
            <w:tcW w:w="964" w:type="dxa"/>
            <w:noWrap/>
            <w:hideMark/>
          </w:tcPr>
          <w:p w14:paraId="27F5D6F8" w14:textId="12D84C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83AFFB4" w14:textId="7E6781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4459A16" w14:textId="6660B5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D2B3EC7" w14:textId="371534F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14519A" w14:textId="142AF4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8B5DB5" w14:textId="20C250B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296BDA5" w14:textId="096182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F65B6D" w14:textId="5EB4ACD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DF213CA" w14:textId="77777777" w:rsidTr="007738BD">
        <w:trPr>
          <w:trHeight w:val="20"/>
          <w:jc w:val="center"/>
        </w:trPr>
        <w:tc>
          <w:tcPr>
            <w:tcW w:w="972" w:type="dxa"/>
            <w:noWrap/>
            <w:vAlign w:val="center"/>
          </w:tcPr>
          <w:p w14:paraId="34C11B30" w14:textId="2715F8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6</w:t>
            </w:r>
          </w:p>
        </w:tc>
        <w:tc>
          <w:tcPr>
            <w:tcW w:w="964" w:type="dxa"/>
            <w:vAlign w:val="center"/>
          </w:tcPr>
          <w:p w14:paraId="0EE85E66" w14:textId="69C944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5</w:t>
            </w:r>
          </w:p>
        </w:tc>
        <w:tc>
          <w:tcPr>
            <w:tcW w:w="964" w:type="dxa"/>
            <w:noWrap/>
            <w:hideMark/>
          </w:tcPr>
          <w:p w14:paraId="0AC87BE7" w14:textId="68335B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3E827EF" w14:textId="238B253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AD1C3E1" w14:textId="2A7775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3679998" w14:textId="07D8FF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21</w:t>
            </w:r>
          </w:p>
        </w:tc>
        <w:tc>
          <w:tcPr>
            <w:tcW w:w="964" w:type="dxa"/>
            <w:noWrap/>
            <w:hideMark/>
          </w:tcPr>
          <w:p w14:paraId="3D22E185" w14:textId="3E810B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28C5F9F" w14:textId="63E1EF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7284BD7" w14:textId="1E4ADC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DD51F2C" w14:textId="439C9C2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4199E0B" w14:textId="4EF330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D0FBA4" w14:textId="599EB4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D528EC7" w14:textId="7CD736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3C5E14" w14:textId="545887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A9DE8FD" w14:textId="77777777" w:rsidTr="007738BD">
        <w:trPr>
          <w:trHeight w:val="20"/>
          <w:jc w:val="center"/>
        </w:trPr>
        <w:tc>
          <w:tcPr>
            <w:tcW w:w="972" w:type="dxa"/>
            <w:noWrap/>
            <w:vAlign w:val="center"/>
          </w:tcPr>
          <w:p w14:paraId="6AEDDCC9" w14:textId="10EA4E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7</w:t>
            </w:r>
          </w:p>
        </w:tc>
        <w:tc>
          <w:tcPr>
            <w:tcW w:w="964" w:type="dxa"/>
            <w:vAlign w:val="center"/>
          </w:tcPr>
          <w:p w14:paraId="7EEA9451" w14:textId="695CBF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6</w:t>
            </w:r>
          </w:p>
        </w:tc>
        <w:tc>
          <w:tcPr>
            <w:tcW w:w="964" w:type="dxa"/>
            <w:noWrap/>
            <w:hideMark/>
          </w:tcPr>
          <w:p w14:paraId="10BBC72B" w14:textId="1547ED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1F40586" w14:textId="2C1FCD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BD85779" w14:textId="3C50C7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9E337CE" w14:textId="2AC5943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50</w:t>
            </w:r>
          </w:p>
        </w:tc>
        <w:tc>
          <w:tcPr>
            <w:tcW w:w="964" w:type="dxa"/>
            <w:noWrap/>
            <w:hideMark/>
          </w:tcPr>
          <w:p w14:paraId="508AB5C4" w14:textId="22C96B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1C9A04" w14:textId="6DAE67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AC82BBD" w14:textId="64A7AB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C59A6C" w14:textId="6A1F4A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6C1E4E6" w14:textId="62A5E29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776FFDB" w14:textId="388CD0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424629" w14:textId="675A23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8A3EF5" w14:textId="6359FF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C397D12" w14:textId="77777777" w:rsidTr="007738BD">
        <w:trPr>
          <w:trHeight w:val="20"/>
          <w:jc w:val="center"/>
        </w:trPr>
        <w:tc>
          <w:tcPr>
            <w:tcW w:w="972" w:type="dxa"/>
            <w:noWrap/>
            <w:vAlign w:val="center"/>
          </w:tcPr>
          <w:p w14:paraId="56FFFD49" w14:textId="07D3E5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8</w:t>
            </w:r>
          </w:p>
        </w:tc>
        <w:tc>
          <w:tcPr>
            <w:tcW w:w="964" w:type="dxa"/>
            <w:vAlign w:val="center"/>
          </w:tcPr>
          <w:p w14:paraId="6FF09CF9" w14:textId="2635CC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67</w:t>
            </w:r>
          </w:p>
        </w:tc>
        <w:tc>
          <w:tcPr>
            <w:tcW w:w="964" w:type="dxa"/>
            <w:noWrap/>
            <w:hideMark/>
          </w:tcPr>
          <w:p w14:paraId="0EB4B1BB" w14:textId="0370D2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DF77096" w14:textId="5B16DB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E91CD17" w14:textId="098492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FAAEFEF" w14:textId="78D3EAE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11</w:t>
            </w:r>
          </w:p>
        </w:tc>
        <w:tc>
          <w:tcPr>
            <w:tcW w:w="964" w:type="dxa"/>
            <w:noWrap/>
            <w:hideMark/>
          </w:tcPr>
          <w:p w14:paraId="047B5030" w14:textId="472912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222D7B8" w14:textId="56B2793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7AB7484" w14:textId="7D306B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A8E9AC" w14:textId="4D6C86A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194267" w14:textId="10F19B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B1537DE" w14:textId="0D1A7A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0D204F" w14:textId="08065CE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9D3650" w14:textId="0EAD4F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0A1077B" w14:textId="77777777" w:rsidTr="007738BD">
        <w:trPr>
          <w:trHeight w:val="20"/>
          <w:jc w:val="center"/>
        </w:trPr>
        <w:tc>
          <w:tcPr>
            <w:tcW w:w="972" w:type="dxa"/>
            <w:noWrap/>
            <w:vAlign w:val="center"/>
          </w:tcPr>
          <w:p w14:paraId="347FE57F" w14:textId="6713FE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9</w:t>
            </w:r>
          </w:p>
        </w:tc>
        <w:tc>
          <w:tcPr>
            <w:tcW w:w="964" w:type="dxa"/>
            <w:vAlign w:val="center"/>
          </w:tcPr>
          <w:p w14:paraId="5F21940A" w14:textId="78EE30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6</w:t>
            </w:r>
          </w:p>
        </w:tc>
        <w:tc>
          <w:tcPr>
            <w:tcW w:w="964" w:type="dxa"/>
            <w:noWrap/>
            <w:hideMark/>
          </w:tcPr>
          <w:p w14:paraId="2C842237" w14:textId="1A39ED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A9A03D3" w14:textId="16F47D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1F5AE08" w14:textId="58A705E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CC5E349" w14:textId="74E69EF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51</w:t>
            </w:r>
          </w:p>
        </w:tc>
        <w:tc>
          <w:tcPr>
            <w:tcW w:w="964" w:type="dxa"/>
            <w:noWrap/>
            <w:hideMark/>
          </w:tcPr>
          <w:p w14:paraId="1DE6AE20" w14:textId="489AC4D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0CA28C1" w14:textId="17E103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CC783A4" w14:textId="27A5B39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C908A8" w14:textId="5777396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A5DFC0E" w14:textId="1FF50F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9B9BED" w14:textId="4BE8D6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6B989DF" w14:textId="77262A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6EB0163" w14:textId="29CE45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2B3C455" w14:textId="77777777" w:rsidTr="007738BD">
        <w:trPr>
          <w:trHeight w:val="20"/>
          <w:jc w:val="center"/>
        </w:trPr>
        <w:tc>
          <w:tcPr>
            <w:tcW w:w="972" w:type="dxa"/>
            <w:noWrap/>
            <w:vAlign w:val="center"/>
          </w:tcPr>
          <w:p w14:paraId="6CA8F5B0" w14:textId="05109D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0</w:t>
            </w:r>
          </w:p>
        </w:tc>
        <w:tc>
          <w:tcPr>
            <w:tcW w:w="964" w:type="dxa"/>
            <w:vAlign w:val="center"/>
          </w:tcPr>
          <w:p w14:paraId="7AD2DE1B" w14:textId="64BDFB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7</w:t>
            </w:r>
          </w:p>
        </w:tc>
        <w:tc>
          <w:tcPr>
            <w:tcW w:w="964" w:type="dxa"/>
            <w:noWrap/>
            <w:hideMark/>
          </w:tcPr>
          <w:p w14:paraId="26F60D2D" w14:textId="3B511D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6605BC8" w14:textId="3C87A1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C5730E5" w14:textId="219183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BC4A94C" w14:textId="4E6D52D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80</w:t>
            </w:r>
          </w:p>
        </w:tc>
        <w:tc>
          <w:tcPr>
            <w:tcW w:w="964" w:type="dxa"/>
            <w:noWrap/>
            <w:hideMark/>
          </w:tcPr>
          <w:p w14:paraId="2CC7F10A" w14:textId="50F175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DFB8A7" w14:textId="2E5136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BBB3B17" w14:textId="3EA978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57F89D" w14:textId="13E29B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FE97BE0" w14:textId="176D07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B41F5DF" w14:textId="3E6FCD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C826061" w14:textId="0E433A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B82017" w14:textId="693F90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61DA83B" w14:textId="77777777" w:rsidTr="007738BD">
        <w:trPr>
          <w:trHeight w:val="20"/>
          <w:jc w:val="center"/>
        </w:trPr>
        <w:tc>
          <w:tcPr>
            <w:tcW w:w="972" w:type="dxa"/>
            <w:noWrap/>
            <w:vAlign w:val="center"/>
          </w:tcPr>
          <w:p w14:paraId="357FD0A4" w14:textId="69791D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1</w:t>
            </w:r>
          </w:p>
        </w:tc>
        <w:tc>
          <w:tcPr>
            <w:tcW w:w="964" w:type="dxa"/>
            <w:vAlign w:val="center"/>
          </w:tcPr>
          <w:p w14:paraId="356646E4" w14:textId="6778F2B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1</w:t>
            </w:r>
          </w:p>
        </w:tc>
        <w:tc>
          <w:tcPr>
            <w:tcW w:w="964" w:type="dxa"/>
            <w:noWrap/>
            <w:hideMark/>
          </w:tcPr>
          <w:p w14:paraId="109078E5" w14:textId="31EB6D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2C9C79B" w14:textId="3A4146C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A7193D7" w14:textId="19ADFC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335EFEE" w14:textId="53106F6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08</w:t>
            </w:r>
          </w:p>
        </w:tc>
        <w:tc>
          <w:tcPr>
            <w:tcW w:w="964" w:type="dxa"/>
            <w:noWrap/>
            <w:hideMark/>
          </w:tcPr>
          <w:p w14:paraId="13A42A3E" w14:textId="70FF90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7CD1773" w14:textId="7C915D5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3A9BE86" w14:textId="439708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D94A81" w14:textId="2559513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60C1DAA" w14:textId="51A438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9DAE4B0" w14:textId="1C6C08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D841D49" w14:textId="3476F7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0646258" w14:textId="1B3DD5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C218D5C" w14:textId="77777777" w:rsidTr="007738BD">
        <w:trPr>
          <w:trHeight w:val="20"/>
          <w:jc w:val="center"/>
        </w:trPr>
        <w:tc>
          <w:tcPr>
            <w:tcW w:w="972" w:type="dxa"/>
            <w:noWrap/>
            <w:vAlign w:val="center"/>
          </w:tcPr>
          <w:p w14:paraId="0ACBA63F" w14:textId="666EFF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2</w:t>
            </w:r>
          </w:p>
        </w:tc>
        <w:tc>
          <w:tcPr>
            <w:tcW w:w="964" w:type="dxa"/>
            <w:vAlign w:val="center"/>
          </w:tcPr>
          <w:p w14:paraId="1FAB31D6" w14:textId="260581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6</w:t>
            </w:r>
          </w:p>
        </w:tc>
        <w:tc>
          <w:tcPr>
            <w:tcW w:w="964" w:type="dxa"/>
            <w:noWrap/>
            <w:hideMark/>
          </w:tcPr>
          <w:p w14:paraId="66EEA29B" w14:textId="4DADDC6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2393517" w14:textId="7544FA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034E259" w14:textId="51FB56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B1B48AE" w14:textId="388EA6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20</w:t>
            </w:r>
          </w:p>
        </w:tc>
        <w:tc>
          <w:tcPr>
            <w:tcW w:w="964" w:type="dxa"/>
            <w:noWrap/>
            <w:hideMark/>
          </w:tcPr>
          <w:p w14:paraId="2B0B38B9" w14:textId="6FB11C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E23FB39" w14:textId="6FB5B2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F336A41" w14:textId="2319C1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CA75278" w14:textId="6E8DB23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A13ADE6" w14:textId="240675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02FE0A" w14:textId="778458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DD882ED" w14:textId="52FF1F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2387E7" w14:textId="2E35CC5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C8B8A6E" w14:textId="77777777" w:rsidTr="007738BD">
        <w:trPr>
          <w:trHeight w:val="20"/>
          <w:jc w:val="center"/>
        </w:trPr>
        <w:tc>
          <w:tcPr>
            <w:tcW w:w="972" w:type="dxa"/>
            <w:noWrap/>
            <w:vAlign w:val="center"/>
          </w:tcPr>
          <w:p w14:paraId="0E38DBE4" w14:textId="4B4D30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3</w:t>
            </w:r>
          </w:p>
        </w:tc>
        <w:tc>
          <w:tcPr>
            <w:tcW w:w="964" w:type="dxa"/>
            <w:vAlign w:val="center"/>
          </w:tcPr>
          <w:p w14:paraId="734C308D" w14:textId="3C42E5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2</w:t>
            </w:r>
          </w:p>
        </w:tc>
        <w:tc>
          <w:tcPr>
            <w:tcW w:w="964" w:type="dxa"/>
            <w:noWrap/>
            <w:hideMark/>
          </w:tcPr>
          <w:p w14:paraId="78B3E306" w14:textId="21ED33C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20E606F" w14:textId="7256D21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DC7D5AD" w14:textId="57B692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38CEA0E" w14:textId="5385F0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26</w:t>
            </w:r>
          </w:p>
        </w:tc>
        <w:tc>
          <w:tcPr>
            <w:tcW w:w="964" w:type="dxa"/>
            <w:noWrap/>
            <w:hideMark/>
          </w:tcPr>
          <w:p w14:paraId="1C04A40F" w14:textId="6F34BE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48C6BB3" w14:textId="288FF2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521428C" w14:textId="195C483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7E8E67" w14:textId="4CFB2F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29CD20" w14:textId="26E8E7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AF17F3" w14:textId="2B314B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A367827" w14:textId="205961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AC56D3" w14:textId="60ED5B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F10E96C" w14:textId="77777777" w:rsidTr="007738BD">
        <w:trPr>
          <w:trHeight w:val="20"/>
          <w:jc w:val="center"/>
        </w:trPr>
        <w:tc>
          <w:tcPr>
            <w:tcW w:w="972" w:type="dxa"/>
            <w:noWrap/>
            <w:vAlign w:val="center"/>
          </w:tcPr>
          <w:p w14:paraId="404A9D7D" w14:textId="6B4154D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4</w:t>
            </w:r>
          </w:p>
        </w:tc>
        <w:tc>
          <w:tcPr>
            <w:tcW w:w="964" w:type="dxa"/>
            <w:vAlign w:val="center"/>
          </w:tcPr>
          <w:p w14:paraId="1B29D11D" w14:textId="6D6FF9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50.83</w:t>
            </w:r>
          </w:p>
        </w:tc>
        <w:tc>
          <w:tcPr>
            <w:tcW w:w="964" w:type="dxa"/>
            <w:noWrap/>
            <w:hideMark/>
          </w:tcPr>
          <w:p w14:paraId="5A11C493" w14:textId="23E779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A36AC2" w14:textId="07C645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A926D1C" w14:textId="4C9636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961454C" w14:textId="547026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29</w:t>
            </w:r>
          </w:p>
        </w:tc>
        <w:tc>
          <w:tcPr>
            <w:tcW w:w="964" w:type="dxa"/>
            <w:noWrap/>
            <w:hideMark/>
          </w:tcPr>
          <w:p w14:paraId="74825EC4" w14:textId="04F496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0EDF7E8" w14:textId="3552A3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0DA0285" w14:textId="790FB7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3C6FA60" w14:textId="5B5D89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37FE9D9" w14:textId="4FFECC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D3B13C7" w14:textId="1D33C4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72B35B" w14:textId="1FFC17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57597D" w14:textId="0CDD4B2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EF942C4" w14:textId="77777777" w:rsidTr="007738BD">
        <w:trPr>
          <w:trHeight w:val="20"/>
          <w:jc w:val="center"/>
        </w:trPr>
        <w:tc>
          <w:tcPr>
            <w:tcW w:w="972" w:type="dxa"/>
            <w:noWrap/>
            <w:vAlign w:val="center"/>
          </w:tcPr>
          <w:p w14:paraId="76D7CC57" w14:textId="4461193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5</w:t>
            </w:r>
          </w:p>
        </w:tc>
        <w:tc>
          <w:tcPr>
            <w:tcW w:w="964" w:type="dxa"/>
            <w:vAlign w:val="center"/>
          </w:tcPr>
          <w:p w14:paraId="19D55D84" w14:textId="7BBDBD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4</w:t>
            </w:r>
          </w:p>
        </w:tc>
        <w:tc>
          <w:tcPr>
            <w:tcW w:w="964" w:type="dxa"/>
            <w:noWrap/>
            <w:hideMark/>
          </w:tcPr>
          <w:p w14:paraId="26FF3C91" w14:textId="0222D1E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D006137" w14:textId="5C5C59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E470600" w14:textId="4D4361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2B235D0" w14:textId="6D7CE37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08</w:t>
            </w:r>
          </w:p>
        </w:tc>
        <w:tc>
          <w:tcPr>
            <w:tcW w:w="964" w:type="dxa"/>
            <w:noWrap/>
            <w:hideMark/>
          </w:tcPr>
          <w:p w14:paraId="23F7D0C7" w14:textId="0856980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3E93F0F" w14:textId="3E47B5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9FEB303" w14:textId="0B21B6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325DED2" w14:textId="2E70BE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E1C241" w14:textId="7CFF79F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5E618A7" w14:textId="6606C5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4C6B67" w14:textId="252F8E5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C112C2" w14:textId="2098A3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6953A9E" w14:textId="77777777" w:rsidTr="007738BD">
        <w:trPr>
          <w:trHeight w:val="20"/>
          <w:jc w:val="center"/>
        </w:trPr>
        <w:tc>
          <w:tcPr>
            <w:tcW w:w="972" w:type="dxa"/>
            <w:noWrap/>
            <w:vAlign w:val="center"/>
          </w:tcPr>
          <w:p w14:paraId="4B832C13" w14:textId="5C1154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6</w:t>
            </w:r>
          </w:p>
        </w:tc>
        <w:tc>
          <w:tcPr>
            <w:tcW w:w="964" w:type="dxa"/>
            <w:vAlign w:val="center"/>
          </w:tcPr>
          <w:p w14:paraId="79F35AC6" w14:textId="3919B0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61.36</w:t>
            </w:r>
          </w:p>
        </w:tc>
        <w:tc>
          <w:tcPr>
            <w:tcW w:w="964" w:type="dxa"/>
            <w:noWrap/>
            <w:hideMark/>
          </w:tcPr>
          <w:p w14:paraId="392747AE" w14:textId="0CDA91D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B771883" w14:textId="5DE58A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692F108" w14:textId="029E3C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E491F0D" w14:textId="6B2EA3E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72</w:t>
            </w:r>
          </w:p>
        </w:tc>
        <w:tc>
          <w:tcPr>
            <w:tcW w:w="964" w:type="dxa"/>
            <w:noWrap/>
            <w:hideMark/>
          </w:tcPr>
          <w:p w14:paraId="75BA2263" w14:textId="474975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248E792" w14:textId="6009B0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B1DA460" w14:textId="68F079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C047CDB" w14:textId="364C0DC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36A471" w14:textId="6FF6E6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4F5673" w14:textId="2CD4DA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8B4339F" w14:textId="2C7430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2D3D4C" w14:textId="1AB2520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8F5DD47" w14:textId="77777777" w:rsidTr="007738BD">
        <w:trPr>
          <w:trHeight w:val="20"/>
          <w:jc w:val="center"/>
        </w:trPr>
        <w:tc>
          <w:tcPr>
            <w:tcW w:w="972" w:type="dxa"/>
            <w:noWrap/>
            <w:vAlign w:val="center"/>
          </w:tcPr>
          <w:p w14:paraId="45F6871B" w14:textId="1FD3823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7</w:t>
            </w:r>
          </w:p>
        </w:tc>
        <w:tc>
          <w:tcPr>
            <w:tcW w:w="964" w:type="dxa"/>
            <w:vAlign w:val="center"/>
          </w:tcPr>
          <w:p w14:paraId="60501CA5" w14:textId="29A19C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61</w:t>
            </w:r>
          </w:p>
        </w:tc>
        <w:tc>
          <w:tcPr>
            <w:tcW w:w="964" w:type="dxa"/>
            <w:noWrap/>
            <w:hideMark/>
          </w:tcPr>
          <w:p w14:paraId="1A87CD3B" w14:textId="3819843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8BF7FD" w14:textId="49EF49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2E0508E" w14:textId="72F419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9EDECD4" w14:textId="775352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77</w:t>
            </w:r>
          </w:p>
        </w:tc>
        <w:tc>
          <w:tcPr>
            <w:tcW w:w="964" w:type="dxa"/>
            <w:noWrap/>
            <w:hideMark/>
          </w:tcPr>
          <w:p w14:paraId="3C7CE9D3" w14:textId="4502B9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E2BEB3E" w14:textId="6EB405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74837E" w14:textId="301129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617E4D" w14:textId="1EB884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E373893" w14:textId="6DF59A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8228C3" w14:textId="7CCE85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626DA5" w14:textId="0076F9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15449C" w14:textId="4601A9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0A6ED54" w14:textId="77777777" w:rsidTr="007738BD">
        <w:trPr>
          <w:trHeight w:val="20"/>
          <w:jc w:val="center"/>
        </w:trPr>
        <w:tc>
          <w:tcPr>
            <w:tcW w:w="972" w:type="dxa"/>
            <w:shd w:val="clear" w:color="auto" w:fill="00B0F0"/>
            <w:noWrap/>
            <w:vAlign w:val="center"/>
          </w:tcPr>
          <w:p w14:paraId="1B36C702" w14:textId="0061CC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8</w:t>
            </w:r>
          </w:p>
        </w:tc>
        <w:tc>
          <w:tcPr>
            <w:tcW w:w="964" w:type="dxa"/>
            <w:shd w:val="clear" w:color="auto" w:fill="00B0F0"/>
            <w:vAlign w:val="center"/>
          </w:tcPr>
          <w:p w14:paraId="33F5C4AA" w14:textId="380EA0E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4.85</w:t>
            </w:r>
          </w:p>
        </w:tc>
        <w:tc>
          <w:tcPr>
            <w:tcW w:w="964" w:type="dxa"/>
            <w:shd w:val="clear" w:color="auto" w:fill="00B0F0"/>
            <w:noWrap/>
          </w:tcPr>
          <w:p w14:paraId="28BA2D86" w14:textId="37F9B5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2E379230" w14:textId="7BE2C53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3.84</w:t>
            </w:r>
          </w:p>
        </w:tc>
        <w:tc>
          <w:tcPr>
            <w:tcW w:w="964" w:type="dxa"/>
            <w:shd w:val="clear" w:color="auto" w:fill="00B0F0"/>
          </w:tcPr>
          <w:p w14:paraId="0E0EFF8B" w14:textId="29B5602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035C98A7" w14:textId="52A3FE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4.60</w:t>
            </w:r>
          </w:p>
        </w:tc>
        <w:tc>
          <w:tcPr>
            <w:tcW w:w="964" w:type="dxa"/>
            <w:shd w:val="clear" w:color="auto" w:fill="00B0F0"/>
            <w:noWrap/>
          </w:tcPr>
          <w:p w14:paraId="0721CED8" w14:textId="618B1B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28737244" w14:textId="0B4E13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47</w:t>
            </w:r>
          </w:p>
        </w:tc>
        <w:tc>
          <w:tcPr>
            <w:tcW w:w="964" w:type="dxa"/>
            <w:shd w:val="clear" w:color="auto" w:fill="00B0F0"/>
          </w:tcPr>
          <w:p w14:paraId="63F895B7" w14:textId="3B5A77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458E8028" w14:textId="24513C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06D74651" w14:textId="5B9B30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0BB1455B" w14:textId="6BA482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2ABE62D1" w14:textId="21297A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64E1AC96" w14:textId="4F506F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319085C" w14:textId="77777777" w:rsidTr="007738BD">
        <w:trPr>
          <w:trHeight w:val="20"/>
          <w:jc w:val="center"/>
        </w:trPr>
        <w:tc>
          <w:tcPr>
            <w:tcW w:w="972" w:type="dxa"/>
            <w:shd w:val="clear" w:color="auto" w:fill="auto"/>
            <w:noWrap/>
            <w:vAlign w:val="center"/>
          </w:tcPr>
          <w:p w14:paraId="5EEB8C80" w14:textId="6DEDE9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9</w:t>
            </w:r>
          </w:p>
        </w:tc>
        <w:tc>
          <w:tcPr>
            <w:tcW w:w="964" w:type="dxa"/>
            <w:vAlign w:val="center"/>
          </w:tcPr>
          <w:p w14:paraId="20DC17F7" w14:textId="244029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8</w:t>
            </w:r>
          </w:p>
        </w:tc>
        <w:tc>
          <w:tcPr>
            <w:tcW w:w="964" w:type="dxa"/>
            <w:shd w:val="clear" w:color="auto" w:fill="auto"/>
            <w:noWrap/>
          </w:tcPr>
          <w:p w14:paraId="1A9DF3BC" w14:textId="0ADADB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85EE2A0" w14:textId="45B44D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E145CE3" w14:textId="24F00E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ABB56B0" w14:textId="78708D7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45</w:t>
            </w:r>
          </w:p>
        </w:tc>
        <w:tc>
          <w:tcPr>
            <w:tcW w:w="964" w:type="dxa"/>
            <w:shd w:val="clear" w:color="auto" w:fill="auto"/>
            <w:noWrap/>
          </w:tcPr>
          <w:p w14:paraId="621BE89E" w14:textId="0A4DEC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9D369C7" w14:textId="4D5409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6C772DD" w14:textId="1484C1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tcPr>
          <w:p w14:paraId="70E6FA13" w14:textId="37FBA12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tcPr>
          <w:p w14:paraId="68149C6B" w14:textId="4B62C6F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tcPr>
          <w:p w14:paraId="79C195E6" w14:textId="2777AB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tcPr>
          <w:p w14:paraId="12A0A160" w14:textId="34ECC9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tcPr>
          <w:p w14:paraId="375BAD6D" w14:textId="7B0311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A410319" w14:textId="77777777" w:rsidTr="007738BD">
        <w:trPr>
          <w:trHeight w:val="20"/>
          <w:jc w:val="center"/>
        </w:trPr>
        <w:tc>
          <w:tcPr>
            <w:tcW w:w="972" w:type="dxa"/>
            <w:shd w:val="clear" w:color="auto" w:fill="00B0F0"/>
            <w:noWrap/>
            <w:vAlign w:val="center"/>
            <w:hideMark/>
          </w:tcPr>
          <w:p w14:paraId="3B1610D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lastRenderedPageBreak/>
              <w:t>90</w:t>
            </w:r>
          </w:p>
        </w:tc>
        <w:tc>
          <w:tcPr>
            <w:tcW w:w="964" w:type="dxa"/>
            <w:shd w:val="clear" w:color="auto" w:fill="00B0F0"/>
          </w:tcPr>
          <w:p w14:paraId="523F3418" w14:textId="4C7C03FF" w:rsidR="00FB3D3D" w:rsidRPr="0046099E" w:rsidRDefault="00FB3D3D" w:rsidP="00FB3D3D">
            <w:pPr>
              <w:spacing w:line="240" w:lineRule="auto"/>
              <w:jc w:val="center"/>
              <w:rPr>
                <w:rFonts w:eastAsia="宋体" w:cs="Times New Roman"/>
                <w:sz w:val="18"/>
                <w:szCs w:val="18"/>
              </w:rPr>
            </w:pPr>
            <w:r w:rsidRPr="0046099E">
              <w:rPr>
                <w:sz w:val="18"/>
                <w:szCs w:val="18"/>
              </w:rPr>
              <w:t>1.25</w:t>
            </w:r>
          </w:p>
        </w:tc>
        <w:tc>
          <w:tcPr>
            <w:tcW w:w="964" w:type="dxa"/>
            <w:shd w:val="clear" w:color="auto" w:fill="00B0F0"/>
            <w:noWrap/>
            <w:hideMark/>
          </w:tcPr>
          <w:p w14:paraId="64CC94F6" w14:textId="446E38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tcPr>
          <w:p w14:paraId="46FCAAED" w14:textId="3115EF4C" w:rsidR="00FB3D3D" w:rsidRPr="0046099E" w:rsidRDefault="00FB3D3D" w:rsidP="00FB3D3D">
            <w:pPr>
              <w:spacing w:line="240" w:lineRule="auto"/>
              <w:jc w:val="center"/>
              <w:rPr>
                <w:rFonts w:eastAsia="宋体" w:cs="Times New Roman"/>
                <w:sz w:val="18"/>
                <w:szCs w:val="18"/>
              </w:rPr>
            </w:pPr>
            <w:r w:rsidRPr="0046099E">
              <w:rPr>
                <w:sz w:val="18"/>
                <w:szCs w:val="18"/>
              </w:rPr>
              <w:t>104.06</w:t>
            </w:r>
          </w:p>
        </w:tc>
        <w:tc>
          <w:tcPr>
            <w:tcW w:w="964" w:type="dxa"/>
            <w:shd w:val="clear" w:color="auto" w:fill="00B0F0"/>
          </w:tcPr>
          <w:p w14:paraId="69D8E58F" w14:textId="5B28CAE5" w:rsidR="00FB3D3D" w:rsidRPr="0046099E" w:rsidRDefault="00FB3D3D" w:rsidP="00FB3D3D">
            <w:pPr>
              <w:spacing w:line="240" w:lineRule="auto"/>
              <w:jc w:val="center"/>
              <w:rPr>
                <w:sz w:val="18"/>
                <w:szCs w:val="18"/>
              </w:rPr>
            </w:pPr>
            <w:r w:rsidRPr="0046099E">
              <w:rPr>
                <w:rFonts w:eastAsia="宋体" w:cs="Times New Roman"/>
                <w:sz w:val="18"/>
                <w:szCs w:val="18"/>
              </w:rPr>
              <w:t>N</w:t>
            </w:r>
          </w:p>
        </w:tc>
        <w:tc>
          <w:tcPr>
            <w:tcW w:w="964" w:type="dxa"/>
            <w:shd w:val="clear" w:color="auto" w:fill="00B0F0"/>
            <w:vAlign w:val="center"/>
          </w:tcPr>
          <w:p w14:paraId="2271A814" w14:textId="10F03B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72</w:t>
            </w:r>
          </w:p>
        </w:tc>
        <w:tc>
          <w:tcPr>
            <w:tcW w:w="964" w:type="dxa"/>
            <w:shd w:val="clear" w:color="auto" w:fill="00B0F0"/>
            <w:noWrap/>
            <w:hideMark/>
          </w:tcPr>
          <w:p w14:paraId="5AF8BC56" w14:textId="3D75FD5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5573EACB" w14:textId="2BF1606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06</w:t>
            </w:r>
          </w:p>
        </w:tc>
        <w:tc>
          <w:tcPr>
            <w:tcW w:w="964" w:type="dxa"/>
            <w:shd w:val="clear" w:color="auto" w:fill="00B0F0"/>
          </w:tcPr>
          <w:p w14:paraId="0852511C" w14:textId="75E993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7977FD49" w14:textId="5F6C3C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0B3CDED2" w14:textId="49512E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393CD729" w14:textId="3A4A29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6E171490" w14:textId="5EF1DD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067CBBE5" w14:textId="5A206E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43C3E05" w14:textId="77777777" w:rsidTr="007738BD">
        <w:trPr>
          <w:trHeight w:val="20"/>
          <w:jc w:val="center"/>
        </w:trPr>
        <w:tc>
          <w:tcPr>
            <w:tcW w:w="972" w:type="dxa"/>
            <w:noWrap/>
            <w:vAlign w:val="center"/>
            <w:hideMark/>
          </w:tcPr>
          <w:p w14:paraId="2B20DE2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1</w:t>
            </w:r>
          </w:p>
        </w:tc>
        <w:tc>
          <w:tcPr>
            <w:tcW w:w="964" w:type="dxa"/>
          </w:tcPr>
          <w:p w14:paraId="6C222590" w14:textId="4CB235D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9291FB5" w14:textId="7B63E5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6F53A88" w14:textId="318A08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807.97</w:t>
            </w:r>
          </w:p>
        </w:tc>
        <w:tc>
          <w:tcPr>
            <w:tcW w:w="964" w:type="dxa"/>
          </w:tcPr>
          <w:p w14:paraId="26239C6F" w14:textId="663629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06B5E40" w14:textId="6B2BDC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9D97F7B" w14:textId="13A8B6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94E069D" w14:textId="660B89A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95</w:t>
            </w:r>
          </w:p>
        </w:tc>
        <w:tc>
          <w:tcPr>
            <w:tcW w:w="964" w:type="dxa"/>
          </w:tcPr>
          <w:p w14:paraId="2FBE1B97" w14:textId="36A4F0C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6D82EE2" w14:textId="3B81C2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8B8F5D" w14:textId="2ED34E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078E8C" w14:textId="1A04D92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F44756" w14:textId="7C26819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56163BE" w14:textId="6C67FD9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AA5E3F5" w14:textId="77777777" w:rsidTr="007738BD">
        <w:trPr>
          <w:trHeight w:val="20"/>
          <w:jc w:val="center"/>
        </w:trPr>
        <w:tc>
          <w:tcPr>
            <w:tcW w:w="972" w:type="dxa"/>
            <w:noWrap/>
            <w:vAlign w:val="center"/>
            <w:hideMark/>
          </w:tcPr>
          <w:p w14:paraId="4624496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2</w:t>
            </w:r>
          </w:p>
        </w:tc>
        <w:tc>
          <w:tcPr>
            <w:tcW w:w="964" w:type="dxa"/>
          </w:tcPr>
          <w:p w14:paraId="4FD3EA2F" w14:textId="6BC92C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1CD4E1" w14:textId="4268669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AF15675" w14:textId="17780B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36</w:t>
            </w:r>
          </w:p>
        </w:tc>
        <w:tc>
          <w:tcPr>
            <w:tcW w:w="964" w:type="dxa"/>
          </w:tcPr>
          <w:p w14:paraId="728F84BE" w14:textId="48D33D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D8E4E9F" w14:textId="0CAA00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195618" w14:textId="16E69C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BF4EB7C" w14:textId="63ACEE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94</w:t>
            </w:r>
          </w:p>
        </w:tc>
        <w:tc>
          <w:tcPr>
            <w:tcW w:w="964" w:type="dxa"/>
          </w:tcPr>
          <w:p w14:paraId="346D7974" w14:textId="75D732D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2AEED1" w14:textId="7C00805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018C116" w14:textId="7B8709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B437D1" w14:textId="470C87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CCE2A0F" w14:textId="6C46EF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30792F" w14:textId="6C78B0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3CD58C1" w14:textId="77777777" w:rsidTr="007738BD">
        <w:trPr>
          <w:trHeight w:val="20"/>
          <w:jc w:val="center"/>
        </w:trPr>
        <w:tc>
          <w:tcPr>
            <w:tcW w:w="972" w:type="dxa"/>
            <w:noWrap/>
            <w:vAlign w:val="center"/>
            <w:hideMark/>
          </w:tcPr>
          <w:p w14:paraId="6926E66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3</w:t>
            </w:r>
          </w:p>
        </w:tc>
        <w:tc>
          <w:tcPr>
            <w:tcW w:w="964" w:type="dxa"/>
          </w:tcPr>
          <w:p w14:paraId="1AEB01C1" w14:textId="1FB008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BFB23C" w14:textId="3A34C2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792CBBB" w14:textId="734BEF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383.93</w:t>
            </w:r>
          </w:p>
        </w:tc>
        <w:tc>
          <w:tcPr>
            <w:tcW w:w="964" w:type="dxa"/>
          </w:tcPr>
          <w:p w14:paraId="00E0C29E" w14:textId="478EAD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CB2F36F" w14:textId="70EEF9F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138773" w14:textId="463109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90CD6E5" w14:textId="7C37A0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51</w:t>
            </w:r>
          </w:p>
        </w:tc>
        <w:tc>
          <w:tcPr>
            <w:tcW w:w="964" w:type="dxa"/>
          </w:tcPr>
          <w:p w14:paraId="31872968" w14:textId="75F57BC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7876DF" w14:textId="3A477C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7533EF" w14:textId="068915D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563974" w14:textId="46A82F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5E70AFA" w14:textId="786493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9D1220" w14:textId="6D1AB0B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F7EEA6A" w14:textId="77777777" w:rsidTr="007738BD">
        <w:trPr>
          <w:trHeight w:val="20"/>
          <w:jc w:val="center"/>
        </w:trPr>
        <w:tc>
          <w:tcPr>
            <w:tcW w:w="972" w:type="dxa"/>
            <w:noWrap/>
            <w:vAlign w:val="center"/>
            <w:hideMark/>
          </w:tcPr>
          <w:p w14:paraId="77D292CA"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4</w:t>
            </w:r>
          </w:p>
        </w:tc>
        <w:tc>
          <w:tcPr>
            <w:tcW w:w="964" w:type="dxa"/>
          </w:tcPr>
          <w:p w14:paraId="09143369" w14:textId="3F4977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269494" w14:textId="150C830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0B6C9AF" w14:textId="433580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26</w:t>
            </w:r>
          </w:p>
        </w:tc>
        <w:tc>
          <w:tcPr>
            <w:tcW w:w="964" w:type="dxa"/>
          </w:tcPr>
          <w:p w14:paraId="3D9F1ACC" w14:textId="659E9B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91E8828" w14:textId="1AF86BF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8132AD8" w14:textId="43F410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D22CCF2" w14:textId="7D1849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53</w:t>
            </w:r>
          </w:p>
        </w:tc>
        <w:tc>
          <w:tcPr>
            <w:tcW w:w="964" w:type="dxa"/>
          </w:tcPr>
          <w:p w14:paraId="6C7D35CA" w14:textId="111F80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CDD3CE7" w14:textId="63838C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7637D8" w14:textId="5416D2E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8492FB6" w14:textId="3D2DD5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B83595" w14:textId="456D8B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7EC4E26" w14:textId="33FA81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24CD565" w14:textId="77777777" w:rsidTr="007738BD">
        <w:trPr>
          <w:trHeight w:val="20"/>
          <w:jc w:val="center"/>
        </w:trPr>
        <w:tc>
          <w:tcPr>
            <w:tcW w:w="972" w:type="dxa"/>
            <w:shd w:val="clear" w:color="auto" w:fill="FFFF00"/>
            <w:noWrap/>
            <w:vAlign w:val="center"/>
          </w:tcPr>
          <w:p w14:paraId="1C875A31" w14:textId="2613A23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5</w:t>
            </w:r>
          </w:p>
        </w:tc>
        <w:tc>
          <w:tcPr>
            <w:tcW w:w="964" w:type="dxa"/>
            <w:shd w:val="clear" w:color="auto" w:fill="FFFF00"/>
          </w:tcPr>
          <w:p w14:paraId="430613FD" w14:textId="008D06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644343C4" w14:textId="7EC4E4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48804BF0" w14:textId="7691AB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0</w:t>
            </w:r>
          </w:p>
        </w:tc>
        <w:tc>
          <w:tcPr>
            <w:tcW w:w="964" w:type="dxa"/>
            <w:shd w:val="clear" w:color="auto" w:fill="FFFF00"/>
          </w:tcPr>
          <w:p w14:paraId="26F9E75A" w14:textId="4F63F3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5F5D5DDF" w14:textId="4752F1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446B9C92" w14:textId="40E1E0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175ADF89" w14:textId="27DB9BC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0E94A54F" w14:textId="2DA817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14C55242" w14:textId="2A250C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70F1790D" w14:textId="6A6175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7ABDE812" w14:textId="37E44A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627D0096" w14:textId="4C0306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708C52AE" w14:textId="2B2E5A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F298362" w14:textId="77777777" w:rsidTr="007738BD">
        <w:trPr>
          <w:trHeight w:val="20"/>
          <w:jc w:val="center"/>
        </w:trPr>
        <w:tc>
          <w:tcPr>
            <w:tcW w:w="972" w:type="dxa"/>
            <w:noWrap/>
            <w:vAlign w:val="center"/>
          </w:tcPr>
          <w:p w14:paraId="62F3997B" w14:textId="5A43F4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6</w:t>
            </w:r>
          </w:p>
        </w:tc>
        <w:tc>
          <w:tcPr>
            <w:tcW w:w="964" w:type="dxa"/>
          </w:tcPr>
          <w:p w14:paraId="4CD72AC0" w14:textId="3D2CB0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CD0338C" w14:textId="1C0AF6A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39C11B5" w14:textId="4D7D122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8</w:t>
            </w:r>
          </w:p>
        </w:tc>
        <w:tc>
          <w:tcPr>
            <w:tcW w:w="964" w:type="dxa"/>
          </w:tcPr>
          <w:p w14:paraId="4CB41369" w14:textId="7CEE0E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BA64361" w14:textId="53F5242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A4A2F2" w14:textId="52B065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3CCBE37" w14:textId="2EF3B03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43</w:t>
            </w:r>
          </w:p>
        </w:tc>
        <w:tc>
          <w:tcPr>
            <w:tcW w:w="964" w:type="dxa"/>
          </w:tcPr>
          <w:p w14:paraId="65C63F13" w14:textId="4E70A32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4D243C" w14:textId="48B921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73C979" w14:textId="0AA602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04D8DB" w14:textId="226D43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0048B7" w14:textId="169AA7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4F25165" w14:textId="2C42F7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9270EF8" w14:textId="77777777" w:rsidTr="007738BD">
        <w:trPr>
          <w:trHeight w:val="20"/>
          <w:jc w:val="center"/>
        </w:trPr>
        <w:tc>
          <w:tcPr>
            <w:tcW w:w="972" w:type="dxa"/>
            <w:noWrap/>
            <w:vAlign w:val="center"/>
          </w:tcPr>
          <w:p w14:paraId="46A20B76" w14:textId="7C17D7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7</w:t>
            </w:r>
          </w:p>
        </w:tc>
        <w:tc>
          <w:tcPr>
            <w:tcW w:w="964" w:type="dxa"/>
          </w:tcPr>
          <w:p w14:paraId="2E01962E" w14:textId="768A710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95EA136" w14:textId="6BA592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4146E21" w14:textId="522EAD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090.90</w:t>
            </w:r>
          </w:p>
        </w:tc>
        <w:tc>
          <w:tcPr>
            <w:tcW w:w="964" w:type="dxa"/>
          </w:tcPr>
          <w:p w14:paraId="0B675DDC" w14:textId="256022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ED19DDA" w14:textId="7E79F0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06D809" w14:textId="5A2852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5CBBB0E" w14:textId="55BB9A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57</w:t>
            </w:r>
          </w:p>
        </w:tc>
        <w:tc>
          <w:tcPr>
            <w:tcW w:w="964" w:type="dxa"/>
          </w:tcPr>
          <w:p w14:paraId="0D140D70" w14:textId="2889FB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8BE9EBD" w14:textId="0159CF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DC829D" w14:textId="1DB1F1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8BA597" w14:textId="54CAD8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5C628E" w14:textId="460A3F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03DAD1E" w14:textId="202F139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2F05A96" w14:textId="77777777" w:rsidTr="007738BD">
        <w:trPr>
          <w:trHeight w:val="20"/>
          <w:jc w:val="center"/>
        </w:trPr>
        <w:tc>
          <w:tcPr>
            <w:tcW w:w="972" w:type="dxa"/>
            <w:noWrap/>
            <w:vAlign w:val="center"/>
          </w:tcPr>
          <w:p w14:paraId="6A762D56" w14:textId="39BCCE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8</w:t>
            </w:r>
          </w:p>
        </w:tc>
        <w:tc>
          <w:tcPr>
            <w:tcW w:w="964" w:type="dxa"/>
          </w:tcPr>
          <w:p w14:paraId="1422C309" w14:textId="381EA4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3483DF3" w14:textId="49FDA16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5CB3149" w14:textId="63BB26D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00</w:t>
            </w:r>
          </w:p>
        </w:tc>
        <w:tc>
          <w:tcPr>
            <w:tcW w:w="964" w:type="dxa"/>
          </w:tcPr>
          <w:p w14:paraId="6A05B1CB" w14:textId="4ED1E8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5BB3F73" w14:textId="271E48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63AE68" w14:textId="014149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E78C1D8" w14:textId="191D31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42</w:t>
            </w:r>
          </w:p>
        </w:tc>
        <w:tc>
          <w:tcPr>
            <w:tcW w:w="964" w:type="dxa"/>
          </w:tcPr>
          <w:p w14:paraId="19ADF343" w14:textId="36DEEF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CD911B" w14:textId="6D88FD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447068" w14:textId="4E960C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9991714" w14:textId="04E2B8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17372E" w14:textId="122B74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2AC9C2E" w14:textId="490EB0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987FC69" w14:textId="77777777" w:rsidTr="007738BD">
        <w:trPr>
          <w:trHeight w:val="20"/>
          <w:jc w:val="center"/>
        </w:trPr>
        <w:tc>
          <w:tcPr>
            <w:tcW w:w="972" w:type="dxa"/>
            <w:noWrap/>
            <w:vAlign w:val="center"/>
          </w:tcPr>
          <w:p w14:paraId="09D03072" w14:textId="1B5161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99</w:t>
            </w:r>
          </w:p>
        </w:tc>
        <w:tc>
          <w:tcPr>
            <w:tcW w:w="964" w:type="dxa"/>
          </w:tcPr>
          <w:p w14:paraId="7DC08BDD" w14:textId="0A98F0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D89D0A" w14:textId="2225F20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EEF16DA" w14:textId="1DCE8F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0.92</w:t>
            </w:r>
          </w:p>
        </w:tc>
        <w:tc>
          <w:tcPr>
            <w:tcW w:w="964" w:type="dxa"/>
          </w:tcPr>
          <w:p w14:paraId="68A885DE" w14:textId="3F2EBC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EC2E4B" w14:textId="4FCBE6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6B9000" w14:textId="0C8F782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3A6C36C" w14:textId="101068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62</w:t>
            </w:r>
          </w:p>
        </w:tc>
        <w:tc>
          <w:tcPr>
            <w:tcW w:w="964" w:type="dxa"/>
          </w:tcPr>
          <w:p w14:paraId="3888544B" w14:textId="71A314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005BE5" w14:textId="3B6A31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D24A84" w14:textId="6D5952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817A21" w14:textId="08BC67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37051A" w14:textId="2821DC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CB8A5D" w14:textId="538CED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003112F" w14:textId="77777777" w:rsidTr="007738BD">
        <w:trPr>
          <w:trHeight w:val="20"/>
          <w:jc w:val="center"/>
        </w:trPr>
        <w:tc>
          <w:tcPr>
            <w:tcW w:w="972" w:type="dxa"/>
            <w:noWrap/>
            <w:vAlign w:val="center"/>
          </w:tcPr>
          <w:p w14:paraId="40EB0DD4" w14:textId="1C2743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0</w:t>
            </w:r>
          </w:p>
        </w:tc>
        <w:tc>
          <w:tcPr>
            <w:tcW w:w="964" w:type="dxa"/>
          </w:tcPr>
          <w:p w14:paraId="68A8329B" w14:textId="28532F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900325" w14:textId="24C258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5EF43B3" w14:textId="1855AA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8</w:t>
            </w:r>
          </w:p>
        </w:tc>
        <w:tc>
          <w:tcPr>
            <w:tcW w:w="964" w:type="dxa"/>
          </w:tcPr>
          <w:p w14:paraId="2770C215" w14:textId="354C94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BCEC01C" w14:textId="5C4AB2A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84304F" w14:textId="286465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D1D0779" w14:textId="6085BA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44</w:t>
            </w:r>
          </w:p>
        </w:tc>
        <w:tc>
          <w:tcPr>
            <w:tcW w:w="964" w:type="dxa"/>
          </w:tcPr>
          <w:p w14:paraId="3957230A" w14:textId="0EF63DD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DF9B0D6" w14:textId="73FB53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F01E88B" w14:textId="16D0E4C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42FE6E" w14:textId="3ED6A9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2784F3" w14:textId="360F07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7242098" w14:textId="60832E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CD6F2DC" w14:textId="77777777" w:rsidTr="007738BD">
        <w:trPr>
          <w:trHeight w:val="20"/>
          <w:jc w:val="center"/>
        </w:trPr>
        <w:tc>
          <w:tcPr>
            <w:tcW w:w="972" w:type="dxa"/>
            <w:noWrap/>
            <w:vAlign w:val="center"/>
          </w:tcPr>
          <w:p w14:paraId="60B6EF23" w14:textId="294238C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1</w:t>
            </w:r>
          </w:p>
        </w:tc>
        <w:tc>
          <w:tcPr>
            <w:tcW w:w="964" w:type="dxa"/>
          </w:tcPr>
          <w:p w14:paraId="7DBC7452" w14:textId="1A597AC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FF9011D" w14:textId="4EBB80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7104634" w14:textId="297020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6.93</w:t>
            </w:r>
          </w:p>
        </w:tc>
        <w:tc>
          <w:tcPr>
            <w:tcW w:w="964" w:type="dxa"/>
          </w:tcPr>
          <w:p w14:paraId="3F2CC015" w14:textId="570507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A618E3B" w14:textId="38B57E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878A659" w14:textId="7ECFBF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E3FF8D7" w14:textId="054F110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63</w:t>
            </w:r>
          </w:p>
        </w:tc>
        <w:tc>
          <w:tcPr>
            <w:tcW w:w="964" w:type="dxa"/>
          </w:tcPr>
          <w:p w14:paraId="05573FF5" w14:textId="45CEED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CEA3E0" w14:textId="0BCF67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71B074" w14:textId="66E5D4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8B1115" w14:textId="4C3A85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61B1C4A" w14:textId="799F39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18F0B3" w14:textId="239D53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5674183" w14:textId="77777777" w:rsidTr="007738BD">
        <w:trPr>
          <w:trHeight w:val="20"/>
          <w:jc w:val="center"/>
        </w:trPr>
        <w:tc>
          <w:tcPr>
            <w:tcW w:w="972" w:type="dxa"/>
            <w:noWrap/>
            <w:vAlign w:val="center"/>
          </w:tcPr>
          <w:p w14:paraId="4D2FAC66" w14:textId="6C892C1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2</w:t>
            </w:r>
          </w:p>
        </w:tc>
        <w:tc>
          <w:tcPr>
            <w:tcW w:w="964" w:type="dxa"/>
          </w:tcPr>
          <w:p w14:paraId="19E4E5AF" w14:textId="75C830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082465" w14:textId="0A4AA14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1AAFA17" w14:textId="4D9225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56.09</w:t>
            </w:r>
          </w:p>
        </w:tc>
        <w:tc>
          <w:tcPr>
            <w:tcW w:w="964" w:type="dxa"/>
          </w:tcPr>
          <w:p w14:paraId="35999A06" w14:textId="46623C2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4D8E633" w14:textId="25C789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BBEEA0" w14:textId="2892C2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A20A05A" w14:textId="454D94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21</w:t>
            </w:r>
          </w:p>
        </w:tc>
        <w:tc>
          <w:tcPr>
            <w:tcW w:w="964" w:type="dxa"/>
          </w:tcPr>
          <w:p w14:paraId="6B06798E" w14:textId="718CF3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870D6E" w14:textId="6A116F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1B208F" w14:textId="22841B0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8BCE17F" w14:textId="0CDFD3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238CEC" w14:textId="3B71F9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E1EDA8" w14:textId="1AEAD8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7545746" w14:textId="77777777" w:rsidTr="007738BD">
        <w:trPr>
          <w:trHeight w:val="20"/>
          <w:jc w:val="center"/>
        </w:trPr>
        <w:tc>
          <w:tcPr>
            <w:tcW w:w="972" w:type="dxa"/>
            <w:noWrap/>
            <w:vAlign w:val="center"/>
          </w:tcPr>
          <w:p w14:paraId="7549259D" w14:textId="656C791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3</w:t>
            </w:r>
          </w:p>
        </w:tc>
        <w:tc>
          <w:tcPr>
            <w:tcW w:w="964" w:type="dxa"/>
          </w:tcPr>
          <w:p w14:paraId="6B9CD0BB" w14:textId="1BFBB8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3BCBE27" w14:textId="6C1B081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8B3F162" w14:textId="7AB16D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850.37</w:t>
            </w:r>
          </w:p>
        </w:tc>
        <w:tc>
          <w:tcPr>
            <w:tcW w:w="964" w:type="dxa"/>
          </w:tcPr>
          <w:p w14:paraId="59099BD2" w14:textId="57490E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9EA7AD3" w14:textId="72F4E6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7B94EA" w14:textId="5AE81D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27FA21E" w14:textId="4C37CA1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54</w:t>
            </w:r>
          </w:p>
        </w:tc>
        <w:tc>
          <w:tcPr>
            <w:tcW w:w="964" w:type="dxa"/>
          </w:tcPr>
          <w:p w14:paraId="2211B476" w14:textId="3F4FFE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20CE9CB" w14:textId="39F2D1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7206D6" w14:textId="410CFED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7CFD68" w14:textId="01CBDB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126B6D" w14:textId="1E723A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8B01CF9" w14:textId="3E7783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2CC563D" w14:textId="77777777" w:rsidTr="007738BD">
        <w:trPr>
          <w:trHeight w:val="20"/>
          <w:jc w:val="center"/>
        </w:trPr>
        <w:tc>
          <w:tcPr>
            <w:tcW w:w="972" w:type="dxa"/>
            <w:noWrap/>
            <w:vAlign w:val="center"/>
          </w:tcPr>
          <w:p w14:paraId="69A4D199" w14:textId="0D6E5D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4</w:t>
            </w:r>
          </w:p>
        </w:tc>
        <w:tc>
          <w:tcPr>
            <w:tcW w:w="964" w:type="dxa"/>
          </w:tcPr>
          <w:p w14:paraId="7F427FDC" w14:textId="22F490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C25DB8" w14:textId="641199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6E92764" w14:textId="03D50B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4</w:t>
            </w:r>
          </w:p>
        </w:tc>
        <w:tc>
          <w:tcPr>
            <w:tcW w:w="964" w:type="dxa"/>
          </w:tcPr>
          <w:p w14:paraId="326B4B02" w14:textId="1A4011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EE439B6" w14:textId="384434C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F94CDD8" w14:textId="0536A4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4DA315C" w14:textId="1350BE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27</w:t>
            </w:r>
          </w:p>
        </w:tc>
        <w:tc>
          <w:tcPr>
            <w:tcW w:w="964" w:type="dxa"/>
          </w:tcPr>
          <w:p w14:paraId="18BB8A24" w14:textId="394ED6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5F5193F" w14:textId="335F70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D63E61" w14:textId="2A99FD5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240DCC" w14:textId="04B25F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31F6A5" w14:textId="1F3FD3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5CFDFE0" w14:textId="09FD3E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9A0A035" w14:textId="77777777" w:rsidTr="007738BD">
        <w:trPr>
          <w:trHeight w:val="20"/>
          <w:jc w:val="center"/>
        </w:trPr>
        <w:tc>
          <w:tcPr>
            <w:tcW w:w="972" w:type="dxa"/>
            <w:noWrap/>
            <w:vAlign w:val="center"/>
          </w:tcPr>
          <w:p w14:paraId="44152F09" w14:textId="5E00BC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5</w:t>
            </w:r>
          </w:p>
        </w:tc>
        <w:tc>
          <w:tcPr>
            <w:tcW w:w="964" w:type="dxa"/>
          </w:tcPr>
          <w:p w14:paraId="12BE1EAB" w14:textId="1B477A9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63719CA" w14:textId="12395F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91FF638" w14:textId="1F1F70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30.34</w:t>
            </w:r>
          </w:p>
        </w:tc>
        <w:tc>
          <w:tcPr>
            <w:tcW w:w="964" w:type="dxa"/>
          </w:tcPr>
          <w:p w14:paraId="21C31907" w14:textId="5998E1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6B5495E" w14:textId="2BA899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A5C945" w14:textId="0CCB00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1C60EB6" w14:textId="1BBB68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33</w:t>
            </w:r>
          </w:p>
        </w:tc>
        <w:tc>
          <w:tcPr>
            <w:tcW w:w="964" w:type="dxa"/>
          </w:tcPr>
          <w:p w14:paraId="7574B61E" w14:textId="75735D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DD5212A" w14:textId="6F6FF9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664697" w14:textId="7097B3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AECBED" w14:textId="4A03C3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6D1F800" w14:textId="6EAE65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23D49F" w14:textId="53530B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0A01723" w14:textId="77777777" w:rsidTr="007738BD">
        <w:trPr>
          <w:trHeight w:val="20"/>
          <w:jc w:val="center"/>
        </w:trPr>
        <w:tc>
          <w:tcPr>
            <w:tcW w:w="972" w:type="dxa"/>
            <w:noWrap/>
            <w:vAlign w:val="center"/>
          </w:tcPr>
          <w:p w14:paraId="622EF49B" w14:textId="5D412E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6</w:t>
            </w:r>
          </w:p>
        </w:tc>
        <w:tc>
          <w:tcPr>
            <w:tcW w:w="964" w:type="dxa"/>
          </w:tcPr>
          <w:p w14:paraId="1C8E629D" w14:textId="20370FA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1262D5" w14:textId="3E0009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A3634E3" w14:textId="141880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7756.78</w:t>
            </w:r>
          </w:p>
        </w:tc>
        <w:tc>
          <w:tcPr>
            <w:tcW w:w="964" w:type="dxa"/>
          </w:tcPr>
          <w:p w14:paraId="2C0D740B" w14:textId="3A35BA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97F53BD" w14:textId="7E08E4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3490F3" w14:textId="077BA3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C9D4505" w14:textId="7FB2E3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06</w:t>
            </w:r>
          </w:p>
        </w:tc>
        <w:tc>
          <w:tcPr>
            <w:tcW w:w="964" w:type="dxa"/>
          </w:tcPr>
          <w:p w14:paraId="365DBF29" w14:textId="36236C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5F17E83" w14:textId="35D49A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8F2D45" w14:textId="06C128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C8AD6C" w14:textId="0D5F7E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B1DDBA" w14:textId="33805D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940C12" w14:textId="33F072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F9715E9" w14:textId="77777777" w:rsidTr="007738BD">
        <w:trPr>
          <w:trHeight w:val="20"/>
          <w:jc w:val="center"/>
        </w:trPr>
        <w:tc>
          <w:tcPr>
            <w:tcW w:w="972" w:type="dxa"/>
            <w:noWrap/>
            <w:vAlign w:val="center"/>
          </w:tcPr>
          <w:p w14:paraId="68A45249" w14:textId="288F5DD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7</w:t>
            </w:r>
          </w:p>
        </w:tc>
        <w:tc>
          <w:tcPr>
            <w:tcW w:w="964" w:type="dxa"/>
          </w:tcPr>
          <w:p w14:paraId="7F891D14" w14:textId="7B6166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31575EA" w14:textId="227F31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484A1D3" w14:textId="0B057E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41</w:t>
            </w:r>
          </w:p>
        </w:tc>
        <w:tc>
          <w:tcPr>
            <w:tcW w:w="964" w:type="dxa"/>
          </w:tcPr>
          <w:p w14:paraId="23578A44" w14:textId="4C97BE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B266147" w14:textId="362A79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FF68F7" w14:textId="47D648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2EAF8B0" w14:textId="0CD3E0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93</w:t>
            </w:r>
          </w:p>
        </w:tc>
        <w:tc>
          <w:tcPr>
            <w:tcW w:w="964" w:type="dxa"/>
          </w:tcPr>
          <w:p w14:paraId="256A889F" w14:textId="637D5E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C0F8A27" w14:textId="383C9A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33D489" w14:textId="3B3E72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6D417E" w14:textId="238A46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07661AE" w14:textId="5E86E0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8E210E" w14:textId="2A76BE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F8B539A" w14:textId="77777777" w:rsidTr="007738BD">
        <w:trPr>
          <w:trHeight w:val="20"/>
          <w:jc w:val="center"/>
        </w:trPr>
        <w:tc>
          <w:tcPr>
            <w:tcW w:w="972" w:type="dxa"/>
            <w:noWrap/>
            <w:vAlign w:val="center"/>
          </w:tcPr>
          <w:p w14:paraId="62308759" w14:textId="1F0EF9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8</w:t>
            </w:r>
          </w:p>
        </w:tc>
        <w:tc>
          <w:tcPr>
            <w:tcW w:w="964" w:type="dxa"/>
          </w:tcPr>
          <w:p w14:paraId="4ED3A109" w14:textId="62AE78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9A9DB0" w14:textId="04A068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ED0DE00" w14:textId="6CE3CD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7.58</w:t>
            </w:r>
          </w:p>
        </w:tc>
        <w:tc>
          <w:tcPr>
            <w:tcW w:w="964" w:type="dxa"/>
          </w:tcPr>
          <w:p w14:paraId="3312B3C2" w14:textId="1F4115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7EEA883" w14:textId="169500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FC7A6B2" w14:textId="11D8A4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2983D74" w14:textId="374516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03</w:t>
            </w:r>
          </w:p>
        </w:tc>
        <w:tc>
          <w:tcPr>
            <w:tcW w:w="964" w:type="dxa"/>
          </w:tcPr>
          <w:p w14:paraId="67AA6CB2" w14:textId="68E936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581090" w14:textId="07F4B1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8038AF" w14:textId="65C830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F0B5948" w14:textId="0ACBE0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16CF27B" w14:textId="775CB6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9F0B90" w14:textId="288949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7D2F324" w14:textId="77777777" w:rsidTr="007738BD">
        <w:trPr>
          <w:trHeight w:val="20"/>
          <w:jc w:val="center"/>
        </w:trPr>
        <w:tc>
          <w:tcPr>
            <w:tcW w:w="972" w:type="dxa"/>
            <w:noWrap/>
            <w:vAlign w:val="center"/>
          </w:tcPr>
          <w:p w14:paraId="5F130EF0" w14:textId="59840D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9</w:t>
            </w:r>
          </w:p>
        </w:tc>
        <w:tc>
          <w:tcPr>
            <w:tcW w:w="964" w:type="dxa"/>
          </w:tcPr>
          <w:p w14:paraId="4A76237E" w14:textId="5A6060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AB0037" w14:textId="18E6FC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D965C6D" w14:textId="7A49BB7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5.44</w:t>
            </w:r>
          </w:p>
        </w:tc>
        <w:tc>
          <w:tcPr>
            <w:tcW w:w="964" w:type="dxa"/>
          </w:tcPr>
          <w:p w14:paraId="24E6D67B" w14:textId="4DE176C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B11D618" w14:textId="6D2EA8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0FA2407" w14:textId="358BC5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32A86BD" w14:textId="70707C5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52</w:t>
            </w:r>
          </w:p>
        </w:tc>
        <w:tc>
          <w:tcPr>
            <w:tcW w:w="964" w:type="dxa"/>
          </w:tcPr>
          <w:p w14:paraId="21215515" w14:textId="158E65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94925C4" w14:textId="515AC6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3A949D" w14:textId="4BFEE6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641EA8" w14:textId="4A5F0C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BF8E1C8" w14:textId="3AE269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5FA8BD4" w14:textId="35D479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3E7DDE4" w14:textId="77777777" w:rsidTr="007738BD">
        <w:trPr>
          <w:trHeight w:val="20"/>
          <w:jc w:val="center"/>
        </w:trPr>
        <w:tc>
          <w:tcPr>
            <w:tcW w:w="972" w:type="dxa"/>
            <w:shd w:val="clear" w:color="auto" w:fill="FFFF00"/>
            <w:noWrap/>
            <w:vAlign w:val="center"/>
          </w:tcPr>
          <w:p w14:paraId="000FB3CD" w14:textId="3A126C2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0</w:t>
            </w:r>
          </w:p>
        </w:tc>
        <w:tc>
          <w:tcPr>
            <w:tcW w:w="964" w:type="dxa"/>
            <w:shd w:val="clear" w:color="auto" w:fill="FFFF00"/>
          </w:tcPr>
          <w:p w14:paraId="76F1A39C" w14:textId="3E6005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1B98CE5C" w14:textId="5CAAB9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6A97CA43" w14:textId="79A92F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2</w:t>
            </w:r>
          </w:p>
        </w:tc>
        <w:tc>
          <w:tcPr>
            <w:tcW w:w="964" w:type="dxa"/>
            <w:shd w:val="clear" w:color="auto" w:fill="FFFF00"/>
          </w:tcPr>
          <w:p w14:paraId="28E01A90" w14:textId="6C649A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14187161" w14:textId="31F45AB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358E2C28" w14:textId="79948B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7C64E66B" w14:textId="265ECD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580BC068" w14:textId="01FAFF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331B1AA8" w14:textId="4E2060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31DA6F5B" w14:textId="4B18C26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23EEC51C" w14:textId="0FE7A7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1A0C8EDA" w14:textId="4508A3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6ED10634" w14:textId="776646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6979153" w14:textId="77777777" w:rsidTr="007738BD">
        <w:trPr>
          <w:trHeight w:val="20"/>
          <w:jc w:val="center"/>
        </w:trPr>
        <w:tc>
          <w:tcPr>
            <w:tcW w:w="972" w:type="dxa"/>
            <w:noWrap/>
            <w:vAlign w:val="center"/>
          </w:tcPr>
          <w:p w14:paraId="72C6B5F2" w14:textId="6FCB15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1</w:t>
            </w:r>
          </w:p>
        </w:tc>
        <w:tc>
          <w:tcPr>
            <w:tcW w:w="964" w:type="dxa"/>
          </w:tcPr>
          <w:p w14:paraId="4236EF66" w14:textId="04CA3E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365561" w14:textId="1FA914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3D0733D" w14:textId="6A83A9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93</w:t>
            </w:r>
          </w:p>
        </w:tc>
        <w:tc>
          <w:tcPr>
            <w:tcW w:w="964" w:type="dxa"/>
          </w:tcPr>
          <w:p w14:paraId="7F24027B" w14:textId="5C3762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0B82179" w14:textId="064A0E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AB20692" w14:textId="6A8C3E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371EE43" w14:textId="1E0734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87</w:t>
            </w:r>
          </w:p>
        </w:tc>
        <w:tc>
          <w:tcPr>
            <w:tcW w:w="964" w:type="dxa"/>
          </w:tcPr>
          <w:p w14:paraId="3A45FFEF" w14:textId="16E7586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54EA16" w14:textId="1228C83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A50BF6" w14:textId="235F9F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3C89829" w14:textId="2510A5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8234C9" w14:textId="01AB35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2FDF56" w14:textId="71FD76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8719E32" w14:textId="77777777" w:rsidTr="007738BD">
        <w:trPr>
          <w:trHeight w:val="20"/>
          <w:jc w:val="center"/>
        </w:trPr>
        <w:tc>
          <w:tcPr>
            <w:tcW w:w="972" w:type="dxa"/>
            <w:noWrap/>
            <w:vAlign w:val="center"/>
          </w:tcPr>
          <w:p w14:paraId="3FAF0800" w14:textId="5CF4EAC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2</w:t>
            </w:r>
          </w:p>
        </w:tc>
        <w:tc>
          <w:tcPr>
            <w:tcW w:w="964" w:type="dxa"/>
          </w:tcPr>
          <w:p w14:paraId="7BF45BC9" w14:textId="5DBAFF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7FE57D" w14:textId="34842D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746978D" w14:textId="5811A4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0.97</w:t>
            </w:r>
          </w:p>
        </w:tc>
        <w:tc>
          <w:tcPr>
            <w:tcW w:w="964" w:type="dxa"/>
          </w:tcPr>
          <w:p w14:paraId="06E6DBA1" w14:textId="7EE1CB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C44B6CF" w14:textId="6224D2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F3EA1C" w14:textId="560062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5141132" w14:textId="157074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14</w:t>
            </w:r>
          </w:p>
        </w:tc>
        <w:tc>
          <w:tcPr>
            <w:tcW w:w="964" w:type="dxa"/>
          </w:tcPr>
          <w:p w14:paraId="658A35F1" w14:textId="2A86EF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840E9E" w14:textId="4196A1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319F6A" w14:textId="2664B3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BD5B16" w14:textId="0AA9C8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5C0999" w14:textId="2038A6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5E90BAC" w14:textId="23C14A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2059C99" w14:textId="77777777" w:rsidTr="007738BD">
        <w:trPr>
          <w:trHeight w:val="20"/>
          <w:jc w:val="center"/>
        </w:trPr>
        <w:tc>
          <w:tcPr>
            <w:tcW w:w="972" w:type="dxa"/>
            <w:noWrap/>
            <w:vAlign w:val="center"/>
          </w:tcPr>
          <w:p w14:paraId="39CEE6C4" w14:textId="3AE06D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lastRenderedPageBreak/>
              <w:t>113</w:t>
            </w:r>
          </w:p>
        </w:tc>
        <w:tc>
          <w:tcPr>
            <w:tcW w:w="964" w:type="dxa"/>
          </w:tcPr>
          <w:p w14:paraId="7E97FB8F" w14:textId="69F89E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D15D0C" w14:textId="4DBFED5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D21060A" w14:textId="37EAFF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9</w:t>
            </w:r>
          </w:p>
        </w:tc>
        <w:tc>
          <w:tcPr>
            <w:tcW w:w="964" w:type="dxa"/>
          </w:tcPr>
          <w:p w14:paraId="2EF50DFB" w14:textId="2A30CC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5EFFD34" w14:textId="39BB20F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0AE672B" w14:textId="32ECAF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1FBE8C58" w14:textId="163067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6.47</w:t>
            </w:r>
          </w:p>
        </w:tc>
        <w:tc>
          <w:tcPr>
            <w:tcW w:w="964" w:type="dxa"/>
          </w:tcPr>
          <w:p w14:paraId="13B4A6A2" w14:textId="571935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C8C863" w14:textId="4AB0481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7BC2C7F" w14:textId="003B755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903D643" w14:textId="2E82E4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3F7ED0" w14:textId="385230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5F0CD6C" w14:textId="495933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AB519A3" w14:textId="77777777" w:rsidTr="007738BD">
        <w:trPr>
          <w:trHeight w:val="20"/>
          <w:jc w:val="center"/>
        </w:trPr>
        <w:tc>
          <w:tcPr>
            <w:tcW w:w="972" w:type="dxa"/>
            <w:noWrap/>
            <w:vAlign w:val="center"/>
          </w:tcPr>
          <w:p w14:paraId="1C5576DF" w14:textId="4EC456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4</w:t>
            </w:r>
          </w:p>
        </w:tc>
        <w:tc>
          <w:tcPr>
            <w:tcW w:w="964" w:type="dxa"/>
          </w:tcPr>
          <w:p w14:paraId="6F556C77" w14:textId="01EA72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55DEFA4" w14:textId="5700D1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965CFF5" w14:textId="4D5D39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32.15</w:t>
            </w:r>
          </w:p>
        </w:tc>
        <w:tc>
          <w:tcPr>
            <w:tcW w:w="964" w:type="dxa"/>
          </w:tcPr>
          <w:p w14:paraId="74F094A7" w14:textId="66F17D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EB916D" w14:textId="5AEC56A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CC74C6" w14:textId="413B9F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AFE1543" w14:textId="59FE64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15</w:t>
            </w:r>
          </w:p>
        </w:tc>
        <w:tc>
          <w:tcPr>
            <w:tcW w:w="964" w:type="dxa"/>
          </w:tcPr>
          <w:p w14:paraId="280E0FEA" w14:textId="52BEC6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237CBA" w14:textId="67C9FF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B74BF91" w14:textId="041114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E5E8E8" w14:textId="6E7EB0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24CDD7" w14:textId="442BAB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F9AED7" w14:textId="7E1B3D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90B695C" w14:textId="77777777" w:rsidTr="007738BD">
        <w:trPr>
          <w:trHeight w:val="20"/>
          <w:jc w:val="center"/>
        </w:trPr>
        <w:tc>
          <w:tcPr>
            <w:tcW w:w="972" w:type="dxa"/>
            <w:noWrap/>
            <w:vAlign w:val="center"/>
          </w:tcPr>
          <w:p w14:paraId="20A57083" w14:textId="5D3750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5</w:t>
            </w:r>
          </w:p>
        </w:tc>
        <w:tc>
          <w:tcPr>
            <w:tcW w:w="964" w:type="dxa"/>
          </w:tcPr>
          <w:p w14:paraId="14F0E15A" w14:textId="1A38C8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A291605" w14:textId="5580BC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5846DCB" w14:textId="0C6EDD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694.86</w:t>
            </w:r>
          </w:p>
        </w:tc>
        <w:tc>
          <w:tcPr>
            <w:tcW w:w="964" w:type="dxa"/>
          </w:tcPr>
          <w:p w14:paraId="74DFD7CA" w14:textId="31E7D2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47859A6" w14:textId="37C63E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32B4FC7" w14:textId="5BA9CB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E3B5959" w14:textId="0F7295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50</w:t>
            </w:r>
          </w:p>
        </w:tc>
        <w:tc>
          <w:tcPr>
            <w:tcW w:w="964" w:type="dxa"/>
          </w:tcPr>
          <w:p w14:paraId="1A12A62D" w14:textId="1227CA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06852C" w14:textId="4B6E1C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2FAB26" w14:textId="1E4C25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8C59331" w14:textId="0D3C6E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AC9617" w14:textId="5A721C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E06E1A6" w14:textId="761907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5C7C4C7" w14:textId="77777777" w:rsidTr="007738BD">
        <w:trPr>
          <w:trHeight w:val="20"/>
          <w:jc w:val="center"/>
        </w:trPr>
        <w:tc>
          <w:tcPr>
            <w:tcW w:w="972" w:type="dxa"/>
            <w:noWrap/>
            <w:vAlign w:val="center"/>
          </w:tcPr>
          <w:p w14:paraId="15D5AFE9" w14:textId="35858B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6</w:t>
            </w:r>
          </w:p>
        </w:tc>
        <w:tc>
          <w:tcPr>
            <w:tcW w:w="964" w:type="dxa"/>
          </w:tcPr>
          <w:p w14:paraId="7D871C0F" w14:textId="0F7AB6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20D204" w14:textId="46CDFA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22A368F" w14:textId="143C4DA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49</w:t>
            </w:r>
          </w:p>
        </w:tc>
        <w:tc>
          <w:tcPr>
            <w:tcW w:w="964" w:type="dxa"/>
          </w:tcPr>
          <w:p w14:paraId="550FC6C0" w14:textId="6474DC0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185136B" w14:textId="4B6541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DE114AB" w14:textId="1826AA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3CF4DAF" w14:textId="39CB87C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57</w:t>
            </w:r>
          </w:p>
        </w:tc>
        <w:tc>
          <w:tcPr>
            <w:tcW w:w="964" w:type="dxa"/>
          </w:tcPr>
          <w:p w14:paraId="6BD2EC35" w14:textId="3B7B54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BCB9F15" w14:textId="5A4525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A2DFB1" w14:textId="6A37496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C6C54E6" w14:textId="62680A0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020652" w14:textId="66BA0D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B960E9" w14:textId="3943D55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3343987" w14:textId="77777777" w:rsidTr="007738BD">
        <w:trPr>
          <w:trHeight w:val="20"/>
          <w:jc w:val="center"/>
        </w:trPr>
        <w:tc>
          <w:tcPr>
            <w:tcW w:w="972" w:type="dxa"/>
            <w:noWrap/>
            <w:vAlign w:val="center"/>
          </w:tcPr>
          <w:p w14:paraId="3BD4E2FB" w14:textId="5F4894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7</w:t>
            </w:r>
          </w:p>
        </w:tc>
        <w:tc>
          <w:tcPr>
            <w:tcW w:w="964" w:type="dxa"/>
          </w:tcPr>
          <w:p w14:paraId="62FC17BF" w14:textId="71AEF58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B43596A" w14:textId="670F46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7DA1DB6" w14:textId="687CFF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6.58</w:t>
            </w:r>
          </w:p>
        </w:tc>
        <w:tc>
          <w:tcPr>
            <w:tcW w:w="964" w:type="dxa"/>
          </w:tcPr>
          <w:p w14:paraId="53A29B07" w14:textId="587BFE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D83E7F8" w14:textId="0685263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C361A3" w14:textId="5FB9FD9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1781348" w14:textId="5024C8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69</w:t>
            </w:r>
          </w:p>
        </w:tc>
        <w:tc>
          <w:tcPr>
            <w:tcW w:w="964" w:type="dxa"/>
          </w:tcPr>
          <w:p w14:paraId="02CD0DE1" w14:textId="4454F7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4CF0F7F" w14:textId="29C4A6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9261EF" w14:textId="660856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8C4161E" w14:textId="4C558D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916653" w14:textId="0AB1D57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0F476E" w14:textId="7A5C1C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6DA1DEF" w14:textId="77777777" w:rsidTr="007738BD">
        <w:trPr>
          <w:trHeight w:val="20"/>
          <w:jc w:val="center"/>
        </w:trPr>
        <w:tc>
          <w:tcPr>
            <w:tcW w:w="972" w:type="dxa"/>
            <w:noWrap/>
            <w:vAlign w:val="center"/>
          </w:tcPr>
          <w:p w14:paraId="458FBF8B" w14:textId="7AAE80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8</w:t>
            </w:r>
          </w:p>
        </w:tc>
        <w:tc>
          <w:tcPr>
            <w:tcW w:w="964" w:type="dxa"/>
          </w:tcPr>
          <w:p w14:paraId="1F2AE510" w14:textId="600DA63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36ED469" w14:textId="50166C2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1A9B4F1" w14:textId="1E6C46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6.83</w:t>
            </w:r>
          </w:p>
        </w:tc>
        <w:tc>
          <w:tcPr>
            <w:tcW w:w="964" w:type="dxa"/>
          </w:tcPr>
          <w:p w14:paraId="5F747396" w14:textId="75B2A6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E25CCCC" w14:textId="3D17F06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1FCA00" w14:textId="01549DF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28AC4E1" w14:textId="2E2D47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00</w:t>
            </w:r>
          </w:p>
        </w:tc>
        <w:tc>
          <w:tcPr>
            <w:tcW w:w="964" w:type="dxa"/>
          </w:tcPr>
          <w:p w14:paraId="2507DF34" w14:textId="55B3FB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7352830" w14:textId="7824743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535DEE" w14:textId="68F190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47388C" w14:textId="091301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511878" w14:textId="6355E5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F24839E" w14:textId="3AC71F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C391CB9" w14:textId="77777777" w:rsidTr="007738BD">
        <w:trPr>
          <w:trHeight w:val="20"/>
          <w:jc w:val="center"/>
        </w:trPr>
        <w:tc>
          <w:tcPr>
            <w:tcW w:w="972" w:type="dxa"/>
            <w:noWrap/>
            <w:vAlign w:val="center"/>
          </w:tcPr>
          <w:p w14:paraId="28BB5C5A" w14:textId="137A54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19</w:t>
            </w:r>
          </w:p>
        </w:tc>
        <w:tc>
          <w:tcPr>
            <w:tcW w:w="964" w:type="dxa"/>
          </w:tcPr>
          <w:p w14:paraId="2F72A33E" w14:textId="06AF51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2AF9B9" w14:textId="0740EF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7C57992" w14:textId="3AC7A6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27.49</w:t>
            </w:r>
          </w:p>
        </w:tc>
        <w:tc>
          <w:tcPr>
            <w:tcW w:w="964" w:type="dxa"/>
          </w:tcPr>
          <w:p w14:paraId="6EEFEFB6" w14:textId="468F6FE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80A6E70" w14:textId="5A6DC8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374D89" w14:textId="0E3A491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2556F45" w14:textId="1A0A67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88</w:t>
            </w:r>
          </w:p>
        </w:tc>
        <w:tc>
          <w:tcPr>
            <w:tcW w:w="964" w:type="dxa"/>
          </w:tcPr>
          <w:p w14:paraId="42C3A5C8" w14:textId="267FE2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A966C0" w14:textId="298AE36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BD7BB4D" w14:textId="1634CE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395402" w14:textId="391F0A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58C529" w14:textId="715177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90C097" w14:textId="04153A5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4CC0B80" w14:textId="77777777" w:rsidTr="007738BD">
        <w:trPr>
          <w:trHeight w:val="20"/>
          <w:jc w:val="center"/>
        </w:trPr>
        <w:tc>
          <w:tcPr>
            <w:tcW w:w="972" w:type="dxa"/>
            <w:shd w:val="clear" w:color="auto" w:fill="FFFF00"/>
            <w:noWrap/>
            <w:vAlign w:val="center"/>
          </w:tcPr>
          <w:p w14:paraId="6D0A8499" w14:textId="28418F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0</w:t>
            </w:r>
          </w:p>
        </w:tc>
        <w:tc>
          <w:tcPr>
            <w:tcW w:w="964" w:type="dxa"/>
            <w:shd w:val="clear" w:color="auto" w:fill="FFFF00"/>
          </w:tcPr>
          <w:p w14:paraId="37FFBCB0" w14:textId="0ED8241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2583D727" w14:textId="32EE74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vAlign w:val="center"/>
          </w:tcPr>
          <w:p w14:paraId="4179FC1D" w14:textId="184E576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9</w:t>
            </w:r>
          </w:p>
        </w:tc>
        <w:tc>
          <w:tcPr>
            <w:tcW w:w="964" w:type="dxa"/>
            <w:shd w:val="clear" w:color="auto" w:fill="FFFF00"/>
          </w:tcPr>
          <w:p w14:paraId="7F0BB1F4" w14:textId="3DD578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6AD9A3F4" w14:textId="40BA5B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53F0CD65" w14:textId="17BDBF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12A294DC" w14:textId="1C260E4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tcPr>
          <w:p w14:paraId="4D786319" w14:textId="3BB902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5198C974" w14:textId="5DAAACA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6D75397C" w14:textId="77AEDA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452B3BCA" w14:textId="0A057F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26A18409" w14:textId="0FEF4F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FFFF00"/>
            <w:noWrap/>
          </w:tcPr>
          <w:p w14:paraId="1D5303F8" w14:textId="6AB6BF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E3C6A87" w14:textId="77777777" w:rsidTr="007738BD">
        <w:trPr>
          <w:trHeight w:val="20"/>
          <w:jc w:val="center"/>
        </w:trPr>
        <w:tc>
          <w:tcPr>
            <w:tcW w:w="972" w:type="dxa"/>
            <w:noWrap/>
            <w:vAlign w:val="center"/>
          </w:tcPr>
          <w:p w14:paraId="460FC411" w14:textId="7632E5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1</w:t>
            </w:r>
          </w:p>
        </w:tc>
        <w:tc>
          <w:tcPr>
            <w:tcW w:w="964" w:type="dxa"/>
          </w:tcPr>
          <w:p w14:paraId="52E48712" w14:textId="14EDD4C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56EC30" w14:textId="6137F7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769C9CF2" w14:textId="107BE9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5.11</w:t>
            </w:r>
          </w:p>
        </w:tc>
        <w:tc>
          <w:tcPr>
            <w:tcW w:w="964" w:type="dxa"/>
          </w:tcPr>
          <w:p w14:paraId="4752A5D6" w14:textId="7FC9AA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4007B17" w14:textId="484EF5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5EB774" w14:textId="1C548B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5BA9C57" w14:textId="7AFFAD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34</w:t>
            </w:r>
          </w:p>
        </w:tc>
        <w:tc>
          <w:tcPr>
            <w:tcW w:w="964" w:type="dxa"/>
          </w:tcPr>
          <w:p w14:paraId="7BD97A92" w14:textId="01DB6B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CD9874" w14:textId="5042D1A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F5E8AE8" w14:textId="02EAF7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03CE49" w14:textId="76F332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0D7E7E" w14:textId="5D651E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ABA758D" w14:textId="3D6B96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015C5B8" w14:textId="77777777" w:rsidTr="007738BD">
        <w:trPr>
          <w:trHeight w:val="20"/>
          <w:jc w:val="center"/>
        </w:trPr>
        <w:tc>
          <w:tcPr>
            <w:tcW w:w="972" w:type="dxa"/>
            <w:noWrap/>
            <w:vAlign w:val="center"/>
          </w:tcPr>
          <w:p w14:paraId="7ECFA1BE" w14:textId="19A8A0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2</w:t>
            </w:r>
          </w:p>
        </w:tc>
        <w:tc>
          <w:tcPr>
            <w:tcW w:w="964" w:type="dxa"/>
          </w:tcPr>
          <w:p w14:paraId="44CA7419" w14:textId="0308E6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B6D88B" w14:textId="3B2464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DAD9D9D" w14:textId="7CC81F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83.37</w:t>
            </w:r>
          </w:p>
        </w:tc>
        <w:tc>
          <w:tcPr>
            <w:tcW w:w="964" w:type="dxa"/>
          </w:tcPr>
          <w:p w14:paraId="42BDA0CD" w14:textId="713DDF5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6F780BD" w14:textId="18250C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4C86248" w14:textId="3261E0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4A2C8AF" w14:textId="3D9F19C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20</w:t>
            </w:r>
          </w:p>
        </w:tc>
        <w:tc>
          <w:tcPr>
            <w:tcW w:w="964" w:type="dxa"/>
          </w:tcPr>
          <w:p w14:paraId="766AE9BC" w14:textId="253ECDD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ED4EE8" w14:textId="2E7157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5F91A09" w14:textId="0B15A7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068997F" w14:textId="6ADD14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D568E4" w14:textId="0B5823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125BECE" w14:textId="63742C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966BBB3" w14:textId="77777777" w:rsidTr="007738BD">
        <w:trPr>
          <w:trHeight w:val="20"/>
          <w:jc w:val="center"/>
        </w:trPr>
        <w:tc>
          <w:tcPr>
            <w:tcW w:w="972" w:type="dxa"/>
            <w:noWrap/>
            <w:vAlign w:val="center"/>
          </w:tcPr>
          <w:p w14:paraId="6E4EF86F" w14:textId="75234E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3</w:t>
            </w:r>
          </w:p>
        </w:tc>
        <w:tc>
          <w:tcPr>
            <w:tcW w:w="964" w:type="dxa"/>
          </w:tcPr>
          <w:p w14:paraId="70295B55" w14:textId="07839C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C73F9EE" w14:textId="7E2DDA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4C37789A" w14:textId="247E84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6.99</w:t>
            </w:r>
          </w:p>
        </w:tc>
        <w:tc>
          <w:tcPr>
            <w:tcW w:w="964" w:type="dxa"/>
          </w:tcPr>
          <w:p w14:paraId="3A309AFD" w14:textId="388472D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3740A15" w14:textId="6050CA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E67386" w14:textId="7BD25F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0D4A322F" w14:textId="1BACAE8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14</w:t>
            </w:r>
          </w:p>
        </w:tc>
        <w:tc>
          <w:tcPr>
            <w:tcW w:w="964" w:type="dxa"/>
          </w:tcPr>
          <w:p w14:paraId="51EF6B90" w14:textId="0BF127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FB31D9" w14:textId="4D3C315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B41E30" w14:textId="58D0BF9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F6CE70" w14:textId="3E79A6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55A5E9B" w14:textId="4F6725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EC1176" w14:textId="7AD086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634CAAA" w14:textId="77777777" w:rsidTr="007738BD">
        <w:trPr>
          <w:trHeight w:val="20"/>
          <w:jc w:val="center"/>
        </w:trPr>
        <w:tc>
          <w:tcPr>
            <w:tcW w:w="972" w:type="dxa"/>
            <w:noWrap/>
            <w:vAlign w:val="center"/>
          </w:tcPr>
          <w:p w14:paraId="253BA815" w14:textId="667668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4</w:t>
            </w:r>
          </w:p>
        </w:tc>
        <w:tc>
          <w:tcPr>
            <w:tcW w:w="964" w:type="dxa"/>
          </w:tcPr>
          <w:p w14:paraId="3F5EFE92" w14:textId="5F04A8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2C405B" w14:textId="40359A4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21264F33" w14:textId="24ADC0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6</w:t>
            </w:r>
          </w:p>
        </w:tc>
        <w:tc>
          <w:tcPr>
            <w:tcW w:w="964" w:type="dxa"/>
          </w:tcPr>
          <w:p w14:paraId="7F0545CC" w14:textId="071A90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7FB621D" w14:textId="166AEF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1C6424" w14:textId="5C82A4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66425D26" w14:textId="4AB127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25</w:t>
            </w:r>
          </w:p>
        </w:tc>
        <w:tc>
          <w:tcPr>
            <w:tcW w:w="964" w:type="dxa"/>
          </w:tcPr>
          <w:p w14:paraId="003B9353" w14:textId="765AF7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C7149E" w14:textId="193D3B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F6EE191" w14:textId="5B533B6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D04E5E" w14:textId="5C0803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5B4C0F" w14:textId="43278F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681A21C" w14:textId="2CB685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1278E6E" w14:textId="77777777" w:rsidTr="007738BD">
        <w:trPr>
          <w:trHeight w:val="20"/>
          <w:jc w:val="center"/>
        </w:trPr>
        <w:tc>
          <w:tcPr>
            <w:tcW w:w="972" w:type="dxa"/>
            <w:noWrap/>
            <w:vAlign w:val="center"/>
          </w:tcPr>
          <w:p w14:paraId="324FA1F7" w14:textId="678CE7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5</w:t>
            </w:r>
          </w:p>
        </w:tc>
        <w:tc>
          <w:tcPr>
            <w:tcW w:w="964" w:type="dxa"/>
          </w:tcPr>
          <w:p w14:paraId="03CE460D" w14:textId="50B116A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92B7A6" w14:textId="636D90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3A82AD86" w14:textId="38AF4F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5</w:t>
            </w:r>
          </w:p>
        </w:tc>
        <w:tc>
          <w:tcPr>
            <w:tcW w:w="964" w:type="dxa"/>
          </w:tcPr>
          <w:p w14:paraId="08EFA55E" w14:textId="55B923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E84DFB7" w14:textId="1F7413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6686BB9" w14:textId="097716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vAlign w:val="center"/>
          </w:tcPr>
          <w:p w14:paraId="5EE5FCFD" w14:textId="0935B5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02</w:t>
            </w:r>
          </w:p>
        </w:tc>
        <w:tc>
          <w:tcPr>
            <w:tcW w:w="964" w:type="dxa"/>
          </w:tcPr>
          <w:p w14:paraId="0655CDB3" w14:textId="5C598F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13C93D3" w14:textId="5D3100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BFFE9FB" w14:textId="231B69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C0246A" w14:textId="3A75DD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D41D55E" w14:textId="5FB912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1A34F57" w14:textId="712CF7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B55DF9B" w14:textId="77777777" w:rsidTr="007738BD">
        <w:trPr>
          <w:trHeight w:val="20"/>
          <w:jc w:val="center"/>
        </w:trPr>
        <w:tc>
          <w:tcPr>
            <w:tcW w:w="972" w:type="dxa"/>
            <w:shd w:val="clear" w:color="auto" w:fill="00B0F0"/>
            <w:noWrap/>
            <w:vAlign w:val="center"/>
            <w:hideMark/>
          </w:tcPr>
          <w:p w14:paraId="0505A86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6</w:t>
            </w:r>
          </w:p>
        </w:tc>
        <w:tc>
          <w:tcPr>
            <w:tcW w:w="964" w:type="dxa"/>
            <w:shd w:val="clear" w:color="auto" w:fill="00B0F0"/>
          </w:tcPr>
          <w:p w14:paraId="1DCD2D45" w14:textId="34BF82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3C64C0D0" w14:textId="49F0B1E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tcPr>
          <w:p w14:paraId="53E6CBB5" w14:textId="3880581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7BDFE493" w14:textId="4247B49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43.38</w:t>
            </w:r>
          </w:p>
        </w:tc>
        <w:tc>
          <w:tcPr>
            <w:tcW w:w="964" w:type="dxa"/>
            <w:shd w:val="clear" w:color="auto" w:fill="00B0F0"/>
          </w:tcPr>
          <w:p w14:paraId="37F71F48" w14:textId="43280E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6C2CC57E" w14:textId="48ECA1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tcPr>
          <w:p w14:paraId="5A27E805" w14:textId="6C87DE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1B0AEE12" w14:textId="1E8BA4B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71</w:t>
            </w:r>
          </w:p>
        </w:tc>
        <w:tc>
          <w:tcPr>
            <w:tcW w:w="964" w:type="dxa"/>
            <w:shd w:val="clear" w:color="auto" w:fill="00B0F0"/>
            <w:noWrap/>
            <w:vAlign w:val="center"/>
            <w:hideMark/>
          </w:tcPr>
          <w:p w14:paraId="19357CE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09</w:t>
            </w:r>
          </w:p>
        </w:tc>
        <w:tc>
          <w:tcPr>
            <w:tcW w:w="964" w:type="dxa"/>
            <w:shd w:val="clear" w:color="auto" w:fill="00B0F0"/>
            <w:noWrap/>
            <w:hideMark/>
          </w:tcPr>
          <w:p w14:paraId="3405A5C7" w14:textId="6F1B034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57B5806F" w14:textId="74006DB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690D048E" w14:textId="595F5F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hideMark/>
          </w:tcPr>
          <w:p w14:paraId="33749A72" w14:textId="756BF3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21FF5828" w14:textId="77777777" w:rsidTr="007738BD">
        <w:trPr>
          <w:trHeight w:val="20"/>
          <w:jc w:val="center"/>
        </w:trPr>
        <w:tc>
          <w:tcPr>
            <w:tcW w:w="972" w:type="dxa"/>
            <w:noWrap/>
            <w:vAlign w:val="center"/>
          </w:tcPr>
          <w:p w14:paraId="1C5B5E98" w14:textId="13E858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7</w:t>
            </w:r>
          </w:p>
        </w:tc>
        <w:tc>
          <w:tcPr>
            <w:tcW w:w="964" w:type="dxa"/>
          </w:tcPr>
          <w:p w14:paraId="52B7CCDF" w14:textId="31EB18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89F57EE" w14:textId="14CF475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1A7C5E6" w14:textId="2EC03E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444D836" w14:textId="5821BEF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A164899" w14:textId="72D3DB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B876135" w14:textId="62E02F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DCB2049" w14:textId="338205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B479245" w14:textId="648B39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60E3E5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25</w:t>
            </w:r>
          </w:p>
        </w:tc>
        <w:tc>
          <w:tcPr>
            <w:tcW w:w="964" w:type="dxa"/>
            <w:noWrap/>
            <w:hideMark/>
          </w:tcPr>
          <w:p w14:paraId="6B7ACB99" w14:textId="0F1177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0E1A2AB" w14:textId="0F0851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2A5E26" w14:textId="4B7B44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36AC474" w14:textId="7EB4FC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6C0C9D0" w14:textId="77777777" w:rsidTr="007738BD">
        <w:trPr>
          <w:trHeight w:val="20"/>
          <w:jc w:val="center"/>
        </w:trPr>
        <w:tc>
          <w:tcPr>
            <w:tcW w:w="972" w:type="dxa"/>
            <w:noWrap/>
            <w:vAlign w:val="center"/>
          </w:tcPr>
          <w:p w14:paraId="5BE5AAFB" w14:textId="538CB4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8</w:t>
            </w:r>
          </w:p>
        </w:tc>
        <w:tc>
          <w:tcPr>
            <w:tcW w:w="964" w:type="dxa"/>
          </w:tcPr>
          <w:p w14:paraId="339A3EDD" w14:textId="231FC8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6BBE307" w14:textId="6EF053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4AB37CE" w14:textId="2021EE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1E8EBFB" w14:textId="3C5FDC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0C22C26" w14:textId="448EE9D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7A0472" w14:textId="506D83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7134EDE" w14:textId="1E2AE8C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01CF178" w14:textId="36CEED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DF2E9D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64</w:t>
            </w:r>
          </w:p>
        </w:tc>
        <w:tc>
          <w:tcPr>
            <w:tcW w:w="964" w:type="dxa"/>
            <w:noWrap/>
            <w:hideMark/>
          </w:tcPr>
          <w:p w14:paraId="6B0170BC" w14:textId="2C34174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4ECCEA" w14:textId="4D2866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180726" w14:textId="5302D6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D703FD" w14:textId="003987C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82EE7F6" w14:textId="77777777" w:rsidTr="007738BD">
        <w:trPr>
          <w:trHeight w:val="20"/>
          <w:jc w:val="center"/>
        </w:trPr>
        <w:tc>
          <w:tcPr>
            <w:tcW w:w="972" w:type="dxa"/>
            <w:noWrap/>
            <w:vAlign w:val="center"/>
          </w:tcPr>
          <w:p w14:paraId="0D0B26A7" w14:textId="7BD5EE3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29</w:t>
            </w:r>
          </w:p>
        </w:tc>
        <w:tc>
          <w:tcPr>
            <w:tcW w:w="964" w:type="dxa"/>
          </w:tcPr>
          <w:p w14:paraId="73DCDEA3" w14:textId="1556BE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5B8B386" w14:textId="14D0B9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167B0C5" w14:textId="50B654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2448EAE" w14:textId="7788AD2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8F0310D" w14:textId="39AD8A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E0B16AF" w14:textId="14DF74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0FA5B4" w14:textId="6F303E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98A110B" w14:textId="5B38A5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B77DF3F"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69</w:t>
            </w:r>
          </w:p>
        </w:tc>
        <w:tc>
          <w:tcPr>
            <w:tcW w:w="964" w:type="dxa"/>
            <w:noWrap/>
            <w:hideMark/>
          </w:tcPr>
          <w:p w14:paraId="60BC470F" w14:textId="656EA3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FEECC2" w14:textId="21EAE3B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BCD8DF2" w14:textId="2EF76C0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CB2A9F" w14:textId="3A1ADEF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19A8EEA" w14:textId="77777777" w:rsidTr="007738BD">
        <w:trPr>
          <w:trHeight w:val="20"/>
          <w:jc w:val="center"/>
        </w:trPr>
        <w:tc>
          <w:tcPr>
            <w:tcW w:w="972" w:type="dxa"/>
            <w:noWrap/>
            <w:vAlign w:val="center"/>
          </w:tcPr>
          <w:p w14:paraId="0A8585D0" w14:textId="5920A3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0</w:t>
            </w:r>
          </w:p>
        </w:tc>
        <w:tc>
          <w:tcPr>
            <w:tcW w:w="964" w:type="dxa"/>
          </w:tcPr>
          <w:p w14:paraId="30E5F99A" w14:textId="3BD9F3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DCE44EE" w14:textId="266202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E28436" w14:textId="7DDEE0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990F2DD" w14:textId="11F55C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BAD428B" w14:textId="51AA802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07B74E3" w14:textId="67D7FD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0527BA1" w14:textId="28CC682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1D1F8D3" w14:textId="7B3E96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04D486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21</w:t>
            </w:r>
          </w:p>
        </w:tc>
        <w:tc>
          <w:tcPr>
            <w:tcW w:w="964" w:type="dxa"/>
            <w:noWrap/>
            <w:hideMark/>
          </w:tcPr>
          <w:p w14:paraId="2FDE5C40" w14:textId="609311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85C0C6" w14:textId="4B2F6BC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6410C4D" w14:textId="64F86E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81AB6F" w14:textId="33E9A03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8754E99" w14:textId="77777777" w:rsidTr="007738BD">
        <w:trPr>
          <w:trHeight w:val="20"/>
          <w:jc w:val="center"/>
        </w:trPr>
        <w:tc>
          <w:tcPr>
            <w:tcW w:w="972" w:type="dxa"/>
            <w:shd w:val="clear" w:color="auto" w:fill="00B0F0"/>
            <w:noWrap/>
            <w:vAlign w:val="center"/>
          </w:tcPr>
          <w:p w14:paraId="7A6A1B3A" w14:textId="37BC0E6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1</w:t>
            </w:r>
          </w:p>
        </w:tc>
        <w:tc>
          <w:tcPr>
            <w:tcW w:w="964" w:type="dxa"/>
            <w:shd w:val="clear" w:color="auto" w:fill="00B0F0"/>
          </w:tcPr>
          <w:p w14:paraId="3DFCEB06" w14:textId="3371B13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417A1AD1" w14:textId="41A6A9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5FFEEB81" w14:textId="6A59A35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07</w:t>
            </w:r>
          </w:p>
        </w:tc>
        <w:tc>
          <w:tcPr>
            <w:tcW w:w="964" w:type="dxa"/>
            <w:shd w:val="clear" w:color="auto" w:fill="00B0F0"/>
          </w:tcPr>
          <w:p w14:paraId="5DD3BC69" w14:textId="68F6D2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tcPr>
          <w:p w14:paraId="071DF1BD" w14:textId="1502FB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662E6FBF" w14:textId="2D87D7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0B6A38E7" w14:textId="44C49D3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25</w:t>
            </w:r>
          </w:p>
        </w:tc>
        <w:tc>
          <w:tcPr>
            <w:tcW w:w="964" w:type="dxa"/>
            <w:shd w:val="clear" w:color="auto" w:fill="00B0F0"/>
          </w:tcPr>
          <w:p w14:paraId="0579C621" w14:textId="342260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vAlign w:val="center"/>
          </w:tcPr>
          <w:p w14:paraId="4F6F03F9" w14:textId="61AA92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95</w:t>
            </w:r>
          </w:p>
        </w:tc>
        <w:tc>
          <w:tcPr>
            <w:tcW w:w="964" w:type="dxa"/>
            <w:shd w:val="clear" w:color="auto" w:fill="00B0F0"/>
            <w:noWrap/>
          </w:tcPr>
          <w:p w14:paraId="70F8389A" w14:textId="67B1BD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7DA06148" w14:textId="28D24E6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0CC0F262" w14:textId="2716A7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611F4A61" w14:textId="2B3029E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8EE03EF" w14:textId="77777777" w:rsidTr="007738BD">
        <w:trPr>
          <w:trHeight w:val="20"/>
          <w:jc w:val="center"/>
        </w:trPr>
        <w:tc>
          <w:tcPr>
            <w:tcW w:w="972" w:type="dxa"/>
            <w:noWrap/>
            <w:vAlign w:val="center"/>
            <w:hideMark/>
          </w:tcPr>
          <w:p w14:paraId="71697112" w14:textId="44813D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2</w:t>
            </w:r>
          </w:p>
        </w:tc>
        <w:tc>
          <w:tcPr>
            <w:tcW w:w="964" w:type="dxa"/>
          </w:tcPr>
          <w:p w14:paraId="32B9EA4D" w14:textId="2BA833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CBDA4D" w14:textId="190AFE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92BCC32" w14:textId="0BDD29B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871BC07" w14:textId="519DAE1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1ED44A3" w14:textId="2E7B66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E112B4" w14:textId="0B7940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C545B5" w14:textId="45D073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A3AEBA5" w14:textId="711BA2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CFD4E1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09</w:t>
            </w:r>
          </w:p>
        </w:tc>
        <w:tc>
          <w:tcPr>
            <w:tcW w:w="964" w:type="dxa"/>
            <w:noWrap/>
            <w:hideMark/>
          </w:tcPr>
          <w:p w14:paraId="3CA94F06" w14:textId="05196F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497963" w14:textId="7545976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C2AD80" w14:textId="29C2B7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86B582" w14:textId="24B48CC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103E93A" w14:textId="77777777" w:rsidTr="007738BD">
        <w:trPr>
          <w:trHeight w:val="20"/>
          <w:jc w:val="center"/>
        </w:trPr>
        <w:tc>
          <w:tcPr>
            <w:tcW w:w="972" w:type="dxa"/>
            <w:noWrap/>
            <w:vAlign w:val="center"/>
            <w:hideMark/>
          </w:tcPr>
          <w:p w14:paraId="1E19BB26" w14:textId="45103D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3</w:t>
            </w:r>
          </w:p>
        </w:tc>
        <w:tc>
          <w:tcPr>
            <w:tcW w:w="964" w:type="dxa"/>
          </w:tcPr>
          <w:p w14:paraId="39D9F7C0" w14:textId="6EDE724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F020DD" w14:textId="4985006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118F7B6" w14:textId="3E9504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204CA7B" w14:textId="104563F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740E0AF" w14:textId="4F0FFDD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AF5C469" w14:textId="4316F7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7F1165" w14:textId="68F03B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C64065D" w14:textId="7589E94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7CA575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94</w:t>
            </w:r>
          </w:p>
        </w:tc>
        <w:tc>
          <w:tcPr>
            <w:tcW w:w="964" w:type="dxa"/>
            <w:noWrap/>
            <w:hideMark/>
          </w:tcPr>
          <w:p w14:paraId="5884D807" w14:textId="3BD4FC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B606C51" w14:textId="09CDAD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D284F38" w14:textId="2DFC38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73F17B" w14:textId="3D89F2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7D2CFBB" w14:textId="77777777" w:rsidTr="007738BD">
        <w:trPr>
          <w:trHeight w:val="20"/>
          <w:jc w:val="center"/>
        </w:trPr>
        <w:tc>
          <w:tcPr>
            <w:tcW w:w="972" w:type="dxa"/>
            <w:noWrap/>
            <w:vAlign w:val="center"/>
            <w:hideMark/>
          </w:tcPr>
          <w:p w14:paraId="1E174557" w14:textId="0619D8C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4</w:t>
            </w:r>
          </w:p>
        </w:tc>
        <w:tc>
          <w:tcPr>
            <w:tcW w:w="964" w:type="dxa"/>
          </w:tcPr>
          <w:p w14:paraId="444F2793" w14:textId="66D30F0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E97C8C" w14:textId="0E6E0A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1313C3A" w14:textId="75EAD6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00CBD1A" w14:textId="45E3DA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E4AC5D7" w14:textId="338952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78C0261" w14:textId="6F5E560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F2DAD4A" w14:textId="63166CF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A422B95" w14:textId="06B2DB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D49419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09</w:t>
            </w:r>
          </w:p>
        </w:tc>
        <w:tc>
          <w:tcPr>
            <w:tcW w:w="964" w:type="dxa"/>
            <w:noWrap/>
            <w:hideMark/>
          </w:tcPr>
          <w:p w14:paraId="4E653915" w14:textId="74F5C1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4BB991" w14:textId="328E565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01AA879" w14:textId="400456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9BDF7A9" w14:textId="70217A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1EA773AE" w14:textId="77777777" w:rsidTr="007738BD">
        <w:trPr>
          <w:trHeight w:val="20"/>
          <w:jc w:val="center"/>
        </w:trPr>
        <w:tc>
          <w:tcPr>
            <w:tcW w:w="972" w:type="dxa"/>
            <w:noWrap/>
            <w:vAlign w:val="center"/>
            <w:hideMark/>
          </w:tcPr>
          <w:p w14:paraId="7D7821C1" w14:textId="7D4CAB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5</w:t>
            </w:r>
          </w:p>
        </w:tc>
        <w:tc>
          <w:tcPr>
            <w:tcW w:w="964" w:type="dxa"/>
          </w:tcPr>
          <w:p w14:paraId="4FADF178" w14:textId="49F4FF9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5B4329F" w14:textId="2EA6CC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30B27F5" w14:textId="4D36ED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F0281DC" w14:textId="68E061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3BFFE46" w14:textId="362C2A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A266B15" w14:textId="33DABFA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4CBEA00" w14:textId="6E5E1F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C237A38" w14:textId="156F2D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65EFFC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76</w:t>
            </w:r>
          </w:p>
        </w:tc>
        <w:tc>
          <w:tcPr>
            <w:tcW w:w="964" w:type="dxa"/>
            <w:noWrap/>
            <w:hideMark/>
          </w:tcPr>
          <w:p w14:paraId="15884786" w14:textId="12FB882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82C904F" w14:textId="19923F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A8FC1E" w14:textId="0178C2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DDCE76E" w14:textId="4F6FA8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5EE07A4" w14:textId="77777777" w:rsidTr="007738BD">
        <w:trPr>
          <w:trHeight w:val="20"/>
          <w:jc w:val="center"/>
        </w:trPr>
        <w:tc>
          <w:tcPr>
            <w:tcW w:w="972" w:type="dxa"/>
            <w:shd w:val="clear" w:color="auto" w:fill="00B0F0"/>
            <w:noWrap/>
            <w:vAlign w:val="center"/>
          </w:tcPr>
          <w:p w14:paraId="6F2B07AA" w14:textId="0A78EE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lastRenderedPageBreak/>
              <w:t>136</w:t>
            </w:r>
          </w:p>
        </w:tc>
        <w:tc>
          <w:tcPr>
            <w:tcW w:w="964" w:type="dxa"/>
            <w:shd w:val="clear" w:color="auto" w:fill="00B0F0"/>
          </w:tcPr>
          <w:p w14:paraId="54BE335B" w14:textId="56FD776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74B33C13" w14:textId="0A9CC8C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08D472F3" w14:textId="4F4F37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8.03</w:t>
            </w:r>
          </w:p>
        </w:tc>
        <w:tc>
          <w:tcPr>
            <w:tcW w:w="964" w:type="dxa"/>
            <w:shd w:val="clear" w:color="auto" w:fill="00B0F0"/>
          </w:tcPr>
          <w:p w14:paraId="3700F7EC" w14:textId="5E088B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tcPr>
          <w:p w14:paraId="10A299A2" w14:textId="5764FAC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086A1746" w14:textId="6BB56C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vAlign w:val="center"/>
          </w:tcPr>
          <w:p w14:paraId="20DE6B42" w14:textId="2BF536E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3.89</w:t>
            </w:r>
          </w:p>
        </w:tc>
        <w:tc>
          <w:tcPr>
            <w:tcW w:w="964" w:type="dxa"/>
            <w:shd w:val="clear" w:color="auto" w:fill="00B0F0"/>
          </w:tcPr>
          <w:p w14:paraId="3DD708BE" w14:textId="204602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vAlign w:val="center"/>
          </w:tcPr>
          <w:p w14:paraId="734F5214" w14:textId="2A7B4D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45</w:t>
            </w:r>
          </w:p>
        </w:tc>
        <w:tc>
          <w:tcPr>
            <w:tcW w:w="964" w:type="dxa"/>
            <w:shd w:val="clear" w:color="auto" w:fill="00B0F0"/>
            <w:noWrap/>
          </w:tcPr>
          <w:p w14:paraId="450CB995" w14:textId="57488F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14386DC3" w14:textId="15B5BA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53D78324" w14:textId="77BEBA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00B0F0"/>
            <w:noWrap/>
          </w:tcPr>
          <w:p w14:paraId="0DCEE9DA" w14:textId="6AFCE9D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2665A0A" w14:textId="77777777" w:rsidTr="007738BD">
        <w:trPr>
          <w:trHeight w:val="20"/>
          <w:jc w:val="center"/>
        </w:trPr>
        <w:tc>
          <w:tcPr>
            <w:tcW w:w="972" w:type="dxa"/>
            <w:noWrap/>
            <w:vAlign w:val="center"/>
            <w:hideMark/>
          </w:tcPr>
          <w:p w14:paraId="190D927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7</w:t>
            </w:r>
          </w:p>
        </w:tc>
        <w:tc>
          <w:tcPr>
            <w:tcW w:w="964" w:type="dxa"/>
          </w:tcPr>
          <w:p w14:paraId="63646989" w14:textId="54DB864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AFE3510" w14:textId="4FFA0B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C691BBA" w14:textId="2D1241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FA948B5" w14:textId="594A8F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D851EF" w14:textId="57F59A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2E4E852" w14:textId="0558E77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66685EB" w14:textId="79475B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09BB328" w14:textId="724078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760220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71</w:t>
            </w:r>
          </w:p>
        </w:tc>
        <w:tc>
          <w:tcPr>
            <w:tcW w:w="964" w:type="dxa"/>
            <w:noWrap/>
            <w:hideMark/>
          </w:tcPr>
          <w:p w14:paraId="3E06B86B" w14:textId="56A3332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DDB22C" w14:textId="1A9C4A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E08F889" w14:textId="10C8993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335C3D" w14:textId="09A563B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49CF300" w14:textId="77777777" w:rsidTr="007738BD">
        <w:trPr>
          <w:trHeight w:val="20"/>
          <w:jc w:val="center"/>
        </w:trPr>
        <w:tc>
          <w:tcPr>
            <w:tcW w:w="972" w:type="dxa"/>
            <w:noWrap/>
            <w:vAlign w:val="center"/>
            <w:hideMark/>
          </w:tcPr>
          <w:p w14:paraId="1B990F3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8</w:t>
            </w:r>
          </w:p>
        </w:tc>
        <w:tc>
          <w:tcPr>
            <w:tcW w:w="964" w:type="dxa"/>
          </w:tcPr>
          <w:p w14:paraId="712D707E" w14:textId="04BC6C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47E9268" w14:textId="468716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BDF4EDA" w14:textId="30756C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71DA578" w14:textId="075967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11998EC" w14:textId="042D7F6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F8ED290" w14:textId="4DC4D0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A9BFE86" w14:textId="417C476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023ED2" w14:textId="4E721D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09F861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2.16</w:t>
            </w:r>
          </w:p>
        </w:tc>
        <w:tc>
          <w:tcPr>
            <w:tcW w:w="964" w:type="dxa"/>
            <w:noWrap/>
            <w:hideMark/>
          </w:tcPr>
          <w:p w14:paraId="52E8772D" w14:textId="4DEF64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B30CA1F" w14:textId="78CFDD0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C6D9C2" w14:textId="7AAA61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9CC0CB" w14:textId="28EFFA1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5F2CBC47" w14:textId="77777777" w:rsidTr="007738BD">
        <w:trPr>
          <w:trHeight w:val="20"/>
          <w:jc w:val="center"/>
        </w:trPr>
        <w:tc>
          <w:tcPr>
            <w:tcW w:w="972" w:type="dxa"/>
            <w:noWrap/>
            <w:vAlign w:val="center"/>
            <w:hideMark/>
          </w:tcPr>
          <w:p w14:paraId="74233D3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39</w:t>
            </w:r>
          </w:p>
        </w:tc>
        <w:tc>
          <w:tcPr>
            <w:tcW w:w="964" w:type="dxa"/>
          </w:tcPr>
          <w:p w14:paraId="252EA7BF" w14:textId="4B91AE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4FD551" w14:textId="476564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93C43C" w14:textId="23D0C4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9436D52" w14:textId="10E0C2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023B4EE" w14:textId="607D36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FC3F4D" w14:textId="63A03BE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5BFD9C9" w14:textId="57CD14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594D40" w14:textId="0089DA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hideMark/>
          </w:tcPr>
          <w:p w14:paraId="10520B3E" w14:textId="6994FFA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vAlign w:val="center"/>
            <w:hideMark/>
          </w:tcPr>
          <w:p w14:paraId="368611D5" w14:textId="0C542A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96</w:t>
            </w:r>
          </w:p>
        </w:tc>
        <w:tc>
          <w:tcPr>
            <w:tcW w:w="964" w:type="dxa"/>
            <w:shd w:val="clear" w:color="auto" w:fill="auto"/>
            <w:noWrap/>
            <w:hideMark/>
          </w:tcPr>
          <w:p w14:paraId="5066D6B8" w14:textId="0F42AF0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4482F7B" w14:textId="1F1B70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05244F8" w14:textId="2D751C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95707FC" w14:textId="77777777" w:rsidTr="007738BD">
        <w:trPr>
          <w:trHeight w:val="20"/>
          <w:jc w:val="center"/>
        </w:trPr>
        <w:tc>
          <w:tcPr>
            <w:tcW w:w="972" w:type="dxa"/>
            <w:noWrap/>
            <w:vAlign w:val="center"/>
            <w:hideMark/>
          </w:tcPr>
          <w:p w14:paraId="523FD5FF"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0</w:t>
            </w:r>
          </w:p>
        </w:tc>
        <w:tc>
          <w:tcPr>
            <w:tcW w:w="964" w:type="dxa"/>
          </w:tcPr>
          <w:p w14:paraId="5C2E2092" w14:textId="2ED25B3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06B708" w14:textId="17CAD8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3A11879" w14:textId="1B0B12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EBCDFD7" w14:textId="54DBE9B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1B55C3" w14:textId="3E9F0E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03D308" w14:textId="1A931D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C52D5EC" w14:textId="71A43ED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A3A0AC" w14:textId="2CB2018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hideMark/>
          </w:tcPr>
          <w:p w14:paraId="429293CF" w14:textId="142182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vAlign w:val="center"/>
            <w:hideMark/>
          </w:tcPr>
          <w:p w14:paraId="0C3D3362" w14:textId="12F3FF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24</w:t>
            </w:r>
          </w:p>
        </w:tc>
        <w:tc>
          <w:tcPr>
            <w:tcW w:w="964" w:type="dxa"/>
            <w:shd w:val="clear" w:color="auto" w:fill="auto"/>
            <w:noWrap/>
            <w:hideMark/>
          </w:tcPr>
          <w:p w14:paraId="22E8FF82" w14:textId="0C4157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9EEDF3" w14:textId="7AA79F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F1B674E" w14:textId="00DC71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F1055BA" w14:textId="77777777" w:rsidTr="007738BD">
        <w:trPr>
          <w:trHeight w:val="20"/>
          <w:jc w:val="center"/>
        </w:trPr>
        <w:tc>
          <w:tcPr>
            <w:tcW w:w="972" w:type="dxa"/>
            <w:noWrap/>
            <w:vAlign w:val="center"/>
            <w:hideMark/>
          </w:tcPr>
          <w:p w14:paraId="6ADA10B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1</w:t>
            </w:r>
          </w:p>
        </w:tc>
        <w:tc>
          <w:tcPr>
            <w:tcW w:w="964" w:type="dxa"/>
          </w:tcPr>
          <w:p w14:paraId="6D1F7152" w14:textId="5702396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E1A44E" w14:textId="5BD71EF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CDFE1EE" w14:textId="12C8575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13D7FFB" w14:textId="2634A66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939FC7F" w14:textId="76FC493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B04E7D7" w14:textId="104C34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31DF0F2" w14:textId="450B78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866BC48" w14:textId="00C72C1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hideMark/>
          </w:tcPr>
          <w:p w14:paraId="46EEC8A2" w14:textId="6497CBC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vAlign w:val="center"/>
            <w:hideMark/>
          </w:tcPr>
          <w:p w14:paraId="5193C219" w14:textId="721E61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76</w:t>
            </w:r>
          </w:p>
        </w:tc>
        <w:tc>
          <w:tcPr>
            <w:tcW w:w="964" w:type="dxa"/>
            <w:shd w:val="clear" w:color="auto" w:fill="auto"/>
            <w:noWrap/>
            <w:hideMark/>
          </w:tcPr>
          <w:p w14:paraId="2C8A0B5B" w14:textId="41D86F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6E26678" w14:textId="0B90BC7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81DD36" w14:textId="23F08D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7823582" w14:textId="77777777" w:rsidTr="007738BD">
        <w:trPr>
          <w:trHeight w:val="20"/>
          <w:jc w:val="center"/>
        </w:trPr>
        <w:tc>
          <w:tcPr>
            <w:tcW w:w="972" w:type="dxa"/>
            <w:noWrap/>
            <w:vAlign w:val="center"/>
            <w:hideMark/>
          </w:tcPr>
          <w:p w14:paraId="60B5BD2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2</w:t>
            </w:r>
          </w:p>
        </w:tc>
        <w:tc>
          <w:tcPr>
            <w:tcW w:w="964" w:type="dxa"/>
          </w:tcPr>
          <w:p w14:paraId="651639E2" w14:textId="0B60F7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641B73" w14:textId="66CBAC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4740A4A" w14:textId="2ACAF3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97ABC79" w14:textId="43EB49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4666E7C" w14:textId="4790F7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BDA60F7" w14:textId="7E680F1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2543E8C" w14:textId="6413E73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7D5F94F" w14:textId="298945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hideMark/>
          </w:tcPr>
          <w:p w14:paraId="6BE1D73D" w14:textId="2E7261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vAlign w:val="center"/>
            <w:hideMark/>
          </w:tcPr>
          <w:p w14:paraId="520B2A62" w14:textId="1FF189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58</w:t>
            </w:r>
          </w:p>
        </w:tc>
        <w:tc>
          <w:tcPr>
            <w:tcW w:w="964" w:type="dxa"/>
            <w:shd w:val="clear" w:color="auto" w:fill="auto"/>
            <w:noWrap/>
            <w:hideMark/>
          </w:tcPr>
          <w:p w14:paraId="1165C8BF" w14:textId="274BB99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D30462" w14:textId="4A9ABD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5BD189" w14:textId="5E7109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BD44F1A" w14:textId="77777777" w:rsidTr="007738BD">
        <w:trPr>
          <w:trHeight w:val="20"/>
          <w:jc w:val="center"/>
        </w:trPr>
        <w:tc>
          <w:tcPr>
            <w:tcW w:w="972" w:type="dxa"/>
            <w:noWrap/>
            <w:vAlign w:val="center"/>
            <w:hideMark/>
          </w:tcPr>
          <w:p w14:paraId="194B93A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3</w:t>
            </w:r>
          </w:p>
        </w:tc>
        <w:tc>
          <w:tcPr>
            <w:tcW w:w="964" w:type="dxa"/>
          </w:tcPr>
          <w:p w14:paraId="3B9E1FE6" w14:textId="2212A6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2D9B0B9" w14:textId="2041E7D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157709C" w14:textId="46F8DC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37E9043" w14:textId="62BB95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0F2BF4A" w14:textId="1F6C33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D1F343" w14:textId="4EA1EE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092BC34" w14:textId="6A9AD5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94A7489" w14:textId="3064C9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046A0C" w14:textId="72E37C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96516E4" w14:textId="152DCBD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62BFC1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3.58</w:t>
            </w:r>
          </w:p>
        </w:tc>
        <w:tc>
          <w:tcPr>
            <w:tcW w:w="964" w:type="dxa"/>
            <w:noWrap/>
            <w:hideMark/>
          </w:tcPr>
          <w:p w14:paraId="0072372E" w14:textId="63CEA86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BB7DC2" w14:textId="0B7E9C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F6C94EF" w14:textId="77777777" w:rsidTr="007738BD">
        <w:trPr>
          <w:trHeight w:val="20"/>
          <w:jc w:val="center"/>
        </w:trPr>
        <w:tc>
          <w:tcPr>
            <w:tcW w:w="972" w:type="dxa"/>
            <w:noWrap/>
            <w:vAlign w:val="center"/>
            <w:hideMark/>
          </w:tcPr>
          <w:p w14:paraId="6AEB4C4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4</w:t>
            </w:r>
          </w:p>
        </w:tc>
        <w:tc>
          <w:tcPr>
            <w:tcW w:w="964" w:type="dxa"/>
          </w:tcPr>
          <w:p w14:paraId="2E5E983C" w14:textId="408FBF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81476B2" w14:textId="1B67AD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5C8F7E7" w14:textId="5429C4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4D4F270" w14:textId="2287FB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7E1C8B3" w14:textId="150BBF0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A24AA4E" w14:textId="454752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ED0FE4B" w14:textId="510C77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F1BC5C9" w14:textId="57E524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D360994" w14:textId="1C3D64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D1A585D" w14:textId="18F2F2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76BCF3AC"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9.77</w:t>
            </w:r>
          </w:p>
        </w:tc>
        <w:tc>
          <w:tcPr>
            <w:tcW w:w="964" w:type="dxa"/>
            <w:noWrap/>
            <w:hideMark/>
          </w:tcPr>
          <w:p w14:paraId="49DD127B" w14:textId="0A1FEEA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11AE268" w14:textId="133B65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C8F66F2" w14:textId="77777777" w:rsidTr="007738BD">
        <w:trPr>
          <w:trHeight w:val="20"/>
          <w:jc w:val="center"/>
        </w:trPr>
        <w:tc>
          <w:tcPr>
            <w:tcW w:w="972" w:type="dxa"/>
            <w:noWrap/>
            <w:vAlign w:val="center"/>
            <w:hideMark/>
          </w:tcPr>
          <w:p w14:paraId="439A76E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5</w:t>
            </w:r>
          </w:p>
        </w:tc>
        <w:tc>
          <w:tcPr>
            <w:tcW w:w="964" w:type="dxa"/>
          </w:tcPr>
          <w:p w14:paraId="55CC59C6" w14:textId="65C521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2E07253" w14:textId="73700B0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AF4631" w14:textId="616A2C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A9EEACA" w14:textId="19DB49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161A49D" w14:textId="7EAC1F9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90E87D7" w14:textId="568A59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74D95DA" w14:textId="665703C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203D82A" w14:textId="15F6F9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57B29FA" w14:textId="7A4DDD2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1064B3D" w14:textId="3B5831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98140D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8.65</w:t>
            </w:r>
          </w:p>
        </w:tc>
        <w:tc>
          <w:tcPr>
            <w:tcW w:w="964" w:type="dxa"/>
            <w:noWrap/>
            <w:hideMark/>
          </w:tcPr>
          <w:p w14:paraId="5EA09413" w14:textId="061472F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5D8A4C" w14:textId="68A8842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11B7F9C" w14:textId="77777777" w:rsidTr="007738BD">
        <w:trPr>
          <w:trHeight w:val="20"/>
          <w:jc w:val="center"/>
        </w:trPr>
        <w:tc>
          <w:tcPr>
            <w:tcW w:w="972" w:type="dxa"/>
            <w:noWrap/>
            <w:vAlign w:val="center"/>
            <w:hideMark/>
          </w:tcPr>
          <w:p w14:paraId="746D038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6</w:t>
            </w:r>
          </w:p>
        </w:tc>
        <w:tc>
          <w:tcPr>
            <w:tcW w:w="964" w:type="dxa"/>
          </w:tcPr>
          <w:p w14:paraId="6EA0A548" w14:textId="56A8EE3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1244532" w14:textId="2C651F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1F980C" w14:textId="414207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8726EFF" w14:textId="3B2471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4FC182" w14:textId="2C440E7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D67E285" w14:textId="52BA909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A62F764" w14:textId="3337E4E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BA39DE5" w14:textId="4E43D8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720B8B" w14:textId="182A1A1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D31A180" w14:textId="416A35F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40D625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2.63</w:t>
            </w:r>
          </w:p>
        </w:tc>
        <w:tc>
          <w:tcPr>
            <w:tcW w:w="964" w:type="dxa"/>
            <w:noWrap/>
            <w:hideMark/>
          </w:tcPr>
          <w:p w14:paraId="5082C8AC" w14:textId="598A1FF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4594E3E" w14:textId="23E354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34044B3" w14:textId="77777777" w:rsidTr="007738BD">
        <w:trPr>
          <w:trHeight w:val="20"/>
          <w:jc w:val="center"/>
        </w:trPr>
        <w:tc>
          <w:tcPr>
            <w:tcW w:w="972" w:type="dxa"/>
            <w:noWrap/>
            <w:vAlign w:val="center"/>
            <w:hideMark/>
          </w:tcPr>
          <w:p w14:paraId="06FB4A6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7</w:t>
            </w:r>
          </w:p>
        </w:tc>
        <w:tc>
          <w:tcPr>
            <w:tcW w:w="964" w:type="dxa"/>
          </w:tcPr>
          <w:p w14:paraId="0C6581E5" w14:textId="29C799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0D4359C" w14:textId="3E6734F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BDB2CB2" w14:textId="1D183B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AF0037B" w14:textId="5718C2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9276853" w14:textId="49EAB5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C55D30E" w14:textId="6EC947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484436" w14:textId="0255009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A4CE9A" w14:textId="48D2130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67D7897" w14:textId="223837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8819BC" w14:textId="22A530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E503C2E"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6.38</w:t>
            </w:r>
          </w:p>
        </w:tc>
        <w:tc>
          <w:tcPr>
            <w:tcW w:w="964" w:type="dxa"/>
            <w:noWrap/>
            <w:hideMark/>
          </w:tcPr>
          <w:p w14:paraId="4721865B" w14:textId="22F99BE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C2C1C22" w14:textId="6336BE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DDA7AB9" w14:textId="77777777" w:rsidTr="007738BD">
        <w:trPr>
          <w:trHeight w:val="20"/>
          <w:jc w:val="center"/>
        </w:trPr>
        <w:tc>
          <w:tcPr>
            <w:tcW w:w="972" w:type="dxa"/>
            <w:noWrap/>
            <w:vAlign w:val="center"/>
            <w:hideMark/>
          </w:tcPr>
          <w:p w14:paraId="03988D1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8</w:t>
            </w:r>
          </w:p>
        </w:tc>
        <w:tc>
          <w:tcPr>
            <w:tcW w:w="964" w:type="dxa"/>
          </w:tcPr>
          <w:p w14:paraId="62743B43" w14:textId="6947AF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E96C8A" w14:textId="1866A4C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A8D5E1" w14:textId="45B463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22D4E73" w14:textId="524E9B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6D035E3" w14:textId="4C4E695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1F7FBF7" w14:textId="46E4F5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6BF6A36" w14:textId="120504D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A696425" w14:textId="0D33B88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401AE5E" w14:textId="61C483C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8B264A" w14:textId="3647598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848AC1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0.48</w:t>
            </w:r>
          </w:p>
        </w:tc>
        <w:tc>
          <w:tcPr>
            <w:tcW w:w="964" w:type="dxa"/>
            <w:noWrap/>
            <w:hideMark/>
          </w:tcPr>
          <w:p w14:paraId="66FDD114" w14:textId="5CDEBDD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24AE25B" w14:textId="4642F77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0479EEF1" w14:textId="77777777" w:rsidTr="007738BD">
        <w:trPr>
          <w:trHeight w:val="20"/>
          <w:jc w:val="center"/>
        </w:trPr>
        <w:tc>
          <w:tcPr>
            <w:tcW w:w="972" w:type="dxa"/>
            <w:noWrap/>
            <w:vAlign w:val="center"/>
            <w:hideMark/>
          </w:tcPr>
          <w:p w14:paraId="41A2F7DA"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49</w:t>
            </w:r>
          </w:p>
        </w:tc>
        <w:tc>
          <w:tcPr>
            <w:tcW w:w="964" w:type="dxa"/>
          </w:tcPr>
          <w:p w14:paraId="7E778A8E" w14:textId="7E26FC5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0D7D198" w14:textId="34CBDB4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4361705" w14:textId="345F170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A12B323" w14:textId="6421EAB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EE6BFE4" w14:textId="772D35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361300" w14:textId="18144A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78AE4C" w14:textId="659861D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12A29EC" w14:textId="1B0747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8669276" w14:textId="4B018A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20D89C1" w14:textId="6A43072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C6A7AE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5.96</w:t>
            </w:r>
          </w:p>
        </w:tc>
        <w:tc>
          <w:tcPr>
            <w:tcW w:w="964" w:type="dxa"/>
            <w:noWrap/>
            <w:hideMark/>
          </w:tcPr>
          <w:p w14:paraId="2BF8F00E" w14:textId="6825C1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81E10DF" w14:textId="121CA2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79F4A9E1" w14:textId="77777777" w:rsidTr="007738BD">
        <w:trPr>
          <w:trHeight w:val="20"/>
          <w:jc w:val="center"/>
        </w:trPr>
        <w:tc>
          <w:tcPr>
            <w:tcW w:w="972" w:type="dxa"/>
            <w:noWrap/>
            <w:vAlign w:val="center"/>
            <w:hideMark/>
          </w:tcPr>
          <w:p w14:paraId="54D0424E"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0</w:t>
            </w:r>
          </w:p>
        </w:tc>
        <w:tc>
          <w:tcPr>
            <w:tcW w:w="964" w:type="dxa"/>
          </w:tcPr>
          <w:p w14:paraId="0E95EB57" w14:textId="38AC0F1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B16D42" w14:textId="5894A3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609B333" w14:textId="3F02D4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3D88C0" w14:textId="2A1DD8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5EAB251" w14:textId="1C7606F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E675E32" w14:textId="69EB08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14DBEAA" w14:textId="21EF22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E7352AC" w14:textId="63D44F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72D924" w14:textId="5E1E366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012A52" w14:textId="5819EE9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C16961" w14:textId="1B2796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vAlign w:val="center"/>
            <w:hideMark/>
          </w:tcPr>
          <w:p w14:paraId="0AF45CB3" w14:textId="2A7E01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92</w:t>
            </w:r>
          </w:p>
        </w:tc>
        <w:tc>
          <w:tcPr>
            <w:tcW w:w="964" w:type="dxa"/>
            <w:shd w:val="clear" w:color="auto" w:fill="auto"/>
            <w:noWrap/>
            <w:hideMark/>
          </w:tcPr>
          <w:p w14:paraId="5B94E3D1" w14:textId="3D7F380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4459DC56" w14:textId="77777777" w:rsidTr="007738BD">
        <w:trPr>
          <w:trHeight w:val="20"/>
          <w:jc w:val="center"/>
        </w:trPr>
        <w:tc>
          <w:tcPr>
            <w:tcW w:w="972" w:type="dxa"/>
            <w:noWrap/>
            <w:vAlign w:val="center"/>
            <w:hideMark/>
          </w:tcPr>
          <w:p w14:paraId="3A261E9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1</w:t>
            </w:r>
          </w:p>
        </w:tc>
        <w:tc>
          <w:tcPr>
            <w:tcW w:w="964" w:type="dxa"/>
          </w:tcPr>
          <w:p w14:paraId="3C36489B" w14:textId="3BCCC6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7FE2C8F" w14:textId="595D6E3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194C6D8" w14:textId="6A911AD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67E03A0" w14:textId="4D2C8FC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30F3A5D" w14:textId="76F4FCA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2737216" w14:textId="7771037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86F74C6" w14:textId="6DF8DF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787507" w14:textId="66AAE89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D45069B" w14:textId="4819F19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C1B5F4B" w14:textId="75E38BD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23AB2C" w14:textId="58BCB2E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vAlign w:val="center"/>
            <w:hideMark/>
          </w:tcPr>
          <w:p w14:paraId="706A722D" w14:textId="72D321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1.65</w:t>
            </w:r>
          </w:p>
        </w:tc>
        <w:tc>
          <w:tcPr>
            <w:tcW w:w="964" w:type="dxa"/>
            <w:shd w:val="clear" w:color="auto" w:fill="auto"/>
            <w:noWrap/>
            <w:hideMark/>
          </w:tcPr>
          <w:p w14:paraId="3EAB1538" w14:textId="549546D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6CE23113" w14:textId="77777777" w:rsidTr="007738BD">
        <w:trPr>
          <w:trHeight w:val="20"/>
          <w:jc w:val="center"/>
        </w:trPr>
        <w:tc>
          <w:tcPr>
            <w:tcW w:w="972" w:type="dxa"/>
            <w:noWrap/>
            <w:vAlign w:val="center"/>
            <w:hideMark/>
          </w:tcPr>
          <w:p w14:paraId="4666A4A9"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2</w:t>
            </w:r>
          </w:p>
        </w:tc>
        <w:tc>
          <w:tcPr>
            <w:tcW w:w="964" w:type="dxa"/>
          </w:tcPr>
          <w:p w14:paraId="606E57B2" w14:textId="39ED6C2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CB467D1" w14:textId="705A971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F26D29F" w14:textId="5BBF283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AAA72D1" w14:textId="039D287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A18D9C" w14:textId="2F8C85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F9B255" w14:textId="11F77D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D445EF3" w14:textId="7F9A68E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F167C40" w14:textId="1CDB55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30D6AEE" w14:textId="26564E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CBEFBF" w14:textId="3579C28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B95094" w14:textId="5A2725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shd w:val="clear" w:color="auto" w:fill="auto"/>
            <w:noWrap/>
            <w:vAlign w:val="center"/>
            <w:hideMark/>
          </w:tcPr>
          <w:p w14:paraId="7654EE3E" w14:textId="7168409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9.22</w:t>
            </w:r>
          </w:p>
        </w:tc>
        <w:tc>
          <w:tcPr>
            <w:tcW w:w="964" w:type="dxa"/>
            <w:shd w:val="clear" w:color="auto" w:fill="auto"/>
            <w:noWrap/>
            <w:hideMark/>
          </w:tcPr>
          <w:p w14:paraId="3344AE5F" w14:textId="7DCBD8A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r>
      <w:tr w:rsidR="00FB3D3D" w:rsidRPr="0046099E" w14:paraId="3FD389A7" w14:textId="77777777" w:rsidTr="007738BD">
        <w:trPr>
          <w:trHeight w:val="20"/>
          <w:jc w:val="center"/>
        </w:trPr>
        <w:tc>
          <w:tcPr>
            <w:tcW w:w="972" w:type="dxa"/>
            <w:noWrap/>
            <w:vAlign w:val="center"/>
            <w:hideMark/>
          </w:tcPr>
          <w:p w14:paraId="3C81997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3</w:t>
            </w:r>
          </w:p>
        </w:tc>
        <w:tc>
          <w:tcPr>
            <w:tcW w:w="964" w:type="dxa"/>
          </w:tcPr>
          <w:p w14:paraId="6E84A948" w14:textId="6459ECB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F0BF4B" w14:textId="461B17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4EEC906" w14:textId="4F774A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0F65F83" w14:textId="4F6AF2B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A447A68" w14:textId="3CE4B80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B92DC98" w14:textId="0E96587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94CC023" w14:textId="61B661A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2079570" w14:textId="6891AD5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315471C" w14:textId="361E30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55E3D4" w14:textId="50F3E8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11E9CD" w14:textId="101452C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431046" w14:textId="502AAE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DD42D1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92</w:t>
            </w:r>
          </w:p>
        </w:tc>
      </w:tr>
      <w:tr w:rsidR="00FB3D3D" w:rsidRPr="0046099E" w14:paraId="44D30595" w14:textId="77777777" w:rsidTr="007738BD">
        <w:trPr>
          <w:trHeight w:val="20"/>
          <w:jc w:val="center"/>
        </w:trPr>
        <w:tc>
          <w:tcPr>
            <w:tcW w:w="972" w:type="dxa"/>
            <w:noWrap/>
            <w:vAlign w:val="center"/>
            <w:hideMark/>
          </w:tcPr>
          <w:p w14:paraId="3154968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4</w:t>
            </w:r>
          </w:p>
        </w:tc>
        <w:tc>
          <w:tcPr>
            <w:tcW w:w="964" w:type="dxa"/>
          </w:tcPr>
          <w:p w14:paraId="43F44448" w14:textId="68DA90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E76BFCF" w14:textId="186377D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A42046D" w14:textId="2E8085B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057C146" w14:textId="67A2C3E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2557096" w14:textId="2D7467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E4B30D" w14:textId="0E6005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52E0972" w14:textId="2CCDC6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7338039" w14:textId="7DDF68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3169625" w14:textId="3F4153E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8AE9CE" w14:textId="383CC8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0382793" w14:textId="76B967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55324E4" w14:textId="1068CE3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1BB2DA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78</w:t>
            </w:r>
          </w:p>
        </w:tc>
      </w:tr>
      <w:tr w:rsidR="00FB3D3D" w:rsidRPr="0046099E" w14:paraId="62034A1E" w14:textId="77777777" w:rsidTr="007738BD">
        <w:trPr>
          <w:trHeight w:val="20"/>
          <w:jc w:val="center"/>
        </w:trPr>
        <w:tc>
          <w:tcPr>
            <w:tcW w:w="972" w:type="dxa"/>
            <w:noWrap/>
            <w:vAlign w:val="center"/>
            <w:hideMark/>
          </w:tcPr>
          <w:p w14:paraId="6E89FB8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5</w:t>
            </w:r>
          </w:p>
        </w:tc>
        <w:tc>
          <w:tcPr>
            <w:tcW w:w="964" w:type="dxa"/>
          </w:tcPr>
          <w:p w14:paraId="61F8A34F" w14:textId="23E679E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3CBCE9F" w14:textId="3AF9DB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3ED49A7" w14:textId="1396672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F98A08A" w14:textId="01B0BA7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F1D77B0" w14:textId="65C63C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96C73C" w14:textId="3983214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EAD075" w14:textId="6D46B22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2FFAB7" w14:textId="773B43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AD2D46" w14:textId="483D6F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8AE8B2F" w14:textId="0EDC64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B1E38C0" w14:textId="41C9473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74242C" w14:textId="1FBAD9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F9C80BA"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60</w:t>
            </w:r>
          </w:p>
        </w:tc>
      </w:tr>
      <w:tr w:rsidR="00FB3D3D" w:rsidRPr="0046099E" w14:paraId="041E8D93" w14:textId="77777777" w:rsidTr="007738BD">
        <w:trPr>
          <w:trHeight w:val="20"/>
          <w:jc w:val="center"/>
        </w:trPr>
        <w:tc>
          <w:tcPr>
            <w:tcW w:w="972" w:type="dxa"/>
            <w:noWrap/>
            <w:vAlign w:val="center"/>
            <w:hideMark/>
          </w:tcPr>
          <w:p w14:paraId="333F462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6</w:t>
            </w:r>
          </w:p>
        </w:tc>
        <w:tc>
          <w:tcPr>
            <w:tcW w:w="964" w:type="dxa"/>
          </w:tcPr>
          <w:p w14:paraId="36B72B95" w14:textId="5BDF995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A913A6" w14:textId="1E597C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824321D" w14:textId="0BFFA9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0CF65A2" w14:textId="712F8C3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2AA0A4C" w14:textId="010775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13F4C0D" w14:textId="62E9997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774D8F6" w14:textId="4C2CDB4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17F2B76" w14:textId="50598F4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DF7A98" w14:textId="77EE81B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06EE532" w14:textId="3810DC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5B900B" w14:textId="61BD8D4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8B1F0F3" w14:textId="5E27E0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D759D4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31</w:t>
            </w:r>
          </w:p>
        </w:tc>
      </w:tr>
      <w:tr w:rsidR="00FB3D3D" w:rsidRPr="0046099E" w14:paraId="55FABA56" w14:textId="77777777" w:rsidTr="007738BD">
        <w:trPr>
          <w:trHeight w:val="20"/>
          <w:jc w:val="center"/>
        </w:trPr>
        <w:tc>
          <w:tcPr>
            <w:tcW w:w="972" w:type="dxa"/>
            <w:noWrap/>
            <w:vAlign w:val="center"/>
            <w:hideMark/>
          </w:tcPr>
          <w:p w14:paraId="2329F46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7</w:t>
            </w:r>
          </w:p>
        </w:tc>
        <w:tc>
          <w:tcPr>
            <w:tcW w:w="964" w:type="dxa"/>
          </w:tcPr>
          <w:p w14:paraId="731AB013" w14:textId="2C0A73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89E0AC5" w14:textId="69FBB55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66062A" w14:textId="6A1AEE8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1C35367" w14:textId="2FA36BA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CAB57D8" w14:textId="164249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E8EAA0B" w14:textId="74048F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3D1726E" w14:textId="6FE528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F2A1D68" w14:textId="771161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717479B" w14:textId="13F33A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322D9FA" w14:textId="79ECFB0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112F66" w14:textId="3FE0B7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D544540" w14:textId="3ADEC28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4F1A95A"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6.42</w:t>
            </w:r>
          </w:p>
        </w:tc>
      </w:tr>
      <w:tr w:rsidR="00FB3D3D" w:rsidRPr="0046099E" w14:paraId="6E4F34E7" w14:textId="77777777" w:rsidTr="007738BD">
        <w:trPr>
          <w:trHeight w:val="20"/>
          <w:jc w:val="center"/>
        </w:trPr>
        <w:tc>
          <w:tcPr>
            <w:tcW w:w="972" w:type="dxa"/>
            <w:noWrap/>
            <w:vAlign w:val="center"/>
            <w:hideMark/>
          </w:tcPr>
          <w:p w14:paraId="0ECB4A8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58</w:t>
            </w:r>
          </w:p>
        </w:tc>
        <w:tc>
          <w:tcPr>
            <w:tcW w:w="964" w:type="dxa"/>
          </w:tcPr>
          <w:p w14:paraId="2EFB1666" w14:textId="27F2482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FBBEA08" w14:textId="78696D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878F2D7" w14:textId="263ECD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8442343" w14:textId="040755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52EF938" w14:textId="08132A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E607E0" w14:textId="11107E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44F051B" w14:textId="4555842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BDD866D" w14:textId="501D13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59FB0ED" w14:textId="75170A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537415" w14:textId="136652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98F71C" w14:textId="2AF24E9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D4CD0D4" w14:textId="0ED9F3E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6F41ED2"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36</w:t>
            </w:r>
          </w:p>
        </w:tc>
      </w:tr>
      <w:tr w:rsidR="00FB3D3D" w:rsidRPr="0046099E" w14:paraId="5C1853F6" w14:textId="77777777" w:rsidTr="007738BD">
        <w:trPr>
          <w:trHeight w:val="20"/>
          <w:jc w:val="center"/>
        </w:trPr>
        <w:tc>
          <w:tcPr>
            <w:tcW w:w="972" w:type="dxa"/>
            <w:noWrap/>
            <w:vAlign w:val="center"/>
            <w:hideMark/>
          </w:tcPr>
          <w:p w14:paraId="6FAD813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lastRenderedPageBreak/>
              <w:t>159</w:t>
            </w:r>
          </w:p>
        </w:tc>
        <w:tc>
          <w:tcPr>
            <w:tcW w:w="964" w:type="dxa"/>
          </w:tcPr>
          <w:p w14:paraId="4E401E14" w14:textId="14C654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F78379" w14:textId="7F8E40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A2C4ACB" w14:textId="526AE4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3F71E54" w14:textId="4308F8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D9103C" w14:textId="6248E21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8F355F8" w14:textId="08BAEB9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CA5A3B2" w14:textId="7CBBC5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68CDE61" w14:textId="0FFC250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2E5331" w14:textId="0FFAA27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03A210C" w14:textId="577792C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1127D36" w14:textId="2CBEF22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5A4EC5" w14:textId="5A6E17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C8CAEB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6.28</w:t>
            </w:r>
          </w:p>
        </w:tc>
      </w:tr>
      <w:tr w:rsidR="00FB3D3D" w:rsidRPr="0046099E" w14:paraId="0E2E3A35" w14:textId="77777777" w:rsidTr="007738BD">
        <w:trPr>
          <w:trHeight w:val="20"/>
          <w:jc w:val="center"/>
        </w:trPr>
        <w:tc>
          <w:tcPr>
            <w:tcW w:w="972" w:type="dxa"/>
            <w:noWrap/>
            <w:vAlign w:val="center"/>
            <w:hideMark/>
          </w:tcPr>
          <w:p w14:paraId="2C59F34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0</w:t>
            </w:r>
          </w:p>
        </w:tc>
        <w:tc>
          <w:tcPr>
            <w:tcW w:w="964" w:type="dxa"/>
          </w:tcPr>
          <w:p w14:paraId="729D3F71" w14:textId="1792B7A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F4660C3" w14:textId="0F51F5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562D99" w14:textId="69C8371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789D0BC" w14:textId="203E2D2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DE5ADC4" w14:textId="211709E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C74B6D3" w14:textId="68FE23A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9FD7875" w14:textId="4A88369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458C4F5" w14:textId="4704B37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39BE26" w14:textId="1D37CB0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540704D" w14:textId="214792F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421122B" w14:textId="345C3A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3C2A715" w14:textId="4C862AE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D90919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87</w:t>
            </w:r>
          </w:p>
        </w:tc>
      </w:tr>
      <w:tr w:rsidR="00FB3D3D" w:rsidRPr="0046099E" w14:paraId="52EA20DC" w14:textId="77777777" w:rsidTr="007738BD">
        <w:trPr>
          <w:trHeight w:val="20"/>
          <w:jc w:val="center"/>
        </w:trPr>
        <w:tc>
          <w:tcPr>
            <w:tcW w:w="972" w:type="dxa"/>
            <w:noWrap/>
            <w:vAlign w:val="center"/>
            <w:hideMark/>
          </w:tcPr>
          <w:p w14:paraId="1E7BA96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1</w:t>
            </w:r>
          </w:p>
        </w:tc>
        <w:tc>
          <w:tcPr>
            <w:tcW w:w="964" w:type="dxa"/>
          </w:tcPr>
          <w:p w14:paraId="7D2790D2" w14:textId="729B9DF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6E7428" w14:textId="5645B0F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3026089" w14:textId="40F5CBF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91D5456" w14:textId="611FFB8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1F73B4" w14:textId="0BE2B34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9193505" w14:textId="2407128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B981920" w14:textId="66A3711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3C99D1A" w14:textId="250757D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F7A695D" w14:textId="0073D76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628DB72" w14:textId="51DD2AE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87762E7" w14:textId="5146B24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1A247C" w14:textId="5229E7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40F6B0D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94</w:t>
            </w:r>
          </w:p>
        </w:tc>
      </w:tr>
      <w:tr w:rsidR="00FB3D3D" w:rsidRPr="0046099E" w14:paraId="1CF8DB9A" w14:textId="77777777" w:rsidTr="007738BD">
        <w:trPr>
          <w:trHeight w:val="20"/>
          <w:jc w:val="center"/>
        </w:trPr>
        <w:tc>
          <w:tcPr>
            <w:tcW w:w="972" w:type="dxa"/>
            <w:noWrap/>
            <w:vAlign w:val="center"/>
            <w:hideMark/>
          </w:tcPr>
          <w:p w14:paraId="7AFB7714"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2</w:t>
            </w:r>
          </w:p>
        </w:tc>
        <w:tc>
          <w:tcPr>
            <w:tcW w:w="964" w:type="dxa"/>
          </w:tcPr>
          <w:p w14:paraId="7DED3624" w14:textId="5706E31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42344A" w14:textId="4AA3851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77C19F3" w14:textId="309D8F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01B18F4" w14:textId="2D3E3B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7F6C374" w14:textId="1304DA5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83967F" w14:textId="502D085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75190A" w14:textId="27371DB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0215CB0" w14:textId="2079ABC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B7E2EF" w14:textId="771B75C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B89E4F5" w14:textId="2CC3A3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42167B0" w14:textId="20319E5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093BF39" w14:textId="2C9CF09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F1BEA4F"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62</w:t>
            </w:r>
          </w:p>
        </w:tc>
      </w:tr>
      <w:tr w:rsidR="00FB3D3D" w:rsidRPr="0046099E" w14:paraId="5472F20F" w14:textId="77777777" w:rsidTr="007738BD">
        <w:trPr>
          <w:trHeight w:val="20"/>
          <w:jc w:val="center"/>
        </w:trPr>
        <w:tc>
          <w:tcPr>
            <w:tcW w:w="972" w:type="dxa"/>
            <w:noWrap/>
            <w:vAlign w:val="center"/>
            <w:hideMark/>
          </w:tcPr>
          <w:p w14:paraId="120D630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3</w:t>
            </w:r>
          </w:p>
        </w:tc>
        <w:tc>
          <w:tcPr>
            <w:tcW w:w="964" w:type="dxa"/>
          </w:tcPr>
          <w:p w14:paraId="73804E51" w14:textId="3E42E09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FE4A14D" w14:textId="7E34CE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0C8B305" w14:textId="2799EE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4B7A1B6" w14:textId="7EFC515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08B977D" w14:textId="3C39789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11252BF" w14:textId="5D6D7B1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236C015" w14:textId="087C71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6406008" w14:textId="49B2504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5D3E2BF" w14:textId="7382AB6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CAE7661" w14:textId="685E9FD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C003B88" w14:textId="2A95307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FF8B781" w14:textId="1BC7821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3A4CDAB"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27.57</w:t>
            </w:r>
          </w:p>
        </w:tc>
      </w:tr>
      <w:tr w:rsidR="00FB3D3D" w:rsidRPr="0046099E" w14:paraId="1E32150A" w14:textId="77777777" w:rsidTr="007738BD">
        <w:trPr>
          <w:trHeight w:val="20"/>
          <w:jc w:val="center"/>
        </w:trPr>
        <w:tc>
          <w:tcPr>
            <w:tcW w:w="972" w:type="dxa"/>
            <w:noWrap/>
            <w:vAlign w:val="center"/>
            <w:hideMark/>
          </w:tcPr>
          <w:p w14:paraId="58BD1A9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4</w:t>
            </w:r>
          </w:p>
        </w:tc>
        <w:tc>
          <w:tcPr>
            <w:tcW w:w="964" w:type="dxa"/>
          </w:tcPr>
          <w:p w14:paraId="49788B0F" w14:textId="26ADF42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B6A67F8" w14:textId="4AF5BCB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B7993D6" w14:textId="577252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20D38D1" w14:textId="1E88A6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C549249" w14:textId="03D37CF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AE53446" w14:textId="60CA328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FF842C0" w14:textId="291F76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3159CF7" w14:textId="1B4796D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1761F0" w14:textId="76F5D4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15063B" w14:textId="1125F2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69D01AA" w14:textId="38707D6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055B6BE" w14:textId="4FD76C8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635064A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8.34</w:t>
            </w:r>
          </w:p>
        </w:tc>
      </w:tr>
      <w:tr w:rsidR="00FB3D3D" w:rsidRPr="0046099E" w14:paraId="6932B5A2" w14:textId="77777777" w:rsidTr="007738BD">
        <w:trPr>
          <w:trHeight w:val="20"/>
          <w:jc w:val="center"/>
        </w:trPr>
        <w:tc>
          <w:tcPr>
            <w:tcW w:w="972" w:type="dxa"/>
            <w:noWrap/>
            <w:vAlign w:val="center"/>
            <w:hideMark/>
          </w:tcPr>
          <w:p w14:paraId="025DE738"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5</w:t>
            </w:r>
          </w:p>
        </w:tc>
        <w:tc>
          <w:tcPr>
            <w:tcW w:w="964" w:type="dxa"/>
          </w:tcPr>
          <w:p w14:paraId="133D21A6" w14:textId="7A7BDE4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203CFB" w14:textId="5056902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BDDEFFE" w14:textId="57C1A2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03ADE7" w14:textId="0229779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FAD9281" w14:textId="636ECAB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40F149E" w14:textId="4C1933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6DF42DC" w14:textId="370BCD6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8598A63" w14:textId="5D4AA31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BE6A2FF" w14:textId="4FEBBC7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A07E647" w14:textId="77E3BFC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C1A233C" w14:textId="4E869E4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1C68ECA" w14:textId="166B304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96094A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09</w:t>
            </w:r>
          </w:p>
        </w:tc>
      </w:tr>
      <w:tr w:rsidR="00FB3D3D" w:rsidRPr="0046099E" w14:paraId="749C5E54" w14:textId="77777777" w:rsidTr="007738BD">
        <w:trPr>
          <w:trHeight w:val="20"/>
          <w:jc w:val="center"/>
        </w:trPr>
        <w:tc>
          <w:tcPr>
            <w:tcW w:w="972" w:type="dxa"/>
            <w:noWrap/>
            <w:vAlign w:val="center"/>
            <w:hideMark/>
          </w:tcPr>
          <w:p w14:paraId="596EFD3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6</w:t>
            </w:r>
          </w:p>
        </w:tc>
        <w:tc>
          <w:tcPr>
            <w:tcW w:w="964" w:type="dxa"/>
          </w:tcPr>
          <w:p w14:paraId="68CDE581" w14:textId="7D0AEB0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9843BB8" w14:textId="23E5EF4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1D88591" w14:textId="3A84A9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AE84B1C" w14:textId="5C4C9A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6132E9E" w14:textId="2C64331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BB5B38" w14:textId="31292A7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F63C34F" w14:textId="5AD4EF6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4B62049" w14:textId="45C7F6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7B8C293" w14:textId="21AB260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60D78B1" w14:textId="774078B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DDBD85F" w14:textId="1D739B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6088597" w14:textId="2928580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FF99380"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0.64</w:t>
            </w:r>
          </w:p>
        </w:tc>
      </w:tr>
      <w:tr w:rsidR="00FB3D3D" w:rsidRPr="0046099E" w14:paraId="79D34353" w14:textId="77777777" w:rsidTr="007738BD">
        <w:trPr>
          <w:trHeight w:val="20"/>
          <w:jc w:val="center"/>
        </w:trPr>
        <w:tc>
          <w:tcPr>
            <w:tcW w:w="972" w:type="dxa"/>
            <w:noWrap/>
            <w:vAlign w:val="center"/>
            <w:hideMark/>
          </w:tcPr>
          <w:p w14:paraId="2DDBABA3"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7</w:t>
            </w:r>
          </w:p>
        </w:tc>
        <w:tc>
          <w:tcPr>
            <w:tcW w:w="964" w:type="dxa"/>
          </w:tcPr>
          <w:p w14:paraId="6762C026" w14:textId="26E8912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0442224" w14:textId="471A5E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925E359" w14:textId="0E5BDE0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07A3936" w14:textId="6A88B21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CC18B86" w14:textId="1B08B3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52115E9" w14:textId="5E3138C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FCD9824" w14:textId="35F0C7E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F0D2EA1" w14:textId="0974BAE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0F983EC" w14:textId="3DDEEF3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0F46E162" w14:textId="7F65409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D412E9D" w14:textId="7732D16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8A617D9" w14:textId="0BC5F9E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6EDBF5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42</w:t>
            </w:r>
          </w:p>
        </w:tc>
      </w:tr>
      <w:tr w:rsidR="00FB3D3D" w:rsidRPr="0046099E" w14:paraId="21737542" w14:textId="77777777" w:rsidTr="007738BD">
        <w:trPr>
          <w:trHeight w:val="20"/>
          <w:jc w:val="center"/>
        </w:trPr>
        <w:tc>
          <w:tcPr>
            <w:tcW w:w="972" w:type="dxa"/>
            <w:noWrap/>
            <w:vAlign w:val="center"/>
            <w:hideMark/>
          </w:tcPr>
          <w:p w14:paraId="38CAC09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8</w:t>
            </w:r>
          </w:p>
        </w:tc>
        <w:tc>
          <w:tcPr>
            <w:tcW w:w="964" w:type="dxa"/>
          </w:tcPr>
          <w:p w14:paraId="0AB4F21A" w14:textId="4315D5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15FE808" w14:textId="59B4962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6E86460" w14:textId="7562480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4431D5F" w14:textId="5D8F8B8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43A2D6D" w14:textId="37EC4CC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2FC2524" w14:textId="3CCA4B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0F66382" w14:textId="7131334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DF7119B" w14:textId="74838DF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4BFB746" w14:textId="2C8B5FC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9E6B1D3" w14:textId="6A6B5E1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240CABC" w14:textId="73976C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AAE7B65" w14:textId="451017D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32C09727"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55</w:t>
            </w:r>
          </w:p>
        </w:tc>
      </w:tr>
      <w:tr w:rsidR="00FB3D3D" w:rsidRPr="0046099E" w14:paraId="27BEFB1E" w14:textId="77777777" w:rsidTr="007738BD">
        <w:trPr>
          <w:trHeight w:val="20"/>
          <w:jc w:val="center"/>
        </w:trPr>
        <w:tc>
          <w:tcPr>
            <w:tcW w:w="972" w:type="dxa"/>
            <w:noWrap/>
            <w:vAlign w:val="center"/>
            <w:hideMark/>
          </w:tcPr>
          <w:p w14:paraId="6566206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69</w:t>
            </w:r>
          </w:p>
        </w:tc>
        <w:tc>
          <w:tcPr>
            <w:tcW w:w="964" w:type="dxa"/>
          </w:tcPr>
          <w:p w14:paraId="73C5866E" w14:textId="37B3D48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BF3C5C" w14:textId="7FF207CC"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CDA44A3" w14:textId="5671197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E0E76DE" w14:textId="7C5FA8C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B9EC72A" w14:textId="7F49CC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120FB9" w14:textId="13F11EA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40BC6FC" w14:textId="0788B5D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39D3337" w14:textId="2569EFC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1485585" w14:textId="79E53BFD"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F05C95F" w14:textId="340530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C0B3DAC" w14:textId="131AF0A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649A235" w14:textId="156E4FB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01E0CA56"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7.11</w:t>
            </w:r>
          </w:p>
        </w:tc>
      </w:tr>
      <w:tr w:rsidR="00FB3D3D" w:rsidRPr="0046099E" w14:paraId="4A311D95" w14:textId="77777777" w:rsidTr="007738BD">
        <w:trPr>
          <w:trHeight w:val="20"/>
          <w:jc w:val="center"/>
        </w:trPr>
        <w:tc>
          <w:tcPr>
            <w:tcW w:w="972" w:type="dxa"/>
            <w:noWrap/>
            <w:vAlign w:val="center"/>
            <w:hideMark/>
          </w:tcPr>
          <w:p w14:paraId="64B4786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70</w:t>
            </w:r>
          </w:p>
        </w:tc>
        <w:tc>
          <w:tcPr>
            <w:tcW w:w="964" w:type="dxa"/>
          </w:tcPr>
          <w:p w14:paraId="066F5EE1" w14:textId="08EDD24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BDC55FA" w14:textId="032219F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AA27835" w14:textId="4BE9DE3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0A5BCDA2" w14:textId="5C880E8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521B9EB" w14:textId="4D3FC70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73F8686" w14:textId="44B0894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6F2E547" w14:textId="22B394A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1D2D850" w14:textId="3F455F1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E356ABD" w14:textId="6A3B40A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224CBACA" w14:textId="46192B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4A6A0F6" w14:textId="0B8EC3A2"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79E572" w14:textId="43F41DE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5A64056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6.09</w:t>
            </w:r>
          </w:p>
        </w:tc>
      </w:tr>
      <w:tr w:rsidR="00FB3D3D" w:rsidRPr="0046099E" w14:paraId="4CEF4BF6" w14:textId="77777777" w:rsidTr="007738BD">
        <w:trPr>
          <w:trHeight w:val="20"/>
          <w:jc w:val="center"/>
        </w:trPr>
        <w:tc>
          <w:tcPr>
            <w:tcW w:w="972" w:type="dxa"/>
            <w:noWrap/>
            <w:vAlign w:val="center"/>
            <w:hideMark/>
          </w:tcPr>
          <w:p w14:paraId="5948C80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71</w:t>
            </w:r>
          </w:p>
        </w:tc>
        <w:tc>
          <w:tcPr>
            <w:tcW w:w="964" w:type="dxa"/>
          </w:tcPr>
          <w:p w14:paraId="43ED5C35" w14:textId="26A7E7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0BF9CAA" w14:textId="4E49FDB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D49F17C" w14:textId="65FDC4F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52923259" w14:textId="75EA6C4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F127A77" w14:textId="22C307B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5E989AE" w14:textId="75590FA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2868893" w14:textId="5E5A84F6"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1022A671" w14:textId="2A8A939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AD082A" w14:textId="7E2D6970"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561F03F4" w14:textId="4EAC205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E79987" w14:textId="7EF3E19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15F9D3D8" w14:textId="072D0B21"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2C40CC6D"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4.87</w:t>
            </w:r>
          </w:p>
        </w:tc>
      </w:tr>
      <w:tr w:rsidR="00FB3D3D" w:rsidRPr="0046099E" w14:paraId="1DC46E85" w14:textId="77777777" w:rsidTr="007738BD">
        <w:trPr>
          <w:trHeight w:val="20"/>
          <w:jc w:val="center"/>
        </w:trPr>
        <w:tc>
          <w:tcPr>
            <w:tcW w:w="972" w:type="dxa"/>
            <w:noWrap/>
            <w:vAlign w:val="center"/>
            <w:hideMark/>
          </w:tcPr>
          <w:p w14:paraId="1341F875"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172</w:t>
            </w:r>
          </w:p>
        </w:tc>
        <w:tc>
          <w:tcPr>
            <w:tcW w:w="964" w:type="dxa"/>
          </w:tcPr>
          <w:p w14:paraId="3F3457F1" w14:textId="127545D3"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4E2F6635" w14:textId="0796C35B"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23A153E2" w14:textId="537AC074"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689DD954" w14:textId="58C1F3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33F39381" w14:textId="2F0C162E"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746A80F" w14:textId="213B260A"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4A759E17" w14:textId="51ABB758"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tcPr>
          <w:p w14:paraId="7645B61C" w14:textId="4374C5F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ABCF740" w14:textId="2F32F529"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7E663201" w14:textId="3C61D42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319955D0" w14:textId="6D22191F"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hideMark/>
          </w:tcPr>
          <w:p w14:paraId="627DD35E" w14:textId="6610B865"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N</w:t>
            </w:r>
          </w:p>
        </w:tc>
        <w:tc>
          <w:tcPr>
            <w:tcW w:w="964" w:type="dxa"/>
            <w:noWrap/>
            <w:vAlign w:val="center"/>
            <w:hideMark/>
          </w:tcPr>
          <w:p w14:paraId="1022AFF1" w14:textId="77777777" w:rsidR="00FB3D3D" w:rsidRPr="0046099E" w:rsidRDefault="00FB3D3D" w:rsidP="00FB3D3D">
            <w:pPr>
              <w:spacing w:line="240" w:lineRule="auto"/>
              <w:jc w:val="center"/>
              <w:rPr>
                <w:rFonts w:eastAsia="宋体" w:cs="Times New Roman"/>
                <w:sz w:val="18"/>
                <w:szCs w:val="18"/>
              </w:rPr>
            </w:pPr>
            <w:r w:rsidRPr="0046099E">
              <w:rPr>
                <w:rFonts w:eastAsia="宋体" w:cs="Times New Roman"/>
                <w:sz w:val="18"/>
                <w:szCs w:val="18"/>
              </w:rPr>
              <w:t>35.65</w:t>
            </w:r>
          </w:p>
        </w:tc>
      </w:tr>
      <w:tr w:rsidR="007738BD" w:rsidRPr="007738BD" w14:paraId="35B7D94B" w14:textId="77777777" w:rsidTr="007738BD">
        <w:tblPrEx>
          <w:jc w:val="left"/>
        </w:tblPrEx>
        <w:trPr>
          <w:trHeight w:val="303"/>
        </w:trPr>
        <w:tc>
          <w:tcPr>
            <w:tcW w:w="972" w:type="dxa"/>
            <w:noWrap/>
            <w:hideMark/>
          </w:tcPr>
          <w:p w14:paraId="1FB529FC"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73</w:t>
            </w:r>
          </w:p>
        </w:tc>
        <w:tc>
          <w:tcPr>
            <w:tcW w:w="964" w:type="dxa"/>
            <w:noWrap/>
            <w:hideMark/>
          </w:tcPr>
          <w:p w14:paraId="0418676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524.25</w:t>
            </w:r>
          </w:p>
        </w:tc>
        <w:tc>
          <w:tcPr>
            <w:tcW w:w="964" w:type="dxa"/>
            <w:noWrap/>
            <w:hideMark/>
          </w:tcPr>
          <w:p w14:paraId="3744103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2E1AF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CD568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87DB9A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9.12</w:t>
            </w:r>
          </w:p>
        </w:tc>
        <w:tc>
          <w:tcPr>
            <w:tcW w:w="964" w:type="dxa"/>
            <w:noWrap/>
            <w:hideMark/>
          </w:tcPr>
          <w:p w14:paraId="1A49485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68FC5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EA4403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E40257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DEA3BD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E07943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CE7A7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3C272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5D47AC61" w14:textId="77777777" w:rsidTr="007738BD">
        <w:tblPrEx>
          <w:jc w:val="left"/>
        </w:tblPrEx>
        <w:trPr>
          <w:trHeight w:val="303"/>
        </w:trPr>
        <w:tc>
          <w:tcPr>
            <w:tcW w:w="972" w:type="dxa"/>
            <w:noWrap/>
            <w:hideMark/>
          </w:tcPr>
          <w:p w14:paraId="6917D3F5"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74</w:t>
            </w:r>
          </w:p>
        </w:tc>
        <w:tc>
          <w:tcPr>
            <w:tcW w:w="964" w:type="dxa"/>
            <w:noWrap/>
            <w:hideMark/>
          </w:tcPr>
          <w:p w14:paraId="522B5A4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1.09</w:t>
            </w:r>
          </w:p>
        </w:tc>
        <w:tc>
          <w:tcPr>
            <w:tcW w:w="964" w:type="dxa"/>
            <w:noWrap/>
            <w:hideMark/>
          </w:tcPr>
          <w:p w14:paraId="64346FA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AAC232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8CE301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917CBC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11</w:t>
            </w:r>
          </w:p>
        </w:tc>
        <w:tc>
          <w:tcPr>
            <w:tcW w:w="964" w:type="dxa"/>
            <w:noWrap/>
            <w:hideMark/>
          </w:tcPr>
          <w:p w14:paraId="10F180F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BEC436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1E222C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5C0E4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9C43D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E3296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B84B4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02BD99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D6585CB" w14:textId="77777777" w:rsidTr="007738BD">
        <w:tblPrEx>
          <w:jc w:val="left"/>
        </w:tblPrEx>
        <w:trPr>
          <w:trHeight w:val="303"/>
        </w:trPr>
        <w:tc>
          <w:tcPr>
            <w:tcW w:w="972" w:type="dxa"/>
            <w:noWrap/>
            <w:hideMark/>
          </w:tcPr>
          <w:p w14:paraId="21ACF15D"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75</w:t>
            </w:r>
          </w:p>
        </w:tc>
        <w:tc>
          <w:tcPr>
            <w:tcW w:w="964" w:type="dxa"/>
            <w:noWrap/>
            <w:hideMark/>
          </w:tcPr>
          <w:p w14:paraId="02B434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5.16</w:t>
            </w:r>
          </w:p>
        </w:tc>
        <w:tc>
          <w:tcPr>
            <w:tcW w:w="964" w:type="dxa"/>
            <w:noWrap/>
            <w:hideMark/>
          </w:tcPr>
          <w:p w14:paraId="564A64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F0DA87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A04D7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BB682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5.37</w:t>
            </w:r>
          </w:p>
        </w:tc>
        <w:tc>
          <w:tcPr>
            <w:tcW w:w="964" w:type="dxa"/>
            <w:noWrap/>
            <w:hideMark/>
          </w:tcPr>
          <w:p w14:paraId="4E96F3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FF7795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F5DD5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A39F07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BCA90C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520AE5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1CDBC4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BC430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A624730" w14:textId="77777777" w:rsidTr="007738BD">
        <w:tblPrEx>
          <w:jc w:val="left"/>
        </w:tblPrEx>
        <w:trPr>
          <w:trHeight w:val="303"/>
        </w:trPr>
        <w:tc>
          <w:tcPr>
            <w:tcW w:w="972" w:type="dxa"/>
            <w:noWrap/>
            <w:hideMark/>
          </w:tcPr>
          <w:p w14:paraId="6ACAAA70"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76</w:t>
            </w:r>
          </w:p>
        </w:tc>
        <w:tc>
          <w:tcPr>
            <w:tcW w:w="964" w:type="dxa"/>
            <w:noWrap/>
            <w:hideMark/>
          </w:tcPr>
          <w:p w14:paraId="7BF987E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23</w:t>
            </w:r>
          </w:p>
        </w:tc>
        <w:tc>
          <w:tcPr>
            <w:tcW w:w="964" w:type="dxa"/>
            <w:noWrap/>
            <w:hideMark/>
          </w:tcPr>
          <w:p w14:paraId="2EDF23C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16B42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AD7D3B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4E1822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7.44</w:t>
            </w:r>
          </w:p>
        </w:tc>
        <w:tc>
          <w:tcPr>
            <w:tcW w:w="964" w:type="dxa"/>
            <w:noWrap/>
            <w:hideMark/>
          </w:tcPr>
          <w:p w14:paraId="6A4BAD6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447EC9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64CEC4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010032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154E57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0F34C2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BDA38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63640D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9BBCB49" w14:textId="77777777" w:rsidTr="007738BD">
        <w:tblPrEx>
          <w:jc w:val="left"/>
        </w:tblPrEx>
        <w:trPr>
          <w:trHeight w:val="303"/>
        </w:trPr>
        <w:tc>
          <w:tcPr>
            <w:tcW w:w="972" w:type="dxa"/>
            <w:noWrap/>
            <w:hideMark/>
          </w:tcPr>
          <w:p w14:paraId="2752051C"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77</w:t>
            </w:r>
          </w:p>
        </w:tc>
        <w:tc>
          <w:tcPr>
            <w:tcW w:w="964" w:type="dxa"/>
            <w:noWrap/>
            <w:hideMark/>
          </w:tcPr>
          <w:p w14:paraId="109AC2A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40.70</w:t>
            </w:r>
          </w:p>
        </w:tc>
        <w:tc>
          <w:tcPr>
            <w:tcW w:w="964" w:type="dxa"/>
            <w:noWrap/>
            <w:hideMark/>
          </w:tcPr>
          <w:p w14:paraId="1C29BB4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02B1B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A689D4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A66D14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2.09</w:t>
            </w:r>
          </w:p>
        </w:tc>
        <w:tc>
          <w:tcPr>
            <w:tcW w:w="964" w:type="dxa"/>
            <w:noWrap/>
            <w:hideMark/>
          </w:tcPr>
          <w:p w14:paraId="6576C5B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88BD72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7CA76B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D39527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1DDFC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41F67E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E1FE1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FDE2E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03A5EBEE" w14:textId="77777777" w:rsidTr="007738BD">
        <w:tblPrEx>
          <w:jc w:val="left"/>
        </w:tblPrEx>
        <w:trPr>
          <w:trHeight w:val="303"/>
        </w:trPr>
        <w:tc>
          <w:tcPr>
            <w:tcW w:w="972" w:type="dxa"/>
            <w:noWrap/>
            <w:hideMark/>
          </w:tcPr>
          <w:p w14:paraId="7472938C"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78</w:t>
            </w:r>
          </w:p>
        </w:tc>
        <w:tc>
          <w:tcPr>
            <w:tcW w:w="964" w:type="dxa"/>
            <w:noWrap/>
            <w:hideMark/>
          </w:tcPr>
          <w:p w14:paraId="6A934E8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40</w:t>
            </w:r>
          </w:p>
        </w:tc>
        <w:tc>
          <w:tcPr>
            <w:tcW w:w="964" w:type="dxa"/>
            <w:noWrap/>
            <w:hideMark/>
          </w:tcPr>
          <w:p w14:paraId="3037936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F1E25B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99B4C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DB8DA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56</w:t>
            </w:r>
          </w:p>
        </w:tc>
        <w:tc>
          <w:tcPr>
            <w:tcW w:w="964" w:type="dxa"/>
            <w:noWrap/>
            <w:hideMark/>
          </w:tcPr>
          <w:p w14:paraId="37B0F5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D939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7B3BF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4B86AF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1ED5A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9AA651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8F5FCC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FEF1F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0D7FB081" w14:textId="77777777" w:rsidTr="007738BD">
        <w:tblPrEx>
          <w:jc w:val="left"/>
        </w:tblPrEx>
        <w:trPr>
          <w:trHeight w:val="303"/>
        </w:trPr>
        <w:tc>
          <w:tcPr>
            <w:tcW w:w="972" w:type="dxa"/>
            <w:noWrap/>
            <w:hideMark/>
          </w:tcPr>
          <w:p w14:paraId="0F58B4FF"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79</w:t>
            </w:r>
          </w:p>
        </w:tc>
        <w:tc>
          <w:tcPr>
            <w:tcW w:w="964" w:type="dxa"/>
            <w:noWrap/>
            <w:hideMark/>
          </w:tcPr>
          <w:p w14:paraId="5924629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61</w:t>
            </w:r>
          </w:p>
        </w:tc>
        <w:tc>
          <w:tcPr>
            <w:tcW w:w="964" w:type="dxa"/>
            <w:noWrap/>
            <w:hideMark/>
          </w:tcPr>
          <w:p w14:paraId="63E63C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2BB36C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31F18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E0B6B1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7.88</w:t>
            </w:r>
          </w:p>
        </w:tc>
        <w:tc>
          <w:tcPr>
            <w:tcW w:w="964" w:type="dxa"/>
            <w:noWrap/>
            <w:hideMark/>
          </w:tcPr>
          <w:p w14:paraId="3718EB5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208233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D3CF0C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EE6B7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69DBE9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A6C66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5166C2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840155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E315D94" w14:textId="77777777" w:rsidTr="007738BD">
        <w:tblPrEx>
          <w:jc w:val="left"/>
        </w:tblPrEx>
        <w:trPr>
          <w:trHeight w:val="303"/>
        </w:trPr>
        <w:tc>
          <w:tcPr>
            <w:tcW w:w="972" w:type="dxa"/>
            <w:noWrap/>
            <w:hideMark/>
          </w:tcPr>
          <w:p w14:paraId="76A30F0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0</w:t>
            </w:r>
          </w:p>
        </w:tc>
        <w:tc>
          <w:tcPr>
            <w:tcW w:w="964" w:type="dxa"/>
            <w:noWrap/>
            <w:hideMark/>
          </w:tcPr>
          <w:p w14:paraId="6884EC1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0.96</w:t>
            </w:r>
          </w:p>
        </w:tc>
        <w:tc>
          <w:tcPr>
            <w:tcW w:w="964" w:type="dxa"/>
            <w:noWrap/>
            <w:hideMark/>
          </w:tcPr>
          <w:p w14:paraId="4E62192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46ADA9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251616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13426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77</w:t>
            </w:r>
          </w:p>
        </w:tc>
        <w:tc>
          <w:tcPr>
            <w:tcW w:w="964" w:type="dxa"/>
            <w:noWrap/>
            <w:hideMark/>
          </w:tcPr>
          <w:p w14:paraId="38E73EE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65543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C5CF7E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59F5A0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D4D4A6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92B5F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0AF3A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F31A27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2D093EA" w14:textId="77777777" w:rsidTr="007738BD">
        <w:tblPrEx>
          <w:jc w:val="left"/>
        </w:tblPrEx>
        <w:trPr>
          <w:trHeight w:val="303"/>
        </w:trPr>
        <w:tc>
          <w:tcPr>
            <w:tcW w:w="972" w:type="dxa"/>
            <w:noWrap/>
            <w:hideMark/>
          </w:tcPr>
          <w:p w14:paraId="46DFEE20"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1</w:t>
            </w:r>
          </w:p>
        </w:tc>
        <w:tc>
          <w:tcPr>
            <w:tcW w:w="964" w:type="dxa"/>
            <w:noWrap/>
            <w:hideMark/>
          </w:tcPr>
          <w:p w14:paraId="17BF291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249.03</w:t>
            </w:r>
          </w:p>
        </w:tc>
        <w:tc>
          <w:tcPr>
            <w:tcW w:w="964" w:type="dxa"/>
            <w:noWrap/>
            <w:hideMark/>
          </w:tcPr>
          <w:p w14:paraId="1B989E5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00406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9B3C1D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01FB90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5.95</w:t>
            </w:r>
          </w:p>
        </w:tc>
        <w:tc>
          <w:tcPr>
            <w:tcW w:w="964" w:type="dxa"/>
            <w:noWrap/>
            <w:hideMark/>
          </w:tcPr>
          <w:p w14:paraId="0C09572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D6102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DBC172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D1D17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5DC4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F43AAA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1F5EA3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225E50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2C5C12B" w14:textId="77777777" w:rsidTr="007738BD">
        <w:tblPrEx>
          <w:jc w:val="left"/>
        </w:tblPrEx>
        <w:trPr>
          <w:trHeight w:val="303"/>
        </w:trPr>
        <w:tc>
          <w:tcPr>
            <w:tcW w:w="972" w:type="dxa"/>
            <w:noWrap/>
            <w:hideMark/>
          </w:tcPr>
          <w:p w14:paraId="06C7456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lastRenderedPageBreak/>
              <w:t>182</w:t>
            </w:r>
          </w:p>
        </w:tc>
        <w:tc>
          <w:tcPr>
            <w:tcW w:w="964" w:type="dxa"/>
            <w:noWrap/>
            <w:hideMark/>
          </w:tcPr>
          <w:p w14:paraId="25BE98F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9.19</w:t>
            </w:r>
          </w:p>
        </w:tc>
        <w:tc>
          <w:tcPr>
            <w:tcW w:w="964" w:type="dxa"/>
            <w:noWrap/>
            <w:hideMark/>
          </w:tcPr>
          <w:p w14:paraId="1BFF5B6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E625B2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E50C89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2CB4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48</w:t>
            </w:r>
          </w:p>
        </w:tc>
        <w:tc>
          <w:tcPr>
            <w:tcW w:w="964" w:type="dxa"/>
            <w:noWrap/>
            <w:hideMark/>
          </w:tcPr>
          <w:p w14:paraId="6A12BCC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E1B9F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A8537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968CC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A400B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5BB61F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0A913A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1638A8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200A3D7" w14:textId="77777777" w:rsidTr="007738BD">
        <w:tblPrEx>
          <w:jc w:val="left"/>
        </w:tblPrEx>
        <w:trPr>
          <w:trHeight w:val="303"/>
        </w:trPr>
        <w:tc>
          <w:tcPr>
            <w:tcW w:w="972" w:type="dxa"/>
            <w:noWrap/>
            <w:hideMark/>
          </w:tcPr>
          <w:p w14:paraId="279078F2"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3</w:t>
            </w:r>
          </w:p>
        </w:tc>
        <w:tc>
          <w:tcPr>
            <w:tcW w:w="964" w:type="dxa"/>
            <w:noWrap/>
            <w:hideMark/>
          </w:tcPr>
          <w:p w14:paraId="6C7CAC2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08.52</w:t>
            </w:r>
          </w:p>
        </w:tc>
        <w:tc>
          <w:tcPr>
            <w:tcW w:w="964" w:type="dxa"/>
            <w:noWrap/>
            <w:hideMark/>
          </w:tcPr>
          <w:p w14:paraId="05E58F5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2B8CC8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8C362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C067CD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11</w:t>
            </w:r>
          </w:p>
        </w:tc>
        <w:tc>
          <w:tcPr>
            <w:tcW w:w="964" w:type="dxa"/>
            <w:noWrap/>
            <w:hideMark/>
          </w:tcPr>
          <w:p w14:paraId="3FEF21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3D4330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EB7B4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8A384F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431C8E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4F554C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2C34BA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93A70A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167D3152" w14:textId="77777777" w:rsidTr="007738BD">
        <w:tblPrEx>
          <w:jc w:val="left"/>
        </w:tblPrEx>
        <w:trPr>
          <w:trHeight w:val="303"/>
        </w:trPr>
        <w:tc>
          <w:tcPr>
            <w:tcW w:w="972" w:type="dxa"/>
            <w:noWrap/>
            <w:hideMark/>
          </w:tcPr>
          <w:p w14:paraId="5D9A3B88"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4</w:t>
            </w:r>
          </w:p>
        </w:tc>
        <w:tc>
          <w:tcPr>
            <w:tcW w:w="964" w:type="dxa"/>
            <w:noWrap/>
            <w:hideMark/>
          </w:tcPr>
          <w:p w14:paraId="00EAB4B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11.16</w:t>
            </w:r>
          </w:p>
        </w:tc>
        <w:tc>
          <w:tcPr>
            <w:tcW w:w="964" w:type="dxa"/>
            <w:noWrap/>
            <w:hideMark/>
          </w:tcPr>
          <w:p w14:paraId="4724727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C47A40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36CAEA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B76390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7.95</w:t>
            </w:r>
          </w:p>
        </w:tc>
        <w:tc>
          <w:tcPr>
            <w:tcW w:w="964" w:type="dxa"/>
            <w:noWrap/>
            <w:hideMark/>
          </w:tcPr>
          <w:p w14:paraId="4175B58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C0DD0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ECDE4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A17A66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85887A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757F1C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E2FA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5C1CA5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1B20B898" w14:textId="77777777" w:rsidTr="007738BD">
        <w:tblPrEx>
          <w:jc w:val="left"/>
        </w:tblPrEx>
        <w:trPr>
          <w:trHeight w:val="303"/>
        </w:trPr>
        <w:tc>
          <w:tcPr>
            <w:tcW w:w="972" w:type="dxa"/>
            <w:noWrap/>
            <w:hideMark/>
          </w:tcPr>
          <w:p w14:paraId="5BD9E0F7"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5</w:t>
            </w:r>
          </w:p>
        </w:tc>
        <w:tc>
          <w:tcPr>
            <w:tcW w:w="964" w:type="dxa"/>
            <w:noWrap/>
            <w:hideMark/>
          </w:tcPr>
          <w:p w14:paraId="50985D3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8.89</w:t>
            </w:r>
          </w:p>
        </w:tc>
        <w:tc>
          <w:tcPr>
            <w:tcW w:w="964" w:type="dxa"/>
            <w:noWrap/>
            <w:hideMark/>
          </w:tcPr>
          <w:p w14:paraId="003BE52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4D23C5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062B50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C764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1.83</w:t>
            </w:r>
          </w:p>
        </w:tc>
        <w:tc>
          <w:tcPr>
            <w:tcW w:w="964" w:type="dxa"/>
            <w:noWrap/>
            <w:hideMark/>
          </w:tcPr>
          <w:p w14:paraId="0D79A6E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F04F53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3F034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86DE0F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5CF8B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BBF58A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6B8F16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0111A0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46099E" w14:paraId="531E4334" w14:textId="77777777" w:rsidTr="00A34642">
        <w:tblPrEx>
          <w:jc w:val="left"/>
        </w:tblPrEx>
        <w:trPr>
          <w:trHeight w:val="303"/>
        </w:trPr>
        <w:tc>
          <w:tcPr>
            <w:tcW w:w="972" w:type="dxa"/>
            <w:shd w:val="clear" w:color="auto" w:fill="00B0F0"/>
            <w:noWrap/>
            <w:hideMark/>
          </w:tcPr>
          <w:p w14:paraId="51565338"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6</w:t>
            </w:r>
          </w:p>
        </w:tc>
        <w:tc>
          <w:tcPr>
            <w:tcW w:w="964" w:type="dxa"/>
            <w:shd w:val="clear" w:color="auto" w:fill="00B0F0"/>
            <w:noWrap/>
            <w:hideMark/>
          </w:tcPr>
          <w:p w14:paraId="77C3676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8.52</w:t>
            </w:r>
          </w:p>
        </w:tc>
        <w:tc>
          <w:tcPr>
            <w:tcW w:w="964" w:type="dxa"/>
            <w:shd w:val="clear" w:color="auto" w:fill="00B0F0"/>
            <w:noWrap/>
            <w:hideMark/>
          </w:tcPr>
          <w:p w14:paraId="1E63C9D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74</w:t>
            </w:r>
          </w:p>
        </w:tc>
        <w:tc>
          <w:tcPr>
            <w:tcW w:w="964" w:type="dxa"/>
            <w:shd w:val="clear" w:color="auto" w:fill="00B0F0"/>
            <w:noWrap/>
            <w:hideMark/>
          </w:tcPr>
          <w:p w14:paraId="75441A7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50B9539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70C9104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9.34</w:t>
            </w:r>
          </w:p>
        </w:tc>
        <w:tc>
          <w:tcPr>
            <w:tcW w:w="964" w:type="dxa"/>
            <w:shd w:val="clear" w:color="auto" w:fill="00B0F0"/>
            <w:noWrap/>
            <w:hideMark/>
          </w:tcPr>
          <w:p w14:paraId="6C82BC7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93</w:t>
            </w:r>
          </w:p>
        </w:tc>
        <w:tc>
          <w:tcPr>
            <w:tcW w:w="964" w:type="dxa"/>
            <w:shd w:val="clear" w:color="auto" w:fill="00B0F0"/>
            <w:noWrap/>
            <w:hideMark/>
          </w:tcPr>
          <w:p w14:paraId="6E84726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6A259F2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40585F6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19500AD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EBDBF7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40660EE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6562D8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3B4FCB9" w14:textId="77777777" w:rsidTr="007738BD">
        <w:tblPrEx>
          <w:jc w:val="left"/>
        </w:tblPrEx>
        <w:trPr>
          <w:trHeight w:val="303"/>
        </w:trPr>
        <w:tc>
          <w:tcPr>
            <w:tcW w:w="972" w:type="dxa"/>
            <w:noWrap/>
            <w:hideMark/>
          </w:tcPr>
          <w:p w14:paraId="4B04F895"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7</w:t>
            </w:r>
          </w:p>
        </w:tc>
        <w:tc>
          <w:tcPr>
            <w:tcW w:w="964" w:type="dxa"/>
            <w:noWrap/>
            <w:hideMark/>
          </w:tcPr>
          <w:p w14:paraId="18C14C0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8.77</w:t>
            </w:r>
          </w:p>
        </w:tc>
        <w:tc>
          <w:tcPr>
            <w:tcW w:w="964" w:type="dxa"/>
            <w:noWrap/>
            <w:hideMark/>
          </w:tcPr>
          <w:p w14:paraId="4A8EE24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68C15B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2AB9D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295B0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47</w:t>
            </w:r>
          </w:p>
        </w:tc>
        <w:tc>
          <w:tcPr>
            <w:tcW w:w="964" w:type="dxa"/>
            <w:noWrap/>
            <w:hideMark/>
          </w:tcPr>
          <w:p w14:paraId="2697070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AF529F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58298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3DBB0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23C714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D28F0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FC6D2E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995679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0B9C119" w14:textId="77777777" w:rsidTr="007738BD">
        <w:tblPrEx>
          <w:jc w:val="left"/>
        </w:tblPrEx>
        <w:trPr>
          <w:trHeight w:val="303"/>
        </w:trPr>
        <w:tc>
          <w:tcPr>
            <w:tcW w:w="972" w:type="dxa"/>
            <w:noWrap/>
            <w:hideMark/>
          </w:tcPr>
          <w:p w14:paraId="01504DCE"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8</w:t>
            </w:r>
          </w:p>
        </w:tc>
        <w:tc>
          <w:tcPr>
            <w:tcW w:w="964" w:type="dxa"/>
            <w:noWrap/>
            <w:hideMark/>
          </w:tcPr>
          <w:p w14:paraId="00C5906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28.61</w:t>
            </w:r>
          </w:p>
        </w:tc>
        <w:tc>
          <w:tcPr>
            <w:tcW w:w="964" w:type="dxa"/>
            <w:noWrap/>
            <w:hideMark/>
          </w:tcPr>
          <w:p w14:paraId="3641C4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42D2AC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CDE72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28E5F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68</w:t>
            </w:r>
          </w:p>
        </w:tc>
        <w:tc>
          <w:tcPr>
            <w:tcW w:w="964" w:type="dxa"/>
            <w:noWrap/>
            <w:hideMark/>
          </w:tcPr>
          <w:p w14:paraId="150AC35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F4CA8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20B7D4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D208E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DAB4B6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F79441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A36796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6DD3EA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B4BCED6" w14:textId="77777777" w:rsidTr="007738BD">
        <w:tblPrEx>
          <w:jc w:val="left"/>
        </w:tblPrEx>
        <w:trPr>
          <w:trHeight w:val="303"/>
        </w:trPr>
        <w:tc>
          <w:tcPr>
            <w:tcW w:w="972" w:type="dxa"/>
            <w:noWrap/>
            <w:hideMark/>
          </w:tcPr>
          <w:p w14:paraId="61319E8B"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89</w:t>
            </w:r>
          </w:p>
        </w:tc>
        <w:tc>
          <w:tcPr>
            <w:tcW w:w="964" w:type="dxa"/>
            <w:noWrap/>
            <w:hideMark/>
          </w:tcPr>
          <w:p w14:paraId="479C18C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63</w:t>
            </w:r>
          </w:p>
        </w:tc>
        <w:tc>
          <w:tcPr>
            <w:tcW w:w="964" w:type="dxa"/>
            <w:noWrap/>
            <w:hideMark/>
          </w:tcPr>
          <w:p w14:paraId="4A6E914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EC869F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9954D3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FC125A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6.76</w:t>
            </w:r>
          </w:p>
        </w:tc>
        <w:tc>
          <w:tcPr>
            <w:tcW w:w="964" w:type="dxa"/>
            <w:noWrap/>
            <w:hideMark/>
          </w:tcPr>
          <w:p w14:paraId="1FCF5C1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10D2DC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1A13CE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1AB14A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4452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721315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F6F93B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6822ED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0F005FE4" w14:textId="77777777" w:rsidTr="007738BD">
        <w:tblPrEx>
          <w:jc w:val="left"/>
        </w:tblPrEx>
        <w:trPr>
          <w:trHeight w:val="303"/>
        </w:trPr>
        <w:tc>
          <w:tcPr>
            <w:tcW w:w="972" w:type="dxa"/>
            <w:noWrap/>
            <w:hideMark/>
          </w:tcPr>
          <w:p w14:paraId="264AD4C4"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0</w:t>
            </w:r>
          </w:p>
        </w:tc>
        <w:tc>
          <w:tcPr>
            <w:tcW w:w="964" w:type="dxa"/>
            <w:noWrap/>
            <w:hideMark/>
          </w:tcPr>
          <w:p w14:paraId="1FD121C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60.91</w:t>
            </w:r>
          </w:p>
        </w:tc>
        <w:tc>
          <w:tcPr>
            <w:tcW w:w="964" w:type="dxa"/>
            <w:noWrap/>
            <w:hideMark/>
          </w:tcPr>
          <w:p w14:paraId="35094FB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145094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82FB0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BE4575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2.10</w:t>
            </w:r>
          </w:p>
        </w:tc>
        <w:tc>
          <w:tcPr>
            <w:tcW w:w="964" w:type="dxa"/>
            <w:noWrap/>
            <w:hideMark/>
          </w:tcPr>
          <w:p w14:paraId="51F86A3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210B61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26B44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5DFB1E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1B9EDF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4EC371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50B277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F577C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1A17A9DE" w14:textId="77777777" w:rsidTr="007738BD">
        <w:tblPrEx>
          <w:jc w:val="left"/>
        </w:tblPrEx>
        <w:trPr>
          <w:trHeight w:val="303"/>
        </w:trPr>
        <w:tc>
          <w:tcPr>
            <w:tcW w:w="972" w:type="dxa"/>
            <w:noWrap/>
            <w:hideMark/>
          </w:tcPr>
          <w:p w14:paraId="1C6B5E76"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1</w:t>
            </w:r>
          </w:p>
        </w:tc>
        <w:tc>
          <w:tcPr>
            <w:tcW w:w="964" w:type="dxa"/>
            <w:noWrap/>
            <w:hideMark/>
          </w:tcPr>
          <w:p w14:paraId="5E1383E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89.07</w:t>
            </w:r>
          </w:p>
        </w:tc>
        <w:tc>
          <w:tcPr>
            <w:tcW w:w="964" w:type="dxa"/>
            <w:noWrap/>
            <w:hideMark/>
          </w:tcPr>
          <w:p w14:paraId="2DB8D14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6412A6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05295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A1063C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2.47</w:t>
            </w:r>
          </w:p>
        </w:tc>
        <w:tc>
          <w:tcPr>
            <w:tcW w:w="964" w:type="dxa"/>
            <w:noWrap/>
            <w:hideMark/>
          </w:tcPr>
          <w:p w14:paraId="21D062F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2728FB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00AA2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48CCDB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8BC079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07C3B9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06125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FAD70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BF8A7EE" w14:textId="77777777" w:rsidTr="007738BD">
        <w:tblPrEx>
          <w:jc w:val="left"/>
        </w:tblPrEx>
        <w:trPr>
          <w:trHeight w:val="303"/>
        </w:trPr>
        <w:tc>
          <w:tcPr>
            <w:tcW w:w="972" w:type="dxa"/>
            <w:noWrap/>
            <w:hideMark/>
          </w:tcPr>
          <w:p w14:paraId="18DC7554"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2</w:t>
            </w:r>
          </w:p>
        </w:tc>
        <w:tc>
          <w:tcPr>
            <w:tcW w:w="964" w:type="dxa"/>
            <w:noWrap/>
            <w:hideMark/>
          </w:tcPr>
          <w:p w14:paraId="5C8DDC8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4</w:t>
            </w:r>
          </w:p>
        </w:tc>
        <w:tc>
          <w:tcPr>
            <w:tcW w:w="964" w:type="dxa"/>
            <w:noWrap/>
            <w:hideMark/>
          </w:tcPr>
          <w:p w14:paraId="4951E5A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5E53EB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6A3F20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88166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6.14</w:t>
            </w:r>
          </w:p>
        </w:tc>
        <w:tc>
          <w:tcPr>
            <w:tcW w:w="964" w:type="dxa"/>
            <w:noWrap/>
            <w:hideMark/>
          </w:tcPr>
          <w:p w14:paraId="51D0924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87DF3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C8A463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FB5CA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C342A0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3CE25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2C3623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C9ADC0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1A9F452" w14:textId="77777777" w:rsidTr="007738BD">
        <w:tblPrEx>
          <w:jc w:val="left"/>
        </w:tblPrEx>
        <w:trPr>
          <w:trHeight w:val="303"/>
        </w:trPr>
        <w:tc>
          <w:tcPr>
            <w:tcW w:w="972" w:type="dxa"/>
            <w:noWrap/>
            <w:hideMark/>
          </w:tcPr>
          <w:p w14:paraId="7D4F1AB1"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3</w:t>
            </w:r>
          </w:p>
        </w:tc>
        <w:tc>
          <w:tcPr>
            <w:tcW w:w="964" w:type="dxa"/>
            <w:noWrap/>
            <w:hideMark/>
          </w:tcPr>
          <w:p w14:paraId="5EBFF2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13.31</w:t>
            </w:r>
          </w:p>
        </w:tc>
        <w:tc>
          <w:tcPr>
            <w:tcW w:w="964" w:type="dxa"/>
            <w:noWrap/>
            <w:hideMark/>
          </w:tcPr>
          <w:p w14:paraId="04BBC97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2D083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1A0F6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2FBC3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96</w:t>
            </w:r>
          </w:p>
        </w:tc>
        <w:tc>
          <w:tcPr>
            <w:tcW w:w="964" w:type="dxa"/>
            <w:noWrap/>
            <w:hideMark/>
          </w:tcPr>
          <w:p w14:paraId="7D54A3A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1752D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0D2418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D29753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82CB9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6CA6A4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E5C05A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B50B12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90F2D83" w14:textId="77777777" w:rsidTr="007738BD">
        <w:tblPrEx>
          <w:jc w:val="left"/>
        </w:tblPrEx>
        <w:trPr>
          <w:trHeight w:val="303"/>
        </w:trPr>
        <w:tc>
          <w:tcPr>
            <w:tcW w:w="972" w:type="dxa"/>
            <w:noWrap/>
            <w:hideMark/>
          </w:tcPr>
          <w:p w14:paraId="200ED9FD"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4</w:t>
            </w:r>
          </w:p>
        </w:tc>
        <w:tc>
          <w:tcPr>
            <w:tcW w:w="964" w:type="dxa"/>
            <w:noWrap/>
            <w:hideMark/>
          </w:tcPr>
          <w:p w14:paraId="74CD7D7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3.39</w:t>
            </w:r>
          </w:p>
        </w:tc>
        <w:tc>
          <w:tcPr>
            <w:tcW w:w="964" w:type="dxa"/>
            <w:noWrap/>
            <w:hideMark/>
          </w:tcPr>
          <w:p w14:paraId="0A537E8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028AB9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34AED4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C7DDCE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46</w:t>
            </w:r>
          </w:p>
        </w:tc>
        <w:tc>
          <w:tcPr>
            <w:tcW w:w="964" w:type="dxa"/>
            <w:noWrap/>
            <w:hideMark/>
          </w:tcPr>
          <w:p w14:paraId="2390DD4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78649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BA04D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C58E74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AD5E9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B12B1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73DE0B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E2DB9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0D7BF2B1" w14:textId="77777777" w:rsidTr="007738BD">
        <w:tblPrEx>
          <w:jc w:val="left"/>
        </w:tblPrEx>
        <w:trPr>
          <w:trHeight w:val="303"/>
        </w:trPr>
        <w:tc>
          <w:tcPr>
            <w:tcW w:w="972" w:type="dxa"/>
            <w:noWrap/>
            <w:hideMark/>
          </w:tcPr>
          <w:p w14:paraId="4651C585"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5</w:t>
            </w:r>
          </w:p>
        </w:tc>
        <w:tc>
          <w:tcPr>
            <w:tcW w:w="964" w:type="dxa"/>
            <w:noWrap/>
            <w:hideMark/>
          </w:tcPr>
          <w:p w14:paraId="4A134B5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61</w:t>
            </w:r>
          </w:p>
        </w:tc>
        <w:tc>
          <w:tcPr>
            <w:tcW w:w="964" w:type="dxa"/>
            <w:noWrap/>
            <w:hideMark/>
          </w:tcPr>
          <w:p w14:paraId="613F3CF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213F96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53941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864647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67</w:t>
            </w:r>
          </w:p>
        </w:tc>
        <w:tc>
          <w:tcPr>
            <w:tcW w:w="964" w:type="dxa"/>
            <w:noWrap/>
            <w:hideMark/>
          </w:tcPr>
          <w:p w14:paraId="5E6EC84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0520B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EC58BD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B926BC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B3DA5C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0EBAF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B2825A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E390B8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BA74628" w14:textId="77777777" w:rsidTr="007738BD">
        <w:tblPrEx>
          <w:jc w:val="left"/>
        </w:tblPrEx>
        <w:trPr>
          <w:trHeight w:val="303"/>
        </w:trPr>
        <w:tc>
          <w:tcPr>
            <w:tcW w:w="972" w:type="dxa"/>
            <w:noWrap/>
            <w:hideMark/>
          </w:tcPr>
          <w:p w14:paraId="671A3010"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6</w:t>
            </w:r>
          </w:p>
        </w:tc>
        <w:tc>
          <w:tcPr>
            <w:tcW w:w="964" w:type="dxa"/>
            <w:noWrap/>
            <w:hideMark/>
          </w:tcPr>
          <w:p w14:paraId="72B2C5C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328.58</w:t>
            </w:r>
          </w:p>
        </w:tc>
        <w:tc>
          <w:tcPr>
            <w:tcW w:w="964" w:type="dxa"/>
            <w:noWrap/>
            <w:hideMark/>
          </w:tcPr>
          <w:p w14:paraId="4F59653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8BC7D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47D6D8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AE07EC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6.45</w:t>
            </w:r>
          </w:p>
        </w:tc>
        <w:tc>
          <w:tcPr>
            <w:tcW w:w="964" w:type="dxa"/>
            <w:noWrap/>
            <w:hideMark/>
          </w:tcPr>
          <w:p w14:paraId="016CA03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F4B247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0C3A65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CD0BE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F265A9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D6E9B3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455B9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AD72B5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7CB7D10" w14:textId="77777777" w:rsidTr="007738BD">
        <w:tblPrEx>
          <w:jc w:val="left"/>
        </w:tblPrEx>
        <w:trPr>
          <w:trHeight w:val="303"/>
        </w:trPr>
        <w:tc>
          <w:tcPr>
            <w:tcW w:w="972" w:type="dxa"/>
            <w:noWrap/>
            <w:hideMark/>
          </w:tcPr>
          <w:p w14:paraId="0B3B4F4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7</w:t>
            </w:r>
          </w:p>
        </w:tc>
        <w:tc>
          <w:tcPr>
            <w:tcW w:w="964" w:type="dxa"/>
            <w:noWrap/>
            <w:hideMark/>
          </w:tcPr>
          <w:p w14:paraId="7D5D8C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88</w:t>
            </w:r>
          </w:p>
        </w:tc>
        <w:tc>
          <w:tcPr>
            <w:tcW w:w="964" w:type="dxa"/>
            <w:noWrap/>
            <w:hideMark/>
          </w:tcPr>
          <w:p w14:paraId="08F4E93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A2EF8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CB785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FD37B5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6.89</w:t>
            </w:r>
          </w:p>
        </w:tc>
        <w:tc>
          <w:tcPr>
            <w:tcW w:w="964" w:type="dxa"/>
            <w:noWrap/>
            <w:hideMark/>
          </w:tcPr>
          <w:p w14:paraId="7F2F901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EB8D51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3D3DFD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3F516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223115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65E36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595BE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A27113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46099E" w14:paraId="0247BB17" w14:textId="77777777" w:rsidTr="00A34642">
        <w:tblPrEx>
          <w:jc w:val="left"/>
        </w:tblPrEx>
        <w:trPr>
          <w:trHeight w:val="303"/>
        </w:trPr>
        <w:tc>
          <w:tcPr>
            <w:tcW w:w="972" w:type="dxa"/>
            <w:shd w:val="clear" w:color="auto" w:fill="FFFF00"/>
            <w:noWrap/>
            <w:hideMark/>
          </w:tcPr>
          <w:p w14:paraId="148996BF"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8</w:t>
            </w:r>
          </w:p>
        </w:tc>
        <w:tc>
          <w:tcPr>
            <w:tcW w:w="964" w:type="dxa"/>
            <w:shd w:val="clear" w:color="auto" w:fill="FFFF00"/>
            <w:noWrap/>
            <w:hideMark/>
          </w:tcPr>
          <w:p w14:paraId="7D68DF3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59</w:t>
            </w:r>
          </w:p>
        </w:tc>
        <w:tc>
          <w:tcPr>
            <w:tcW w:w="964" w:type="dxa"/>
            <w:shd w:val="clear" w:color="auto" w:fill="FFFF00"/>
            <w:noWrap/>
            <w:hideMark/>
          </w:tcPr>
          <w:p w14:paraId="3B49672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0A061E8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27CEDE9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463E18C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57486C0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1065CA3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2C0BB9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58DB70E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75873DB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6057494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0FA2303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5C213DA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0E9BE1A" w14:textId="77777777" w:rsidTr="007738BD">
        <w:tblPrEx>
          <w:jc w:val="left"/>
        </w:tblPrEx>
        <w:trPr>
          <w:trHeight w:val="303"/>
        </w:trPr>
        <w:tc>
          <w:tcPr>
            <w:tcW w:w="972" w:type="dxa"/>
            <w:noWrap/>
            <w:hideMark/>
          </w:tcPr>
          <w:p w14:paraId="14E11F66"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199</w:t>
            </w:r>
          </w:p>
        </w:tc>
        <w:tc>
          <w:tcPr>
            <w:tcW w:w="964" w:type="dxa"/>
            <w:noWrap/>
            <w:hideMark/>
          </w:tcPr>
          <w:p w14:paraId="1B7E4ED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7</w:t>
            </w:r>
          </w:p>
        </w:tc>
        <w:tc>
          <w:tcPr>
            <w:tcW w:w="964" w:type="dxa"/>
            <w:noWrap/>
            <w:hideMark/>
          </w:tcPr>
          <w:p w14:paraId="57A292B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2E2B0A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D9F9F0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FA5B24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7.94</w:t>
            </w:r>
          </w:p>
        </w:tc>
        <w:tc>
          <w:tcPr>
            <w:tcW w:w="964" w:type="dxa"/>
            <w:noWrap/>
            <w:hideMark/>
          </w:tcPr>
          <w:p w14:paraId="62B43D1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799185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746974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A26F71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E29F0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FA94D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32C239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F5F2A6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8A18377" w14:textId="77777777" w:rsidTr="007738BD">
        <w:tblPrEx>
          <w:jc w:val="left"/>
        </w:tblPrEx>
        <w:trPr>
          <w:trHeight w:val="303"/>
        </w:trPr>
        <w:tc>
          <w:tcPr>
            <w:tcW w:w="972" w:type="dxa"/>
            <w:noWrap/>
            <w:hideMark/>
          </w:tcPr>
          <w:p w14:paraId="022ED6BF"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0</w:t>
            </w:r>
          </w:p>
        </w:tc>
        <w:tc>
          <w:tcPr>
            <w:tcW w:w="964" w:type="dxa"/>
            <w:noWrap/>
            <w:hideMark/>
          </w:tcPr>
          <w:p w14:paraId="59F1150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5.27</w:t>
            </w:r>
          </w:p>
        </w:tc>
        <w:tc>
          <w:tcPr>
            <w:tcW w:w="964" w:type="dxa"/>
            <w:noWrap/>
            <w:hideMark/>
          </w:tcPr>
          <w:p w14:paraId="10C1B8B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2D8344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5A3B9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FAC174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6.30</w:t>
            </w:r>
          </w:p>
        </w:tc>
        <w:tc>
          <w:tcPr>
            <w:tcW w:w="964" w:type="dxa"/>
            <w:noWrap/>
            <w:hideMark/>
          </w:tcPr>
          <w:p w14:paraId="08068E9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E97D69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106C7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1E1D1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D500CD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08B72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065EA3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0D7248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46099E" w14:paraId="2E31118F" w14:textId="77777777" w:rsidTr="007738BD">
        <w:tblPrEx>
          <w:jc w:val="left"/>
        </w:tblPrEx>
        <w:trPr>
          <w:trHeight w:val="303"/>
        </w:trPr>
        <w:tc>
          <w:tcPr>
            <w:tcW w:w="972" w:type="dxa"/>
            <w:noWrap/>
          </w:tcPr>
          <w:p w14:paraId="3F0400C5" w14:textId="77777777" w:rsidR="007738BD" w:rsidRPr="0046099E" w:rsidRDefault="007738BD" w:rsidP="007738BD">
            <w:pPr>
              <w:widowControl/>
              <w:spacing w:line="240" w:lineRule="auto"/>
              <w:jc w:val="center"/>
              <w:rPr>
                <w:rFonts w:eastAsia="宋体" w:cs="Times New Roman"/>
                <w:color w:val="000000"/>
                <w:kern w:val="0"/>
                <w:sz w:val="18"/>
                <w:szCs w:val="18"/>
              </w:rPr>
            </w:pPr>
          </w:p>
        </w:tc>
        <w:tc>
          <w:tcPr>
            <w:tcW w:w="964" w:type="dxa"/>
            <w:noWrap/>
          </w:tcPr>
          <w:p w14:paraId="179E5B4A"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3120D191"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53147D8B"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54211D7A"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1574C550"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3BC2486F"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276190E9"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6500F22A"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705725F3"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5A57BC4F"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72E0053A"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17357CCE" w14:textId="77777777" w:rsidR="007738BD" w:rsidRPr="0046099E" w:rsidRDefault="007738BD" w:rsidP="007738BD">
            <w:pPr>
              <w:widowControl/>
              <w:spacing w:line="240" w:lineRule="auto"/>
              <w:jc w:val="center"/>
              <w:rPr>
                <w:rFonts w:eastAsia="宋体" w:cs="Times New Roman"/>
                <w:kern w:val="0"/>
                <w:sz w:val="18"/>
                <w:szCs w:val="18"/>
              </w:rPr>
            </w:pPr>
          </w:p>
        </w:tc>
        <w:tc>
          <w:tcPr>
            <w:tcW w:w="964" w:type="dxa"/>
            <w:noWrap/>
          </w:tcPr>
          <w:p w14:paraId="7A01B2B0" w14:textId="77777777" w:rsidR="007738BD" w:rsidRPr="0046099E" w:rsidRDefault="007738BD" w:rsidP="007738BD">
            <w:pPr>
              <w:widowControl/>
              <w:spacing w:line="240" w:lineRule="auto"/>
              <w:jc w:val="center"/>
              <w:rPr>
                <w:rFonts w:eastAsia="宋体" w:cs="Times New Roman"/>
                <w:kern w:val="0"/>
                <w:sz w:val="18"/>
                <w:szCs w:val="18"/>
              </w:rPr>
            </w:pPr>
          </w:p>
        </w:tc>
      </w:tr>
      <w:tr w:rsidR="007738BD" w:rsidRPr="007738BD" w14:paraId="2EF97A4C" w14:textId="77777777" w:rsidTr="007738BD">
        <w:tblPrEx>
          <w:jc w:val="left"/>
        </w:tblPrEx>
        <w:trPr>
          <w:trHeight w:val="303"/>
        </w:trPr>
        <w:tc>
          <w:tcPr>
            <w:tcW w:w="972" w:type="dxa"/>
            <w:noWrap/>
            <w:hideMark/>
          </w:tcPr>
          <w:p w14:paraId="7EA193AB"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1</w:t>
            </w:r>
          </w:p>
        </w:tc>
        <w:tc>
          <w:tcPr>
            <w:tcW w:w="964" w:type="dxa"/>
            <w:noWrap/>
            <w:hideMark/>
          </w:tcPr>
          <w:p w14:paraId="17AB0CA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2.85</w:t>
            </w:r>
          </w:p>
        </w:tc>
        <w:tc>
          <w:tcPr>
            <w:tcW w:w="964" w:type="dxa"/>
            <w:noWrap/>
            <w:hideMark/>
          </w:tcPr>
          <w:p w14:paraId="1810E3C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AFFB20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E5D4A6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BFC0A0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25</w:t>
            </w:r>
          </w:p>
        </w:tc>
        <w:tc>
          <w:tcPr>
            <w:tcW w:w="964" w:type="dxa"/>
            <w:noWrap/>
            <w:hideMark/>
          </w:tcPr>
          <w:p w14:paraId="0F1AED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2700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E3FB9E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DCCE70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8C701C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9B34A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E3F1DC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666C0A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3BA2F7F" w14:textId="77777777" w:rsidTr="007738BD">
        <w:tblPrEx>
          <w:jc w:val="left"/>
        </w:tblPrEx>
        <w:trPr>
          <w:trHeight w:val="303"/>
        </w:trPr>
        <w:tc>
          <w:tcPr>
            <w:tcW w:w="972" w:type="dxa"/>
            <w:noWrap/>
            <w:hideMark/>
          </w:tcPr>
          <w:p w14:paraId="33D56EDB"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2</w:t>
            </w:r>
          </w:p>
        </w:tc>
        <w:tc>
          <w:tcPr>
            <w:tcW w:w="964" w:type="dxa"/>
            <w:noWrap/>
            <w:hideMark/>
          </w:tcPr>
          <w:p w14:paraId="1E0A98B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2</w:t>
            </w:r>
          </w:p>
        </w:tc>
        <w:tc>
          <w:tcPr>
            <w:tcW w:w="964" w:type="dxa"/>
            <w:noWrap/>
            <w:hideMark/>
          </w:tcPr>
          <w:p w14:paraId="179126B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8798A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AF7BB1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CD0862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7.05</w:t>
            </w:r>
          </w:p>
        </w:tc>
        <w:tc>
          <w:tcPr>
            <w:tcW w:w="964" w:type="dxa"/>
            <w:noWrap/>
            <w:hideMark/>
          </w:tcPr>
          <w:p w14:paraId="46B7F74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96994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E8389B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746350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B6D0C5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17EFAF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F6E804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D3C775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58A04831" w14:textId="77777777" w:rsidTr="007738BD">
        <w:tblPrEx>
          <w:jc w:val="left"/>
        </w:tblPrEx>
        <w:trPr>
          <w:trHeight w:val="303"/>
        </w:trPr>
        <w:tc>
          <w:tcPr>
            <w:tcW w:w="972" w:type="dxa"/>
            <w:noWrap/>
            <w:hideMark/>
          </w:tcPr>
          <w:p w14:paraId="78BD0981"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3</w:t>
            </w:r>
          </w:p>
        </w:tc>
        <w:tc>
          <w:tcPr>
            <w:tcW w:w="964" w:type="dxa"/>
            <w:noWrap/>
            <w:hideMark/>
          </w:tcPr>
          <w:p w14:paraId="072289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97</w:t>
            </w:r>
          </w:p>
        </w:tc>
        <w:tc>
          <w:tcPr>
            <w:tcW w:w="964" w:type="dxa"/>
            <w:noWrap/>
            <w:hideMark/>
          </w:tcPr>
          <w:p w14:paraId="52F0CD3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FD2C0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D8F67E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191F4E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5.19</w:t>
            </w:r>
          </w:p>
        </w:tc>
        <w:tc>
          <w:tcPr>
            <w:tcW w:w="964" w:type="dxa"/>
            <w:noWrap/>
            <w:hideMark/>
          </w:tcPr>
          <w:p w14:paraId="376C9ED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D16EAB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3380A7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F6146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67899F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BB7729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7B31CB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D614BA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6A69035" w14:textId="77777777" w:rsidTr="007738BD">
        <w:tblPrEx>
          <w:jc w:val="left"/>
        </w:tblPrEx>
        <w:trPr>
          <w:trHeight w:val="303"/>
        </w:trPr>
        <w:tc>
          <w:tcPr>
            <w:tcW w:w="972" w:type="dxa"/>
            <w:noWrap/>
            <w:hideMark/>
          </w:tcPr>
          <w:p w14:paraId="17FE69AD"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lastRenderedPageBreak/>
              <w:t>204</w:t>
            </w:r>
          </w:p>
        </w:tc>
        <w:tc>
          <w:tcPr>
            <w:tcW w:w="964" w:type="dxa"/>
            <w:noWrap/>
            <w:hideMark/>
          </w:tcPr>
          <w:p w14:paraId="1628DE9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3</w:t>
            </w:r>
          </w:p>
        </w:tc>
        <w:tc>
          <w:tcPr>
            <w:tcW w:w="964" w:type="dxa"/>
            <w:noWrap/>
            <w:hideMark/>
          </w:tcPr>
          <w:p w14:paraId="38EF873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24273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E00828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49D4FC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25</w:t>
            </w:r>
          </w:p>
        </w:tc>
        <w:tc>
          <w:tcPr>
            <w:tcW w:w="964" w:type="dxa"/>
            <w:noWrap/>
            <w:hideMark/>
          </w:tcPr>
          <w:p w14:paraId="520BAA5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491B17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4527D2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98D16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0A5729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62B055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B77E02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0DFD97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46099E" w14:paraId="01094849" w14:textId="77777777" w:rsidTr="00A34642">
        <w:tblPrEx>
          <w:jc w:val="left"/>
        </w:tblPrEx>
        <w:trPr>
          <w:trHeight w:val="303"/>
        </w:trPr>
        <w:tc>
          <w:tcPr>
            <w:tcW w:w="972" w:type="dxa"/>
            <w:shd w:val="clear" w:color="auto" w:fill="FFFF00"/>
            <w:noWrap/>
            <w:hideMark/>
          </w:tcPr>
          <w:p w14:paraId="1EF72343"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5</w:t>
            </w:r>
          </w:p>
        </w:tc>
        <w:tc>
          <w:tcPr>
            <w:tcW w:w="964" w:type="dxa"/>
            <w:shd w:val="clear" w:color="auto" w:fill="FFFF00"/>
            <w:noWrap/>
            <w:hideMark/>
          </w:tcPr>
          <w:p w14:paraId="0A108B4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26</w:t>
            </w:r>
          </w:p>
        </w:tc>
        <w:tc>
          <w:tcPr>
            <w:tcW w:w="964" w:type="dxa"/>
            <w:shd w:val="clear" w:color="auto" w:fill="FFFF00"/>
            <w:noWrap/>
            <w:hideMark/>
          </w:tcPr>
          <w:p w14:paraId="37BCA0C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5A71A92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5573C88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55E0270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1345FE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7F3E6EF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1934E67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1D7ADF3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0DD2155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4F89E56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783273B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428EF2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755C363" w14:textId="77777777" w:rsidTr="007738BD">
        <w:tblPrEx>
          <w:jc w:val="left"/>
        </w:tblPrEx>
        <w:trPr>
          <w:trHeight w:val="303"/>
        </w:trPr>
        <w:tc>
          <w:tcPr>
            <w:tcW w:w="972" w:type="dxa"/>
            <w:noWrap/>
            <w:hideMark/>
          </w:tcPr>
          <w:p w14:paraId="5C26CD1E"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6</w:t>
            </w:r>
          </w:p>
        </w:tc>
        <w:tc>
          <w:tcPr>
            <w:tcW w:w="964" w:type="dxa"/>
            <w:noWrap/>
            <w:hideMark/>
          </w:tcPr>
          <w:p w14:paraId="5797E55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2805.62</w:t>
            </w:r>
          </w:p>
        </w:tc>
        <w:tc>
          <w:tcPr>
            <w:tcW w:w="964" w:type="dxa"/>
            <w:noWrap/>
            <w:hideMark/>
          </w:tcPr>
          <w:p w14:paraId="79473AE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CABEED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AF65AB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801EEB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3.21</w:t>
            </w:r>
          </w:p>
        </w:tc>
        <w:tc>
          <w:tcPr>
            <w:tcW w:w="964" w:type="dxa"/>
            <w:noWrap/>
            <w:hideMark/>
          </w:tcPr>
          <w:p w14:paraId="0D2F1DE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9BB8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80F866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A3AC8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01F91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2104B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BBE45B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D85F6B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46099E" w14:paraId="11B4B1EB" w14:textId="77777777" w:rsidTr="00A34642">
        <w:tblPrEx>
          <w:jc w:val="left"/>
        </w:tblPrEx>
        <w:trPr>
          <w:trHeight w:val="303"/>
        </w:trPr>
        <w:tc>
          <w:tcPr>
            <w:tcW w:w="972" w:type="dxa"/>
            <w:shd w:val="clear" w:color="auto" w:fill="00B0F0"/>
            <w:noWrap/>
            <w:hideMark/>
          </w:tcPr>
          <w:p w14:paraId="703573B2"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7</w:t>
            </w:r>
          </w:p>
        </w:tc>
        <w:tc>
          <w:tcPr>
            <w:tcW w:w="964" w:type="dxa"/>
            <w:shd w:val="clear" w:color="auto" w:fill="00B0F0"/>
            <w:noWrap/>
            <w:hideMark/>
          </w:tcPr>
          <w:p w14:paraId="4DA45F7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67.59</w:t>
            </w:r>
          </w:p>
        </w:tc>
        <w:tc>
          <w:tcPr>
            <w:tcW w:w="964" w:type="dxa"/>
            <w:shd w:val="clear" w:color="auto" w:fill="00B0F0"/>
            <w:noWrap/>
            <w:hideMark/>
          </w:tcPr>
          <w:p w14:paraId="35F0009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6.16</w:t>
            </w:r>
          </w:p>
        </w:tc>
        <w:tc>
          <w:tcPr>
            <w:tcW w:w="964" w:type="dxa"/>
            <w:shd w:val="clear" w:color="auto" w:fill="00B0F0"/>
            <w:noWrap/>
            <w:hideMark/>
          </w:tcPr>
          <w:p w14:paraId="5352C9C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A1421A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615CB4C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1.75</w:t>
            </w:r>
          </w:p>
        </w:tc>
        <w:tc>
          <w:tcPr>
            <w:tcW w:w="964" w:type="dxa"/>
            <w:shd w:val="clear" w:color="auto" w:fill="00B0F0"/>
            <w:noWrap/>
            <w:hideMark/>
          </w:tcPr>
          <w:p w14:paraId="3C90025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19</w:t>
            </w:r>
          </w:p>
        </w:tc>
        <w:tc>
          <w:tcPr>
            <w:tcW w:w="964" w:type="dxa"/>
            <w:shd w:val="clear" w:color="auto" w:fill="00B0F0"/>
            <w:noWrap/>
            <w:hideMark/>
          </w:tcPr>
          <w:p w14:paraId="7BB6D1D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F9C35B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16C4770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0A173C6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38762F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90C6F5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5D188BB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454B886F" w14:textId="77777777" w:rsidTr="007738BD">
        <w:tblPrEx>
          <w:jc w:val="left"/>
        </w:tblPrEx>
        <w:trPr>
          <w:trHeight w:val="303"/>
        </w:trPr>
        <w:tc>
          <w:tcPr>
            <w:tcW w:w="972" w:type="dxa"/>
            <w:noWrap/>
            <w:hideMark/>
          </w:tcPr>
          <w:p w14:paraId="5C1A2DF4"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8</w:t>
            </w:r>
          </w:p>
        </w:tc>
        <w:tc>
          <w:tcPr>
            <w:tcW w:w="964" w:type="dxa"/>
            <w:noWrap/>
            <w:hideMark/>
          </w:tcPr>
          <w:p w14:paraId="7361E29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000.00</w:t>
            </w:r>
          </w:p>
        </w:tc>
        <w:tc>
          <w:tcPr>
            <w:tcW w:w="964" w:type="dxa"/>
            <w:noWrap/>
            <w:hideMark/>
          </w:tcPr>
          <w:p w14:paraId="0D3E01B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ED3802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2E8090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AAEEF2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6.97</w:t>
            </w:r>
          </w:p>
        </w:tc>
        <w:tc>
          <w:tcPr>
            <w:tcW w:w="964" w:type="dxa"/>
            <w:noWrap/>
            <w:hideMark/>
          </w:tcPr>
          <w:p w14:paraId="7419084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F5E66B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97C19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FE9A2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11E3FB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7F22B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8640BD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12721E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576AE227" w14:textId="77777777" w:rsidTr="007738BD">
        <w:tblPrEx>
          <w:jc w:val="left"/>
        </w:tblPrEx>
        <w:trPr>
          <w:trHeight w:val="303"/>
        </w:trPr>
        <w:tc>
          <w:tcPr>
            <w:tcW w:w="972" w:type="dxa"/>
            <w:noWrap/>
            <w:hideMark/>
          </w:tcPr>
          <w:p w14:paraId="7DBDE00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09</w:t>
            </w:r>
          </w:p>
        </w:tc>
        <w:tc>
          <w:tcPr>
            <w:tcW w:w="964" w:type="dxa"/>
            <w:noWrap/>
            <w:hideMark/>
          </w:tcPr>
          <w:p w14:paraId="7848D80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D94F3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4.57</w:t>
            </w:r>
          </w:p>
        </w:tc>
        <w:tc>
          <w:tcPr>
            <w:tcW w:w="964" w:type="dxa"/>
            <w:noWrap/>
            <w:hideMark/>
          </w:tcPr>
          <w:p w14:paraId="765F253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B237F7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DD624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7100F2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7.33</w:t>
            </w:r>
          </w:p>
        </w:tc>
        <w:tc>
          <w:tcPr>
            <w:tcW w:w="964" w:type="dxa"/>
            <w:noWrap/>
            <w:hideMark/>
          </w:tcPr>
          <w:p w14:paraId="1E22A22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1B2F76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9CADAD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3AB74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595458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A9A259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A1C7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9E3D8F4" w14:textId="77777777" w:rsidTr="007738BD">
        <w:tblPrEx>
          <w:jc w:val="left"/>
        </w:tblPrEx>
        <w:trPr>
          <w:trHeight w:val="303"/>
        </w:trPr>
        <w:tc>
          <w:tcPr>
            <w:tcW w:w="972" w:type="dxa"/>
            <w:noWrap/>
            <w:hideMark/>
          </w:tcPr>
          <w:p w14:paraId="3A72CD0F"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0</w:t>
            </w:r>
          </w:p>
        </w:tc>
        <w:tc>
          <w:tcPr>
            <w:tcW w:w="964" w:type="dxa"/>
            <w:noWrap/>
            <w:hideMark/>
          </w:tcPr>
          <w:p w14:paraId="613178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1EBFEE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8.51</w:t>
            </w:r>
          </w:p>
        </w:tc>
        <w:tc>
          <w:tcPr>
            <w:tcW w:w="964" w:type="dxa"/>
            <w:noWrap/>
            <w:hideMark/>
          </w:tcPr>
          <w:p w14:paraId="159F2A7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2D718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867F38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6F7169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07</w:t>
            </w:r>
          </w:p>
        </w:tc>
        <w:tc>
          <w:tcPr>
            <w:tcW w:w="964" w:type="dxa"/>
            <w:noWrap/>
            <w:hideMark/>
          </w:tcPr>
          <w:p w14:paraId="002AFC7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C25530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EEE100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DEA9D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CB873A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B3ACAC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981213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06D8B711" w14:textId="77777777" w:rsidTr="007738BD">
        <w:tblPrEx>
          <w:jc w:val="left"/>
        </w:tblPrEx>
        <w:trPr>
          <w:trHeight w:val="303"/>
        </w:trPr>
        <w:tc>
          <w:tcPr>
            <w:tcW w:w="972" w:type="dxa"/>
            <w:noWrap/>
            <w:hideMark/>
          </w:tcPr>
          <w:p w14:paraId="2506D54B"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1</w:t>
            </w:r>
          </w:p>
        </w:tc>
        <w:tc>
          <w:tcPr>
            <w:tcW w:w="964" w:type="dxa"/>
            <w:noWrap/>
            <w:hideMark/>
          </w:tcPr>
          <w:p w14:paraId="1231711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DCD61B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4.28</w:t>
            </w:r>
          </w:p>
        </w:tc>
        <w:tc>
          <w:tcPr>
            <w:tcW w:w="964" w:type="dxa"/>
            <w:noWrap/>
            <w:hideMark/>
          </w:tcPr>
          <w:p w14:paraId="1B299C5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65EA12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59F55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125FB1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5.87</w:t>
            </w:r>
          </w:p>
        </w:tc>
        <w:tc>
          <w:tcPr>
            <w:tcW w:w="964" w:type="dxa"/>
            <w:noWrap/>
            <w:hideMark/>
          </w:tcPr>
          <w:p w14:paraId="591DD40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85BFF5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C605F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2BBF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153184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BD7A60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09178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46099E" w14:paraId="4058A310" w14:textId="77777777" w:rsidTr="00B6065E">
        <w:tblPrEx>
          <w:jc w:val="left"/>
        </w:tblPrEx>
        <w:trPr>
          <w:trHeight w:val="303"/>
        </w:trPr>
        <w:tc>
          <w:tcPr>
            <w:tcW w:w="972" w:type="dxa"/>
            <w:shd w:val="clear" w:color="auto" w:fill="auto"/>
            <w:noWrap/>
            <w:hideMark/>
          </w:tcPr>
          <w:p w14:paraId="42F3C7E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2</w:t>
            </w:r>
          </w:p>
        </w:tc>
        <w:tc>
          <w:tcPr>
            <w:tcW w:w="964" w:type="dxa"/>
            <w:shd w:val="clear" w:color="auto" w:fill="auto"/>
            <w:noWrap/>
            <w:hideMark/>
          </w:tcPr>
          <w:p w14:paraId="1D493374" w14:textId="1A3C599B" w:rsidR="007738BD" w:rsidRPr="007738BD" w:rsidRDefault="00B6065E"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1C479BA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1.24</w:t>
            </w:r>
          </w:p>
        </w:tc>
        <w:tc>
          <w:tcPr>
            <w:tcW w:w="964" w:type="dxa"/>
            <w:shd w:val="clear" w:color="auto" w:fill="auto"/>
            <w:noWrap/>
            <w:hideMark/>
          </w:tcPr>
          <w:p w14:paraId="022ACCC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3EFDCA5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2948A80E" w14:textId="5E11E16F" w:rsidR="007738BD" w:rsidRPr="007738BD" w:rsidRDefault="00B6065E"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6363E4E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6.44</w:t>
            </w:r>
          </w:p>
        </w:tc>
        <w:tc>
          <w:tcPr>
            <w:tcW w:w="964" w:type="dxa"/>
            <w:shd w:val="clear" w:color="auto" w:fill="auto"/>
            <w:noWrap/>
            <w:hideMark/>
          </w:tcPr>
          <w:p w14:paraId="0A510DC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628AEE1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06DD2E9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6E522EB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61D677E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7BC36B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auto"/>
            <w:noWrap/>
            <w:hideMark/>
          </w:tcPr>
          <w:p w14:paraId="13124E7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507ED7D2" w14:textId="77777777" w:rsidTr="007738BD">
        <w:tblPrEx>
          <w:jc w:val="left"/>
        </w:tblPrEx>
        <w:trPr>
          <w:trHeight w:val="303"/>
        </w:trPr>
        <w:tc>
          <w:tcPr>
            <w:tcW w:w="972" w:type="dxa"/>
            <w:noWrap/>
            <w:hideMark/>
          </w:tcPr>
          <w:p w14:paraId="23747E5F"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3</w:t>
            </w:r>
          </w:p>
        </w:tc>
        <w:tc>
          <w:tcPr>
            <w:tcW w:w="964" w:type="dxa"/>
            <w:noWrap/>
            <w:hideMark/>
          </w:tcPr>
          <w:p w14:paraId="4720C90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FCC9BB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1.95</w:t>
            </w:r>
          </w:p>
        </w:tc>
        <w:tc>
          <w:tcPr>
            <w:tcW w:w="964" w:type="dxa"/>
            <w:noWrap/>
            <w:hideMark/>
          </w:tcPr>
          <w:p w14:paraId="777F49B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93D050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4F75D1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0BC5E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22</w:t>
            </w:r>
          </w:p>
        </w:tc>
        <w:tc>
          <w:tcPr>
            <w:tcW w:w="964" w:type="dxa"/>
            <w:noWrap/>
            <w:hideMark/>
          </w:tcPr>
          <w:p w14:paraId="5576D8F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B6E610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48D6B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05D9BF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2362FB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D28F6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FD3195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8E6881D" w14:textId="77777777" w:rsidTr="007738BD">
        <w:tblPrEx>
          <w:jc w:val="left"/>
        </w:tblPrEx>
        <w:trPr>
          <w:trHeight w:val="303"/>
        </w:trPr>
        <w:tc>
          <w:tcPr>
            <w:tcW w:w="972" w:type="dxa"/>
            <w:noWrap/>
            <w:hideMark/>
          </w:tcPr>
          <w:p w14:paraId="2D2A7140"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4</w:t>
            </w:r>
          </w:p>
        </w:tc>
        <w:tc>
          <w:tcPr>
            <w:tcW w:w="964" w:type="dxa"/>
            <w:noWrap/>
            <w:hideMark/>
          </w:tcPr>
          <w:p w14:paraId="5047758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07558C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2.86</w:t>
            </w:r>
          </w:p>
        </w:tc>
        <w:tc>
          <w:tcPr>
            <w:tcW w:w="964" w:type="dxa"/>
            <w:noWrap/>
            <w:hideMark/>
          </w:tcPr>
          <w:p w14:paraId="10DB606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B0DF2E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12D986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D3CC8F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9.47</w:t>
            </w:r>
          </w:p>
        </w:tc>
        <w:tc>
          <w:tcPr>
            <w:tcW w:w="964" w:type="dxa"/>
            <w:noWrap/>
            <w:hideMark/>
          </w:tcPr>
          <w:p w14:paraId="1FF676E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3B9D2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0803D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586E99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BC84C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23E89E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43C50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4D3DF435" w14:textId="77777777" w:rsidTr="007738BD">
        <w:tblPrEx>
          <w:jc w:val="left"/>
        </w:tblPrEx>
        <w:trPr>
          <w:trHeight w:val="303"/>
        </w:trPr>
        <w:tc>
          <w:tcPr>
            <w:tcW w:w="972" w:type="dxa"/>
            <w:noWrap/>
            <w:hideMark/>
          </w:tcPr>
          <w:p w14:paraId="3F00BFE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5</w:t>
            </w:r>
          </w:p>
        </w:tc>
        <w:tc>
          <w:tcPr>
            <w:tcW w:w="964" w:type="dxa"/>
            <w:noWrap/>
            <w:hideMark/>
          </w:tcPr>
          <w:p w14:paraId="1ACF45C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CB3DD7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24</w:t>
            </w:r>
          </w:p>
        </w:tc>
        <w:tc>
          <w:tcPr>
            <w:tcW w:w="964" w:type="dxa"/>
            <w:noWrap/>
            <w:hideMark/>
          </w:tcPr>
          <w:p w14:paraId="3B4435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2B472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FAA500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CC290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9.14</w:t>
            </w:r>
          </w:p>
        </w:tc>
        <w:tc>
          <w:tcPr>
            <w:tcW w:w="964" w:type="dxa"/>
            <w:noWrap/>
            <w:hideMark/>
          </w:tcPr>
          <w:p w14:paraId="2A4DE1C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DA938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459DFB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6E8EC4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0BDA72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C3507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DF2233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862749C" w14:textId="77777777" w:rsidTr="007738BD">
        <w:tblPrEx>
          <w:jc w:val="left"/>
        </w:tblPrEx>
        <w:trPr>
          <w:trHeight w:val="303"/>
        </w:trPr>
        <w:tc>
          <w:tcPr>
            <w:tcW w:w="972" w:type="dxa"/>
            <w:noWrap/>
            <w:hideMark/>
          </w:tcPr>
          <w:p w14:paraId="5CCE7F93"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6</w:t>
            </w:r>
          </w:p>
        </w:tc>
        <w:tc>
          <w:tcPr>
            <w:tcW w:w="964" w:type="dxa"/>
            <w:noWrap/>
            <w:hideMark/>
          </w:tcPr>
          <w:p w14:paraId="790120F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B597EA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49.23</w:t>
            </w:r>
          </w:p>
        </w:tc>
        <w:tc>
          <w:tcPr>
            <w:tcW w:w="964" w:type="dxa"/>
            <w:noWrap/>
            <w:hideMark/>
          </w:tcPr>
          <w:p w14:paraId="735D13C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4CB9E5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86578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D8D3C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9.98</w:t>
            </w:r>
          </w:p>
        </w:tc>
        <w:tc>
          <w:tcPr>
            <w:tcW w:w="964" w:type="dxa"/>
            <w:noWrap/>
            <w:hideMark/>
          </w:tcPr>
          <w:p w14:paraId="174124D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92EA0F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E14C2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32CDF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A13F16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A215F6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54C6F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2B33A5B" w14:textId="77777777" w:rsidTr="007738BD">
        <w:tblPrEx>
          <w:jc w:val="left"/>
        </w:tblPrEx>
        <w:trPr>
          <w:trHeight w:val="303"/>
        </w:trPr>
        <w:tc>
          <w:tcPr>
            <w:tcW w:w="972" w:type="dxa"/>
            <w:noWrap/>
            <w:hideMark/>
          </w:tcPr>
          <w:p w14:paraId="64204DF3"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7</w:t>
            </w:r>
          </w:p>
        </w:tc>
        <w:tc>
          <w:tcPr>
            <w:tcW w:w="964" w:type="dxa"/>
            <w:noWrap/>
            <w:hideMark/>
          </w:tcPr>
          <w:p w14:paraId="465B55D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8F90EE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3.90</w:t>
            </w:r>
          </w:p>
        </w:tc>
        <w:tc>
          <w:tcPr>
            <w:tcW w:w="964" w:type="dxa"/>
            <w:noWrap/>
            <w:hideMark/>
          </w:tcPr>
          <w:p w14:paraId="45BD2F5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5CE401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47DE5F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CEBD0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30</w:t>
            </w:r>
          </w:p>
        </w:tc>
        <w:tc>
          <w:tcPr>
            <w:tcW w:w="964" w:type="dxa"/>
            <w:noWrap/>
            <w:hideMark/>
          </w:tcPr>
          <w:p w14:paraId="7DBA132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67D5B9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22E9D8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15DDA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A64C6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ECE3CB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8FB7B3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46099E" w14:paraId="38C840B3" w14:textId="77777777" w:rsidTr="00A34642">
        <w:tblPrEx>
          <w:jc w:val="left"/>
        </w:tblPrEx>
        <w:trPr>
          <w:trHeight w:val="303"/>
        </w:trPr>
        <w:tc>
          <w:tcPr>
            <w:tcW w:w="972" w:type="dxa"/>
            <w:shd w:val="clear" w:color="auto" w:fill="FFFF00"/>
            <w:noWrap/>
            <w:hideMark/>
          </w:tcPr>
          <w:p w14:paraId="10D2B09E"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8</w:t>
            </w:r>
          </w:p>
        </w:tc>
        <w:tc>
          <w:tcPr>
            <w:tcW w:w="964" w:type="dxa"/>
            <w:shd w:val="clear" w:color="auto" w:fill="FFFF00"/>
            <w:noWrap/>
            <w:hideMark/>
          </w:tcPr>
          <w:p w14:paraId="7DCE650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7206B04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25</w:t>
            </w:r>
          </w:p>
        </w:tc>
        <w:tc>
          <w:tcPr>
            <w:tcW w:w="964" w:type="dxa"/>
            <w:shd w:val="clear" w:color="auto" w:fill="FFFF00"/>
            <w:noWrap/>
            <w:hideMark/>
          </w:tcPr>
          <w:p w14:paraId="05A4B16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1A36F67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499A0D9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36085C4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79C9FF3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5551BE5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3C011C0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119DFAE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74AE99F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6955D88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FFFF00"/>
            <w:noWrap/>
            <w:hideMark/>
          </w:tcPr>
          <w:p w14:paraId="1D614CB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4FFF11D" w14:textId="77777777" w:rsidTr="007738BD">
        <w:tblPrEx>
          <w:jc w:val="left"/>
        </w:tblPrEx>
        <w:trPr>
          <w:trHeight w:val="303"/>
        </w:trPr>
        <w:tc>
          <w:tcPr>
            <w:tcW w:w="972" w:type="dxa"/>
            <w:noWrap/>
            <w:hideMark/>
          </w:tcPr>
          <w:p w14:paraId="7566EC6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19</w:t>
            </w:r>
          </w:p>
        </w:tc>
        <w:tc>
          <w:tcPr>
            <w:tcW w:w="964" w:type="dxa"/>
            <w:noWrap/>
            <w:hideMark/>
          </w:tcPr>
          <w:p w14:paraId="0888931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7FF1D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39</w:t>
            </w:r>
          </w:p>
        </w:tc>
        <w:tc>
          <w:tcPr>
            <w:tcW w:w="964" w:type="dxa"/>
            <w:noWrap/>
            <w:hideMark/>
          </w:tcPr>
          <w:p w14:paraId="196D6AB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5A3F5E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E1C74D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4BADCC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96</w:t>
            </w:r>
          </w:p>
        </w:tc>
        <w:tc>
          <w:tcPr>
            <w:tcW w:w="964" w:type="dxa"/>
            <w:noWrap/>
            <w:hideMark/>
          </w:tcPr>
          <w:p w14:paraId="7FB4B07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1E357F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9B3881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79760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9B2054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81054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B44D2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1E2C03D0" w14:textId="77777777" w:rsidTr="007738BD">
        <w:tblPrEx>
          <w:jc w:val="left"/>
        </w:tblPrEx>
        <w:trPr>
          <w:trHeight w:val="303"/>
        </w:trPr>
        <w:tc>
          <w:tcPr>
            <w:tcW w:w="972" w:type="dxa"/>
            <w:noWrap/>
            <w:hideMark/>
          </w:tcPr>
          <w:p w14:paraId="09D19E42"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0</w:t>
            </w:r>
          </w:p>
        </w:tc>
        <w:tc>
          <w:tcPr>
            <w:tcW w:w="964" w:type="dxa"/>
            <w:noWrap/>
            <w:hideMark/>
          </w:tcPr>
          <w:p w14:paraId="49B110B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8DADB9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12</w:t>
            </w:r>
          </w:p>
        </w:tc>
        <w:tc>
          <w:tcPr>
            <w:tcW w:w="964" w:type="dxa"/>
            <w:noWrap/>
            <w:hideMark/>
          </w:tcPr>
          <w:p w14:paraId="6F267ED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2DD52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FC51C4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DBD43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79</w:t>
            </w:r>
          </w:p>
        </w:tc>
        <w:tc>
          <w:tcPr>
            <w:tcW w:w="964" w:type="dxa"/>
            <w:noWrap/>
            <w:hideMark/>
          </w:tcPr>
          <w:p w14:paraId="47695A2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FB4AD7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16E73A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57E94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9DC65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7CF37F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A2232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18D72CEF" w14:textId="77777777" w:rsidTr="007738BD">
        <w:tblPrEx>
          <w:jc w:val="left"/>
        </w:tblPrEx>
        <w:trPr>
          <w:trHeight w:val="303"/>
        </w:trPr>
        <w:tc>
          <w:tcPr>
            <w:tcW w:w="972" w:type="dxa"/>
            <w:noWrap/>
            <w:hideMark/>
          </w:tcPr>
          <w:p w14:paraId="199AF837"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1</w:t>
            </w:r>
          </w:p>
        </w:tc>
        <w:tc>
          <w:tcPr>
            <w:tcW w:w="964" w:type="dxa"/>
            <w:noWrap/>
            <w:hideMark/>
          </w:tcPr>
          <w:p w14:paraId="69310B8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9951B8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000.00</w:t>
            </w:r>
          </w:p>
        </w:tc>
        <w:tc>
          <w:tcPr>
            <w:tcW w:w="964" w:type="dxa"/>
            <w:noWrap/>
            <w:hideMark/>
          </w:tcPr>
          <w:p w14:paraId="084EEFA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74D989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6E2A88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068F3B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0.98</w:t>
            </w:r>
          </w:p>
        </w:tc>
        <w:tc>
          <w:tcPr>
            <w:tcW w:w="964" w:type="dxa"/>
            <w:noWrap/>
            <w:hideMark/>
          </w:tcPr>
          <w:p w14:paraId="655A08F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A17F8D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4B2915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17EC81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CFF70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043752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6F1E47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2F4D579" w14:textId="77777777" w:rsidTr="007738BD">
        <w:tblPrEx>
          <w:jc w:val="left"/>
        </w:tblPrEx>
        <w:trPr>
          <w:trHeight w:val="303"/>
        </w:trPr>
        <w:tc>
          <w:tcPr>
            <w:tcW w:w="972" w:type="dxa"/>
            <w:noWrap/>
            <w:hideMark/>
          </w:tcPr>
          <w:p w14:paraId="11E39608"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2</w:t>
            </w:r>
          </w:p>
        </w:tc>
        <w:tc>
          <w:tcPr>
            <w:tcW w:w="964" w:type="dxa"/>
            <w:noWrap/>
            <w:hideMark/>
          </w:tcPr>
          <w:p w14:paraId="62FF762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D64169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26</w:t>
            </w:r>
          </w:p>
        </w:tc>
        <w:tc>
          <w:tcPr>
            <w:tcW w:w="964" w:type="dxa"/>
            <w:noWrap/>
            <w:hideMark/>
          </w:tcPr>
          <w:p w14:paraId="03C4BFE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E0301B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465D2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158A05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66</w:t>
            </w:r>
          </w:p>
        </w:tc>
        <w:tc>
          <w:tcPr>
            <w:tcW w:w="964" w:type="dxa"/>
            <w:noWrap/>
            <w:hideMark/>
          </w:tcPr>
          <w:p w14:paraId="100BFAD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A26CF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3AD9F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CC8558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C853D5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E8ECF4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7B3ACB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E34096C" w14:textId="77777777" w:rsidTr="007738BD">
        <w:tblPrEx>
          <w:jc w:val="left"/>
        </w:tblPrEx>
        <w:trPr>
          <w:trHeight w:val="303"/>
        </w:trPr>
        <w:tc>
          <w:tcPr>
            <w:tcW w:w="972" w:type="dxa"/>
            <w:noWrap/>
            <w:hideMark/>
          </w:tcPr>
          <w:p w14:paraId="25AE4E43"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3</w:t>
            </w:r>
          </w:p>
        </w:tc>
        <w:tc>
          <w:tcPr>
            <w:tcW w:w="964" w:type="dxa"/>
            <w:noWrap/>
            <w:hideMark/>
          </w:tcPr>
          <w:p w14:paraId="2AFD28D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15C64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635.27</w:t>
            </w:r>
          </w:p>
        </w:tc>
        <w:tc>
          <w:tcPr>
            <w:tcW w:w="964" w:type="dxa"/>
            <w:noWrap/>
            <w:hideMark/>
          </w:tcPr>
          <w:p w14:paraId="5763A43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4A0EFA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16FA0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5823A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33</w:t>
            </w:r>
          </w:p>
        </w:tc>
        <w:tc>
          <w:tcPr>
            <w:tcW w:w="964" w:type="dxa"/>
            <w:noWrap/>
            <w:hideMark/>
          </w:tcPr>
          <w:p w14:paraId="6FFFB30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F851B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08DD02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B766B3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FAEB2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1CF5E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B12E04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42F21188" w14:textId="77777777" w:rsidTr="007738BD">
        <w:tblPrEx>
          <w:jc w:val="left"/>
        </w:tblPrEx>
        <w:trPr>
          <w:trHeight w:val="303"/>
        </w:trPr>
        <w:tc>
          <w:tcPr>
            <w:tcW w:w="972" w:type="dxa"/>
            <w:noWrap/>
            <w:hideMark/>
          </w:tcPr>
          <w:p w14:paraId="1D5A3C18"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4</w:t>
            </w:r>
          </w:p>
        </w:tc>
        <w:tc>
          <w:tcPr>
            <w:tcW w:w="964" w:type="dxa"/>
            <w:noWrap/>
            <w:hideMark/>
          </w:tcPr>
          <w:p w14:paraId="29C01F9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A899B0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74.42</w:t>
            </w:r>
          </w:p>
        </w:tc>
        <w:tc>
          <w:tcPr>
            <w:tcW w:w="964" w:type="dxa"/>
            <w:noWrap/>
            <w:hideMark/>
          </w:tcPr>
          <w:p w14:paraId="1C0D694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8DC8A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F57770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97EF30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1.77</w:t>
            </w:r>
          </w:p>
        </w:tc>
        <w:tc>
          <w:tcPr>
            <w:tcW w:w="964" w:type="dxa"/>
            <w:noWrap/>
            <w:hideMark/>
          </w:tcPr>
          <w:p w14:paraId="563E546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03976E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9309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EEDE82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F018F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0FA1AF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EA274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02FA915" w14:textId="77777777" w:rsidTr="007738BD">
        <w:tblPrEx>
          <w:jc w:val="left"/>
        </w:tblPrEx>
        <w:trPr>
          <w:trHeight w:val="303"/>
        </w:trPr>
        <w:tc>
          <w:tcPr>
            <w:tcW w:w="972" w:type="dxa"/>
            <w:noWrap/>
            <w:hideMark/>
          </w:tcPr>
          <w:p w14:paraId="5B976B77"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5</w:t>
            </w:r>
          </w:p>
        </w:tc>
        <w:tc>
          <w:tcPr>
            <w:tcW w:w="964" w:type="dxa"/>
            <w:noWrap/>
            <w:hideMark/>
          </w:tcPr>
          <w:p w14:paraId="5B02A4F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F80B2A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70.87</w:t>
            </w:r>
          </w:p>
        </w:tc>
        <w:tc>
          <w:tcPr>
            <w:tcW w:w="964" w:type="dxa"/>
            <w:noWrap/>
            <w:hideMark/>
          </w:tcPr>
          <w:p w14:paraId="5751F58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E45EFF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C14F84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B86AD1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2.08</w:t>
            </w:r>
          </w:p>
        </w:tc>
        <w:tc>
          <w:tcPr>
            <w:tcW w:w="964" w:type="dxa"/>
            <w:noWrap/>
            <w:hideMark/>
          </w:tcPr>
          <w:p w14:paraId="68AC172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007F3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71E4C1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059A45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014D0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EF4053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277FCF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BAB9EF4" w14:textId="77777777" w:rsidTr="007738BD">
        <w:tblPrEx>
          <w:jc w:val="left"/>
        </w:tblPrEx>
        <w:trPr>
          <w:trHeight w:val="303"/>
        </w:trPr>
        <w:tc>
          <w:tcPr>
            <w:tcW w:w="972" w:type="dxa"/>
            <w:noWrap/>
            <w:hideMark/>
          </w:tcPr>
          <w:p w14:paraId="5F7643F3"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6</w:t>
            </w:r>
          </w:p>
        </w:tc>
        <w:tc>
          <w:tcPr>
            <w:tcW w:w="964" w:type="dxa"/>
            <w:noWrap/>
            <w:hideMark/>
          </w:tcPr>
          <w:p w14:paraId="5719996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C1E828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09.94</w:t>
            </w:r>
          </w:p>
        </w:tc>
        <w:tc>
          <w:tcPr>
            <w:tcW w:w="964" w:type="dxa"/>
            <w:noWrap/>
            <w:hideMark/>
          </w:tcPr>
          <w:p w14:paraId="0982F9F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0BB7E8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3F1AAB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92E94E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1.17</w:t>
            </w:r>
          </w:p>
        </w:tc>
        <w:tc>
          <w:tcPr>
            <w:tcW w:w="964" w:type="dxa"/>
            <w:noWrap/>
            <w:hideMark/>
          </w:tcPr>
          <w:p w14:paraId="6B14561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638DBC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E530B3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2E2659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5F600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FF43CD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CF02D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B8731B2" w14:textId="77777777" w:rsidTr="007738BD">
        <w:tblPrEx>
          <w:jc w:val="left"/>
        </w:tblPrEx>
        <w:trPr>
          <w:trHeight w:val="303"/>
        </w:trPr>
        <w:tc>
          <w:tcPr>
            <w:tcW w:w="972" w:type="dxa"/>
            <w:noWrap/>
            <w:hideMark/>
          </w:tcPr>
          <w:p w14:paraId="01FDFC18"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lastRenderedPageBreak/>
              <w:t>227</w:t>
            </w:r>
          </w:p>
        </w:tc>
        <w:tc>
          <w:tcPr>
            <w:tcW w:w="964" w:type="dxa"/>
            <w:noWrap/>
            <w:hideMark/>
          </w:tcPr>
          <w:p w14:paraId="07BCC52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FE4A8A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57.47</w:t>
            </w:r>
          </w:p>
        </w:tc>
        <w:tc>
          <w:tcPr>
            <w:tcW w:w="964" w:type="dxa"/>
            <w:noWrap/>
            <w:hideMark/>
          </w:tcPr>
          <w:p w14:paraId="32283C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B50D8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D418C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C7815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2.31</w:t>
            </w:r>
          </w:p>
        </w:tc>
        <w:tc>
          <w:tcPr>
            <w:tcW w:w="964" w:type="dxa"/>
            <w:noWrap/>
            <w:hideMark/>
          </w:tcPr>
          <w:p w14:paraId="0FBA4B9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8F296E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D94EF5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5AED68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F684DB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F7AFF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ABF29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1B1F027" w14:textId="77777777" w:rsidTr="007738BD">
        <w:tblPrEx>
          <w:jc w:val="left"/>
        </w:tblPrEx>
        <w:trPr>
          <w:trHeight w:val="303"/>
        </w:trPr>
        <w:tc>
          <w:tcPr>
            <w:tcW w:w="972" w:type="dxa"/>
            <w:noWrap/>
            <w:hideMark/>
          </w:tcPr>
          <w:p w14:paraId="0C8A7081"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8</w:t>
            </w:r>
          </w:p>
        </w:tc>
        <w:tc>
          <w:tcPr>
            <w:tcW w:w="964" w:type="dxa"/>
            <w:noWrap/>
            <w:hideMark/>
          </w:tcPr>
          <w:p w14:paraId="360ABBA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4CD2D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821.83</w:t>
            </w:r>
          </w:p>
        </w:tc>
        <w:tc>
          <w:tcPr>
            <w:tcW w:w="964" w:type="dxa"/>
            <w:noWrap/>
            <w:hideMark/>
          </w:tcPr>
          <w:p w14:paraId="5E5AB75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939963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144D2F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85E016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8.31</w:t>
            </w:r>
          </w:p>
        </w:tc>
        <w:tc>
          <w:tcPr>
            <w:tcW w:w="964" w:type="dxa"/>
            <w:noWrap/>
            <w:hideMark/>
          </w:tcPr>
          <w:p w14:paraId="6969BF8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8E5DE2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889A3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492241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57EC7C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BC376E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4B4A88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A771505" w14:textId="77777777" w:rsidTr="007738BD">
        <w:tblPrEx>
          <w:jc w:val="left"/>
        </w:tblPrEx>
        <w:trPr>
          <w:trHeight w:val="303"/>
        </w:trPr>
        <w:tc>
          <w:tcPr>
            <w:tcW w:w="972" w:type="dxa"/>
            <w:noWrap/>
            <w:hideMark/>
          </w:tcPr>
          <w:p w14:paraId="1256C8FC"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29</w:t>
            </w:r>
          </w:p>
        </w:tc>
        <w:tc>
          <w:tcPr>
            <w:tcW w:w="964" w:type="dxa"/>
            <w:noWrap/>
            <w:hideMark/>
          </w:tcPr>
          <w:p w14:paraId="2669239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A8752F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85</w:t>
            </w:r>
          </w:p>
        </w:tc>
        <w:tc>
          <w:tcPr>
            <w:tcW w:w="964" w:type="dxa"/>
            <w:noWrap/>
            <w:hideMark/>
          </w:tcPr>
          <w:p w14:paraId="248691E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998A31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FB55E1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BE806D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86</w:t>
            </w:r>
          </w:p>
        </w:tc>
        <w:tc>
          <w:tcPr>
            <w:tcW w:w="964" w:type="dxa"/>
            <w:noWrap/>
            <w:hideMark/>
          </w:tcPr>
          <w:p w14:paraId="0F5BB94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CDEC75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992D89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18C976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9988C1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C42B04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572A6D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69CB7D0" w14:textId="77777777" w:rsidTr="007738BD">
        <w:tblPrEx>
          <w:jc w:val="left"/>
        </w:tblPrEx>
        <w:trPr>
          <w:trHeight w:val="303"/>
        </w:trPr>
        <w:tc>
          <w:tcPr>
            <w:tcW w:w="972" w:type="dxa"/>
            <w:noWrap/>
            <w:hideMark/>
          </w:tcPr>
          <w:p w14:paraId="356E19E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0</w:t>
            </w:r>
          </w:p>
        </w:tc>
        <w:tc>
          <w:tcPr>
            <w:tcW w:w="964" w:type="dxa"/>
            <w:noWrap/>
            <w:hideMark/>
          </w:tcPr>
          <w:p w14:paraId="5BE4E93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D3E08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2.94</w:t>
            </w:r>
          </w:p>
        </w:tc>
        <w:tc>
          <w:tcPr>
            <w:tcW w:w="964" w:type="dxa"/>
            <w:noWrap/>
            <w:hideMark/>
          </w:tcPr>
          <w:p w14:paraId="165AB84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15C25A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71E4C4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061A90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89</w:t>
            </w:r>
          </w:p>
        </w:tc>
        <w:tc>
          <w:tcPr>
            <w:tcW w:w="964" w:type="dxa"/>
            <w:noWrap/>
            <w:hideMark/>
          </w:tcPr>
          <w:p w14:paraId="5D9EF5F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4FF9C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52EEFD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4B4A23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0BFE2E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C70D0B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F03248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BEC335B" w14:textId="77777777" w:rsidTr="007738BD">
        <w:tblPrEx>
          <w:jc w:val="left"/>
        </w:tblPrEx>
        <w:trPr>
          <w:trHeight w:val="303"/>
        </w:trPr>
        <w:tc>
          <w:tcPr>
            <w:tcW w:w="972" w:type="dxa"/>
            <w:noWrap/>
            <w:hideMark/>
          </w:tcPr>
          <w:p w14:paraId="25449B14"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1</w:t>
            </w:r>
          </w:p>
        </w:tc>
        <w:tc>
          <w:tcPr>
            <w:tcW w:w="964" w:type="dxa"/>
            <w:noWrap/>
            <w:hideMark/>
          </w:tcPr>
          <w:p w14:paraId="53FE130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52DA9D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7.31</w:t>
            </w:r>
          </w:p>
        </w:tc>
        <w:tc>
          <w:tcPr>
            <w:tcW w:w="964" w:type="dxa"/>
            <w:noWrap/>
            <w:hideMark/>
          </w:tcPr>
          <w:p w14:paraId="53D8BDC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CF6132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749830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A35794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82</w:t>
            </w:r>
          </w:p>
        </w:tc>
        <w:tc>
          <w:tcPr>
            <w:tcW w:w="964" w:type="dxa"/>
            <w:noWrap/>
            <w:hideMark/>
          </w:tcPr>
          <w:p w14:paraId="207AF77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874FD3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B23883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D2D804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59EAC3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3406E1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9CCABE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A34642" w:rsidRPr="0046099E" w14:paraId="76F35F15" w14:textId="77777777" w:rsidTr="00A34642">
        <w:tblPrEx>
          <w:jc w:val="left"/>
        </w:tblPrEx>
        <w:trPr>
          <w:trHeight w:val="303"/>
        </w:trPr>
        <w:tc>
          <w:tcPr>
            <w:tcW w:w="972" w:type="dxa"/>
            <w:shd w:val="clear" w:color="auto" w:fill="00B0F0"/>
            <w:noWrap/>
            <w:hideMark/>
          </w:tcPr>
          <w:p w14:paraId="5F7B13DB" w14:textId="77777777" w:rsidR="00A34642" w:rsidRPr="007738BD" w:rsidRDefault="00A34642" w:rsidP="00A34642">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2</w:t>
            </w:r>
          </w:p>
        </w:tc>
        <w:tc>
          <w:tcPr>
            <w:tcW w:w="964" w:type="dxa"/>
            <w:shd w:val="clear" w:color="auto" w:fill="00B0F0"/>
            <w:noWrap/>
            <w:hideMark/>
          </w:tcPr>
          <w:p w14:paraId="0FB5A4AF" w14:textId="72021251"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467B852C"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610.86</w:t>
            </w:r>
          </w:p>
        </w:tc>
        <w:tc>
          <w:tcPr>
            <w:tcW w:w="964" w:type="dxa"/>
            <w:shd w:val="clear" w:color="auto" w:fill="00B0F0"/>
            <w:noWrap/>
            <w:hideMark/>
          </w:tcPr>
          <w:p w14:paraId="0BB0BA49" w14:textId="2412D150"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15E73912"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60.27</w:t>
            </w:r>
          </w:p>
        </w:tc>
        <w:tc>
          <w:tcPr>
            <w:tcW w:w="964" w:type="dxa"/>
            <w:shd w:val="clear" w:color="auto" w:fill="00B0F0"/>
            <w:noWrap/>
            <w:hideMark/>
          </w:tcPr>
          <w:p w14:paraId="62852401" w14:textId="4731FBEE"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8C32A9C"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28.76</w:t>
            </w:r>
          </w:p>
        </w:tc>
        <w:tc>
          <w:tcPr>
            <w:tcW w:w="964" w:type="dxa"/>
            <w:shd w:val="clear" w:color="auto" w:fill="00B0F0"/>
            <w:noWrap/>
            <w:hideMark/>
          </w:tcPr>
          <w:p w14:paraId="624659E4" w14:textId="3F36E11F"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3FF37B03"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30.45</w:t>
            </w:r>
          </w:p>
        </w:tc>
        <w:tc>
          <w:tcPr>
            <w:tcW w:w="964" w:type="dxa"/>
            <w:shd w:val="clear" w:color="auto" w:fill="00B0F0"/>
            <w:noWrap/>
            <w:hideMark/>
          </w:tcPr>
          <w:p w14:paraId="7AC2ED3D" w14:textId="6161E108"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314447C" w14:textId="21CAFEF8"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5B93FE52" w14:textId="4C42F1B6"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57906F3F" w14:textId="0A875169"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5B08AD76" w14:textId="46E4B299"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053EA9A8" w14:textId="77777777" w:rsidTr="007738BD">
        <w:tblPrEx>
          <w:jc w:val="left"/>
        </w:tblPrEx>
        <w:trPr>
          <w:trHeight w:val="303"/>
        </w:trPr>
        <w:tc>
          <w:tcPr>
            <w:tcW w:w="972" w:type="dxa"/>
            <w:noWrap/>
            <w:hideMark/>
          </w:tcPr>
          <w:p w14:paraId="719392F3"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3</w:t>
            </w:r>
          </w:p>
        </w:tc>
        <w:tc>
          <w:tcPr>
            <w:tcW w:w="964" w:type="dxa"/>
            <w:noWrap/>
            <w:hideMark/>
          </w:tcPr>
          <w:p w14:paraId="45796AE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E0674F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0.97</w:t>
            </w:r>
          </w:p>
        </w:tc>
        <w:tc>
          <w:tcPr>
            <w:tcW w:w="964" w:type="dxa"/>
            <w:noWrap/>
            <w:hideMark/>
          </w:tcPr>
          <w:p w14:paraId="38C2BE5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0BE9F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E1A851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70823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9.42</w:t>
            </w:r>
          </w:p>
        </w:tc>
        <w:tc>
          <w:tcPr>
            <w:tcW w:w="964" w:type="dxa"/>
            <w:noWrap/>
            <w:hideMark/>
          </w:tcPr>
          <w:p w14:paraId="6940876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96FA7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14949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94E5A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53C1DF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E56CA8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2A4543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581FA9E1" w14:textId="77777777" w:rsidTr="007738BD">
        <w:tblPrEx>
          <w:jc w:val="left"/>
        </w:tblPrEx>
        <w:trPr>
          <w:trHeight w:val="303"/>
        </w:trPr>
        <w:tc>
          <w:tcPr>
            <w:tcW w:w="972" w:type="dxa"/>
            <w:noWrap/>
            <w:hideMark/>
          </w:tcPr>
          <w:p w14:paraId="4FFF3AF1"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4</w:t>
            </w:r>
          </w:p>
        </w:tc>
        <w:tc>
          <w:tcPr>
            <w:tcW w:w="964" w:type="dxa"/>
            <w:noWrap/>
            <w:hideMark/>
          </w:tcPr>
          <w:p w14:paraId="0D85102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4C8C75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594FA8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1.76</w:t>
            </w:r>
          </w:p>
        </w:tc>
        <w:tc>
          <w:tcPr>
            <w:tcW w:w="964" w:type="dxa"/>
            <w:noWrap/>
            <w:hideMark/>
          </w:tcPr>
          <w:p w14:paraId="1F5CBCC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3C3EC8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E569C2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B1C0E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85</w:t>
            </w:r>
          </w:p>
        </w:tc>
        <w:tc>
          <w:tcPr>
            <w:tcW w:w="964" w:type="dxa"/>
            <w:noWrap/>
            <w:hideMark/>
          </w:tcPr>
          <w:p w14:paraId="1D4299B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F0ED64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3EED0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4182F2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ED711C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D1510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73888B9" w14:textId="77777777" w:rsidTr="007738BD">
        <w:tblPrEx>
          <w:jc w:val="left"/>
        </w:tblPrEx>
        <w:trPr>
          <w:trHeight w:val="303"/>
        </w:trPr>
        <w:tc>
          <w:tcPr>
            <w:tcW w:w="972" w:type="dxa"/>
            <w:noWrap/>
            <w:hideMark/>
          </w:tcPr>
          <w:p w14:paraId="51C4F946"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5</w:t>
            </w:r>
          </w:p>
        </w:tc>
        <w:tc>
          <w:tcPr>
            <w:tcW w:w="964" w:type="dxa"/>
            <w:noWrap/>
            <w:hideMark/>
          </w:tcPr>
          <w:p w14:paraId="0C9BD8C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1D84F2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260F3C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30.58</w:t>
            </w:r>
          </w:p>
        </w:tc>
        <w:tc>
          <w:tcPr>
            <w:tcW w:w="964" w:type="dxa"/>
            <w:noWrap/>
            <w:hideMark/>
          </w:tcPr>
          <w:p w14:paraId="0C7572D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C254B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A39422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1AACEA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89</w:t>
            </w:r>
          </w:p>
        </w:tc>
        <w:tc>
          <w:tcPr>
            <w:tcW w:w="964" w:type="dxa"/>
            <w:noWrap/>
            <w:hideMark/>
          </w:tcPr>
          <w:p w14:paraId="20C758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9833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BF9B0A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4FB625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AF7A13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F12C2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44EF085" w14:textId="77777777" w:rsidTr="007738BD">
        <w:tblPrEx>
          <w:jc w:val="left"/>
        </w:tblPrEx>
        <w:trPr>
          <w:trHeight w:val="303"/>
        </w:trPr>
        <w:tc>
          <w:tcPr>
            <w:tcW w:w="972" w:type="dxa"/>
            <w:noWrap/>
            <w:hideMark/>
          </w:tcPr>
          <w:p w14:paraId="0EE1FAE6"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6</w:t>
            </w:r>
          </w:p>
        </w:tc>
        <w:tc>
          <w:tcPr>
            <w:tcW w:w="964" w:type="dxa"/>
            <w:noWrap/>
            <w:hideMark/>
          </w:tcPr>
          <w:p w14:paraId="0E630D4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901B18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103E2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54</w:t>
            </w:r>
          </w:p>
        </w:tc>
        <w:tc>
          <w:tcPr>
            <w:tcW w:w="964" w:type="dxa"/>
            <w:noWrap/>
            <w:hideMark/>
          </w:tcPr>
          <w:p w14:paraId="2D1268C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49A94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2F0CC1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AD31F8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12</w:t>
            </w:r>
          </w:p>
        </w:tc>
        <w:tc>
          <w:tcPr>
            <w:tcW w:w="964" w:type="dxa"/>
            <w:noWrap/>
            <w:hideMark/>
          </w:tcPr>
          <w:p w14:paraId="006DFB6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51709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58F4B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8B228F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5D9E77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3919D5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A34642" w:rsidRPr="0046099E" w14:paraId="705E8BC2" w14:textId="77777777" w:rsidTr="00A34642">
        <w:tblPrEx>
          <w:jc w:val="left"/>
        </w:tblPrEx>
        <w:trPr>
          <w:trHeight w:val="303"/>
        </w:trPr>
        <w:tc>
          <w:tcPr>
            <w:tcW w:w="972" w:type="dxa"/>
            <w:shd w:val="clear" w:color="auto" w:fill="00B0F0"/>
            <w:noWrap/>
            <w:hideMark/>
          </w:tcPr>
          <w:p w14:paraId="436E0232" w14:textId="77777777" w:rsidR="00A34642" w:rsidRPr="007738BD" w:rsidRDefault="00A34642" w:rsidP="00A34642">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7</w:t>
            </w:r>
          </w:p>
        </w:tc>
        <w:tc>
          <w:tcPr>
            <w:tcW w:w="964" w:type="dxa"/>
            <w:shd w:val="clear" w:color="auto" w:fill="00B0F0"/>
            <w:noWrap/>
            <w:hideMark/>
          </w:tcPr>
          <w:p w14:paraId="6E5716DF"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8.20</w:t>
            </w:r>
          </w:p>
        </w:tc>
        <w:tc>
          <w:tcPr>
            <w:tcW w:w="964" w:type="dxa"/>
            <w:shd w:val="clear" w:color="auto" w:fill="00B0F0"/>
            <w:noWrap/>
            <w:hideMark/>
          </w:tcPr>
          <w:p w14:paraId="1E1559A2" w14:textId="75345A22"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341C4FA1"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16.72</w:t>
            </w:r>
          </w:p>
        </w:tc>
        <w:tc>
          <w:tcPr>
            <w:tcW w:w="964" w:type="dxa"/>
            <w:shd w:val="clear" w:color="auto" w:fill="00B0F0"/>
            <w:noWrap/>
            <w:hideMark/>
          </w:tcPr>
          <w:p w14:paraId="3D279AAC" w14:textId="30422288"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33658164"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33.97</w:t>
            </w:r>
          </w:p>
        </w:tc>
        <w:tc>
          <w:tcPr>
            <w:tcW w:w="964" w:type="dxa"/>
            <w:shd w:val="clear" w:color="auto" w:fill="00B0F0"/>
            <w:noWrap/>
            <w:hideMark/>
          </w:tcPr>
          <w:p w14:paraId="5821A90D" w14:textId="155DF0E2"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1E5F3BC1" w14:textId="7777777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33.96</w:t>
            </w:r>
          </w:p>
        </w:tc>
        <w:tc>
          <w:tcPr>
            <w:tcW w:w="964" w:type="dxa"/>
            <w:shd w:val="clear" w:color="auto" w:fill="00B0F0"/>
            <w:noWrap/>
            <w:hideMark/>
          </w:tcPr>
          <w:p w14:paraId="46842165" w14:textId="2C055F37"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56020811" w14:textId="77250F4D"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26FC4EFE" w14:textId="2E8BF134"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386F1F72" w14:textId="2E3DBF90"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1A162299" w14:textId="773E8428"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shd w:val="clear" w:color="auto" w:fill="00B0F0"/>
            <w:noWrap/>
            <w:hideMark/>
          </w:tcPr>
          <w:p w14:paraId="5E39F450" w14:textId="069A84A1" w:rsidR="00A34642" w:rsidRPr="007738BD" w:rsidRDefault="00A34642" w:rsidP="00A34642">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5F036944" w14:textId="77777777" w:rsidTr="007738BD">
        <w:tblPrEx>
          <w:jc w:val="left"/>
        </w:tblPrEx>
        <w:trPr>
          <w:trHeight w:val="303"/>
        </w:trPr>
        <w:tc>
          <w:tcPr>
            <w:tcW w:w="972" w:type="dxa"/>
            <w:noWrap/>
            <w:hideMark/>
          </w:tcPr>
          <w:p w14:paraId="7624847D"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8</w:t>
            </w:r>
          </w:p>
        </w:tc>
        <w:tc>
          <w:tcPr>
            <w:tcW w:w="964" w:type="dxa"/>
            <w:noWrap/>
            <w:hideMark/>
          </w:tcPr>
          <w:p w14:paraId="71FBA8B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E8477A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AF02A2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8</w:t>
            </w:r>
          </w:p>
        </w:tc>
        <w:tc>
          <w:tcPr>
            <w:tcW w:w="964" w:type="dxa"/>
            <w:noWrap/>
            <w:hideMark/>
          </w:tcPr>
          <w:p w14:paraId="0A8DC8C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C5C2D0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37F18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839CAA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7.13</w:t>
            </w:r>
          </w:p>
        </w:tc>
        <w:tc>
          <w:tcPr>
            <w:tcW w:w="964" w:type="dxa"/>
            <w:noWrap/>
            <w:hideMark/>
          </w:tcPr>
          <w:p w14:paraId="1C1FE67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EDA65B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B7CCD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D95F2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723CFB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E40E4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7203EEA" w14:textId="77777777" w:rsidTr="007738BD">
        <w:tblPrEx>
          <w:jc w:val="left"/>
        </w:tblPrEx>
        <w:trPr>
          <w:trHeight w:val="303"/>
        </w:trPr>
        <w:tc>
          <w:tcPr>
            <w:tcW w:w="972" w:type="dxa"/>
            <w:noWrap/>
            <w:hideMark/>
          </w:tcPr>
          <w:p w14:paraId="20EA4280"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39</w:t>
            </w:r>
          </w:p>
        </w:tc>
        <w:tc>
          <w:tcPr>
            <w:tcW w:w="964" w:type="dxa"/>
            <w:noWrap/>
            <w:hideMark/>
          </w:tcPr>
          <w:p w14:paraId="5605F87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E19265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5E1049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4.66</w:t>
            </w:r>
          </w:p>
        </w:tc>
        <w:tc>
          <w:tcPr>
            <w:tcW w:w="964" w:type="dxa"/>
            <w:noWrap/>
            <w:hideMark/>
          </w:tcPr>
          <w:p w14:paraId="047AE48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99E2C0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40B83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8CFDE8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3.55</w:t>
            </w:r>
          </w:p>
        </w:tc>
        <w:tc>
          <w:tcPr>
            <w:tcW w:w="964" w:type="dxa"/>
            <w:noWrap/>
            <w:hideMark/>
          </w:tcPr>
          <w:p w14:paraId="2997CD7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FB0FB9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3B152D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4C29F7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96BC6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B8B5B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6E9C3654" w14:textId="77777777" w:rsidTr="007738BD">
        <w:tblPrEx>
          <w:jc w:val="left"/>
        </w:tblPrEx>
        <w:trPr>
          <w:trHeight w:val="303"/>
        </w:trPr>
        <w:tc>
          <w:tcPr>
            <w:tcW w:w="972" w:type="dxa"/>
            <w:noWrap/>
            <w:hideMark/>
          </w:tcPr>
          <w:p w14:paraId="5B1A8680"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0</w:t>
            </w:r>
          </w:p>
        </w:tc>
        <w:tc>
          <w:tcPr>
            <w:tcW w:w="964" w:type="dxa"/>
            <w:noWrap/>
            <w:hideMark/>
          </w:tcPr>
          <w:p w14:paraId="23A6C12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F4BE6A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DC827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4.95</w:t>
            </w:r>
          </w:p>
        </w:tc>
        <w:tc>
          <w:tcPr>
            <w:tcW w:w="964" w:type="dxa"/>
            <w:noWrap/>
            <w:hideMark/>
          </w:tcPr>
          <w:p w14:paraId="7F84E07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A551D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C424A2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6237CD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4.78</w:t>
            </w:r>
          </w:p>
        </w:tc>
        <w:tc>
          <w:tcPr>
            <w:tcW w:w="964" w:type="dxa"/>
            <w:noWrap/>
            <w:hideMark/>
          </w:tcPr>
          <w:p w14:paraId="7A79AA5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8896C3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B09E0F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508FD5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4EAB0C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8C2CB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559D3A35" w14:textId="77777777" w:rsidTr="007738BD">
        <w:tblPrEx>
          <w:jc w:val="left"/>
        </w:tblPrEx>
        <w:trPr>
          <w:trHeight w:val="303"/>
        </w:trPr>
        <w:tc>
          <w:tcPr>
            <w:tcW w:w="972" w:type="dxa"/>
            <w:noWrap/>
            <w:hideMark/>
          </w:tcPr>
          <w:p w14:paraId="79DD2A3A"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1</w:t>
            </w:r>
          </w:p>
        </w:tc>
        <w:tc>
          <w:tcPr>
            <w:tcW w:w="964" w:type="dxa"/>
            <w:noWrap/>
            <w:hideMark/>
          </w:tcPr>
          <w:p w14:paraId="34A9DAB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337C09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CE4709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51.69</w:t>
            </w:r>
          </w:p>
        </w:tc>
        <w:tc>
          <w:tcPr>
            <w:tcW w:w="964" w:type="dxa"/>
            <w:noWrap/>
            <w:hideMark/>
          </w:tcPr>
          <w:p w14:paraId="22BF538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0F333C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1586A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DB5AB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1.91</w:t>
            </w:r>
          </w:p>
        </w:tc>
        <w:tc>
          <w:tcPr>
            <w:tcW w:w="964" w:type="dxa"/>
            <w:noWrap/>
            <w:hideMark/>
          </w:tcPr>
          <w:p w14:paraId="53349C4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45B987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8F6180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404A0D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09BC30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294E83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08D84235" w14:textId="77777777" w:rsidTr="007738BD">
        <w:tblPrEx>
          <w:jc w:val="left"/>
        </w:tblPrEx>
        <w:trPr>
          <w:trHeight w:val="303"/>
        </w:trPr>
        <w:tc>
          <w:tcPr>
            <w:tcW w:w="972" w:type="dxa"/>
            <w:noWrap/>
            <w:hideMark/>
          </w:tcPr>
          <w:p w14:paraId="0BCED980"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2</w:t>
            </w:r>
          </w:p>
        </w:tc>
        <w:tc>
          <w:tcPr>
            <w:tcW w:w="964" w:type="dxa"/>
            <w:noWrap/>
            <w:hideMark/>
          </w:tcPr>
          <w:p w14:paraId="197AB99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42F01F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A6B435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84.05</w:t>
            </w:r>
          </w:p>
        </w:tc>
        <w:tc>
          <w:tcPr>
            <w:tcW w:w="964" w:type="dxa"/>
            <w:noWrap/>
            <w:hideMark/>
          </w:tcPr>
          <w:p w14:paraId="3003159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15FB8B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03E182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9324C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57</w:t>
            </w:r>
          </w:p>
        </w:tc>
        <w:tc>
          <w:tcPr>
            <w:tcW w:w="964" w:type="dxa"/>
            <w:noWrap/>
            <w:hideMark/>
          </w:tcPr>
          <w:p w14:paraId="199D05B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7EFFEC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D0E5AA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B8BF9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C9BC90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F7C912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10C97C1" w14:textId="77777777" w:rsidTr="007738BD">
        <w:tblPrEx>
          <w:jc w:val="left"/>
        </w:tblPrEx>
        <w:trPr>
          <w:trHeight w:val="303"/>
        </w:trPr>
        <w:tc>
          <w:tcPr>
            <w:tcW w:w="972" w:type="dxa"/>
            <w:noWrap/>
            <w:hideMark/>
          </w:tcPr>
          <w:p w14:paraId="6B70ACF7"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3</w:t>
            </w:r>
          </w:p>
        </w:tc>
        <w:tc>
          <w:tcPr>
            <w:tcW w:w="964" w:type="dxa"/>
            <w:noWrap/>
            <w:hideMark/>
          </w:tcPr>
          <w:p w14:paraId="5CA8650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338D3E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626F3C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164.21</w:t>
            </w:r>
          </w:p>
        </w:tc>
        <w:tc>
          <w:tcPr>
            <w:tcW w:w="964" w:type="dxa"/>
            <w:noWrap/>
            <w:hideMark/>
          </w:tcPr>
          <w:p w14:paraId="4F62FA7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2FE46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F5AF5B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F91A90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59</w:t>
            </w:r>
          </w:p>
        </w:tc>
        <w:tc>
          <w:tcPr>
            <w:tcW w:w="964" w:type="dxa"/>
            <w:noWrap/>
            <w:hideMark/>
          </w:tcPr>
          <w:p w14:paraId="720E3DE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769578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0F50A2A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37C9FC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F09AD1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1414BF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7AF42239" w14:textId="77777777" w:rsidTr="007738BD">
        <w:tblPrEx>
          <w:jc w:val="left"/>
        </w:tblPrEx>
        <w:trPr>
          <w:trHeight w:val="303"/>
        </w:trPr>
        <w:tc>
          <w:tcPr>
            <w:tcW w:w="972" w:type="dxa"/>
            <w:noWrap/>
            <w:hideMark/>
          </w:tcPr>
          <w:p w14:paraId="4B268A19"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4</w:t>
            </w:r>
          </w:p>
        </w:tc>
        <w:tc>
          <w:tcPr>
            <w:tcW w:w="964" w:type="dxa"/>
            <w:noWrap/>
            <w:hideMark/>
          </w:tcPr>
          <w:p w14:paraId="208CC9C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424E7C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6DD728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87F4A5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06</w:t>
            </w:r>
          </w:p>
        </w:tc>
        <w:tc>
          <w:tcPr>
            <w:tcW w:w="964" w:type="dxa"/>
            <w:noWrap/>
            <w:hideMark/>
          </w:tcPr>
          <w:p w14:paraId="665470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06A10F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019A7E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34A158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8.77</w:t>
            </w:r>
          </w:p>
        </w:tc>
        <w:tc>
          <w:tcPr>
            <w:tcW w:w="964" w:type="dxa"/>
            <w:noWrap/>
            <w:hideMark/>
          </w:tcPr>
          <w:p w14:paraId="0C292ED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2F5E00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DA0D0D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79004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60C8FC4"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DF7649D" w14:textId="77777777" w:rsidTr="007738BD">
        <w:tblPrEx>
          <w:jc w:val="left"/>
        </w:tblPrEx>
        <w:trPr>
          <w:trHeight w:val="303"/>
        </w:trPr>
        <w:tc>
          <w:tcPr>
            <w:tcW w:w="972" w:type="dxa"/>
            <w:noWrap/>
            <w:hideMark/>
          </w:tcPr>
          <w:p w14:paraId="02D1E49D"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5</w:t>
            </w:r>
          </w:p>
        </w:tc>
        <w:tc>
          <w:tcPr>
            <w:tcW w:w="964" w:type="dxa"/>
            <w:noWrap/>
            <w:hideMark/>
          </w:tcPr>
          <w:p w14:paraId="493C10E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0618521"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83CFC3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6A55AF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9201.27</w:t>
            </w:r>
          </w:p>
        </w:tc>
        <w:tc>
          <w:tcPr>
            <w:tcW w:w="964" w:type="dxa"/>
            <w:noWrap/>
            <w:hideMark/>
          </w:tcPr>
          <w:p w14:paraId="009EC4E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5F4238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2042E4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56FB06E"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5.43</w:t>
            </w:r>
          </w:p>
        </w:tc>
        <w:tc>
          <w:tcPr>
            <w:tcW w:w="964" w:type="dxa"/>
            <w:noWrap/>
            <w:hideMark/>
          </w:tcPr>
          <w:p w14:paraId="38D061F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D4B6A8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1423AB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4D38CD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2CF18C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288592CC" w14:textId="77777777" w:rsidTr="007738BD">
        <w:tblPrEx>
          <w:jc w:val="left"/>
        </w:tblPrEx>
        <w:trPr>
          <w:trHeight w:val="303"/>
        </w:trPr>
        <w:tc>
          <w:tcPr>
            <w:tcW w:w="972" w:type="dxa"/>
            <w:noWrap/>
            <w:hideMark/>
          </w:tcPr>
          <w:p w14:paraId="56DBA357"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6</w:t>
            </w:r>
          </w:p>
        </w:tc>
        <w:tc>
          <w:tcPr>
            <w:tcW w:w="964" w:type="dxa"/>
            <w:noWrap/>
            <w:hideMark/>
          </w:tcPr>
          <w:p w14:paraId="4316254F"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3A2265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EA5748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C743D3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62.66</w:t>
            </w:r>
          </w:p>
        </w:tc>
        <w:tc>
          <w:tcPr>
            <w:tcW w:w="964" w:type="dxa"/>
            <w:noWrap/>
            <w:hideMark/>
          </w:tcPr>
          <w:p w14:paraId="425DC04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1A60DF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A7313C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BCA789C"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29.77</w:t>
            </w:r>
          </w:p>
        </w:tc>
        <w:tc>
          <w:tcPr>
            <w:tcW w:w="964" w:type="dxa"/>
            <w:noWrap/>
            <w:hideMark/>
          </w:tcPr>
          <w:p w14:paraId="1181BEE2"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9849F2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FDA2D6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00B9B0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84775F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r w:rsidR="007738BD" w:rsidRPr="007738BD" w14:paraId="32C7F1C9" w14:textId="77777777" w:rsidTr="007738BD">
        <w:tblPrEx>
          <w:jc w:val="left"/>
        </w:tblPrEx>
        <w:trPr>
          <w:trHeight w:val="303"/>
        </w:trPr>
        <w:tc>
          <w:tcPr>
            <w:tcW w:w="972" w:type="dxa"/>
            <w:noWrap/>
            <w:hideMark/>
          </w:tcPr>
          <w:p w14:paraId="275D5E93" w14:textId="77777777" w:rsidR="007738BD" w:rsidRPr="007738BD" w:rsidRDefault="007738BD" w:rsidP="007738BD">
            <w:pPr>
              <w:widowControl/>
              <w:spacing w:line="240" w:lineRule="auto"/>
              <w:jc w:val="center"/>
              <w:rPr>
                <w:rFonts w:eastAsia="宋体" w:cs="Times New Roman"/>
                <w:color w:val="000000"/>
                <w:kern w:val="0"/>
                <w:sz w:val="18"/>
                <w:szCs w:val="18"/>
              </w:rPr>
            </w:pPr>
            <w:r w:rsidRPr="007738BD">
              <w:rPr>
                <w:rFonts w:eastAsia="宋体" w:cs="Times New Roman"/>
                <w:color w:val="000000"/>
                <w:kern w:val="0"/>
                <w:sz w:val="18"/>
                <w:szCs w:val="18"/>
              </w:rPr>
              <w:t>247</w:t>
            </w:r>
          </w:p>
        </w:tc>
        <w:tc>
          <w:tcPr>
            <w:tcW w:w="964" w:type="dxa"/>
            <w:noWrap/>
            <w:hideMark/>
          </w:tcPr>
          <w:p w14:paraId="4401E54D"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17C681C8"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356DA21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9EFE3F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49.40</w:t>
            </w:r>
          </w:p>
        </w:tc>
        <w:tc>
          <w:tcPr>
            <w:tcW w:w="964" w:type="dxa"/>
            <w:noWrap/>
            <w:hideMark/>
          </w:tcPr>
          <w:p w14:paraId="1309102A"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DBDCCC9"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55661755"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899E953"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30.77</w:t>
            </w:r>
          </w:p>
        </w:tc>
        <w:tc>
          <w:tcPr>
            <w:tcW w:w="964" w:type="dxa"/>
            <w:noWrap/>
            <w:hideMark/>
          </w:tcPr>
          <w:p w14:paraId="53990000"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2FA1DA9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6F4B9D7B"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42E57497"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c>
          <w:tcPr>
            <w:tcW w:w="964" w:type="dxa"/>
            <w:noWrap/>
            <w:hideMark/>
          </w:tcPr>
          <w:p w14:paraId="77B696E6" w14:textId="77777777" w:rsidR="007738BD" w:rsidRPr="007738BD" w:rsidRDefault="007738BD" w:rsidP="007738BD">
            <w:pPr>
              <w:widowControl/>
              <w:spacing w:line="240" w:lineRule="auto"/>
              <w:jc w:val="center"/>
              <w:rPr>
                <w:rFonts w:eastAsia="宋体" w:cs="Times New Roman"/>
                <w:kern w:val="0"/>
                <w:sz w:val="18"/>
                <w:szCs w:val="18"/>
              </w:rPr>
            </w:pPr>
            <w:r w:rsidRPr="007738BD">
              <w:rPr>
                <w:rFonts w:eastAsia="宋体" w:cs="Times New Roman"/>
                <w:kern w:val="0"/>
                <w:sz w:val="18"/>
                <w:szCs w:val="18"/>
              </w:rPr>
              <w:t>N</w:t>
            </w:r>
          </w:p>
        </w:tc>
      </w:tr>
    </w:tbl>
    <w:p w14:paraId="64355706" w14:textId="72B97645" w:rsidR="008F31D6" w:rsidRPr="0046099E" w:rsidRDefault="008F31D6">
      <w:pPr>
        <w:widowControl/>
        <w:spacing w:line="240" w:lineRule="auto"/>
        <w:jc w:val="left"/>
        <w:rPr>
          <w:rFonts w:eastAsia="宋体" w:cs="Times New Roman"/>
          <w:szCs w:val="21"/>
        </w:rPr>
      </w:pPr>
    </w:p>
    <w:p w14:paraId="75D7A410" w14:textId="30E87AA0" w:rsidR="00905977" w:rsidRPr="0046099E" w:rsidRDefault="00905977">
      <w:pPr>
        <w:widowControl/>
        <w:spacing w:line="240" w:lineRule="auto"/>
        <w:jc w:val="left"/>
        <w:rPr>
          <w:rFonts w:eastAsiaTheme="minorEastAsia" w:cs="Times New Roman"/>
          <w:noProof/>
          <w:szCs w:val="21"/>
        </w:rPr>
      </w:pPr>
    </w:p>
    <w:sectPr w:rsidR="00905977" w:rsidRPr="0046099E" w:rsidSect="002C3D67">
      <w:headerReference w:type="default" r:id="rId10"/>
      <w:footerReference w:type="default" r:id="rId11"/>
      <w:pgSz w:w="16838" w:h="11906" w:orient="landscape"/>
      <w:pgMar w:top="1701" w:right="1418" w:bottom="1701"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FBDCD" w14:textId="77777777" w:rsidR="00D76DC0" w:rsidRDefault="00D76DC0" w:rsidP="009E69F9">
      <w:pPr>
        <w:spacing w:line="240" w:lineRule="auto"/>
      </w:pPr>
      <w:r>
        <w:separator/>
      </w:r>
    </w:p>
  </w:endnote>
  <w:endnote w:type="continuationSeparator" w:id="0">
    <w:p w14:paraId="414D1DB0" w14:textId="77777777" w:rsidR="00D76DC0" w:rsidRDefault="00D76DC0" w:rsidP="009E69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3488590"/>
      <w:docPartObj>
        <w:docPartGallery w:val="Page Numbers (Bottom of Page)"/>
        <w:docPartUnique/>
      </w:docPartObj>
    </w:sdtPr>
    <w:sdtContent>
      <w:sdt>
        <w:sdtPr>
          <w:id w:val="1728636285"/>
          <w:docPartObj>
            <w:docPartGallery w:val="Page Numbers (Top of Page)"/>
            <w:docPartUnique/>
          </w:docPartObj>
        </w:sdtPr>
        <w:sdtContent>
          <w:p w14:paraId="7486E216" w14:textId="2937939F" w:rsidR="001C42B0" w:rsidRPr="007763B7" w:rsidRDefault="001C42B0" w:rsidP="007763B7">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9B5750">
              <w:rPr>
                <w:b/>
                <w:bCs/>
                <w:noProof/>
              </w:rPr>
              <w:t>10</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9B5750">
              <w:rPr>
                <w:b/>
                <w:bCs/>
                <w:noProof/>
              </w:rPr>
              <w:t>10</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2238B" w14:textId="77777777" w:rsidR="00D76DC0" w:rsidRDefault="00D76DC0" w:rsidP="009E69F9">
      <w:pPr>
        <w:spacing w:line="240" w:lineRule="auto"/>
      </w:pPr>
      <w:r>
        <w:separator/>
      </w:r>
    </w:p>
  </w:footnote>
  <w:footnote w:type="continuationSeparator" w:id="0">
    <w:p w14:paraId="6DAF7FC7" w14:textId="77777777" w:rsidR="00D76DC0" w:rsidRDefault="00D76DC0" w:rsidP="009E69F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1F1E8" w14:textId="77777777" w:rsidR="001C42B0" w:rsidRDefault="001C42B0" w:rsidP="000814A4">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976EF"/>
    <w:multiLevelType w:val="hybridMultilevel"/>
    <w:tmpl w:val="FC563C06"/>
    <w:lvl w:ilvl="0" w:tplc="32DA349E">
      <w:start w:val="1"/>
      <w:numFmt w:val="decimal"/>
      <w:lvlText w:val="%1."/>
      <w:lvlJc w:val="left"/>
      <w:pPr>
        <w:ind w:left="420" w:hanging="420"/>
      </w:pPr>
      <w:rPr>
        <w:rFonts w:hint="eastAsia"/>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01240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6097"/>
    <w:rsid w:val="0000137A"/>
    <w:rsid w:val="000036CE"/>
    <w:rsid w:val="000040F7"/>
    <w:rsid w:val="00006446"/>
    <w:rsid w:val="000071F9"/>
    <w:rsid w:val="000234B3"/>
    <w:rsid w:val="00024FFC"/>
    <w:rsid w:val="000255ED"/>
    <w:rsid w:val="00025739"/>
    <w:rsid w:val="00027CC0"/>
    <w:rsid w:val="000337FF"/>
    <w:rsid w:val="00042E83"/>
    <w:rsid w:val="00044422"/>
    <w:rsid w:val="00046D1E"/>
    <w:rsid w:val="00050CF1"/>
    <w:rsid w:val="000525CA"/>
    <w:rsid w:val="00063F68"/>
    <w:rsid w:val="000722F3"/>
    <w:rsid w:val="000755B3"/>
    <w:rsid w:val="000814A4"/>
    <w:rsid w:val="00081740"/>
    <w:rsid w:val="00082B38"/>
    <w:rsid w:val="000924DB"/>
    <w:rsid w:val="00093BA3"/>
    <w:rsid w:val="00094178"/>
    <w:rsid w:val="000A2E25"/>
    <w:rsid w:val="000A4442"/>
    <w:rsid w:val="000A4BF3"/>
    <w:rsid w:val="000A4EA1"/>
    <w:rsid w:val="000A7B03"/>
    <w:rsid w:val="000B0F65"/>
    <w:rsid w:val="000B3581"/>
    <w:rsid w:val="000B4AAD"/>
    <w:rsid w:val="000B5521"/>
    <w:rsid w:val="000B7716"/>
    <w:rsid w:val="000C03BC"/>
    <w:rsid w:val="000C174E"/>
    <w:rsid w:val="000C39F8"/>
    <w:rsid w:val="000D19AF"/>
    <w:rsid w:val="000D1B81"/>
    <w:rsid w:val="000D6529"/>
    <w:rsid w:val="000D6E4E"/>
    <w:rsid w:val="000D749E"/>
    <w:rsid w:val="000F1AD6"/>
    <w:rsid w:val="000F3EFC"/>
    <w:rsid w:val="000F4486"/>
    <w:rsid w:val="000F49CE"/>
    <w:rsid w:val="00104280"/>
    <w:rsid w:val="001059C3"/>
    <w:rsid w:val="0011065D"/>
    <w:rsid w:val="00110692"/>
    <w:rsid w:val="001137C2"/>
    <w:rsid w:val="001173CD"/>
    <w:rsid w:val="001258E8"/>
    <w:rsid w:val="00130C5A"/>
    <w:rsid w:val="00131804"/>
    <w:rsid w:val="00132FA4"/>
    <w:rsid w:val="00134297"/>
    <w:rsid w:val="001344E2"/>
    <w:rsid w:val="00135E0E"/>
    <w:rsid w:val="00135FA6"/>
    <w:rsid w:val="00136AB9"/>
    <w:rsid w:val="00140B91"/>
    <w:rsid w:val="00142674"/>
    <w:rsid w:val="0014522A"/>
    <w:rsid w:val="00145C4B"/>
    <w:rsid w:val="00153AF6"/>
    <w:rsid w:val="00160660"/>
    <w:rsid w:val="00163450"/>
    <w:rsid w:val="00163794"/>
    <w:rsid w:val="001654F7"/>
    <w:rsid w:val="001708C3"/>
    <w:rsid w:val="00170CE7"/>
    <w:rsid w:val="0017470A"/>
    <w:rsid w:val="00176F94"/>
    <w:rsid w:val="001838A7"/>
    <w:rsid w:val="001848A0"/>
    <w:rsid w:val="00185436"/>
    <w:rsid w:val="001949DC"/>
    <w:rsid w:val="00196549"/>
    <w:rsid w:val="00196D8C"/>
    <w:rsid w:val="001A0E3A"/>
    <w:rsid w:val="001A4909"/>
    <w:rsid w:val="001B193A"/>
    <w:rsid w:val="001B4074"/>
    <w:rsid w:val="001B7DAF"/>
    <w:rsid w:val="001C0D13"/>
    <w:rsid w:val="001C3225"/>
    <w:rsid w:val="001C42B0"/>
    <w:rsid w:val="001C69D6"/>
    <w:rsid w:val="001D3601"/>
    <w:rsid w:val="001D4688"/>
    <w:rsid w:val="001D5530"/>
    <w:rsid w:val="001D72A7"/>
    <w:rsid w:val="001D7638"/>
    <w:rsid w:val="001E0786"/>
    <w:rsid w:val="001E0F77"/>
    <w:rsid w:val="001E13CA"/>
    <w:rsid w:val="001E3D55"/>
    <w:rsid w:val="001E4623"/>
    <w:rsid w:val="001E4A5A"/>
    <w:rsid w:val="001E6650"/>
    <w:rsid w:val="001E6E6F"/>
    <w:rsid w:val="001F3B12"/>
    <w:rsid w:val="001F6CA5"/>
    <w:rsid w:val="002008A5"/>
    <w:rsid w:val="00201B0C"/>
    <w:rsid w:val="00206154"/>
    <w:rsid w:val="00207413"/>
    <w:rsid w:val="0021545E"/>
    <w:rsid w:val="002200D0"/>
    <w:rsid w:val="002223D0"/>
    <w:rsid w:val="00223389"/>
    <w:rsid w:val="00224A54"/>
    <w:rsid w:val="0022625E"/>
    <w:rsid w:val="00227781"/>
    <w:rsid w:val="0023104B"/>
    <w:rsid w:val="00231EDC"/>
    <w:rsid w:val="00242EC0"/>
    <w:rsid w:val="00243F5B"/>
    <w:rsid w:val="002455D5"/>
    <w:rsid w:val="002461E4"/>
    <w:rsid w:val="00247DB5"/>
    <w:rsid w:val="00250854"/>
    <w:rsid w:val="00251AEE"/>
    <w:rsid w:val="0025225D"/>
    <w:rsid w:val="0026486B"/>
    <w:rsid w:val="00265963"/>
    <w:rsid w:val="002665AA"/>
    <w:rsid w:val="00270342"/>
    <w:rsid w:val="00271DC5"/>
    <w:rsid w:val="00272330"/>
    <w:rsid w:val="0027236B"/>
    <w:rsid w:val="00272B9E"/>
    <w:rsid w:val="00280120"/>
    <w:rsid w:val="00280351"/>
    <w:rsid w:val="002849EC"/>
    <w:rsid w:val="00293DD7"/>
    <w:rsid w:val="002A0EE5"/>
    <w:rsid w:val="002A3FAA"/>
    <w:rsid w:val="002A5E63"/>
    <w:rsid w:val="002A734E"/>
    <w:rsid w:val="002B4829"/>
    <w:rsid w:val="002B652E"/>
    <w:rsid w:val="002C3D67"/>
    <w:rsid w:val="002C47EC"/>
    <w:rsid w:val="002C61DD"/>
    <w:rsid w:val="002D495A"/>
    <w:rsid w:val="002E2766"/>
    <w:rsid w:val="002E4CDD"/>
    <w:rsid w:val="002E509F"/>
    <w:rsid w:val="002F0813"/>
    <w:rsid w:val="00301659"/>
    <w:rsid w:val="0030641F"/>
    <w:rsid w:val="003065C0"/>
    <w:rsid w:val="00306DA7"/>
    <w:rsid w:val="00312D77"/>
    <w:rsid w:val="00313F4F"/>
    <w:rsid w:val="00313FAC"/>
    <w:rsid w:val="0031622E"/>
    <w:rsid w:val="0032157C"/>
    <w:rsid w:val="00327D9C"/>
    <w:rsid w:val="00332A4F"/>
    <w:rsid w:val="00337D1C"/>
    <w:rsid w:val="0034010B"/>
    <w:rsid w:val="003403E0"/>
    <w:rsid w:val="00342B3B"/>
    <w:rsid w:val="00346791"/>
    <w:rsid w:val="003468B4"/>
    <w:rsid w:val="0035057F"/>
    <w:rsid w:val="003526D8"/>
    <w:rsid w:val="00354640"/>
    <w:rsid w:val="00356A1C"/>
    <w:rsid w:val="00356C0A"/>
    <w:rsid w:val="00360940"/>
    <w:rsid w:val="00371A3B"/>
    <w:rsid w:val="0037251E"/>
    <w:rsid w:val="00375037"/>
    <w:rsid w:val="003758C6"/>
    <w:rsid w:val="00381DB3"/>
    <w:rsid w:val="00386DF6"/>
    <w:rsid w:val="00387AD9"/>
    <w:rsid w:val="00394AFD"/>
    <w:rsid w:val="0039641B"/>
    <w:rsid w:val="0039687A"/>
    <w:rsid w:val="00396FF7"/>
    <w:rsid w:val="003A258E"/>
    <w:rsid w:val="003A70E0"/>
    <w:rsid w:val="003B0CC6"/>
    <w:rsid w:val="003B1188"/>
    <w:rsid w:val="003B5C12"/>
    <w:rsid w:val="003C15AE"/>
    <w:rsid w:val="003C1767"/>
    <w:rsid w:val="003C3735"/>
    <w:rsid w:val="003C5746"/>
    <w:rsid w:val="003D2264"/>
    <w:rsid w:val="003D6990"/>
    <w:rsid w:val="003D6C7E"/>
    <w:rsid w:val="003D7BE6"/>
    <w:rsid w:val="003E08E8"/>
    <w:rsid w:val="003E24D2"/>
    <w:rsid w:val="003E340E"/>
    <w:rsid w:val="003E4626"/>
    <w:rsid w:val="003E5090"/>
    <w:rsid w:val="003F2186"/>
    <w:rsid w:val="003F2C57"/>
    <w:rsid w:val="003F521D"/>
    <w:rsid w:val="003F5BAD"/>
    <w:rsid w:val="003F5D57"/>
    <w:rsid w:val="003F687A"/>
    <w:rsid w:val="003F7BAD"/>
    <w:rsid w:val="00402502"/>
    <w:rsid w:val="004025C2"/>
    <w:rsid w:val="00402DCF"/>
    <w:rsid w:val="00405B31"/>
    <w:rsid w:val="004070E4"/>
    <w:rsid w:val="00414FC3"/>
    <w:rsid w:val="00415697"/>
    <w:rsid w:val="00417E6A"/>
    <w:rsid w:val="00421D7E"/>
    <w:rsid w:val="004220FE"/>
    <w:rsid w:val="00425B7B"/>
    <w:rsid w:val="0043247A"/>
    <w:rsid w:val="0043268C"/>
    <w:rsid w:val="00435300"/>
    <w:rsid w:val="00435847"/>
    <w:rsid w:val="00435D07"/>
    <w:rsid w:val="00436450"/>
    <w:rsid w:val="004445C9"/>
    <w:rsid w:val="00447403"/>
    <w:rsid w:val="00450549"/>
    <w:rsid w:val="0045067A"/>
    <w:rsid w:val="00450B80"/>
    <w:rsid w:val="00450DB8"/>
    <w:rsid w:val="00452FB9"/>
    <w:rsid w:val="004547C7"/>
    <w:rsid w:val="00455D4C"/>
    <w:rsid w:val="004576D3"/>
    <w:rsid w:val="00457FEC"/>
    <w:rsid w:val="0046099E"/>
    <w:rsid w:val="00462549"/>
    <w:rsid w:val="00470354"/>
    <w:rsid w:val="00471C72"/>
    <w:rsid w:val="00473931"/>
    <w:rsid w:val="004759E0"/>
    <w:rsid w:val="00477C79"/>
    <w:rsid w:val="00480E7E"/>
    <w:rsid w:val="00482265"/>
    <w:rsid w:val="00484578"/>
    <w:rsid w:val="00484A46"/>
    <w:rsid w:val="00484F14"/>
    <w:rsid w:val="004852D9"/>
    <w:rsid w:val="00485FD0"/>
    <w:rsid w:val="00486287"/>
    <w:rsid w:val="00487B7C"/>
    <w:rsid w:val="00490132"/>
    <w:rsid w:val="00490ADC"/>
    <w:rsid w:val="00497D51"/>
    <w:rsid w:val="004B0AB2"/>
    <w:rsid w:val="004B4892"/>
    <w:rsid w:val="004B4E22"/>
    <w:rsid w:val="004B7832"/>
    <w:rsid w:val="004C2EDA"/>
    <w:rsid w:val="004C5313"/>
    <w:rsid w:val="004C6B03"/>
    <w:rsid w:val="004D0550"/>
    <w:rsid w:val="004D2068"/>
    <w:rsid w:val="004D2C63"/>
    <w:rsid w:val="004D2D48"/>
    <w:rsid w:val="004E38F9"/>
    <w:rsid w:val="004E44DA"/>
    <w:rsid w:val="004E5F05"/>
    <w:rsid w:val="004E6282"/>
    <w:rsid w:val="004E6A56"/>
    <w:rsid w:val="004F161D"/>
    <w:rsid w:val="004F2990"/>
    <w:rsid w:val="004F4AB9"/>
    <w:rsid w:val="004F5EC4"/>
    <w:rsid w:val="00502876"/>
    <w:rsid w:val="00503EE6"/>
    <w:rsid w:val="0051062C"/>
    <w:rsid w:val="0051153A"/>
    <w:rsid w:val="005120AA"/>
    <w:rsid w:val="00513BEF"/>
    <w:rsid w:val="00515DE0"/>
    <w:rsid w:val="005163E9"/>
    <w:rsid w:val="00521D3D"/>
    <w:rsid w:val="00530C83"/>
    <w:rsid w:val="00531BCA"/>
    <w:rsid w:val="00533524"/>
    <w:rsid w:val="00536C66"/>
    <w:rsid w:val="005426F1"/>
    <w:rsid w:val="0054377B"/>
    <w:rsid w:val="00544571"/>
    <w:rsid w:val="00544D4C"/>
    <w:rsid w:val="005453D8"/>
    <w:rsid w:val="0054639F"/>
    <w:rsid w:val="00550B15"/>
    <w:rsid w:val="00551561"/>
    <w:rsid w:val="00554E8A"/>
    <w:rsid w:val="00560DBB"/>
    <w:rsid w:val="00564FD0"/>
    <w:rsid w:val="0057384A"/>
    <w:rsid w:val="00573AC2"/>
    <w:rsid w:val="00573D8C"/>
    <w:rsid w:val="00580DB8"/>
    <w:rsid w:val="005845E0"/>
    <w:rsid w:val="00592173"/>
    <w:rsid w:val="00593278"/>
    <w:rsid w:val="00595A22"/>
    <w:rsid w:val="0059609B"/>
    <w:rsid w:val="0059720D"/>
    <w:rsid w:val="00597F74"/>
    <w:rsid w:val="005A099B"/>
    <w:rsid w:val="005A51F9"/>
    <w:rsid w:val="005A6713"/>
    <w:rsid w:val="005A671E"/>
    <w:rsid w:val="005B07E4"/>
    <w:rsid w:val="005B4FB9"/>
    <w:rsid w:val="005B5FD8"/>
    <w:rsid w:val="005C3191"/>
    <w:rsid w:val="005D04EA"/>
    <w:rsid w:val="005D32E5"/>
    <w:rsid w:val="005D5EFF"/>
    <w:rsid w:val="005D7A0A"/>
    <w:rsid w:val="005D7BE1"/>
    <w:rsid w:val="005E03B2"/>
    <w:rsid w:val="005E043B"/>
    <w:rsid w:val="005F4734"/>
    <w:rsid w:val="00604461"/>
    <w:rsid w:val="00607582"/>
    <w:rsid w:val="00612AE3"/>
    <w:rsid w:val="0061711D"/>
    <w:rsid w:val="00620255"/>
    <w:rsid w:val="00622EF8"/>
    <w:rsid w:val="00627443"/>
    <w:rsid w:val="00630134"/>
    <w:rsid w:val="006313A7"/>
    <w:rsid w:val="00631F72"/>
    <w:rsid w:val="006331C9"/>
    <w:rsid w:val="00634093"/>
    <w:rsid w:val="00641DC1"/>
    <w:rsid w:val="0064294D"/>
    <w:rsid w:val="00642A95"/>
    <w:rsid w:val="00643566"/>
    <w:rsid w:val="00644C35"/>
    <w:rsid w:val="006467EB"/>
    <w:rsid w:val="00646E22"/>
    <w:rsid w:val="00647400"/>
    <w:rsid w:val="00651C94"/>
    <w:rsid w:val="00654569"/>
    <w:rsid w:val="0065574C"/>
    <w:rsid w:val="006661B2"/>
    <w:rsid w:val="00675DE1"/>
    <w:rsid w:val="00677223"/>
    <w:rsid w:val="006775A2"/>
    <w:rsid w:val="00677D99"/>
    <w:rsid w:val="00685097"/>
    <w:rsid w:val="00686113"/>
    <w:rsid w:val="00693748"/>
    <w:rsid w:val="006941F1"/>
    <w:rsid w:val="00697EE0"/>
    <w:rsid w:val="006A55C0"/>
    <w:rsid w:val="006B013B"/>
    <w:rsid w:val="006B1873"/>
    <w:rsid w:val="006B55A7"/>
    <w:rsid w:val="006B6B2E"/>
    <w:rsid w:val="006B6C54"/>
    <w:rsid w:val="006C2D9B"/>
    <w:rsid w:val="006C38D4"/>
    <w:rsid w:val="006C471F"/>
    <w:rsid w:val="006C58EE"/>
    <w:rsid w:val="006C5A7F"/>
    <w:rsid w:val="006C6582"/>
    <w:rsid w:val="006C6649"/>
    <w:rsid w:val="006C6F52"/>
    <w:rsid w:val="006C7464"/>
    <w:rsid w:val="006D031E"/>
    <w:rsid w:val="006D0970"/>
    <w:rsid w:val="006D192F"/>
    <w:rsid w:val="006D3A4F"/>
    <w:rsid w:val="006D5FB0"/>
    <w:rsid w:val="006F4B2C"/>
    <w:rsid w:val="00703D2A"/>
    <w:rsid w:val="00705D2A"/>
    <w:rsid w:val="00711047"/>
    <w:rsid w:val="00716BB4"/>
    <w:rsid w:val="007202F2"/>
    <w:rsid w:val="007206DF"/>
    <w:rsid w:val="00722064"/>
    <w:rsid w:val="007236F4"/>
    <w:rsid w:val="0072382D"/>
    <w:rsid w:val="00727099"/>
    <w:rsid w:val="00732B8A"/>
    <w:rsid w:val="00736284"/>
    <w:rsid w:val="007373D7"/>
    <w:rsid w:val="00741460"/>
    <w:rsid w:val="00741FF6"/>
    <w:rsid w:val="00742AC7"/>
    <w:rsid w:val="00743E57"/>
    <w:rsid w:val="00743ECB"/>
    <w:rsid w:val="00743F49"/>
    <w:rsid w:val="0075251A"/>
    <w:rsid w:val="0075323F"/>
    <w:rsid w:val="007538EF"/>
    <w:rsid w:val="00754FBC"/>
    <w:rsid w:val="00755A68"/>
    <w:rsid w:val="0075755C"/>
    <w:rsid w:val="00771AEA"/>
    <w:rsid w:val="007738BD"/>
    <w:rsid w:val="007763B7"/>
    <w:rsid w:val="00782AD4"/>
    <w:rsid w:val="00786749"/>
    <w:rsid w:val="00786D6D"/>
    <w:rsid w:val="00787A40"/>
    <w:rsid w:val="00794B87"/>
    <w:rsid w:val="007A0634"/>
    <w:rsid w:val="007B020C"/>
    <w:rsid w:val="007B464B"/>
    <w:rsid w:val="007B4B9F"/>
    <w:rsid w:val="007B4DE8"/>
    <w:rsid w:val="007B7069"/>
    <w:rsid w:val="007C44D2"/>
    <w:rsid w:val="007C5B19"/>
    <w:rsid w:val="007D09BD"/>
    <w:rsid w:val="007D24B0"/>
    <w:rsid w:val="007D4471"/>
    <w:rsid w:val="007D4D58"/>
    <w:rsid w:val="007E3776"/>
    <w:rsid w:val="007E3CB7"/>
    <w:rsid w:val="007E45E0"/>
    <w:rsid w:val="007F3732"/>
    <w:rsid w:val="008016A3"/>
    <w:rsid w:val="008020B7"/>
    <w:rsid w:val="0080424A"/>
    <w:rsid w:val="008065D4"/>
    <w:rsid w:val="00807CE1"/>
    <w:rsid w:val="00810D31"/>
    <w:rsid w:val="008116E2"/>
    <w:rsid w:val="008164AB"/>
    <w:rsid w:val="008231B5"/>
    <w:rsid w:val="00823A68"/>
    <w:rsid w:val="00833E8E"/>
    <w:rsid w:val="00835510"/>
    <w:rsid w:val="00836FE1"/>
    <w:rsid w:val="008415BF"/>
    <w:rsid w:val="008423AB"/>
    <w:rsid w:val="008424E7"/>
    <w:rsid w:val="00843006"/>
    <w:rsid w:val="0084406F"/>
    <w:rsid w:val="00844F56"/>
    <w:rsid w:val="0084620B"/>
    <w:rsid w:val="00850E22"/>
    <w:rsid w:val="008511EF"/>
    <w:rsid w:val="00852B07"/>
    <w:rsid w:val="0085344D"/>
    <w:rsid w:val="00855F40"/>
    <w:rsid w:val="00856097"/>
    <w:rsid w:val="00860DE6"/>
    <w:rsid w:val="0086665C"/>
    <w:rsid w:val="00870AC9"/>
    <w:rsid w:val="00872232"/>
    <w:rsid w:val="008814B3"/>
    <w:rsid w:val="008823DF"/>
    <w:rsid w:val="008832A0"/>
    <w:rsid w:val="00885225"/>
    <w:rsid w:val="00886DE0"/>
    <w:rsid w:val="00887272"/>
    <w:rsid w:val="00890C4B"/>
    <w:rsid w:val="008936C4"/>
    <w:rsid w:val="0089401B"/>
    <w:rsid w:val="008A2948"/>
    <w:rsid w:val="008A4E6F"/>
    <w:rsid w:val="008B40D8"/>
    <w:rsid w:val="008B4E1B"/>
    <w:rsid w:val="008B7589"/>
    <w:rsid w:val="008C2868"/>
    <w:rsid w:val="008C4153"/>
    <w:rsid w:val="008C6ECB"/>
    <w:rsid w:val="008D2239"/>
    <w:rsid w:val="008D379D"/>
    <w:rsid w:val="008D4EFE"/>
    <w:rsid w:val="008E1E5D"/>
    <w:rsid w:val="008E3D4E"/>
    <w:rsid w:val="008E4D63"/>
    <w:rsid w:val="008F0BE5"/>
    <w:rsid w:val="008F317C"/>
    <w:rsid w:val="008F31D6"/>
    <w:rsid w:val="008F726A"/>
    <w:rsid w:val="00900B4A"/>
    <w:rsid w:val="009046B1"/>
    <w:rsid w:val="00905977"/>
    <w:rsid w:val="0090745E"/>
    <w:rsid w:val="0091009C"/>
    <w:rsid w:val="00912305"/>
    <w:rsid w:val="00912E2C"/>
    <w:rsid w:val="00913D29"/>
    <w:rsid w:val="00915340"/>
    <w:rsid w:val="00922A5C"/>
    <w:rsid w:val="0092534A"/>
    <w:rsid w:val="009268E0"/>
    <w:rsid w:val="00927358"/>
    <w:rsid w:val="00931322"/>
    <w:rsid w:val="0093146C"/>
    <w:rsid w:val="009324C8"/>
    <w:rsid w:val="00935EC2"/>
    <w:rsid w:val="009371F1"/>
    <w:rsid w:val="009403B5"/>
    <w:rsid w:val="009427B0"/>
    <w:rsid w:val="00945B82"/>
    <w:rsid w:val="00947AEC"/>
    <w:rsid w:val="00950FC6"/>
    <w:rsid w:val="00955F4F"/>
    <w:rsid w:val="009563A6"/>
    <w:rsid w:val="00960292"/>
    <w:rsid w:val="00965428"/>
    <w:rsid w:val="00966072"/>
    <w:rsid w:val="00966989"/>
    <w:rsid w:val="00967882"/>
    <w:rsid w:val="00967F5D"/>
    <w:rsid w:val="0097009F"/>
    <w:rsid w:val="00982CB9"/>
    <w:rsid w:val="00985BE6"/>
    <w:rsid w:val="009875FE"/>
    <w:rsid w:val="0099005F"/>
    <w:rsid w:val="009A0BE4"/>
    <w:rsid w:val="009A453E"/>
    <w:rsid w:val="009A69E6"/>
    <w:rsid w:val="009A7392"/>
    <w:rsid w:val="009B0A8D"/>
    <w:rsid w:val="009B2F30"/>
    <w:rsid w:val="009B55F4"/>
    <w:rsid w:val="009B5750"/>
    <w:rsid w:val="009B5827"/>
    <w:rsid w:val="009B5E85"/>
    <w:rsid w:val="009B64B7"/>
    <w:rsid w:val="009C0AAD"/>
    <w:rsid w:val="009C0BB3"/>
    <w:rsid w:val="009C11FF"/>
    <w:rsid w:val="009C4082"/>
    <w:rsid w:val="009C69A4"/>
    <w:rsid w:val="009C6A62"/>
    <w:rsid w:val="009D098A"/>
    <w:rsid w:val="009D1C7E"/>
    <w:rsid w:val="009D6344"/>
    <w:rsid w:val="009E2781"/>
    <w:rsid w:val="009E368A"/>
    <w:rsid w:val="009E66F9"/>
    <w:rsid w:val="009E69F9"/>
    <w:rsid w:val="009F25E7"/>
    <w:rsid w:val="009F63CF"/>
    <w:rsid w:val="00A00F3C"/>
    <w:rsid w:val="00A01901"/>
    <w:rsid w:val="00A06670"/>
    <w:rsid w:val="00A11155"/>
    <w:rsid w:val="00A12F2F"/>
    <w:rsid w:val="00A1594F"/>
    <w:rsid w:val="00A162C2"/>
    <w:rsid w:val="00A16945"/>
    <w:rsid w:val="00A225CC"/>
    <w:rsid w:val="00A2303C"/>
    <w:rsid w:val="00A23319"/>
    <w:rsid w:val="00A27A28"/>
    <w:rsid w:val="00A3070B"/>
    <w:rsid w:val="00A34642"/>
    <w:rsid w:val="00A37EA6"/>
    <w:rsid w:val="00A4262F"/>
    <w:rsid w:val="00A45BEB"/>
    <w:rsid w:val="00A46D29"/>
    <w:rsid w:val="00A47C48"/>
    <w:rsid w:val="00A53367"/>
    <w:rsid w:val="00A55597"/>
    <w:rsid w:val="00A56D26"/>
    <w:rsid w:val="00A60D04"/>
    <w:rsid w:val="00A703C7"/>
    <w:rsid w:val="00A70C02"/>
    <w:rsid w:val="00A7350E"/>
    <w:rsid w:val="00A83C68"/>
    <w:rsid w:val="00A91771"/>
    <w:rsid w:val="00A9357C"/>
    <w:rsid w:val="00A9475A"/>
    <w:rsid w:val="00A97479"/>
    <w:rsid w:val="00AA187B"/>
    <w:rsid w:val="00AA1DD7"/>
    <w:rsid w:val="00AA3C67"/>
    <w:rsid w:val="00AA7755"/>
    <w:rsid w:val="00AB0168"/>
    <w:rsid w:val="00AB29CF"/>
    <w:rsid w:val="00AC06C7"/>
    <w:rsid w:val="00AC07F1"/>
    <w:rsid w:val="00AC37ED"/>
    <w:rsid w:val="00AD1C6E"/>
    <w:rsid w:val="00AD790C"/>
    <w:rsid w:val="00AE0A4E"/>
    <w:rsid w:val="00AE18A2"/>
    <w:rsid w:val="00AE595E"/>
    <w:rsid w:val="00AE59C7"/>
    <w:rsid w:val="00AF14A3"/>
    <w:rsid w:val="00AF2E1B"/>
    <w:rsid w:val="00AF2E52"/>
    <w:rsid w:val="00AF6F78"/>
    <w:rsid w:val="00B0095B"/>
    <w:rsid w:val="00B01723"/>
    <w:rsid w:val="00B035D8"/>
    <w:rsid w:val="00B03ECB"/>
    <w:rsid w:val="00B04B31"/>
    <w:rsid w:val="00B053A3"/>
    <w:rsid w:val="00B05ACD"/>
    <w:rsid w:val="00B05E5F"/>
    <w:rsid w:val="00B103CF"/>
    <w:rsid w:val="00B12562"/>
    <w:rsid w:val="00B168E8"/>
    <w:rsid w:val="00B16CC3"/>
    <w:rsid w:val="00B214E3"/>
    <w:rsid w:val="00B27069"/>
    <w:rsid w:val="00B32F36"/>
    <w:rsid w:val="00B33EF0"/>
    <w:rsid w:val="00B37B08"/>
    <w:rsid w:val="00B43749"/>
    <w:rsid w:val="00B46763"/>
    <w:rsid w:val="00B50039"/>
    <w:rsid w:val="00B510B5"/>
    <w:rsid w:val="00B565CD"/>
    <w:rsid w:val="00B6065E"/>
    <w:rsid w:val="00B62A21"/>
    <w:rsid w:val="00B636AF"/>
    <w:rsid w:val="00B64453"/>
    <w:rsid w:val="00B6562E"/>
    <w:rsid w:val="00B66E21"/>
    <w:rsid w:val="00B70A53"/>
    <w:rsid w:val="00B710FE"/>
    <w:rsid w:val="00B76711"/>
    <w:rsid w:val="00B76F21"/>
    <w:rsid w:val="00B80EC5"/>
    <w:rsid w:val="00B820CB"/>
    <w:rsid w:val="00B821CA"/>
    <w:rsid w:val="00B8336A"/>
    <w:rsid w:val="00B9658E"/>
    <w:rsid w:val="00BA0C13"/>
    <w:rsid w:val="00BA13FF"/>
    <w:rsid w:val="00BA1AD5"/>
    <w:rsid w:val="00BA2F6C"/>
    <w:rsid w:val="00BA7A3F"/>
    <w:rsid w:val="00BB3580"/>
    <w:rsid w:val="00BB441A"/>
    <w:rsid w:val="00BB5662"/>
    <w:rsid w:val="00BB6CEC"/>
    <w:rsid w:val="00BC0080"/>
    <w:rsid w:val="00BC0FFB"/>
    <w:rsid w:val="00BC290B"/>
    <w:rsid w:val="00BC3BC9"/>
    <w:rsid w:val="00BC4726"/>
    <w:rsid w:val="00BC55CC"/>
    <w:rsid w:val="00BD0F4C"/>
    <w:rsid w:val="00BD156C"/>
    <w:rsid w:val="00BD211C"/>
    <w:rsid w:val="00BD62CE"/>
    <w:rsid w:val="00BD7185"/>
    <w:rsid w:val="00BE0F0B"/>
    <w:rsid w:val="00BE26BF"/>
    <w:rsid w:val="00BE2A8F"/>
    <w:rsid w:val="00BF1835"/>
    <w:rsid w:val="00BF3550"/>
    <w:rsid w:val="00BF633E"/>
    <w:rsid w:val="00BF7954"/>
    <w:rsid w:val="00C01B50"/>
    <w:rsid w:val="00C046E7"/>
    <w:rsid w:val="00C21700"/>
    <w:rsid w:val="00C23BAE"/>
    <w:rsid w:val="00C359C2"/>
    <w:rsid w:val="00C401CC"/>
    <w:rsid w:val="00C41EA1"/>
    <w:rsid w:val="00C4242F"/>
    <w:rsid w:val="00C47367"/>
    <w:rsid w:val="00C51466"/>
    <w:rsid w:val="00C51F1D"/>
    <w:rsid w:val="00C5223E"/>
    <w:rsid w:val="00C5316A"/>
    <w:rsid w:val="00C57F25"/>
    <w:rsid w:val="00C61ECB"/>
    <w:rsid w:val="00C64AC7"/>
    <w:rsid w:val="00C669B0"/>
    <w:rsid w:val="00C84EDF"/>
    <w:rsid w:val="00C877BD"/>
    <w:rsid w:val="00C92122"/>
    <w:rsid w:val="00C94277"/>
    <w:rsid w:val="00C9479A"/>
    <w:rsid w:val="00C94CA5"/>
    <w:rsid w:val="00CA16D8"/>
    <w:rsid w:val="00CA2832"/>
    <w:rsid w:val="00CA4F9F"/>
    <w:rsid w:val="00CB0E12"/>
    <w:rsid w:val="00CB62DF"/>
    <w:rsid w:val="00CC16FD"/>
    <w:rsid w:val="00CC4F9D"/>
    <w:rsid w:val="00CC7585"/>
    <w:rsid w:val="00CC77AE"/>
    <w:rsid w:val="00CD1F61"/>
    <w:rsid w:val="00CD21C9"/>
    <w:rsid w:val="00CD2CD9"/>
    <w:rsid w:val="00CD5ED3"/>
    <w:rsid w:val="00CE5C83"/>
    <w:rsid w:val="00CF48EE"/>
    <w:rsid w:val="00D02F3D"/>
    <w:rsid w:val="00D04829"/>
    <w:rsid w:val="00D04E2A"/>
    <w:rsid w:val="00D10F20"/>
    <w:rsid w:val="00D11B45"/>
    <w:rsid w:val="00D12337"/>
    <w:rsid w:val="00D12538"/>
    <w:rsid w:val="00D128F1"/>
    <w:rsid w:val="00D15C19"/>
    <w:rsid w:val="00D2083B"/>
    <w:rsid w:val="00D21B70"/>
    <w:rsid w:val="00D24E10"/>
    <w:rsid w:val="00D27440"/>
    <w:rsid w:val="00D323CE"/>
    <w:rsid w:val="00D37C7B"/>
    <w:rsid w:val="00D41080"/>
    <w:rsid w:val="00D4328B"/>
    <w:rsid w:val="00D45894"/>
    <w:rsid w:val="00D47146"/>
    <w:rsid w:val="00D50594"/>
    <w:rsid w:val="00D555F2"/>
    <w:rsid w:val="00D55D93"/>
    <w:rsid w:val="00D610A4"/>
    <w:rsid w:val="00D61835"/>
    <w:rsid w:val="00D62F27"/>
    <w:rsid w:val="00D700EF"/>
    <w:rsid w:val="00D72D8E"/>
    <w:rsid w:val="00D745C8"/>
    <w:rsid w:val="00D76DC0"/>
    <w:rsid w:val="00D9022A"/>
    <w:rsid w:val="00D9142A"/>
    <w:rsid w:val="00D92F55"/>
    <w:rsid w:val="00DA0071"/>
    <w:rsid w:val="00DA04B3"/>
    <w:rsid w:val="00DA19A9"/>
    <w:rsid w:val="00DA3315"/>
    <w:rsid w:val="00DA4F9C"/>
    <w:rsid w:val="00DB3FAD"/>
    <w:rsid w:val="00DB5EA4"/>
    <w:rsid w:val="00DC435B"/>
    <w:rsid w:val="00DC5D70"/>
    <w:rsid w:val="00DD4321"/>
    <w:rsid w:val="00DD5579"/>
    <w:rsid w:val="00DD5813"/>
    <w:rsid w:val="00DF13BE"/>
    <w:rsid w:val="00DF6CE2"/>
    <w:rsid w:val="00E00026"/>
    <w:rsid w:val="00E001FA"/>
    <w:rsid w:val="00E01777"/>
    <w:rsid w:val="00E0207C"/>
    <w:rsid w:val="00E05ADE"/>
    <w:rsid w:val="00E075EC"/>
    <w:rsid w:val="00E14B05"/>
    <w:rsid w:val="00E16B83"/>
    <w:rsid w:val="00E174A2"/>
    <w:rsid w:val="00E22717"/>
    <w:rsid w:val="00E24606"/>
    <w:rsid w:val="00E303F3"/>
    <w:rsid w:val="00E336F0"/>
    <w:rsid w:val="00E33D92"/>
    <w:rsid w:val="00E3742A"/>
    <w:rsid w:val="00E37884"/>
    <w:rsid w:val="00E378D4"/>
    <w:rsid w:val="00E4552B"/>
    <w:rsid w:val="00E46EA1"/>
    <w:rsid w:val="00E51ED0"/>
    <w:rsid w:val="00E56077"/>
    <w:rsid w:val="00E56123"/>
    <w:rsid w:val="00E56E12"/>
    <w:rsid w:val="00E56EB8"/>
    <w:rsid w:val="00E60794"/>
    <w:rsid w:val="00E60C5F"/>
    <w:rsid w:val="00E622E7"/>
    <w:rsid w:val="00E631FE"/>
    <w:rsid w:val="00E63709"/>
    <w:rsid w:val="00E71398"/>
    <w:rsid w:val="00E71B75"/>
    <w:rsid w:val="00E71E61"/>
    <w:rsid w:val="00E72B11"/>
    <w:rsid w:val="00E73DBD"/>
    <w:rsid w:val="00E776DD"/>
    <w:rsid w:val="00E77AC8"/>
    <w:rsid w:val="00E8049B"/>
    <w:rsid w:val="00E814BB"/>
    <w:rsid w:val="00E83DD5"/>
    <w:rsid w:val="00E86740"/>
    <w:rsid w:val="00E869CE"/>
    <w:rsid w:val="00E876C7"/>
    <w:rsid w:val="00E94BD6"/>
    <w:rsid w:val="00E95020"/>
    <w:rsid w:val="00E97131"/>
    <w:rsid w:val="00EA119E"/>
    <w:rsid w:val="00EA19C6"/>
    <w:rsid w:val="00EA1B1E"/>
    <w:rsid w:val="00EB32A1"/>
    <w:rsid w:val="00EC1CE9"/>
    <w:rsid w:val="00EC3B41"/>
    <w:rsid w:val="00EC4A67"/>
    <w:rsid w:val="00EC6945"/>
    <w:rsid w:val="00ED1D9E"/>
    <w:rsid w:val="00ED34E1"/>
    <w:rsid w:val="00ED48F3"/>
    <w:rsid w:val="00ED7568"/>
    <w:rsid w:val="00ED7C8C"/>
    <w:rsid w:val="00EE290F"/>
    <w:rsid w:val="00EE431A"/>
    <w:rsid w:val="00EE7356"/>
    <w:rsid w:val="00EE7EFC"/>
    <w:rsid w:val="00EF5D9C"/>
    <w:rsid w:val="00EF6B04"/>
    <w:rsid w:val="00EF7817"/>
    <w:rsid w:val="00F011D6"/>
    <w:rsid w:val="00F02087"/>
    <w:rsid w:val="00F0689E"/>
    <w:rsid w:val="00F10E31"/>
    <w:rsid w:val="00F12042"/>
    <w:rsid w:val="00F14107"/>
    <w:rsid w:val="00F14C2A"/>
    <w:rsid w:val="00F1564B"/>
    <w:rsid w:val="00F16AD0"/>
    <w:rsid w:val="00F20F24"/>
    <w:rsid w:val="00F3071D"/>
    <w:rsid w:val="00F4180D"/>
    <w:rsid w:val="00F424F7"/>
    <w:rsid w:val="00F43AA3"/>
    <w:rsid w:val="00F57874"/>
    <w:rsid w:val="00F60687"/>
    <w:rsid w:val="00F642F7"/>
    <w:rsid w:val="00F66183"/>
    <w:rsid w:val="00F7164F"/>
    <w:rsid w:val="00F73436"/>
    <w:rsid w:val="00F74702"/>
    <w:rsid w:val="00F7739B"/>
    <w:rsid w:val="00F804B0"/>
    <w:rsid w:val="00F8478E"/>
    <w:rsid w:val="00F86E1D"/>
    <w:rsid w:val="00F87B98"/>
    <w:rsid w:val="00F903A8"/>
    <w:rsid w:val="00F9324C"/>
    <w:rsid w:val="00F93A53"/>
    <w:rsid w:val="00F94705"/>
    <w:rsid w:val="00F948D1"/>
    <w:rsid w:val="00F95A00"/>
    <w:rsid w:val="00FA2ADE"/>
    <w:rsid w:val="00FA32CC"/>
    <w:rsid w:val="00FB1025"/>
    <w:rsid w:val="00FB3D3D"/>
    <w:rsid w:val="00FB56DE"/>
    <w:rsid w:val="00FB5FD8"/>
    <w:rsid w:val="00FB6248"/>
    <w:rsid w:val="00FC2103"/>
    <w:rsid w:val="00FC2C14"/>
    <w:rsid w:val="00FD228F"/>
    <w:rsid w:val="00FE4908"/>
    <w:rsid w:val="00FF14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AF5D42"/>
  <w15:chartTrackingRefBased/>
  <w15:docId w15:val="{9037F90C-E8DB-4A92-9C06-93139A08E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2717"/>
    <w:pPr>
      <w:widowControl w:val="0"/>
      <w:spacing w:line="360" w:lineRule="auto"/>
      <w:jc w:val="both"/>
    </w:pPr>
    <w:rPr>
      <w:rFonts w:ascii="Times New Roman" w:eastAsia="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75DE1"/>
  </w:style>
  <w:style w:type="paragraph" w:styleId="a4">
    <w:name w:val="header"/>
    <w:basedOn w:val="a"/>
    <w:link w:val="a5"/>
    <w:uiPriority w:val="99"/>
    <w:unhideWhenUsed/>
    <w:rsid w:val="009E69F9"/>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9E69F9"/>
    <w:rPr>
      <w:rFonts w:ascii="Times New Roman" w:eastAsia="Times New Roman" w:hAnsi="Times New Roman"/>
      <w:sz w:val="18"/>
      <w:szCs w:val="18"/>
    </w:rPr>
  </w:style>
  <w:style w:type="paragraph" w:styleId="a6">
    <w:name w:val="footer"/>
    <w:basedOn w:val="a"/>
    <w:link w:val="a7"/>
    <w:uiPriority w:val="99"/>
    <w:unhideWhenUsed/>
    <w:rsid w:val="009E69F9"/>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9E69F9"/>
    <w:rPr>
      <w:rFonts w:ascii="Times New Roman" w:eastAsia="Times New Roman" w:hAnsi="Times New Roman"/>
      <w:sz w:val="18"/>
      <w:szCs w:val="18"/>
    </w:rPr>
  </w:style>
  <w:style w:type="table" w:styleId="a8">
    <w:name w:val="Table Grid"/>
    <w:basedOn w:val="a1"/>
    <w:uiPriority w:val="39"/>
    <w:rsid w:val="00497D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97D51"/>
    <w:pPr>
      <w:widowControl w:val="0"/>
      <w:autoSpaceDE w:val="0"/>
      <w:autoSpaceDN w:val="0"/>
      <w:adjustRightInd w:val="0"/>
    </w:pPr>
    <w:rPr>
      <w:rFonts w:ascii="Calibri" w:hAnsi="Calibri" w:cs="Calibri"/>
      <w:color w:val="000000"/>
      <w:kern w:val="0"/>
      <w:sz w:val="24"/>
      <w:szCs w:val="24"/>
    </w:rPr>
  </w:style>
  <w:style w:type="paragraph" w:styleId="a9">
    <w:name w:val="List Paragraph"/>
    <w:basedOn w:val="a"/>
    <w:uiPriority w:val="34"/>
    <w:qFormat/>
    <w:rsid w:val="00515DE0"/>
    <w:pPr>
      <w:ind w:firstLineChars="200" w:firstLine="420"/>
    </w:pPr>
  </w:style>
  <w:style w:type="character" w:styleId="aa">
    <w:name w:val="Hyperlink"/>
    <w:basedOn w:val="a0"/>
    <w:uiPriority w:val="99"/>
    <w:unhideWhenUsed/>
    <w:rsid w:val="008F0BE5"/>
    <w:rPr>
      <w:color w:val="0563C1" w:themeColor="hyperlink"/>
      <w:u w:val="single"/>
    </w:rPr>
  </w:style>
  <w:style w:type="character" w:styleId="ab">
    <w:name w:val="annotation reference"/>
    <w:basedOn w:val="a0"/>
    <w:uiPriority w:val="99"/>
    <w:semiHidden/>
    <w:unhideWhenUsed/>
    <w:rsid w:val="0026486B"/>
    <w:rPr>
      <w:sz w:val="21"/>
      <w:szCs w:val="21"/>
    </w:rPr>
  </w:style>
  <w:style w:type="paragraph" w:styleId="ac">
    <w:name w:val="annotation text"/>
    <w:basedOn w:val="a"/>
    <w:link w:val="ad"/>
    <w:uiPriority w:val="99"/>
    <w:semiHidden/>
    <w:unhideWhenUsed/>
    <w:rsid w:val="0026486B"/>
    <w:pPr>
      <w:jc w:val="left"/>
    </w:pPr>
  </w:style>
  <w:style w:type="character" w:customStyle="1" w:styleId="ad">
    <w:name w:val="批注文字 字符"/>
    <w:basedOn w:val="a0"/>
    <w:link w:val="ac"/>
    <w:uiPriority w:val="99"/>
    <w:semiHidden/>
    <w:rsid w:val="0026486B"/>
    <w:rPr>
      <w:rFonts w:ascii="Times New Roman" w:eastAsia="Times New Roman" w:hAnsi="Times New Roman"/>
    </w:rPr>
  </w:style>
  <w:style w:type="paragraph" w:styleId="ae">
    <w:name w:val="annotation subject"/>
    <w:basedOn w:val="ac"/>
    <w:next w:val="ac"/>
    <w:link w:val="af"/>
    <w:uiPriority w:val="99"/>
    <w:semiHidden/>
    <w:unhideWhenUsed/>
    <w:rsid w:val="0026486B"/>
    <w:rPr>
      <w:b/>
      <w:bCs/>
    </w:rPr>
  </w:style>
  <w:style w:type="character" w:customStyle="1" w:styleId="af">
    <w:name w:val="批注主题 字符"/>
    <w:basedOn w:val="ad"/>
    <w:link w:val="ae"/>
    <w:uiPriority w:val="99"/>
    <w:semiHidden/>
    <w:rsid w:val="0026486B"/>
    <w:rPr>
      <w:rFonts w:ascii="Times New Roman" w:eastAsia="Times New Roman" w:hAnsi="Times New Roman"/>
      <w:b/>
      <w:bCs/>
    </w:rPr>
  </w:style>
  <w:style w:type="paragraph" w:styleId="af0">
    <w:name w:val="Balloon Text"/>
    <w:basedOn w:val="a"/>
    <w:link w:val="af1"/>
    <w:uiPriority w:val="99"/>
    <w:semiHidden/>
    <w:unhideWhenUsed/>
    <w:rsid w:val="0026486B"/>
    <w:pPr>
      <w:spacing w:line="240" w:lineRule="auto"/>
    </w:pPr>
    <w:rPr>
      <w:sz w:val="18"/>
      <w:szCs w:val="18"/>
    </w:rPr>
  </w:style>
  <w:style w:type="character" w:customStyle="1" w:styleId="af1">
    <w:name w:val="批注框文本 字符"/>
    <w:basedOn w:val="a0"/>
    <w:link w:val="af0"/>
    <w:uiPriority w:val="99"/>
    <w:semiHidden/>
    <w:rsid w:val="0026486B"/>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69974">
      <w:bodyDiv w:val="1"/>
      <w:marLeft w:val="0"/>
      <w:marRight w:val="0"/>
      <w:marTop w:val="0"/>
      <w:marBottom w:val="0"/>
      <w:divBdr>
        <w:top w:val="none" w:sz="0" w:space="0" w:color="auto"/>
        <w:left w:val="none" w:sz="0" w:space="0" w:color="auto"/>
        <w:bottom w:val="none" w:sz="0" w:space="0" w:color="auto"/>
        <w:right w:val="none" w:sz="0" w:space="0" w:color="auto"/>
      </w:divBdr>
    </w:div>
    <w:div w:id="156267969">
      <w:bodyDiv w:val="1"/>
      <w:marLeft w:val="0"/>
      <w:marRight w:val="0"/>
      <w:marTop w:val="0"/>
      <w:marBottom w:val="0"/>
      <w:divBdr>
        <w:top w:val="none" w:sz="0" w:space="0" w:color="auto"/>
        <w:left w:val="none" w:sz="0" w:space="0" w:color="auto"/>
        <w:bottom w:val="none" w:sz="0" w:space="0" w:color="auto"/>
        <w:right w:val="none" w:sz="0" w:space="0" w:color="auto"/>
      </w:divBdr>
    </w:div>
    <w:div w:id="330107777">
      <w:bodyDiv w:val="1"/>
      <w:marLeft w:val="0"/>
      <w:marRight w:val="0"/>
      <w:marTop w:val="0"/>
      <w:marBottom w:val="0"/>
      <w:divBdr>
        <w:top w:val="none" w:sz="0" w:space="0" w:color="auto"/>
        <w:left w:val="none" w:sz="0" w:space="0" w:color="auto"/>
        <w:bottom w:val="none" w:sz="0" w:space="0" w:color="auto"/>
        <w:right w:val="none" w:sz="0" w:space="0" w:color="auto"/>
      </w:divBdr>
    </w:div>
    <w:div w:id="411204515">
      <w:bodyDiv w:val="1"/>
      <w:marLeft w:val="0"/>
      <w:marRight w:val="0"/>
      <w:marTop w:val="0"/>
      <w:marBottom w:val="0"/>
      <w:divBdr>
        <w:top w:val="none" w:sz="0" w:space="0" w:color="auto"/>
        <w:left w:val="none" w:sz="0" w:space="0" w:color="auto"/>
        <w:bottom w:val="none" w:sz="0" w:space="0" w:color="auto"/>
        <w:right w:val="none" w:sz="0" w:space="0" w:color="auto"/>
      </w:divBdr>
    </w:div>
    <w:div w:id="667752245">
      <w:bodyDiv w:val="1"/>
      <w:marLeft w:val="0"/>
      <w:marRight w:val="0"/>
      <w:marTop w:val="0"/>
      <w:marBottom w:val="0"/>
      <w:divBdr>
        <w:top w:val="none" w:sz="0" w:space="0" w:color="auto"/>
        <w:left w:val="none" w:sz="0" w:space="0" w:color="auto"/>
        <w:bottom w:val="none" w:sz="0" w:space="0" w:color="auto"/>
        <w:right w:val="none" w:sz="0" w:space="0" w:color="auto"/>
      </w:divBdr>
    </w:div>
    <w:div w:id="1104229654">
      <w:bodyDiv w:val="1"/>
      <w:marLeft w:val="0"/>
      <w:marRight w:val="0"/>
      <w:marTop w:val="0"/>
      <w:marBottom w:val="0"/>
      <w:divBdr>
        <w:top w:val="none" w:sz="0" w:space="0" w:color="auto"/>
        <w:left w:val="none" w:sz="0" w:space="0" w:color="auto"/>
        <w:bottom w:val="none" w:sz="0" w:space="0" w:color="auto"/>
        <w:right w:val="none" w:sz="0" w:space="0" w:color="auto"/>
      </w:divBdr>
    </w:div>
    <w:div w:id="1196042210">
      <w:bodyDiv w:val="1"/>
      <w:marLeft w:val="0"/>
      <w:marRight w:val="0"/>
      <w:marTop w:val="0"/>
      <w:marBottom w:val="0"/>
      <w:divBdr>
        <w:top w:val="none" w:sz="0" w:space="0" w:color="auto"/>
        <w:left w:val="none" w:sz="0" w:space="0" w:color="auto"/>
        <w:bottom w:val="none" w:sz="0" w:space="0" w:color="auto"/>
        <w:right w:val="none" w:sz="0" w:space="0" w:color="auto"/>
      </w:divBdr>
    </w:div>
    <w:div w:id="1303579395">
      <w:bodyDiv w:val="1"/>
      <w:marLeft w:val="0"/>
      <w:marRight w:val="0"/>
      <w:marTop w:val="0"/>
      <w:marBottom w:val="0"/>
      <w:divBdr>
        <w:top w:val="none" w:sz="0" w:space="0" w:color="auto"/>
        <w:left w:val="none" w:sz="0" w:space="0" w:color="auto"/>
        <w:bottom w:val="none" w:sz="0" w:space="0" w:color="auto"/>
        <w:right w:val="none" w:sz="0" w:space="0" w:color="auto"/>
      </w:divBdr>
    </w:div>
    <w:div w:id="1327517570">
      <w:bodyDiv w:val="1"/>
      <w:marLeft w:val="0"/>
      <w:marRight w:val="0"/>
      <w:marTop w:val="0"/>
      <w:marBottom w:val="0"/>
      <w:divBdr>
        <w:top w:val="none" w:sz="0" w:space="0" w:color="auto"/>
        <w:left w:val="none" w:sz="0" w:space="0" w:color="auto"/>
        <w:bottom w:val="none" w:sz="0" w:space="0" w:color="auto"/>
        <w:right w:val="none" w:sz="0" w:space="0" w:color="auto"/>
      </w:divBdr>
    </w:div>
    <w:div w:id="1347172489">
      <w:bodyDiv w:val="1"/>
      <w:marLeft w:val="0"/>
      <w:marRight w:val="0"/>
      <w:marTop w:val="0"/>
      <w:marBottom w:val="0"/>
      <w:divBdr>
        <w:top w:val="none" w:sz="0" w:space="0" w:color="auto"/>
        <w:left w:val="none" w:sz="0" w:space="0" w:color="auto"/>
        <w:bottom w:val="none" w:sz="0" w:space="0" w:color="auto"/>
        <w:right w:val="none" w:sz="0" w:space="0" w:color="auto"/>
      </w:divBdr>
    </w:div>
    <w:div w:id="1366904283">
      <w:bodyDiv w:val="1"/>
      <w:marLeft w:val="0"/>
      <w:marRight w:val="0"/>
      <w:marTop w:val="0"/>
      <w:marBottom w:val="0"/>
      <w:divBdr>
        <w:top w:val="none" w:sz="0" w:space="0" w:color="auto"/>
        <w:left w:val="none" w:sz="0" w:space="0" w:color="auto"/>
        <w:bottom w:val="none" w:sz="0" w:space="0" w:color="auto"/>
        <w:right w:val="none" w:sz="0" w:space="0" w:color="auto"/>
      </w:divBdr>
    </w:div>
    <w:div w:id="1420717873">
      <w:bodyDiv w:val="1"/>
      <w:marLeft w:val="0"/>
      <w:marRight w:val="0"/>
      <w:marTop w:val="0"/>
      <w:marBottom w:val="0"/>
      <w:divBdr>
        <w:top w:val="none" w:sz="0" w:space="0" w:color="auto"/>
        <w:left w:val="none" w:sz="0" w:space="0" w:color="auto"/>
        <w:bottom w:val="none" w:sz="0" w:space="0" w:color="auto"/>
        <w:right w:val="none" w:sz="0" w:space="0" w:color="auto"/>
      </w:divBdr>
    </w:div>
    <w:div w:id="1511214458">
      <w:bodyDiv w:val="1"/>
      <w:marLeft w:val="0"/>
      <w:marRight w:val="0"/>
      <w:marTop w:val="0"/>
      <w:marBottom w:val="0"/>
      <w:divBdr>
        <w:top w:val="none" w:sz="0" w:space="0" w:color="auto"/>
        <w:left w:val="none" w:sz="0" w:space="0" w:color="auto"/>
        <w:bottom w:val="none" w:sz="0" w:space="0" w:color="auto"/>
        <w:right w:val="none" w:sz="0" w:space="0" w:color="auto"/>
      </w:divBdr>
    </w:div>
    <w:div w:id="1840928783">
      <w:bodyDiv w:val="1"/>
      <w:marLeft w:val="0"/>
      <w:marRight w:val="0"/>
      <w:marTop w:val="0"/>
      <w:marBottom w:val="0"/>
      <w:divBdr>
        <w:top w:val="none" w:sz="0" w:space="0" w:color="auto"/>
        <w:left w:val="none" w:sz="0" w:space="0" w:color="auto"/>
        <w:bottom w:val="none" w:sz="0" w:space="0" w:color="auto"/>
        <w:right w:val="none" w:sz="0" w:space="0" w:color="auto"/>
      </w:divBdr>
    </w:div>
    <w:div w:id="1867479625">
      <w:bodyDiv w:val="1"/>
      <w:marLeft w:val="0"/>
      <w:marRight w:val="0"/>
      <w:marTop w:val="0"/>
      <w:marBottom w:val="0"/>
      <w:divBdr>
        <w:top w:val="none" w:sz="0" w:space="0" w:color="auto"/>
        <w:left w:val="none" w:sz="0" w:space="0" w:color="auto"/>
        <w:bottom w:val="none" w:sz="0" w:space="0" w:color="auto"/>
        <w:right w:val="none" w:sz="0" w:space="0" w:color="auto"/>
      </w:divBdr>
    </w:div>
    <w:div w:id="1945334485">
      <w:bodyDiv w:val="1"/>
      <w:marLeft w:val="0"/>
      <w:marRight w:val="0"/>
      <w:marTop w:val="0"/>
      <w:marBottom w:val="0"/>
      <w:divBdr>
        <w:top w:val="none" w:sz="0" w:space="0" w:color="auto"/>
        <w:left w:val="none" w:sz="0" w:space="0" w:color="auto"/>
        <w:bottom w:val="none" w:sz="0" w:space="0" w:color="auto"/>
        <w:right w:val="none" w:sz="0" w:space="0" w:color="auto"/>
      </w:divBdr>
    </w:div>
    <w:div w:id="2116559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13310A-48CD-418D-A855-37D69A655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53</TotalTime>
  <Pages>13</Pages>
  <Words>1642</Words>
  <Characters>9364</Characters>
  <Application>Microsoft Office Word</Application>
  <DocSecurity>0</DocSecurity>
  <Lines>78</Lines>
  <Paragraphs>21</Paragraphs>
  <ScaleCrop>false</ScaleCrop>
  <Company>SCCL</Company>
  <LinksUpToDate>false</LinksUpToDate>
  <CharactersWithSpaces>1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中强</dc:creator>
  <cp:keywords/>
  <dc:description/>
  <cp:lastModifiedBy>中强 黄</cp:lastModifiedBy>
  <cp:revision>1502</cp:revision>
  <dcterms:created xsi:type="dcterms:W3CDTF">2024-07-15T08:22:00Z</dcterms:created>
  <dcterms:modified xsi:type="dcterms:W3CDTF">2025-01-27T08:46:00Z</dcterms:modified>
</cp:coreProperties>
</file>